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0DFC" w:rsidRDefault="00001A72" w:rsidP="001C0DFC">
      <w:pPr>
        <w:pStyle w:val="Title"/>
      </w:pPr>
      <w:r>
        <w:t>Appendix 2</w:t>
      </w:r>
    </w:p>
    <w:p w:rsidR="008013C2" w:rsidRDefault="00D57E88"/>
    <w:p w:rsidR="00D12980" w:rsidRPr="003452ED" w:rsidRDefault="00D12980" w:rsidP="00D12980">
      <w:pPr>
        <w:pStyle w:val="Caption"/>
        <w:keepNext/>
        <w:rPr>
          <w:i w:val="0"/>
          <w:sz w:val="20"/>
        </w:rPr>
      </w:pPr>
      <w:bookmarkStart w:id="0" w:name="_GoBack"/>
      <w:r w:rsidRPr="003452ED">
        <w:rPr>
          <w:i w:val="0"/>
          <w:sz w:val="20"/>
        </w:rPr>
        <w:t>Density of the fitted Normal distribution for the annual number of hospital admissions: usual care period (orange dashed line) and intervention period (blue solid line)</w:t>
      </w:r>
    </w:p>
    <w:bookmarkEnd w:id="0"/>
    <w:p w:rsidR="00D12980" w:rsidRPr="00743F98" w:rsidRDefault="00D12980" w:rsidP="00D12980">
      <w:r>
        <w:rPr>
          <w:noProof/>
          <w:lang w:eastAsia="en-AU"/>
        </w:rPr>
        <w:drawing>
          <wp:inline distT="0" distB="0" distL="0" distR="0" wp14:anchorId="3039F86D" wp14:editId="3AFC2B90">
            <wp:extent cx="5731510" cy="4286250"/>
            <wp:effectExtent l="0" t="0" r="254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D12980" w:rsidRDefault="00D12980" w:rsidP="00D12980">
      <w:pPr>
        <w:pStyle w:val="Caption"/>
        <w:keepNext/>
      </w:pPr>
      <w:r>
        <w:lastRenderedPageBreak/>
        <w:t>Density of the fitted Gamma distribution for length of stay: usual care cohort (orange dashed line) and intervention cohort (blue solid line).</w:t>
      </w:r>
    </w:p>
    <w:p w:rsidR="00D12980" w:rsidRDefault="00D12980" w:rsidP="00D12980">
      <w:pPr>
        <w:spacing w:before="240" w:line="360" w:lineRule="auto"/>
      </w:pPr>
      <w:r>
        <w:rPr>
          <w:noProof/>
          <w:lang w:eastAsia="en-AU"/>
        </w:rPr>
        <w:drawing>
          <wp:inline distT="0" distB="0" distL="0" distR="0" wp14:anchorId="77201577" wp14:editId="24E4747D">
            <wp:extent cx="5772150" cy="3981450"/>
            <wp:effectExtent l="0" t="0" r="0" b="0"/>
            <wp:docPr id="27" name="Chart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D12980" w:rsidRDefault="00D12980"/>
    <w:sectPr w:rsidR="00D129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0DFC"/>
    <w:rsid w:val="00001A72"/>
    <w:rsid w:val="001C0DFC"/>
    <w:rsid w:val="003452ED"/>
    <w:rsid w:val="00397A2E"/>
    <w:rsid w:val="00C60527"/>
    <w:rsid w:val="00D12980"/>
    <w:rsid w:val="00D57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823DAF-652D-43DE-B201-7AF80AA77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0D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C0DF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C0DF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0D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52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2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qut.edu.au\documents\Research\Projects\ihbi\aushsi\aushsi_consulting\Implementation%20grant%20projects_Round1\EDDIE%20Hospital%20Avoidance\Cost-effectiveness%20study\EDDIE%20modelling%20inputs%20v5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qut.edu.au\documents\Research\Projects\ihbi\aushsi\aushsi_consulting\Implementation%20grant%20projects_Round1\EDDIE%20Hospital%20Avoidance\Cost-effectiveness%20study\EDDIE%20modelling%20inputs%20v4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8.4791797719499906E-2"/>
          <c:y val="0.112952753576225"/>
          <c:w val="0.88244419860740597"/>
          <c:h val="0.76573769052801699"/>
        </c:manualLayout>
      </c:layout>
      <c:scatterChart>
        <c:scatterStyle val="lineMarker"/>
        <c:varyColors val="0"/>
        <c:ser>
          <c:idx val="0"/>
          <c:order val="0"/>
          <c:tx>
            <c:v>Post subacute program</c:v>
          </c:tx>
          <c:spPr>
            <a:ln w="3492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transition probs'!$W$12:$W$112</c:f>
              <c:numCache>
                <c:formatCode>General</c:formatCode>
                <c:ptCount val="10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</c:numCache>
            </c:numRef>
          </c:xVal>
          <c:yVal>
            <c:numRef>
              <c:f>'transition probs'!$X$12:$X$112</c:f>
              <c:numCache>
                <c:formatCode>General</c:formatCode>
                <c:ptCount val="101"/>
                <c:pt idx="0">
                  <c:v>2.9966157892058599E-14</c:v>
                </c:pt>
                <c:pt idx="1">
                  <c:v>1.2881719736922701E-13</c:v>
                </c:pt>
                <c:pt idx="2">
                  <c:v>5.3301129716695902E-13</c:v>
                </c:pt>
                <c:pt idx="3">
                  <c:v>2.12284735533231E-12</c:v>
                </c:pt>
                <c:pt idx="4">
                  <c:v>8.13806033536571E-12</c:v>
                </c:pt>
                <c:pt idx="5">
                  <c:v>3.0029135451754297E-11</c:v>
                </c:pt>
                <c:pt idx="6">
                  <c:v>1.06655814749264E-10</c:v>
                </c:pt>
                <c:pt idx="7">
                  <c:v>3.6462465534930398E-10</c:v>
                </c:pt>
                <c:pt idx="8">
                  <c:v>1.1998509807129E-9</c:v>
                </c:pt>
                <c:pt idx="9">
                  <c:v>3.8003918252151701E-9</c:v>
                </c:pt>
                <c:pt idx="10">
                  <c:v>1.1586418867277E-8</c:v>
                </c:pt>
                <c:pt idx="11">
                  <c:v>3.40008566913249E-8</c:v>
                </c:pt>
                <c:pt idx="12">
                  <c:v>9.6039586122690405E-8</c:v>
                </c:pt>
                <c:pt idx="13">
                  <c:v>2.6111419682157502E-7</c:v>
                </c:pt>
                <c:pt idx="14">
                  <c:v>6.8332998085764796E-7</c:v>
                </c:pt>
                <c:pt idx="15">
                  <c:v>1.72127496175784E-6</c:v>
                </c:pt>
                <c:pt idx="16">
                  <c:v>4.1733980844987101E-6</c:v>
                </c:pt>
                <c:pt idx="17">
                  <c:v>9.7397802541566198E-6</c:v>
                </c:pt>
                <c:pt idx="18">
                  <c:v>2.1879041396327601E-5</c:v>
                </c:pt>
                <c:pt idx="19">
                  <c:v>4.73071959341582E-5</c:v>
                </c:pt>
                <c:pt idx="20">
                  <c:v>9.8456843545163198E-5</c:v>
                </c:pt>
                <c:pt idx="21">
                  <c:v>1.9723518672399101E-4</c:v>
                </c:pt>
                <c:pt idx="22">
                  <c:v>3.8031431093496802E-4</c:v>
                </c:pt>
                <c:pt idx="23">
                  <c:v>7.0586350029760297E-4</c:v>
                </c:pt>
                <c:pt idx="24">
                  <c:v>1.26101010905823E-3</c:v>
                </c:pt>
                <c:pt idx="25">
                  <c:v>2.1683840103802199E-3</c:v>
                </c:pt>
                <c:pt idx="26">
                  <c:v>3.58900124790107E-3</c:v>
                </c:pt>
                <c:pt idx="27">
                  <c:v>5.7178243228482098E-3</c:v>
                </c:pt>
                <c:pt idx="28">
                  <c:v>8.7681463771545898E-3</c:v>
                </c:pt>
                <c:pt idx="29">
                  <c:v>1.2942094310826401E-2</c:v>
                </c:pt>
                <c:pt idx="30">
                  <c:v>1.8387433469453599E-2</c:v>
                </c:pt>
                <c:pt idx="31">
                  <c:v>2.5145336606691202E-2</c:v>
                </c:pt>
                <c:pt idx="32">
                  <c:v>3.3098901325896601E-2</c:v>
                </c:pt>
                <c:pt idx="33">
                  <c:v>4.1936239891203902E-2</c:v>
                </c:pt>
                <c:pt idx="34">
                  <c:v>5.1142880257468999E-2</c:v>
                </c:pt>
                <c:pt idx="35">
                  <c:v>6.0034467538062797E-2</c:v>
                </c:pt>
                <c:pt idx="36">
                  <c:v>6.7832204025973203E-2</c:v>
                </c:pt>
                <c:pt idx="37">
                  <c:v>7.3771901747767904E-2</c:v>
                </c:pt>
                <c:pt idx="38">
                  <c:v>7.7226404424002096E-2</c:v>
                </c:pt>
                <c:pt idx="39">
                  <c:v>7.7814482961158005E-2</c:v>
                </c:pt>
                <c:pt idx="40">
                  <c:v>7.54700855748624E-2</c:v>
                </c:pt>
                <c:pt idx="41">
                  <c:v>7.0454548150418406E-2</c:v>
                </c:pt>
                <c:pt idx="42">
                  <c:v>6.3308643883155102E-2</c:v>
                </c:pt>
                <c:pt idx="43">
                  <c:v>5.4756637702465402E-2</c:v>
                </c:pt>
                <c:pt idx="44">
                  <c:v>4.5585877581659703E-2</c:v>
                </c:pt>
                <c:pt idx="45">
                  <c:v>3.6529493649367403E-2</c:v>
                </c:pt>
                <c:pt idx="46">
                  <c:v>2.81758333516254E-2</c:v>
                </c:pt>
                <c:pt idx="47">
                  <c:v>2.09184582592047E-2</c:v>
                </c:pt>
                <c:pt idx="48">
                  <c:v>1.4948663329372299E-2</c:v>
                </c:pt>
                <c:pt idx="49">
                  <c:v>1.02824080425275E-2</c:v>
                </c:pt>
                <c:pt idx="50">
                  <c:v>6.8078047688721402E-3</c:v>
                </c:pt>
                <c:pt idx="51">
                  <c:v>4.3384953519916203E-3</c:v>
                </c:pt>
                <c:pt idx="52">
                  <c:v>2.6612824224013401E-3</c:v>
                </c:pt>
                <c:pt idx="53">
                  <c:v>1.57131255173157E-3</c:v>
                </c:pt>
                <c:pt idx="54">
                  <c:v>8.9300518211495397E-4</c:v>
                </c:pt>
                <c:pt idx="55">
                  <c:v>4.8850067005052505E-4</c:v>
                </c:pt>
                <c:pt idx="56">
                  <c:v>2.57214906358325E-4</c:v>
                </c:pt>
                <c:pt idx="57">
                  <c:v>1.3036076149578301E-4</c:v>
                </c:pt>
                <c:pt idx="58">
                  <c:v>6.3594188380747106E-5</c:v>
                </c:pt>
                <c:pt idx="59">
                  <c:v>2.9861234261342601E-5</c:v>
                </c:pt>
                <c:pt idx="60">
                  <c:v>1.34963976419721E-5</c:v>
                </c:pt>
                <c:pt idx="61">
                  <c:v>5.8714823714019698E-6</c:v>
                </c:pt>
                <c:pt idx="62">
                  <c:v>2.4586541505176398E-6</c:v>
                </c:pt>
                <c:pt idx="63">
                  <c:v>9.9098460765614294E-7</c:v>
                </c:pt>
                <c:pt idx="64">
                  <c:v>3.8446442535670802E-7</c:v>
                </c:pt>
                <c:pt idx="65">
                  <c:v>1.4357049489680399E-7</c:v>
                </c:pt>
                <c:pt idx="66">
                  <c:v>5.1605265827380598E-8</c:v>
                </c:pt>
                <c:pt idx="67">
                  <c:v>1.7854291737539399E-8</c:v>
                </c:pt>
                <c:pt idx="68">
                  <c:v>5.94580989421529E-9</c:v>
                </c:pt>
                <c:pt idx="69">
                  <c:v>1.9058959935965002E-9</c:v>
                </c:pt>
                <c:pt idx="70">
                  <c:v>5.88040394270729E-10</c:v>
                </c:pt>
                <c:pt idx="71">
                  <c:v>1.74636455559441E-10</c:v>
                </c:pt>
                <c:pt idx="72">
                  <c:v>4.9920904056981499E-11</c:v>
                </c:pt>
                <c:pt idx="73">
                  <c:v>1.37356672179294E-11</c:v>
                </c:pt>
                <c:pt idx="74">
                  <c:v>3.63778362950508E-12</c:v>
                </c:pt>
                <c:pt idx="75">
                  <c:v>9.2735016448334402E-13</c:v>
                </c:pt>
                <c:pt idx="76">
                  <c:v>2.2754664033407002E-13</c:v>
                </c:pt>
                <c:pt idx="77">
                  <c:v>5.3742378982463598E-14</c:v>
                </c:pt>
                <c:pt idx="78">
                  <c:v>1.2217522062144601E-14</c:v>
                </c:pt>
                <c:pt idx="79">
                  <c:v>2.6734321220625401E-15</c:v>
                </c:pt>
                <c:pt idx="80">
                  <c:v>5.63086320906337E-16</c:v>
                </c:pt>
                <c:pt idx="81">
                  <c:v>1.14156482273567E-16</c:v>
                </c:pt>
                <c:pt idx="82">
                  <c:v>2.22764490170109E-17</c:v>
                </c:pt>
                <c:pt idx="83">
                  <c:v>4.1841874648856899E-18</c:v>
                </c:pt>
                <c:pt idx="84">
                  <c:v>7.5647763043056501E-19</c:v>
                </c:pt>
                <c:pt idx="85">
                  <c:v>1.3164392774282101E-19</c:v>
                </c:pt>
                <c:pt idx="86">
                  <c:v>2.20508511687704E-20</c:v>
                </c:pt>
                <c:pt idx="87">
                  <c:v>3.5552461088691499E-21</c:v>
                </c:pt>
                <c:pt idx="88">
                  <c:v>5.5173910588349403E-22</c:v>
                </c:pt>
                <c:pt idx="89">
                  <c:v>8.2417160720175605E-23</c:v>
                </c:pt>
                <c:pt idx="90">
                  <c:v>1.18500809304491E-23</c:v>
                </c:pt>
                <c:pt idx="91">
                  <c:v>1.64000347785676E-24</c:v>
                </c:pt>
                <c:pt idx="92">
                  <c:v>2.1846808754019602E-25</c:v>
                </c:pt>
                <c:pt idx="93">
                  <c:v>2.8012445848235998E-26</c:v>
                </c:pt>
                <c:pt idx="94">
                  <c:v>3.4572743039430603E-27</c:v>
                </c:pt>
                <c:pt idx="95">
                  <c:v>4.1071109192870503E-28</c:v>
                </c:pt>
                <c:pt idx="96">
                  <c:v>4.6963322108793502E-29</c:v>
                </c:pt>
                <c:pt idx="97">
                  <c:v>5.1689338538119402E-30</c:v>
                </c:pt>
                <c:pt idx="98">
                  <c:v>5.4759934980091403E-31</c:v>
                </c:pt>
                <c:pt idx="99">
                  <c:v>5.5839903389030003E-32</c:v>
                </c:pt>
                <c:pt idx="100">
                  <c:v>5.4808280589314598E-33</c:v>
                </c:pt>
              </c:numCache>
            </c:numRef>
          </c:yVal>
          <c:smooth val="0"/>
        </c:ser>
        <c:ser>
          <c:idx val="1"/>
          <c:order val="1"/>
          <c:tx>
            <c:v>Pre subacute program</c:v>
          </c:tx>
          <c:spPr>
            <a:ln w="34925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transition probs'!$W$12:$W$112</c:f>
              <c:numCache>
                <c:formatCode>General</c:formatCode>
                <c:ptCount val="10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</c:numCache>
            </c:numRef>
          </c:xVal>
          <c:yVal>
            <c:numRef>
              <c:f>'transition probs'!$Y$12:$Y$112</c:f>
              <c:numCache>
                <c:formatCode>General</c:formatCode>
                <c:ptCount val="101"/>
                <c:pt idx="0">
                  <c:v>3.8522059286229198E-19</c:v>
                </c:pt>
                <c:pt idx="1">
                  <c:v>2.05613766051944E-18</c:v>
                </c:pt>
                <c:pt idx="2">
                  <c:v>1.05868975688547E-17</c:v>
                </c:pt>
                <c:pt idx="3">
                  <c:v>5.2584659437052503E-17</c:v>
                </c:pt>
                <c:pt idx="4">
                  <c:v>2.5195515643662698E-16</c:v>
                </c:pt>
                <c:pt idx="5">
                  <c:v>1.16455838637582E-15</c:v>
                </c:pt>
                <c:pt idx="6">
                  <c:v>5.1924594603896997E-15</c:v>
                </c:pt>
                <c:pt idx="7">
                  <c:v>2.2333603043974E-14</c:v>
                </c:pt>
                <c:pt idx="8">
                  <c:v>9.2665548759905701E-14</c:v>
                </c:pt>
                <c:pt idx="9">
                  <c:v>3.7089556658034002E-13</c:v>
                </c:pt>
                <c:pt idx="10">
                  <c:v>1.4320520827212701E-12</c:v>
                </c:pt>
                <c:pt idx="11">
                  <c:v>5.3338379290727003E-12</c:v>
                </c:pt>
                <c:pt idx="12">
                  <c:v>1.91643744719704E-11</c:v>
                </c:pt>
                <c:pt idx="13">
                  <c:v>6.6423738076768605E-11</c:v>
                </c:pt>
                <c:pt idx="14">
                  <c:v>2.2208836526260401E-10</c:v>
                </c:pt>
                <c:pt idx="15">
                  <c:v>7.1631184593781801E-10</c:v>
                </c:pt>
                <c:pt idx="16">
                  <c:v>2.2287034750163598E-9</c:v>
                </c:pt>
                <c:pt idx="17">
                  <c:v>6.6892322990194502E-9</c:v>
                </c:pt>
                <c:pt idx="18">
                  <c:v>1.9367523737344201E-8</c:v>
                </c:pt>
                <c:pt idx="19">
                  <c:v>5.4093582742053497E-8</c:v>
                </c:pt>
                <c:pt idx="20">
                  <c:v>1.4574418213665099E-7</c:v>
                </c:pt>
                <c:pt idx="21">
                  <c:v>3.7880049616790398E-7</c:v>
                </c:pt>
                <c:pt idx="22">
                  <c:v>9.4973770902969505E-7</c:v>
                </c:pt>
                <c:pt idx="23">
                  <c:v>2.2970510943532498E-6</c:v>
                </c:pt>
                <c:pt idx="24">
                  <c:v>5.3593418544823997E-6</c:v>
                </c:pt>
                <c:pt idx="25">
                  <c:v>1.20621880731045E-5</c:v>
                </c:pt>
                <c:pt idx="26">
                  <c:v>2.61887374787942E-5</c:v>
                </c:pt>
                <c:pt idx="27">
                  <c:v>5.4850028770968699E-5</c:v>
                </c:pt>
                <c:pt idx="28">
                  <c:v>1.1081868391719001E-4</c:v>
                </c:pt>
                <c:pt idx="29">
                  <c:v>2.1598468013575599E-4</c:v>
                </c:pt>
                <c:pt idx="30">
                  <c:v>4.06075453481695E-4</c:v>
                </c:pt>
                <c:pt idx="31">
                  <c:v>7.3648576877545003E-4</c:v>
                </c:pt>
                <c:pt idx="32">
                  <c:v>1.28853378949146E-3</c:v>
                </c:pt>
                <c:pt idx="33">
                  <c:v>2.1747087151078402E-3</c:v>
                </c:pt>
                <c:pt idx="34">
                  <c:v>3.5406272631110002E-3</c:v>
                </c:pt>
                <c:pt idx="35">
                  <c:v>5.5607472319433304E-3</c:v>
                </c:pt>
                <c:pt idx="36">
                  <c:v>8.4248064158719497E-3</c:v>
                </c:pt>
                <c:pt idx="37">
                  <c:v>1.2312905253017901E-2</c:v>
                </c:pt>
                <c:pt idx="38">
                  <c:v>1.73594106044445E-2</c:v>
                </c:pt>
                <c:pt idx="39">
                  <c:v>2.3609307285858101E-2</c:v>
                </c:pt>
                <c:pt idx="40">
                  <c:v>3.0974574186818701E-2</c:v>
                </c:pt>
                <c:pt idx="41">
                  <c:v>3.9201372783090903E-2</c:v>
                </c:pt>
                <c:pt idx="42">
                  <c:v>4.7859817439757701E-2</c:v>
                </c:pt>
                <c:pt idx="43">
                  <c:v>5.6365664404994499E-2</c:v>
                </c:pt>
                <c:pt idx="44">
                  <c:v>6.4037158731286306E-2</c:v>
                </c:pt>
                <c:pt idx="45">
                  <c:v>7.0181607146505107E-2</c:v>
                </c:pt>
                <c:pt idx="46">
                  <c:v>7.4197350096344997E-2</c:v>
                </c:pt>
                <c:pt idx="47">
                  <c:v>7.56706233918953E-2</c:v>
                </c:pt>
                <c:pt idx="48">
                  <c:v>7.4445775705786796E-2</c:v>
                </c:pt>
                <c:pt idx="49">
                  <c:v>7.0652354310779805E-2</c:v>
                </c:pt>
                <c:pt idx="50">
                  <c:v>6.4682537330256806E-2</c:v>
                </c:pt>
                <c:pt idx="51">
                  <c:v>5.7124352239328997E-2</c:v>
                </c:pt>
                <c:pt idx="52">
                  <c:v>4.8666415534993401E-2</c:v>
                </c:pt>
                <c:pt idx="53">
                  <c:v>3.9995512162965499E-2</c:v>
                </c:pt>
                <c:pt idx="54">
                  <c:v>3.1707864674972601E-2</c:v>
                </c:pt>
                <c:pt idx="55">
                  <c:v>2.4249152260675901E-2</c:v>
                </c:pt>
                <c:pt idx="56">
                  <c:v>1.7889572226209901E-2</c:v>
                </c:pt>
                <c:pt idx="57">
                  <c:v>1.27314298743578E-2</c:v>
                </c:pt>
                <c:pt idx="58">
                  <c:v>8.7403382399477494E-3</c:v>
                </c:pt>
                <c:pt idx="59">
                  <c:v>5.7883279351713703E-3</c:v>
                </c:pt>
                <c:pt idx="60">
                  <c:v>3.6978717699164901E-3</c:v>
                </c:pt>
                <c:pt idx="61">
                  <c:v>2.2788954295691602E-3</c:v>
                </c:pt>
                <c:pt idx="62">
                  <c:v>1.3547862448343401E-3</c:v>
                </c:pt>
                <c:pt idx="63">
                  <c:v>7.7694627841593997E-4</c:v>
                </c:pt>
                <c:pt idx="64">
                  <c:v>4.2981843038475702E-4</c:v>
                </c:pt>
                <c:pt idx="65">
                  <c:v>2.29378605405E-4</c:v>
                </c:pt>
                <c:pt idx="66">
                  <c:v>1.18084967117574E-4</c:v>
                </c:pt>
                <c:pt idx="67">
                  <c:v>5.86421857173612E-5</c:v>
                </c:pt>
                <c:pt idx="68">
                  <c:v>2.8093090353058799E-5</c:v>
                </c:pt>
                <c:pt idx="69">
                  <c:v>1.29826310121721E-5</c:v>
                </c:pt>
                <c:pt idx="70">
                  <c:v>5.7876164558993901E-6</c:v>
                </c:pt>
                <c:pt idx="71">
                  <c:v>2.48891808078796E-6</c:v>
                </c:pt>
                <c:pt idx="72">
                  <c:v>1.0325124414622E-6</c:v>
                </c:pt>
                <c:pt idx="73">
                  <c:v>4.13193818058789E-7</c:v>
                </c:pt>
                <c:pt idx="74">
                  <c:v>1.59509358343775E-7</c:v>
                </c:pt>
                <c:pt idx="75">
                  <c:v>5.9400807890553498E-8</c:v>
                </c:pt>
                <c:pt idx="76">
                  <c:v>2.1338916616820301E-8</c:v>
                </c:pt>
                <c:pt idx="77">
                  <c:v>7.3947962450508599E-9</c:v>
                </c:pt>
                <c:pt idx="78">
                  <c:v>2.47203086331766E-9</c:v>
                </c:pt>
                <c:pt idx="79">
                  <c:v>7.9717816770216303E-10</c:v>
                </c:pt>
                <c:pt idx="80">
                  <c:v>2.47988039190888E-10</c:v>
                </c:pt>
                <c:pt idx="81">
                  <c:v>7.4418327304432603E-11</c:v>
                </c:pt>
                <c:pt idx="82">
                  <c:v>2.15428374557991E-11</c:v>
                </c:pt>
                <c:pt idx="83">
                  <c:v>6.0158879142497097E-12</c:v>
                </c:pt>
                <c:pt idx="84">
                  <c:v>1.6205797147610299E-12</c:v>
                </c:pt>
                <c:pt idx="85">
                  <c:v>4.2112875050124301E-13</c:v>
                </c:pt>
                <c:pt idx="86">
                  <c:v>1.05568224166492E-13</c:v>
                </c:pt>
                <c:pt idx="87">
                  <c:v>2.5528504348756701E-14</c:v>
                </c:pt>
                <c:pt idx="88">
                  <c:v>5.9551315222156704E-15</c:v>
                </c:pt>
                <c:pt idx="89">
                  <c:v>1.3400813858133E-15</c:v>
                </c:pt>
                <c:pt idx="90">
                  <c:v>2.90900737903015E-16</c:v>
                </c:pt>
                <c:pt idx="91">
                  <c:v>6.0916129603820402E-17</c:v>
                </c:pt>
                <c:pt idx="92">
                  <c:v>1.2305339835470899E-17</c:v>
                </c:pt>
                <c:pt idx="93">
                  <c:v>2.3978872204180799E-18</c:v>
                </c:pt>
                <c:pt idx="94">
                  <c:v>4.5075206511913698E-19</c:v>
                </c:pt>
                <c:pt idx="95">
                  <c:v>8.1737345239309598E-20</c:v>
                </c:pt>
                <c:pt idx="96">
                  <c:v>1.4298061541253501E-20</c:v>
                </c:pt>
                <c:pt idx="97">
                  <c:v>2.4127239034832799E-21</c:v>
                </c:pt>
                <c:pt idx="98">
                  <c:v>3.9274613761968898E-22</c:v>
                </c:pt>
                <c:pt idx="99">
                  <c:v>6.1672286411624901E-23</c:v>
                </c:pt>
                <c:pt idx="100">
                  <c:v>9.3420461277085598E-2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2545696"/>
        <c:axId val="222547264"/>
      </c:scatterChart>
      <c:valAx>
        <c:axId val="2225456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Annual number of admissions</a:t>
                </a:r>
              </a:p>
            </c:rich>
          </c:tx>
          <c:layout>
            <c:manualLayout>
              <c:xMode val="edge"/>
              <c:yMode val="edge"/>
              <c:x val="0.34050409140033999"/>
              <c:y val="0.9430546166414649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2547264"/>
        <c:crosses val="autoZero"/>
        <c:crossBetween val="midCat"/>
      </c:valAx>
      <c:valAx>
        <c:axId val="222547264"/>
        <c:scaling>
          <c:orientation val="minMax"/>
        </c:scaling>
        <c:delete val="0"/>
        <c:axPos val="l"/>
        <c:title>
          <c:tx>
            <c:rich>
              <a:bodyPr rot="0" spcFirstLastPara="1" vertOverflow="ellipsis" wrap="square" anchor="ctr" anchorCtr="0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Density</a:t>
                </a:r>
              </a:p>
            </c:rich>
          </c:tx>
          <c:layout>
            <c:manualLayout>
              <c:xMode val="edge"/>
              <c:yMode val="edge"/>
              <c:x val="2.5711662075298399E-2"/>
              <c:y val="2.65703854971913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0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25456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68961890345559E-2"/>
          <c:y val="8.2513089005235615E-2"/>
          <c:w val="0.91943466904881999"/>
          <c:h val="0.77747811628258512"/>
        </c:manualLayout>
      </c:layout>
      <c:scatterChart>
        <c:scatterStyle val="lineMarker"/>
        <c:varyColors val="0"/>
        <c:ser>
          <c:idx val="0"/>
          <c:order val="0"/>
          <c:tx>
            <c:v>Post EDDIE</c:v>
          </c:tx>
          <c:spPr>
            <a:ln w="412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Pt>
            <c:idx val="704"/>
            <c:bubble3D val="0"/>
          </c:dPt>
          <c:xVal>
            <c:numRef>
              <c:f>LOS!$H$6:$H$1002</c:f>
              <c:numCache>
                <c:formatCode>General</c:formatCode>
                <c:ptCount val="997"/>
                <c:pt idx="0">
                  <c:v>1.0692264033575199E-5</c:v>
                </c:pt>
                <c:pt idx="1">
                  <c:v>1.6502432464487299E-5</c:v>
                </c:pt>
                <c:pt idx="2">
                  <c:v>7.5338840103599002E-4</c:v>
                </c:pt>
                <c:pt idx="3">
                  <c:v>8.8900295945872705E-4</c:v>
                </c:pt>
                <c:pt idx="4">
                  <c:v>9.771350434074949E-4</c:v>
                </c:pt>
                <c:pt idx="5">
                  <c:v>1.1027230620079E-3</c:v>
                </c:pt>
                <c:pt idx="6">
                  <c:v>1.3059199817905E-3</c:v>
                </c:pt>
                <c:pt idx="7">
                  <c:v>2.0074413734917202E-3</c:v>
                </c:pt>
                <c:pt idx="8">
                  <c:v>2.0165990107514401E-3</c:v>
                </c:pt>
                <c:pt idx="9">
                  <c:v>2.0466205076687702E-3</c:v>
                </c:pt>
                <c:pt idx="10">
                  <c:v>2.4243578830816502E-3</c:v>
                </c:pt>
                <c:pt idx="11">
                  <c:v>3.5138240504679601E-3</c:v>
                </c:pt>
                <c:pt idx="12">
                  <c:v>4.4314298636794498E-3</c:v>
                </c:pt>
                <c:pt idx="13">
                  <c:v>4.5938635533303296E-3</c:v>
                </c:pt>
                <c:pt idx="14">
                  <c:v>5.0701264923121801E-3</c:v>
                </c:pt>
                <c:pt idx="15">
                  <c:v>6.2617076938329104E-3</c:v>
                </c:pt>
                <c:pt idx="16">
                  <c:v>6.7011848639387597E-3</c:v>
                </c:pt>
                <c:pt idx="17">
                  <c:v>7.9326064307789004E-3</c:v>
                </c:pt>
                <c:pt idx="18">
                  <c:v>8.0753873872796995E-3</c:v>
                </c:pt>
                <c:pt idx="19">
                  <c:v>8.7159833180685195E-3</c:v>
                </c:pt>
                <c:pt idx="20">
                  <c:v>1.08243860273358E-2</c:v>
                </c:pt>
                <c:pt idx="21">
                  <c:v>1.2039333886232699E-2</c:v>
                </c:pt>
                <c:pt idx="22">
                  <c:v>1.21846938691523E-2</c:v>
                </c:pt>
                <c:pt idx="23">
                  <c:v>1.3309275317314699E-2</c:v>
                </c:pt>
                <c:pt idx="24">
                  <c:v>1.33886854270807E-2</c:v>
                </c:pt>
                <c:pt idx="25">
                  <c:v>1.4731274380738501E-2</c:v>
                </c:pt>
                <c:pt idx="26">
                  <c:v>1.6698044496393401E-2</c:v>
                </c:pt>
                <c:pt idx="27">
                  <c:v>1.7293336504504299E-2</c:v>
                </c:pt>
                <c:pt idx="28">
                  <c:v>1.7671712826972601E-2</c:v>
                </c:pt>
                <c:pt idx="29">
                  <c:v>1.9328889768552501E-2</c:v>
                </c:pt>
                <c:pt idx="30">
                  <c:v>2.03790069700358E-2</c:v>
                </c:pt>
                <c:pt idx="31">
                  <c:v>2.1534629638848099E-2</c:v>
                </c:pt>
                <c:pt idx="32">
                  <c:v>2.1909873048949299E-2</c:v>
                </c:pt>
                <c:pt idx="33">
                  <c:v>2.22017924355228E-2</c:v>
                </c:pt>
                <c:pt idx="34">
                  <c:v>2.2904706517021301E-2</c:v>
                </c:pt>
                <c:pt idx="35">
                  <c:v>2.50999775865643E-2</c:v>
                </c:pt>
                <c:pt idx="36">
                  <c:v>2.5323115286804702E-2</c:v>
                </c:pt>
                <c:pt idx="37">
                  <c:v>2.8063675916467599E-2</c:v>
                </c:pt>
                <c:pt idx="38">
                  <c:v>2.8273466064355698E-2</c:v>
                </c:pt>
                <c:pt idx="39">
                  <c:v>2.9121753494877299E-2</c:v>
                </c:pt>
                <c:pt idx="40">
                  <c:v>3.3024363030518998E-2</c:v>
                </c:pt>
                <c:pt idx="41">
                  <c:v>3.7966641161968101E-2</c:v>
                </c:pt>
                <c:pt idx="42">
                  <c:v>3.8358120041902602E-2</c:v>
                </c:pt>
                <c:pt idx="43">
                  <c:v>3.8748464507914901E-2</c:v>
                </c:pt>
                <c:pt idx="44">
                  <c:v>3.9135029300914198E-2</c:v>
                </c:pt>
                <c:pt idx="45">
                  <c:v>4.0125150502558903E-2</c:v>
                </c:pt>
                <c:pt idx="46">
                  <c:v>4.1078677773000401E-2</c:v>
                </c:pt>
                <c:pt idx="47">
                  <c:v>4.1710839917373399E-2</c:v>
                </c:pt>
                <c:pt idx="48">
                  <c:v>4.1832799994542098E-2</c:v>
                </c:pt>
                <c:pt idx="49">
                  <c:v>4.4230792736751103E-2</c:v>
                </c:pt>
                <c:pt idx="50">
                  <c:v>4.5124020011421698E-2</c:v>
                </c:pt>
                <c:pt idx="51">
                  <c:v>4.5148079294345597E-2</c:v>
                </c:pt>
                <c:pt idx="52">
                  <c:v>4.5359500665996803E-2</c:v>
                </c:pt>
                <c:pt idx="53">
                  <c:v>4.6328752760195401E-2</c:v>
                </c:pt>
                <c:pt idx="54">
                  <c:v>4.6663400045709402E-2</c:v>
                </c:pt>
                <c:pt idx="55">
                  <c:v>5.0494091167587601E-2</c:v>
                </c:pt>
                <c:pt idx="56">
                  <c:v>5.0732565333889E-2</c:v>
                </c:pt>
                <c:pt idx="57">
                  <c:v>5.1009021314068002E-2</c:v>
                </c:pt>
                <c:pt idx="58">
                  <c:v>5.16535291072567E-2</c:v>
                </c:pt>
                <c:pt idx="59">
                  <c:v>5.2060118486633097E-2</c:v>
                </c:pt>
                <c:pt idx="60">
                  <c:v>5.3818251907554897E-2</c:v>
                </c:pt>
                <c:pt idx="61">
                  <c:v>5.5009595445276803E-2</c:v>
                </c:pt>
                <c:pt idx="62">
                  <c:v>5.5735612861836002E-2</c:v>
                </c:pt>
                <c:pt idx="63">
                  <c:v>5.58338287492674E-2</c:v>
                </c:pt>
                <c:pt idx="64">
                  <c:v>5.6152202100573097E-2</c:v>
                </c:pt>
                <c:pt idx="65">
                  <c:v>5.6299357569904597E-2</c:v>
                </c:pt>
                <c:pt idx="66">
                  <c:v>5.9298026805720799E-2</c:v>
                </c:pt>
                <c:pt idx="67">
                  <c:v>5.9546998667718599E-2</c:v>
                </c:pt>
                <c:pt idx="68">
                  <c:v>6.0098246444889702E-2</c:v>
                </c:pt>
                <c:pt idx="69">
                  <c:v>6.0236997606080901E-2</c:v>
                </c:pt>
                <c:pt idx="70">
                  <c:v>6.1762321755043502E-2</c:v>
                </c:pt>
                <c:pt idx="71">
                  <c:v>6.3329728920009598E-2</c:v>
                </c:pt>
                <c:pt idx="72">
                  <c:v>6.4502773067590002E-2</c:v>
                </c:pt>
                <c:pt idx="73">
                  <c:v>6.5027001942896304E-2</c:v>
                </c:pt>
                <c:pt idx="74">
                  <c:v>6.5932547450571505E-2</c:v>
                </c:pt>
                <c:pt idx="75">
                  <c:v>6.8108691500838994E-2</c:v>
                </c:pt>
                <c:pt idx="76">
                  <c:v>6.9150427873699002E-2</c:v>
                </c:pt>
                <c:pt idx="77">
                  <c:v>7.1972942223518604E-2</c:v>
                </c:pt>
                <c:pt idx="78">
                  <c:v>7.2320770996228703E-2</c:v>
                </c:pt>
                <c:pt idx="79">
                  <c:v>7.2803010631631804E-2</c:v>
                </c:pt>
                <c:pt idx="80">
                  <c:v>7.6156389768028396E-2</c:v>
                </c:pt>
                <c:pt idx="81">
                  <c:v>7.7026354966112098E-2</c:v>
                </c:pt>
                <c:pt idx="82">
                  <c:v>7.9046293638537504E-2</c:v>
                </c:pt>
                <c:pt idx="83">
                  <c:v>8.0107649482213203E-2</c:v>
                </c:pt>
                <c:pt idx="84">
                  <c:v>8.0365727531960807E-2</c:v>
                </c:pt>
                <c:pt idx="85">
                  <c:v>8.0717763228859499E-2</c:v>
                </c:pt>
                <c:pt idx="86">
                  <c:v>8.1080646734578404E-2</c:v>
                </c:pt>
                <c:pt idx="87">
                  <c:v>8.1228989459318904E-2</c:v>
                </c:pt>
                <c:pt idx="88">
                  <c:v>8.2326214800291495E-2</c:v>
                </c:pt>
                <c:pt idx="89">
                  <c:v>8.67502502510058E-2</c:v>
                </c:pt>
                <c:pt idx="90">
                  <c:v>8.6900476488955103E-2</c:v>
                </c:pt>
                <c:pt idx="91">
                  <c:v>8.6987835591696996E-2</c:v>
                </c:pt>
                <c:pt idx="92">
                  <c:v>8.9704975338346399E-2</c:v>
                </c:pt>
                <c:pt idx="93">
                  <c:v>9.7099058413141495E-2</c:v>
                </c:pt>
                <c:pt idx="94">
                  <c:v>9.8027108762865398E-2</c:v>
                </c:pt>
                <c:pt idx="95">
                  <c:v>9.91348141771142E-2</c:v>
                </c:pt>
                <c:pt idx="96">
                  <c:v>0.10467293138072301</c:v>
                </c:pt>
                <c:pt idx="97">
                  <c:v>0.106237413517105</c:v>
                </c:pt>
                <c:pt idx="98">
                  <c:v>0.107171614214077</c:v>
                </c:pt>
                <c:pt idx="99">
                  <c:v>0.10852882290643701</c:v>
                </c:pt>
                <c:pt idx="100">
                  <c:v>0.10931882202924501</c:v>
                </c:pt>
                <c:pt idx="101">
                  <c:v>0.110234043572326</c:v>
                </c:pt>
                <c:pt idx="102">
                  <c:v>0.110567222660889</c:v>
                </c:pt>
                <c:pt idx="103">
                  <c:v>0.11311825111533701</c:v>
                </c:pt>
                <c:pt idx="104">
                  <c:v>0.11374786739774401</c:v>
                </c:pt>
                <c:pt idx="105">
                  <c:v>0.121091435458522</c:v>
                </c:pt>
                <c:pt idx="106">
                  <c:v>0.122626551721155</c:v>
                </c:pt>
                <c:pt idx="107">
                  <c:v>0.12903434472206499</c:v>
                </c:pt>
                <c:pt idx="108">
                  <c:v>0.130723565482149</c:v>
                </c:pt>
                <c:pt idx="109">
                  <c:v>0.13788789780112501</c:v>
                </c:pt>
                <c:pt idx="110">
                  <c:v>0.14030857061003599</c:v>
                </c:pt>
                <c:pt idx="111">
                  <c:v>0.14363070972445</c:v>
                </c:pt>
                <c:pt idx="112">
                  <c:v>0.14464442327291299</c:v>
                </c:pt>
                <c:pt idx="113">
                  <c:v>0.14487375288839899</c:v>
                </c:pt>
                <c:pt idx="114">
                  <c:v>0.14803224779094201</c:v>
                </c:pt>
                <c:pt idx="115">
                  <c:v>0.14865368707509999</c:v>
                </c:pt>
                <c:pt idx="116">
                  <c:v>0.14978668571221301</c:v>
                </c:pt>
                <c:pt idx="117">
                  <c:v>0.15210778895382701</c:v>
                </c:pt>
                <c:pt idx="118">
                  <c:v>0.15359820988119299</c:v>
                </c:pt>
                <c:pt idx="119">
                  <c:v>0.16206901567198101</c:v>
                </c:pt>
                <c:pt idx="120">
                  <c:v>0.167279022043514</c:v>
                </c:pt>
                <c:pt idx="121">
                  <c:v>0.16854844232194999</c:v>
                </c:pt>
                <c:pt idx="122">
                  <c:v>0.16923173173438499</c:v>
                </c:pt>
                <c:pt idx="123">
                  <c:v>0.170161392800325</c:v>
                </c:pt>
                <c:pt idx="124">
                  <c:v>0.17175878423760199</c:v>
                </c:pt>
                <c:pt idx="125">
                  <c:v>0.174532516835884</c:v>
                </c:pt>
                <c:pt idx="126">
                  <c:v>0.17459238708507599</c:v>
                </c:pt>
                <c:pt idx="127">
                  <c:v>0.175057982947739</c:v>
                </c:pt>
                <c:pt idx="128">
                  <c:v>0.175269983638253</c:v>
                </c:pt>
                <c:pt idx="129">
                  <c:v>0.176040563342683</c:v>
                </c:pt>
                <c:pt idx="130">
                  <c:v>0.178389330707103</c:v>
                </c:pt>
                <c:pt idx="131">
                  <c:v>0.18264914457124501</c:v>
                </c:pt>
                <c:pt idx="132">
                  <c:v>0.18577109057889801</c:v>
                </c:pt>
                <c:pt idx="133">
                  <c:v>0.189260247302735</c:v>
                </c:pt>
                <c:pt idx="134">
                  <c:v>0.19067034268897201</c:v>
                </c:pt>
                <c:pt idx="135">
                  <c:v>0.19147536388860001</c:v>
                </c:pt>
                <c:pt idx="136">
                  <c:v>0.19580833211532001</c:v>
                </c:pt>
                <c:pt idx="137">
                  <c:v>0.196974196225044</c:v>
                </c:pt>
                <c:pt idx="138">
                  <c:v>0.19698917638921801</c:v>
                </c:pt>
                <c:pt idx="139">
                  <c:v>0.19898120664011801</c:v>
                </c:pt>
                <c:pt idx="140">
                  <c:v>0.201177126184513</c:v>
                </c:pt>
                <c:pt idx="141">
                  <c:v>0.20136952115680601</c:v>
                </c:pt>
                <c:pt idx="142">
                  <c:v>0.20673454361132501</c:v>
                </c:pt>
                <c:pt idx="143">
                  <c:v>0.21500253486009899</c:v>
                </c:pt>
                <c:pt idx="144">
                  <c:v>0.226489358654691</c:v>
                </c:pt>
                <c:pt idx="145">
                  <c:v>0.23096900878278101</c:v>
                </c:pt>
                <c:pt idx="146">
                  <c:v>0.23966365029328099</c:v>
                </c:pt>
                <c:pt idx="147">
                  <c:v>0.24169351023867899</c:v>
                </c:pt>
                <c:pt idx="148">
                  <c:v>0.242522566178178</c:v>
                </c:pt>
                <c:pt idx="149">
                  <c:v>0.24523768603676599</c:v>
                </c:pt>
                <c:pt idx="150">
                  <c:v>0.24825549198396801</c:v>
                </c:pt>
                <c:pt idx="151">
                  <c:v>0.25136390372947098</c:v>
                </c:pt>
                <c:pt idx="152">
                  <c:v>0.25309561785090001</c:v>
                </c:pt>
                <c:pt idx="153">
                  <c:v>0.25341853135629699</c:v>
                </c:pt>
                <c:pt idx="154">
                  <c:v>0.25402392979251398</c:v>
                </c:pt>
                <c:pt idx="155">
                  <c:v>0.26053598467927402</c:v>
                </c:pt>
                <c:pt idx="156">
                  <c:v>0.26883142959641998</c:v>
                </c:pt>
                <c:pt idx="157">
                  <c:v>0.27255477391343602</c:v>
                </c:pt>
                <c:pt idx="158">
                  <c:v>0.27377765806563997</c:v>
                </c:pt>
                <c:pt idx="159">
                  <c:v>0.27614146248740901</c:v>
                </c:pt>
                <c:pt idx="160">
                  <c:v>0.28077630281517502</c:v>
                </c:pt>
                <c:pt idx="161">
                  <c:v>0.28171416556906698</c:v>
                </c:pt>
                <c:pt idx="162">
                  <c:v>0.28393709400106498</c:v>
                </c:pt>
                <c:pt idx="163">
                  <c:v>0.28453168536612</c:v>
                </c:pt>
                <c:pt idx="164">
                  <c:v>0.28615514997257102</c:v>
                </c:pt>
                <c:pt idx="165">
                  <c:v>0.28619288908611001</c:v>
                </c:pt>
                <c:pt idx="166">
                  <c:v>0.28833362088133502</c:v>
                </c:pt>
                <c:pt idx="167">
                  <c:v>0.28951689238595202</c:v>
                </c:pt>
                <c:pt idx="168">
                  <c:v>0.29278228954654101</c:v>
                </c:pt>
                <c:pt idx="169">
                  <c:v>0.29472369350510802</c:v>
                </c:pt>
                <c:pt idx="170">
                  <c:v>0.29497478779193598</c:v>
                </c:pt>
                <c:pt idx="171">
                  <c:v>0.29744466457955898</c:v>
                </c:pt>
                <c:pt idx="172">
                  <c:v>0.30085416406160598</c:v>
                </c:pt>
                <c:pt idx="173">
                  <c:v>0.30914412603721297</c:v>
                </c:pt>
                <c:pt idx="174">
                  <c:v>0.31006205691048599</c:v>
                </c:pt>
                <c:pt idx="175">
                  <c:v>0.31150514920064198</c:v>
                </c:pt>
                <c:pt idx="176">
                  <c:v>0.31327063047600401</c:v>
                </c:pt>
                <c:pt idx="177">
                  <c:v>0.322363997942758</c:v>
                </c:pt>
                <c:pt idx="178">
                  <c:v>0.326082851628412</c:v>
                </c:pt>
                <c:pt idx="179">
                  <c:v>0.32792845876737903</c:v>
                </c:pt>
                <c:pt idx="180">
                  <c:v>0.33042341594515701</c:v>
                </c:pt>
                <c:pt idx="181">
                  <c:v>0.333012884236148</c:v>
                </c:pt>
                <c:pt idx="182">
                  <c:v>0.34034981207102399</c:v>
                </c:pt>
                <c:pt idx="183">
                  <c:v>0.34720775083907801</c:v>
                </c:pt>
                <c:pt idx="184">
                  <c:v>0.35426388832086397</c:v>
                </c:pt>
                <c:pt idx="185">
                  <c:v>0.35592718745777102</c:v>
                </c:pt>
                <c:pt idx="186">
                  <c:v>0.35844014914398198</c:v>
                </c:pt>
                <c:pt idx="187">
                  <c:v>0.36134616075943499</c:v>
                </c:pt>
                <c:pt idx="188">
                  <c:v>0.365610185202278</c:v>
                </c:pt>
                <c:pt idx="189">
                  <c:v>0.36636219040516299</c:v>
                </c:pt>
                <c:pt idx="190">
                  <c:v>0.37167298794106601</c:v>
                </c:pt>
                <c:pt idx="191">
                  <c:v>0.37531925748531902</c:v>
                </c:pt>
                <c:pt idx="192">
                  <c:v>0.37626851061955202</c:v>
                </c:pt>
                <c:pt idx="193">
                  <c:v>0.38555797830442401</c:v>
                </c:pt>
                <c:pt idx="194">
                  <c:v>0.38689627198985299</c:v>
                </c:pt>
                <c:pt idx="195">
                  <c:v>0.39566894977046202</c:v>
                </c:pt>
                <c:pt idx="196">
                  <c:v>0.39754710289629802</c:v>
                </c:pt>
                <c:pt idx="197">
                  <c:v>0.40784262517169201</c:v>
                </c:pt>
                <c:pt idx="198">
                  <c:v>0.42285797328857899</c:v>
                </c:pt>
                <c:pt idx="199">
                  <c:v>0.425900877882055</c:v>
                </c:pt>
                <c:pt idx="200">
                  <c:v>0.42638511116058297</c:v>
                </c:pt>
                <c:pt idx="201">
                  <c:v>0.42861510183338802</c:v>
                </c:pt>
                <c:pt idx="202">
                  <c:v>0.43111393945936499</c:v>
                </c:pt>
                <c:pt idx="203">
                  <c:v>0.431280678822554</c:v>
                </c:pt>
                <c:pt idx="204">
                  <c:v>0.43149541689072402</c:v>
                </c:pt>
                <c:pt idx="205">
                  <c:v>0.45746102474952899</c:v>
                </c:pt>
                <c:pt idx="206">
                  <c:v>0.46204798781581702</c:v>
                </c:pt>
                <c:pt idx="207">
                  <c:v>0.48409957005912402</c:v>
                </c:pt>
                <c:pt idx="208">
                  <c:v>0.48814486294353399</c:v>
                </c:pt>
                <c:pt idx="209">
                  <c:v>0.49170727111951401</c:v>
                </c:pt>
                <c:pt idx="210">
                  <c:v>0.49440388657414802</c:v>
                </c:pt>
                <c:pt idx="211">
                  <c:v>0.50506576972851602</c:v>
                </c:pt>
                <c:pt idx="212">
                  <c:v>0.51653475840178198</c:v>
                </c:pt>
                <c:pt idx="213">
                  <c:v>0.51757502664100297</c:v>
                </c:pt>
                <c:pt idx="214">
                  <c:v>0.53228774736790896</c:v>
                </c:pt>
                <c:pt idx="215">
                  <c:v>0.53633470341927003</c:v>
                </c:pt>
                <c:pt idx="216">
                  <c:v>0.53701110924094397</c:v>
                </c:pt>
                <c:pt idx="217">
                  <c:v>0.53916578054499897</c:v>
                </c:pt>
                <c:pt idx="218">
                  <c:v>0.54195423448869695</c:v>
                </c:pt>
                <c:pt idx="219">
                  <c:v>0.54275614548683004</c:v>
                </c:pt>
                <c:pt idx="220">
                  <c:v>0.54674773738000104</c:v>
                </c:pt>
                <c:pt idx="221">
                  <c:v>0.55137412956195597</c:v>
                </c:pt>
                <c:pt idx="222">
                  <c:v>0.55420435740168505</c:v>
                </c:pt>
                <c:pt idx="223">
                  <c:v>0.55460289660633599</c:v>
                </c:pt>
                <c:pt idx="224">
                  <c:v>0.55541263298231203</c:v>
                </c:pt>
                <c:pt idx="225">
                  <c:v>0.55732848370119803</c:v>
                </c:pt>
                <c:pt idx="226">
                  <c:v>0.57338819512805805</c:v>
                </c:pt>
                <c:pt idx="227">
                  <c:v>0.57748299488309096</c:v>
                </c:pt>
                <c:pt idx="228">
                  <c:v>0.58748538943715201</c:v>
                </c:pt>
                <c:pt idx="229">
                  <c:v>0.59469695059411598</c:v>
                </c:pt>
                <c:pt idx="230">
                  <c:v>0.59962910495427402</c:v>
                </c:pt>
                <c:pt idx="231">
                  <c:v>0.60106741769632899</c:v>
                </c:pt>
                <c:pt idx="232">
                  <c:v>0.60241856696463902</c:v>
                </c:pt>
                <c:pt idx="233">
                  <c:v>0.60702412707822495</c:v>
                </c:pt>
                <c:pt idx="234">
                  <c:v>0.61193328296729799</c:v>
                </c:pt>
                <c:pt idx="235">
                  <c:v>0.62430825306004201</c:v>
                </c:pt>
                <c:pt idx="236">
                  <c:v>0.62867201257290595</c:v>
                </c:pt>
                <c:pt idx="237">
                  <c:v>0.63709477533071301</c:v>
                </c:pt>
                <c:pt idx="238">
                  <c:v>0.64949192220417695</c:v>
                </c:pt>
                <c:pt idx="239">
                  <c:v>0.65770770878678197</c:v>
                </c:pt>
                <c:pt idx="240">
                  <c:v>0.65980739139734201</c:v>
                </c:pt>
                <c:pt idx="241">
                  <c:v>0.66182024618859803</c:v>
                </c:pt>
                <c:pt idx="242">
                  <c:v>0.66641251316977401</c:v>
                </c:pt>
                <c:pt idx="243">
                  <c:v>0.66784831581373905</c:v>
                </c:pt>
                <c:pt idx="244">
                  <c:v>0.67080173642699303</c:v>
                </c:pt>
                <c:pt idx="245">
                  <c:v>0.67760242905381296</c:v>
                </c:pt>
                <c:pt idx="246">
                  <c:v>0.69263281752341399</c:v>
                </c:pt>
                <c:pt idx="247">
                  <c:v>0.69587555598931194</c:v>
                </c:pt>
                <c:pt idx="248">
                  <c:v>0.69725642367031204</c:v>
                </c:pt>
                <c:pt idx="249">
                  <c:v>0.70304099502122097</c:v>
                </c:pt>
                <c:pt idx="250">
                  <c:v>0.709198633727951</c:v>
                </c:pt>
                <c:pt idx="251">
                  <c:v>0.71001532571001702</c:v>
                </c:pt>
                <c:pt idx="252">
                  <c:v>0.717055355730293</c:v>
                </c:pt>
                <c:pt idx="253">
                  <c:v>0.72997046277595901</c:v>
                </c:pt>
                <c:pt idx="254">
                  <c:v>0.73027008425862405</c:v>
                </c:pt>
                <c:pt idx="255">
                  <c:v>0.73214319797680305</c:v>
                </c:pt>
                <c:pt idx="256">
                  <c:v>0.73727169759955102</c:v>
                </c:pt>
                <c:pt idx="257">
                  <c:v>0.73969595942167099</c:v>
                </c:pt>
                <c:pt idx="258">
                  <c:v>0.74702392094092995</c:v>
                </c:pt>
                <c:pt idx="259">
                  <c:v>0.75315735812816098</c:v>
                </c:pt>
                <c:pt idx="260">
                  <c:v>0.75621890075890597</c:v>
                </c:pt>
                <c:pt idx="261">
                  <c:v>0.76196341183034499</c:v>
                </c:pt>
                <c:pt idx="262">
                  <c:v>0.76234663389054802</c:v>
                </c:pt>
                <c:pt idx="263">
                  <c:v>0.76860079991553398</c:v>
                </c:pt>
                <c:pt idx="264">
                  <c:v>0.77323014927533296</c:v>
                </c:pt>
                <c:pt idx="265">
                  <c:v>0.77407346392387499</c:v>
                </c:pt>
                <c:pt idx="266">
                  <c:v>0.78053638840656403</c:v>
                </c:pt>
                <c:pt idx="267">
                  <c:v>0.79010699537410101</c:v>
                </c:pt>
                <c:pt idx="268">
                  <c:v>0.79278276264055303</c:v>
                </c:pt>
                <c:pt idx="269">
                  <c:v>0.795494835901015</c:v>
                </c:pt>
                <c:pt idx="270">
                  <c:v>0.80440898755066403</c:v>
                </c:pt>
                <c:pt idx="271">
                  <c:v>0.81289998520098306</c:v>
                </c:pt>
                <c:pt idx="272">
                  <c:v>0.81627706942438005</c:v>
                </c:pt>
                <c:pt idx="273">
                  <c:v>0.81993034447740798</c:v>
                </c:pt>
                <c:pt idx="274">
                  <c:v>0.82136917398993203</c:v>
                </c:pt>
                <c:pt idx="275">
                  <c:v>0.83262554178033699</c:v>
                </c:pt>
                <c:pt idx="276">
                  <c:v>0.83702931318352203</c:v>
                </c:pt>
                <c:pt idx="277">
                  <c:v>0.84223424866388097</c:v>
                </c:pt>
                <c:pt idx="278">
                  <c:v>0.84345020077969701</c:v>
                </c:pt>
                <c:pt idx="279">
                  <c:v>0.84749220605018805</c:v>
                </c:pt>
                <c:pt idx="280">
                  <c:v>0.85660727730437503</c:v>
                </c:pt>
                <c:pt idx="281">
                  <c:v>0.86307265408036105</c:v>
                </c:pt>
                <c:pt idx="282">
                  <c:v>0.87238110199649199</c:v>
                </c:pt>
                <c:pt idx="283">
                  <c:v>0.87974244366850696</c:v>
                </c:pt>
                <c:pt idx="284">
                  <c:v>0.88258641751725997</c:v>
                </c:pt>
                <c:pt idx="285">
                  <c:v>0.88655193256706399</c:v>
                </c:pt>
                <c:pt idx="286">
                  <c:v>0.89004854934564204</c:v>
                </c:pt>
                <c:pt idx="287">
                  <c:v>0.89699475314580601</c:v>
                </c:pt>
                <c:pt idx="288">
                  <c:v>0.89714966771562199</c:v>
                </c:pt>
                <c:pt idx="289">
                  <c:v>0.90039227296950197</c:v>
                </c:pt>
                <c:pt idx="290">
                  <c:v>0.91743122735650995</c:v>
                </c:pt>
                <c:pt idx="291">
                  <c:v>0.92254635336930302</c:v>
                </c:pt>
                <c:pt idx="292">
                  <c:v>0.92385970835714804</c:v>
                </c:pt>
                <c:pt idx="293">
                  <c:v>0.934376036212345</c:v>
                </c:pt>
                <c:pt idx="294">
                  <c:v>0.941852137914582</c:v>
                </c:pt>
                <c:pt idx="295">
                  <c:v>0.94612748527421398</c:v>
                </c:pt>
                <c:pt idx="296">
                  <c:v>0.946310029340238</c:v>
                </c:pt>
                <c:pt idx="297">
                  <c:v>0.95323218504878504</c:v>
                </c:pt>
                <c:pt idx="298">
                  <c:v>0.95764949572352398</c:v>
                </c:pt>
                <c:pt idx="299">
                  <c:v>0.96787693992227097</c:v>
                </c:pt>
                <c:pt idx="300">
                  <c:v>0.96856392277270997</c:v>
                </c:pt>
                <c:pt idx="301">
                  <c:v>0.97901396118712003</c:v>
                </c:pt>
                <c:pt idx="302">
                  <c:v>0.98130793622686296</c:v>
                </c:pt>
                <c:pt idx="303">
                  <c:v>0.98736874730017898</c:v>
                </c:pt>
                <c:pt idx="304">
                  <c:v>0.99078318143362398</c:v>
                </c:pt>
                <c:pt idx="305">
                  <c:v>1.0036532925178241</c:v>
                </c:pt>
                <c:pt idx="306">
                  <c:v>1.0048754081834499</c:v>
                </c:pt>
                <c:pt idx="307">
                  <c:v>1.0051488790679499</c:v>
                </c:pt>
                <c:pt idx="308">
                  <c:v>1.008234302851547</c:v>
                </c:pt>
                <c:pt idx="309">
                  <c:v>1.013202835191747</c:v>
                </c:pt>
                <c:pt idx="310">
                  <c:v>1.014049618906578</c:v>
                </c:pt>
                <c:pt idx="311">
                  <c:v>1.0259457695527081</c:v>
                </c:pt>
                <c:pt idx="312">
                  <c:v>1.026201986494407</c:v>
                </c:pt>
                <c:pt idx="313">
                  <c:v>1.0324547119243921</c:v>
                </c:pt>
                <c:pt idx="314">
                  <c:v>1.035296951939036</c:v>
                </c:pt>
                <c:pt idx="315">
                  <c:v>1.041415686242378</c:v>
                </c:pt>
                <c:pt idx="316">
                  <c:v>1.0579480887857851</c:v>
                </c:pt>
                <c:pt idx="317">
                  <c:v>1.058601289563631</c:v>
                </c:pt>
                <c:pt idx="318">
                  <c:v>1.0653491392715879</c:v>
                </c:pt>
                <c:pt idx="319">
                  <c:v>1.071089591173078</c:v>
                </c:pt>
                <c:pt idx="320">
                  <c:v>1.0830902832220941</c:v>
                </c:pt>
                <c:pt idx="321">
                  <c:v>1.0888521090835681</c:v>
                </c:pt>
                <c:pt idx="322">
                  <c:v>1.089041434389336</c:v>
                </c:pt>
                <c:pt idx="323">
                  <c:v>1.096801388265388</c:v>
                </c:pt>
                <c:pt idx="324">
                  <c:v>1.109901142759272</c:v>
                </c:pt>
                <c:pt idx="325">
                  <c:v>1.1128769592974961</c:v>
                </c:pt>
                <c:pt idx="326">
                  <c:v>1.114501825399818</c:v>
                </c:pt>
                <c:pt idx="327">
                  <c:v>1.117388212849161</c:v>
                </c:pt>
                <c:pt idx="328">
                  <c:v>1.12073200283564</c:v>
                </c:pt>
                <c:pt idx="329">
                  <c:v>1.122633816837405</c:v>
                </c:pt>
                <c:pt idx="330">
                  <c:v>1.1263782909103739</c:v>
                </c:pt>
                <c:pt idx="331">
                  <c:v>1.1286488921091651</c:v>
                </c:pt>
                <c:pt idx="332">
                  <c:v>1.1301774424893971</c:v>
                </c:pt>
                <c:pt idx="333">
                  <c:v>1.1302981052157559</c:v>
                </c:pt>
                <c:pt idx="334">
                  <c:v>1.1324703924845709</c:v>
                </c:pt>
                <c:pt idx="335">
                  <c:v>1.136770992706555</c:v>
                </c:pt>
                <c:pt idx="336">
                  <c:v>1.160720122253643</c:v>
                </c:pt>
                <c:pt idx="337">
                  <c:v>1.1695980932368231</c:v>
                </c:pt>
                <c:pt idx="338">
                  <c:v>1.1742988465520481</c:v>
                </c:pt>
                <c:pt idx="339">
                  <c:v>1.1830757320934111</c:v>
                </c:pt>
                <c:pt idx="340">
                  <c:v>1.192213378347333</c:v>
                </c:pt>
                <c:pt idx="341">
                  <c:v>1.214885407601775</c:v>
                </c:pt>
                <c:pt idx="342">
                  <c:v>1.230683377816671</c:v>
                </c:pt>
                <c:pt idx="343">
                  <c:v>1.235076870652595</c:v>
                </c:pt>
                <c:pt idx="344">
                  <c:v>1.2377985920639261</c:v>
                </c:pt>
                <c:pt idx="345">
                  <c:v>1.2394631122895561</c:v>
                </c:pt>
                <c:pt idx="346">
                  <c:v>1.241800243489753</c:v>
                </c:pt>
                <c:pt idx="347">
                  <c:v>1.2476466241482149</c:v>
                </c:pt>
                <c:pt idx="348">
                  <c:v>1.249696796779709</c:v>
                </c:pt>
                <c:pt idx="349">
                  <c:v>1.25065684940292</c:v>
                </c:pt>
                <c:pt idx="350">
                  <c:v>1.2550080011543081</c:v>
                </c:pt>
                <c:pt idx="351">
                  <c:v>1.2584291425788789</c:v>
                </c:pt>
                <c:pt idx="352">
                  <c:v>1.276268132532371</c:v>
                </c:pt>
                <c:pt idx="353">
                  <c:v>1.2950110344218431</c:v>
                </c:pt>
                <c:pt idx="354">
                  <c:v>1.2990870063175111</c:v>
                </c:pt>
                <c:pt idx="355">
                  <c:v>1.2991661306467099</c:v>
                </c:pt>
                <c:pt idx="356">
                  <c:v>1.3039727996537731</c:v>
                </c:pt>
                <c:pt idx="357">
                  <c:v>1.3536742186349831</c:v>
                </c:pt>
                <c:pt idx="358">
                  <c:v>1.36552648767101</c:v>
                </c:pt>
                <c:pt idx="359">
                  <c:v>1.384816865240015</c:v>
                </c:pt>
                <c:pt idx="360">
                  <c:v>1.401405727225963</c:v>
                </c:pt>
                <c:pt idx="361">
                  <c:v>1.4165484338714309</c:v>
                </c:pt>
                <c:pt idx="362">
                  <c:v>1.4203572914080049</c:v>
                </c:pt>
                <c:pt idx="363">
                  <c:v>1.4222064289990859</c:v>
                </c:pt>
                <c:pt idx="364">
                  <c:v>1.4336395512003131</c:v>
                </c:pt>
                <c:pt idx="365">
                  <c:v>1.4377864686067681</c:v>
                </c:pt>
                <c:pt idx="366">
                  <c:v>1.444547460332483</c:v>
                </c:pt>
                <c:pt idx="367">
                  <c:v>1.4463442117822021</c:v>
                </c:pt>
                <c:pt idx="368">
                  <c:v>1.447256133622125</c:v>
                </c:pt>
                <c:pt idx="369">
                  <c:v>1.45367986035201</c:v>
                </c:pt>
                <c:pt idx="370">
                  <c:v>1.4563690728630161</c:v>
                </c:pt>
                <c:pt idx="371">
                  <c:v>1.45962352506149</c:v>
                </c:pt>
                <c:pt idx="372">
                  <c:v>1.4810422764189151</c:v>
                </c:pt>
                <c:pt idx="373">
                  <c:v>1.4977605800930289</c:v>
                </c:pt>
                <c:pt idx="374">
                  <c:v>1.50496000279895</c:v>
                </c:pt>
                <c:pt idx="375">
                  <c:v>1.519987921211772</c:v>
                </c:pt>
                <c:pt idx="376">
                  <c:v>1.535044223391026</c:v>
                </c:pt>
                <c:pt idx="377">
                  <c:v>1.535470918159362</c:v>
                </c:pt>
                <c:pt idx="378">
                  <c:v>1.5377090777152369</c:v>
                </c:pt>
                <c:pt idx="379">
                  <c:v>1.5389711532613319</c:v>
                </c:pt>
                <c:pt idx="380">
                  <c:v>1.54203548875263</c:v>
                </c:pt>
                <c:pt idx="381">
                  <c:v>1.5603630613992461</c:v>
                </c:pt>
                <c:pt idx="382">
                  <c:v>1.5641606864802571</c:v>
                </c:pt>
                <c:pt idx="383">
                  <c:v>1.5706827739700331</c:v>
                </c:pt>
                <c:pt idx="384">
                  <c:v>1.57724077494957</c:v>
                </c:pt>
                <c:pt idx="385">
                  <c:v>1.589396788280204</c:v>
                </c:pt>
                <c:pt idx="386">
                  <c:v>1.6066646238816169</c:v>
                </c:pt>
                <c:pt idx="387">
                  <c:v>1.6149903301775881</c:v>
                </c:pt>
                <c:pt idx="388">
                  <c:v>1.621764977644258</c:v>
                </c:pt>
                <c:pt idx="389">
                  <c:v>1.6229457061668799</c:v>
                </c:pt>
                <c:pt idx="390">
                  <c:v>1.646648749725008</c:v>
                </c:pt>
                <c:pt idx="391">
                  <c:v>1.659609362688218</c:v>
                </c:pt>
                <c:pt idx="392">
                  <c:v>1.672249073701388</c:v>
                </c:pt>
                <c:pt idx="393">
                  <c:v>1.6864568176359329</c:v>
                </c:pt>
                <c:pt idx="394">
                  <c:v>1.6879397530178699</c:v>
                </c:pt>
                <c:pt idx="395">
                  <c:v>1.693035999878816</c:v>
                </c:pt>
                <c:pt idx="396">
                  <c:v>1.6933550507777111</c:v>
                </c:pt>
                <c:pt idx="397">
                  <c:v>1.7030942300311041</c:v>
                </c:pt>
                <c:pt idx="398">
                  <c:v>1.7083540929097569</c:v>
                </c:pt>
                <c:pt idx="399">
                  <c:v>1.712339499770104</c:v>
                </c:pt>
                <c:pt idx="400">
                  <c:v>1.724723248342712</c:v>
                </c:pt>
                <c:pt idx="401">
                  <c:v>1.7262512390129761</c:v>
                </c:pt>
                <c:pt idx="402">
                  <c:v>1.729298811043195</c:v>
                </c:pt>
                <c:pt idx="403">
                  <c:v>1.7301807491002581</c:v>
                </c:pt>
                <c:pt idx="404">
                  <c:v>1.7305971214603399</c:v>
                </c:pt>
                <c:pt idx="405">
                  <c:v>1.7445709483037961</c:v>
                </c:pt>
                <c:pt idx="406">
                  <c:v>1.751146092236266</c:v>
                </c:pt>
                <c:pt idx="407">
                  <c:v>1.768424516661905</c:v>
                </c:pt>
                <c:pt idx="408">
                  <c:v>1.7892517292880741</c:v>
                </c:pt>
                <c:pt idx="409">
                  <c:v>1.7922760606439221</c:v>
                </c:pt>
                <c:pt idx="410">
                  <c:v>1.7974193150754481</c:v>
                </c:pt>
                <c:pt idx="411">
                  <c:v>1.7984704323138561</c:v>
                </c:pt>
                <c:pt idx="412">
                  <c:v>1.8004080975666821</c:v>
                </c:pt>
                <c:pt idx="413">
                  <c:v>1.804053545787824</c:v>
                </c:pt>
                <c:pt idx="414">
                  <c:v>1.819591491565161</c:v>
                </c:pt>
                <c:pt idx="415">
                  <c:v>1.892785318681498</c:v>
                </c:pt>
                <c:pt idx="416">
                  <c:v>1.898502642705449</c:v>
                </c:pt>
                <c:pt idx="417">
                  <c:v>1.9050469639224601</c:v>
                </c:pt>
                <c:pt idx="418">
                  <c:v>1.9355922767684199</c:v>
                </c:pt>
                <c:pt idx="419">
                  <c:v>1.9393641638890191</c:v>
                </c:pt>
                <c:pt idx="420">
                  <c:v>1.961805908542066</c:v>
                </c:pt>
                <c:pt idx="421">
                  <c:v>1.9679795386721901</c:v>
                </c:pt>
                <c:pt idx="422">
                  <c:v>1.971096023910772</c:v>
                </c:pt>
                <c:pt idx="423">
                  <c:v>1.996131393842367</c:v>
                </c:pt>
                <c:pt idx="424">
                  <c:v>2.024695416064183</c:v>
                </c:pt>
                <c:pt idx="425">
                  <c:v>2.0270485753975498</c:v>
                </c:pt>
                <c:pt idx="426">
                  <c:v>2.045462506511484</c:v>
                </c:pt>
                <c:pt idx="427">
                  <c:v>2.0482850480763841</c:v>
                </c:pt>
                <c:pt idx="428">
                  <c:v>2.0637878768014879</c:v>
                </c:pt>
                <c:pt idx="429">
                  <c:v>2.0681110915574639</c:v>
                </c:pt>
                <c:pt idx="430">
                  <c:v>2.0893424808486141</c:v>
                </c:pt>
                <c:pt idx="431">
                  <c:v>2.1095589737557869</c:v>
                </c:pt>
                <c:pt idx="432">
                  <c:v>2.134367533735166</c:v>
                </c:pt>
                <c:pt idx="433">
                  <c:v>2.1353704967311131</c:v>
                </c:pt>
                <c:pt idx="434">
                  <c:v>2.14352685738552</c:v>
                </c:pt>
                <c:pt idx="435">
                  <c:v>2.147196807236968</c:v>
                </c:pt>
                <c:pt idx="436">
                  <c:v>2.1537385531232358</c:v>
                </c:pt>
                <c:pt idx="437">
                  <c:v>2.155151222019104</c:v>
                </c:pt>
                <c:pt idx="438">
                  <c:v>2.1650782821475421</c:v>
                </c:pt>
                <c:pt idx="439">
                  <c:v>2.1914312877237858</c:v>
                </c:pt>
                <c:pt idx="440">
                  <c:v>2.19975351102216</c:v>
                </c:pt>
                <c:pt idx="441">
                  <c:v>2.2057561508712542</c:v>
                </c:pt>
                <c:pt idx="442">
                  <c:v>2.2072515617635382</c:v>
                </c:pt>
                <c:pt idx="443">
                  <c:v>2.2098936567194332</c:v>
                </c:pt>
                <c:pt idx="444">
                  <c:v>2.2396927356048781</c:v>
                </c:pt>
                <c:pt idx="445">
                  <c:v>2.244304703152054</c:v>
                </c:pt>
                <c:pt idx="446">
                  <c:v>2.2443811286407982</c:v>
                </c:pt>
                <c:pt idx="447">
                  <c:v>2.250783177891702</c:v>
                </c:pt>
                <c:pt idx="448">
                  <c:v>2.257348178487808</c:v>
                </c:pt>
                <c:pt idx="449">
                  <c:v>2.2607895443737962</c:v>
                </c:pt>
                <c:pt idx="450">
                  <c:v>2.265074371515337</c:v>
                </c:pt>
                <c:pt idx="451">
                  <c:v>2.2900172968794772</c:v>
                </c:pt>
                <c:pt idx="452">
                  <c:v>2.2926570069785401</c:v>
                </c:pt>
                <c:pt idx="453">
                  <c:v>2.2931010708808608</c:v>
                </c:pt>
                <c:pt idx="454">
                  <c:v>2.3270595031609251</c:v>
                </c:pt>
                <c:pt idx="455">
                  <c:v>2.3494301866849021</c:v>
                </c:pt>
                <c:pt idx="456">
                  <c:v>2.3612702335424989</c:v>
                </c:pt>
                <c:pt idx="457">
                  <c:v>2.3652254085462561</c:v>
                </c:pt>
                <c:pt idx="458">
                  <c:v>2.3812441775804412</c:v>
                </c:pt>
                <c:pt idx="459">
                  <c:v>2.3851616587198472</c:v>
                </c:pt>
                <c:pt idx="460">
                  <c:v>2.390148312931959</c:v>
                </c:pt>
                <c:pt idx="461">
                  <c:v>2.3975557844692741</c:v>
                </c:pt>
                <c:pt idx="462">
                  <c:v>2.3983774489035952</c:v>
                </c:pt>
                <c:pt idx="463">
                  <c:v>2.4005667518867959</c:v>
                </c:pt>
                <c:pt idx="464">
                  <c:v>2.4071825214789802</c:v>
                </c:pt>
                <c:pt idx="465">
                  <c:v>2.4079922950710602</c:v>
                </c:pt>
                <c:pt idx="466">
                  <c:v>2.4409086005091161</c:v>
                </c:pt>
                <c:pt idx="467">
                  <c:v>2.442819513782243</c:v>
                </c:pt>
                <c:pt idx="468">
                  <c:v>2.4618838568251289</c:v>
                </c:pt>
                <c:pt idx="469">
                  <c:v>2.4676909250418939</c:v>
                </c:pt>
                <c:pt idx="470">
                  <c:v>2.4811131360021492</c:v>
                </c:pt>
                <c:pt idx="471">
                  <c:v>2.4910115890914382</c:v>
                </c:pt>
                <c:pt idx="472">
                  <c:v>2.4944229632037378</c:v>
                </c:pt>
                <c:pt idx="473">
                  <c:v>2.4948393928342241</c:v>
                </c:pt>
                <c:pt idx="474">
                  <c:v>2.495127982515982</c:v>
                </c:pt>
                <c:pt idx="475">
                  <c:v>2.5086971551830661</c:v>
                </c:pt>
                <c:pt idx="476">
                  <c:v>2.5228747199033199</c:v>
                </c:pt>
                <c:pt idx="477">
                  <c:v>2.5268739912180469</c:v>
                </c:pt>
                <c:pt idx="478">
                  <c:v>2.5277689469426199</c:v>
                </c:pt>
                <c:pt idx="479">
                  <c:v>2.5490736333512301</c:v>
                </c:pt>
                <c:pt idx="480">
                  <c:v>2.6010587790780129</c:v>
                </c:pt>
                <c:pt idx="481">
                  <c:v>2.6035348933833351</c:v>
                </c:pt>
                <c:pt idx="482">
                  <c:v>2.6087207885714401</c:v>
                </c:pt>
                <c:pt idx="483">
                  <c:v>2.6179132567991101</c:v>
                </c:pt>
                <c:pt idx="484">
                  <c:v>2.6207355607238179</c:v>
                </c:pt>
                <c:pt idx="485">
                  <c:v>2.6209130151961562</c:v>
                </c:pt>
                <c:pt idx="486">
                  <c:v>2.633923159160831</c:v>
                </c:pt>
                <c:pt idx="487">
                  <c:v>2.640576879817591</c:v>
                </c:pt>
                <c:pt idx="488">
                  <c:v>2.6565589979887259</c:v>
                </c:pt>
                <c:pt idx="489">
                  <c:v>2.685196305044284</c:v>
                </c:pt>
                <c:pt idx="490">
                  <c:v>2.6875404691585358</c:v>
                </c:pt>
                <c:pt idx="491">
                  <c:v>2.6989214946974358</c:v>
                </c:pt>
                <c:pt idx="492">
                  <c:v>2.7022714391337992</c:v>
                </c:pt>
                <c:pt idx="493">
                  <c:v>2.7097430860314571</c:v>
                </c:pt>
                <c:pt idx="494">
                  <c:v>2.7128998440867411</c:v>
                </c:pt>
                <c:pt idx="495">
                  <c:v>2.716576766785987</c:v>
                </c:pt>
                <c:pt idx="496">
                  <c:v>2.7332197735860682</c:v>
                </c:pt>
                <c:pt idx="497">
                  <c:v>2.7379969762588239</c:v>
                </c:pt>
                <c:pt idx="498">
                  <c:v>2.7508374819299979</c:v>
                </c:pt>
                <c:pt idx="499">
                  <c:v>2.755225959092173</c:v>
                </c:pt>
                <c:pt idx="500">
                  <c:v>2.7757524462094811</c:v>
                </c:pt>
                <c:pt idx="501">
                  <c:v>2.8073758176353731</c:v>
                </c:pt>
                <c:pt idx="502">
                  <c:v>2.809007736094816</c:v>
                </c:pt>
                <c:pt idx="503">
                  <c:v>2.82300987168531</c:v>
                </c:pt>
                <c:pt idx="504">
                  <c:v>2.8238654613181899</c:v>
                </c:pt>
                <c:pt idx="505">
                  <c:v>2.8383430725370551</c:v>
                </c:pt>
                <c:pt idx="506">
                  <c:v>2.8695770434196999</c:v>
                </c:pt>
                <c:pt idx="507">
                  <c:v>2.8897577132552561</c:v>
                </c:pt>
                <c:pt idx="508">
                  <c:v>2.9045384824098281</c:v>
                </c:pt>
                <c:pt idx="509">
                  <c:v>2.9124037104002229</c:v>
                </c:pt>
                <c:pt idx="510">
                  <c:v>2.912924839786871</c:v>
                </c:pt>
                <c:pt idx="511">
                  <c:v>2.9252504013653988</c:v>
                </c:pt>
                <c:pt idx="512">
                  <c:v>2.93206364054357</c:v>
                </c:pt>
                <c:pt idx="513">
                  <c:v>2.932372102504333</c:v>
                </c:pt>
                <c:pt idx="514">
                  <c:v>2.9344112172858821</c:v>
                </c:pt>
                <c:pt idx="515">
                  <c:v>2.9376627153234982</c:v>
                </c:pt>
                <c:pt idx="516">
                  <c:v>2.9455540473030601</c:v>
                </c:pt>
                <c:pt idx="517">
                  <c:v>2.9519843134339032</c:v>
                </c:pt>
                <c:pt idx="518">
                  <c:v>2.9580327047405381</c:v>
                </c:pt>
                <c:pt idx="519">
                  <c:v>2.971550162795169</c:v>
                </c:pt>
                <c:pt idx="520">
                  <c:v>2.9891842997205171</c:v>
                </c:pt>
                <c:pt idx="521">
                  <c:v>3.0021516719941999</c:v>
                </c:pt>
                <c:pt idx="522">
                  <c:v>3.0092155006280001</c:v>
                </c:pt>
                <c:pt idx="523">
                  <c:v>3.0453666876479031</c:v>
                </c:pt>
                <c:pt idx="524">
                  <c:v>3.0588134159970561</c:v>
                </c:pt>
                <c:pt idx="525">
                  <c:v>3.0799052991143552</c:v>
                </c:pt>
                <c:pt idx="526">
                  <c:v>3.081587158005894</c:v>
                </c:pt>
                <c:pt idx="527">
                  <c:v>3.0860952155154089</c:v>
                </c:pt>
                <c:pt idx="528">
                  <c:v>3.1057523558275908</c:v>
                </c:pt>
                <c:pt idx="529">
                  <c:v>3.1157238932514471</c:v>
                </c:pt>
                <c:pt idx="530">
                  <c:v>3.1358636171568439</c:v>
                </c:pt>
                <c:pt idx="531">
                  <c:v>3.1386716275634239</c:v>
                </c:pt>
                <c:pt idx="532">
                  <c:v>3.1429862636982748</c:v>
                </c:pt>
                <c:pt idx="533">
                  <c:v>3.1499366731608709</c:v>
                </c:pt>
                <c:pt idx="534">
                  <c:v>3.15336976106832</c:v>
                </c:pt>
                <c:pt idx="535">
                  <c:v>3.1534414372461992</c:v>
                </c:pt>
                <c:pt idx="536">
                  <c:v>3.1569880055682722</c:v>
                </c:pt>
                <c:pt idx="537">
                  <c:v>3.16787951206125</c:v>
                </c:pt>
                <c:pt idx="538">
                  <c:v>3.185813703187776</c:v>
                </c:pt>
                <c:pt idx="539">
                  <c:v>3.1930630934701112</c:v>
                </c:pt>
                <c:pt idx="540">
                  <c:v>3.2155442435068511</c:v>
                </c:pt>
                <c:pt idx="541">
                  <c:v>3.216932025443215</c:v>
                </c:pt>
                <c:pt idx="542">
                  <c:v>3.2289993553074732</c:v>
                </c:pt>
                <c:pt idx="543">
                  <c:v>3.2298844289770439</c:v>
                </c:pt>
                <c:pt idx="544">
                  <c:v>3.2366345692640381</c:v>
                </c:pt>
                <c:pt idx="545">
                  <c:v>3.2459651201620048</c:v>
                </c:pt>
                <c:pt idx="546">
                  <c:v>3.271864643484113</c:v>
                </c:pt>
                <c:pt idx="547">
                  <c:v>3.3016859925270361</c:v>
                </c:pt>
                <c:pt idx="548">
                  <c:v>3.30566534534672</c:v>
                </c:pt>
                <c:pt idx="549">
                  <c:v>3.3110385957830561</c:v>
                </c:pt>
                <c:pt idx="550">
                  <c:v>3.3321298158633601</c:v>
                </c:pt>
                <c:pt idx="551">
                  <c:v>3.346461124619625</c:v>
                </c:pt>
                <c:pt idx="552">
                  <c:v>3.3610712615628442</c:v>
                </c:pt>
                <c:pt idx="553">
                  <c:v>3.3710985446629569</c:v>
                </c:pt>
                <c:pt idx="554">
                  <c:v>3.3766477411419942</c:v>
                </c:pt>
                <c:pt idx="555">
                  <c:v>3.3825878763409429</c:v>
                </c:pt>
                <c:pt idx="556">
                  <c:v>3.391290831230064</c:v>
                </c:pt>
                <c:pt idx="557">
                  <c:v>3.3925643570555271</c:v>
                </c:pt>
                <c:pt idx="558">
                  <c:v>3.4170109694610802</c:v>
                </c:pt>
                <c:pt idx="559">
                  <c:v>3.417327202723091</c:v>
                </c:pt>
                <c:pt idx="560">
                  <c:v>3.423142128640746</c:v>
                </c:pt>
                <c:pt idx="561">
                  <c:v>3.4317950126421639</c:v>
                </c:pt>
                <c:pt idx="562">
                  <c:v>3.4377318513648478</c:v>
                </c:pt>
                <c:pt idx="563">
                  <c:v>3.45292641212176</c:v>
                </c:pt>
                <c:pt idx="564">
                  <c:v>3.454432169140218</c:v>
                </c:pt>
                <c:pt idx="565">
                  <c:v>3.4673502067361528</c:v>
                </c:pt>
                <c:pt idx="566">
                  <c:v>3.470600293994174</c:v>
                </c:pt>
                <c:pt idx="567">
                  <c:v>3.481784216448025</c:v>
                </c:pt>
                <c:pt idx="568">
                  <c:v>3.4843463071589689</c:v>
                </c:pt>
                <c:pt idx="569">
                  <c:v>3.4875285407296879</c:v>
                </c:pt>
                <c:pt idx="570">
                  <c:v>3.493062083537771</c:v>
                </c:pt>
                <c:pt idx="571">
                  <c:v>3.5079742538830838</c:v>
                </c:pt>
                <c:pt idx="572">
                  <c:v>3.5756143684428601</c:v>
                </c:pt>
                <c:pt idx="573">
                  <c:v>3.6252922649332038</c:v>
                </c:pt>
                <c:pt idx="574">
                  <c:v>3.6325602024322809</c:v>
                </c:pt>
                <c:pt idx="575">
                  <c:v>3.6612125781367899</c:v>
                </c:pt>
                <c:pt idx="576">
                  <c:v>3.6849673188609802</c:v>
                </c:pt>
                <c:pt idx="577">
                  <c:v>3.7132113977870822</c:v>
                </c:pt>
                <c:pt idx="578">
                  <c:v>3.7171487486282762</c:v>
                </c:pt>
                <c:pt idx="579">
                  <c:v>3.7285965320832162</c:v>
                </c:pt>
                <c:pt idx="580">
                  <c:v>3.7297048883097181</c:v>
                </c:pt>
                <c:pt idx="581">
                  <c:v>3.7371846705801528</c:v>
                </c:pt>
                <c:pt idx="582">
                  <c:v>3.7466363382041901</c:v>
                </c:pt>
                <c:pt idx="583">
                  <c:v>3.7596749689970501</c:v>
                </c:pt>
                <c:pt idx="584">
                  <c:v>3.7699493786773468</c:v>
                </c:pt>
                <c:pt idx="585">
                  <c:v>3.7974897338085141</c:v>
                </c:pt>
                <c:pt idx="586">
                  <c:v>3.803655865171061</c:v>
                </c:pt>
                <c:pt idx="587">
                  <c:v>3.8434073141263241</c:v>
                </c:pt>
                <c:pt idx="588">
                  <c:v>3.8502423448447161</c:v>
                </c:pt>
                <c:pt idx="589">
                  <c:v>3.8609876055408079</c:v>
                </c:pt>
                <c:pt idx="590">
                  <c:v>3.8724821572958739</c:v>
                </c:pt>
                <c:pt idx="591">
                  <c:v>3.8742470173718271</c:v>
                </c:pt>
                <c:pt idx="592">
                  <c:v>3.8827990721648109</c:v>
                </c:pt>
                <c:pt idx="593">
                  <c:v>3.8937677406583342</c:v>
                </c:pt>
                <c:pt idx="594">
                  <c:v>3.8991901362776811</c:v>
                </c:pt>
                <c:pt idx="595">
                  <c:v>3.903351875605809</c:v>
                </c:pt>
                <c:pt idx="596">
                  <c:v>3.9302437820414511</c:v>
                </c:pt>
                <c:pt idx="597">
                  <c:v>3.939532315259775</c:v>
                </c:pt>
                <c:pt idx="598">
                  <c:v>3.9573618786582041</c:v>
                </c:pt>
                <c:pt idx="599">
                  <c:v>3.9676903561115058</c:v>
                </c:pt>
                <c:pt idx="600">
                  <c:v>3.9874511589605222</c:v>
                </c:pt>
                <c:pt idx="601">
                  <c:v>4.0492758467571441</c:v>
                </c:pt>
                <c:pt idx="602">
                  <c:v>4.0554561967551361</c:v>
                </c:pt>
                <c:pt idx="603">
                  <c:v>4.0568953939040799</c:v>
                </c:pt>
                <c:pt idx="604">
                  <c:v>4.0738815514864148</c:v>
                </c:pt>
                <c:pt idx="605">
                  <c:v>4.0812204098943257</c:v>
                </c:pt>
                <c:pt idx="606">
                  <c:v>4.1046274577119073</c:v>
                </c:pt>
                <c:pt idx="607">
                  <c:v>4.1078637400493614</c:v>
                </c:pt>
                <c:pt idx="608">
                  <c:v>4.1438348815114159</c:v>
                </c:pt>
                <c:pt idx="609">
                  <c:v>4.1624662584123193</c:v>
                </c:pt>
                <c:pt idx="610">
                  <c:v>4.1637535655122466</c:v>
                </c:pt>
                <c:pt idx="611">
                  <c:v>4.1704754038332972</c:v>
                </c:pt>
                <c:pt idx="612">
                  <c:v>4.1840534957388202</c:v>
                </c:pt>
                <c:pt idx="613">
                  <c:v>4.2133305245377812</c:v>
                </c:pt>
                <c:pt idx="614">
                  <c:v>4.2269790974709567</c:v>
                </c:pt>
                <c:pt idx="615">
                  <c:v>4.252599661615962</c:v>
                </c:pt>
                <c:pt idx="616">
                  <c:v>4.2586083307615619</c:v>
                </c:pt>
                <c:pt idx="617">
                  <c:v>4.2589347672726889</c:v>
                </c:pt>
                <c:pt idx="618">
                  <c:v>4.2661466492784488</c:v>
                </c:pt>
                <c:pt idx="619">
                  <c:v>4.2832259496848426</c:v>
                </c:pt>
                <c:pt idx="620">
                  <c:v>4.3028306630898934</c:v>
                </c:pt>
                <c:pt idx="621">
                  <c:v>4.3075205678198127</c:v>
                </c:pt>
                <c:pt idx="622">
                  <c:v>4.3232783645691963</c:v>
                </c:pt>
                <c:pt idx="623">
                  <c:v>4.3269233285152806</c:v>
                </c:pt>
                <c:pt idx="624">
                  <c:v>4.3283529319578218</c:v>
                </c:pt>
                <c:pt idx="625">
                  <c:v>4.3659016314951646</c:v>
                </c:pt>
                <c:pt idx="626">
                  <c:v>4.4185829980728712</c:v>
                </c:pt>
                <c:pt idx="627">
                  <c:v>4.4204839416123214</c:v>
                </c:pt>
                <c:pt idx="628">
                  <c:v>4.4234920475599049</c:v>
                </c:pt>
                <c:pt idx="629">
                  <c:v>4.4249814590192544</c:v>
                </c:pt>
                <c:pt idx="630">
                  <c:v>4.4558115964111096</c:v>
                </c:pt>
                <c:pt idx="631">
                  <c:v>4.4567341856287372</c:v>
                </c:pt>
                <c:pt idx="632">
                  <c:v>4.4571347360829057</c:v>
                </c:pt>
                <c:pt idx="633">
                  <c:v>4.5082118006708631</c:v>
                </c:pt>
                <c:pt idx="634">
                  <c:v>4.5085106195413784</c:v>
                </c:pt>
                <c:pt idx="635">
                  <c:v>4.5136666659524423</c:v>
                </c:pt>
                <c:pt idx="636">
                  <c:v>4.5813923418023181</c:v>
                </c:pt>
                <c:pt idx="637">
                  <c:v>4.5834527125054407</c:v>
                </c:pt>
                <c:pt idx="638">
                  <c:v>4.5940873072633517</c:v>
                </c:pt>
                <c:pt idx="639">
                  <c:v>4.5995788315489454</c:v>
                </c:pt>
                <c:pt idx="640">
                  <c:v>4.6132105035060214</c:v>
                </c:pt>
                <c:pt idx="641">
                  <c:v>4.6356056344809042</c:v>
                </c:pt>
                <c:pt idx="642">
                  <c:v>4.6382598434378028</c:v>
                </c:pt>
                <c:pt idx="643">
                  <c:v>4.6494600909990069</c:v>
                </c:pt>
                <c:pt idx="644">
                  <c:v>4.6575567533808746</c:v>
                </c:pt>
                <c:pt idx="645">
                  <c:v>4.6726968656366976</c:v>
                </c:pt>
                <c:pt idx="646">
                  <c:v>4.7107279279625969</c:v>
                </c:pt>
                <c:pt idx="647">
                  <c:v>4.7270970981058387</c:v>
                </c:pt>
                <c:pt idx="648">
                  <c:v>4.7561760516742062</c:v>
                </c:pt>
                <c:pt idx="649">
                  <c:v>4.758866986513393</c:v>
                </c:pt>
                <c:pt idx="650">
                  <c:v>4.7647678581883186</c:v>
                </c:pt>
                <c:pt idx="651">
                  <c:v>4.7680904974378224</c:v>
                </c:pt>
                <c:pt idx="652">
                  <c:v>4.7708553104962101</c:v>
                </c:pt>
                <c:pt idx="653">
                  <c:v>4.7760535302065277</c:v>
                </c:pt>
                <c:pt idx="654">
                  <c:v>4.7888863601229659</c:v>
                </c:pt>
                <c:pt idx="655">
                  <c:v>4.7955368900935786</c:v>
                </c:pt>
                <c:pt idx="656">
                  <c:v>4.8110846335026958</c:v>
                </c:pt>
                <c:pt idx="657">
                  <c:v>4.8506802796872526</c:v>
                </c:pt>
                <c:pt idx="658">
                  <c:v>4.8521355955793686</c:v>
                </c:pt>
                <c:pt idx="659">
                  <c:v>4.8611189436677371</c:v>
                </c:pt>
                <c:pt idx="660">
                  <c:v>4.8625460575215937</c:v>
                </c:pt>
                <c:pt idx="661">
                  <c:v>4.8951992724531044</c:v>
                </c:pt>
                <c:pt idx="662">
                  <c:v>4.9545980149706734</c:v>
                </c:pt>
                <c:pt idx="663">
                  <c:v>4.9623332847598416</c:v>
                </c:pt>
                <c:pt idx="664">
                  <c:v>4.9729105199203536</c:v>
                </c:pt>
                <c:pt idx="665">
                  <c:v>4.9885152458863304</c:v>
                </c:pt>
                <c:pt idx="666">
                  <c:v>5.0231162836228327</c:v>
                </c:pt>
                <c:pt idx="667">
                  <c:v>5.0231619541430863</c:v>
                </c:pt>
                <c:pt idx="668">
                  <c:v>5.0435574462447477</c:v>
                </c:pt>
                <c:pt idx="669">
                  <c:v>5.0601407709332626</c:v>
                </c:pt>
                <c:pt idx="670">
                  <c:v>5.0784591746045633</c:v>
                </c:pt>
                <c:pt idx="671">
                  <c:v>5.0984158570363078</c:v>
                </c:pt>
                <c:pt idx="672">
                  <c:v>5.1379554366436517</c:v>
                </c:pt>
                <c:pt idx="673">
                  <c:v>5.1433729099788472</c:v>
                </c:pt>
                <c:pt idx="674">
                  <c:v>5.1641773546584684</c:v>
                </c:pt>
                <c:pt idx="675">
                  <c:v>5.1944964951530173</c:v>
                </c:pt>
                <c:pt idx="676">
                  <c:v>5.1956128220391502</c:v>
                </c:pt>
                <c:pt idx="677">
                  <c:v>5.2035775589042377</c:v>
                </c:pt>
                <c:pt idx="678">
                  <c:v>5.2195702013778744</c:v>
                </c:pt>
                <c:pt idx="679">
                  <c:v>5.2881019358578971</c:v>
                </c:pt>
                <c:pt idx="680">
                  <c:v>5.2950222878446018</c:v>
                </c:pt>
                <c:pt idx="681">
                  <c:v>5.3003613213058651</c:v>
                </c:pt>
                <c:pt idx="682">
                  <c:v>5.3168673209420598</c:v>
                </c:pt>
                <c:pt idx="683">
                  <c:v>5.3187057265768791</c:v>
                </c:pt>
                <c:pt idx="684">
                  <c:v>5.3509252462657484</c:v>
                </c:pt>
                <c:pt idx="685">
                  <c:v>5.3705405850779044</c:v>
                </c:pt>
                <c:pt idx="686">
                  <c:v>5.3826934778472664</c:v>
                </c:pt>
                <c:pt idx="687">
                  <c:v>5.3932575842428072</c:v>
                </c:pt>
                <c:pt idx="688">
                  <c:v>5.4013008750289764</c:v>
                </c:pt>
                <c:pt idx="689">
                  <c:v>5.4165591075776671</c:v>
                </c:pt>
                <c:pt idx="690">
                  <c:v>5.4570548577037687</c:v>
                </c:pt>
                <c:pt idx="691">
                  <c:v>5.4729942137861096</c:v>
                </c:pt>
                <c:pt idx="692">
                  <c:v>5.4859941002703296</c:v>
                </c:pt>
                <c:pt idx="693">
                  <c:v>5.4997311606621402</c:v>
                </c:pt>
                <c:pt idx="694">
                  <c:v>5.5173862045443984</c:v>
                </c:pt>
                <c:pt idx="695">
                  <c:v>5.5653060056288108</c:v>
                </c:pt>
                <c:pt idx="696">
                  <c:v>5.5716866460463397</c:v>
                </c:pt>
                <c:pt idx="697">
                  <c:v>5.5981918089736018</c:v>
                </c:pt>
                <c:pt idx="698">
                  <c:v>5.5990035650875303</c:v>
                </c:pt>
                <c:pt idx="699">
                  <c:v>5.6373124525643661</c:v>
                </c:pt>
                <c:pt idx="700">
                  <c:v>5.6557366052563607</c:v>
                </c:pt>
                <c:pt idx="701">
                  <c:v>5.6650370662649561</c:v>
                </c:pt>
                <c:pt idx="702">
                  <c:v>5.6761776844656167</c:v>
                </c:pt>
                <c:pt idx="703">
                  <c:v>5.6932022506835329</c:v>
                </c:pt>
                <c:pt idx="704">
                  <c:v>5.7048202544884843</c:v>
                </c:pt>
                <c:pt idx="705">
                  <c:v>5.7749303622211743</c:v>
                </c:pt>
                <c:pt idx="706">
                  <c:v>5.7793687220137073</c:v>
                </c:pt>
                <c:pt idx="707">
                  <c:v>5.7888071985573752</c:v>
                </c:pt>
                <c:pt idx="708">
                  <c:v>5.795201704900955</c:v>
                </c:pt>
                <c:pt idx="709">
                  <c:v>5.8014240411894296</c:v>
                </c:pt>
                <c:pt idx="710">
                  <c:v>5.8043891434031147</c:v>
                </c:pt>
                <c:pt idx="711">
                  <c:v>5.8137271043304182</c:v>
                </c:pt>
                <c:pt idx="712">
                  <c:v>5.8303774530788806</c:v>
                </c:pt>
                <c:pt idx="713">
                  <c:v>5.8361654875697004</c:v>
                </c:pt>
                <c:pt idx="714">
                  <c:v>5.8366023611589499</c:v>
                </c:pt>
                <c:pt idx="715">
                  <c:v>5.8472210565138871</c:v>
                </c:pt>
                <c:pt idx="716">
                  <c:v>5.8550431595672254</c:v>
                </c:pt>
                <c:pt idx="717">
                  <c:v>5.8582751567492393</c:v>
                </c:pt>
                <c:pt idx="718">
                  <c:v>5.8646001566870538</c:v>
                </c:pt>
                <c:pt idx="719">
                  <c:v>5.9108235792869426</c:v>
                </c:pt>
                <c:pt idx="720">
                  <c:v>5.9633837658518161</c:v>
                </c:pt>
                <c:pt idx="721">
                  <c:v>5.9726958769100751</c:v>
                </c:pt>
                <c:pt idx="722">
                  <c:v>6.0027591461591863</c:v>
                </c:pt>
                <c:pt idx="723">
                  <c:v>6.0187200722025009</c:v>
                </c:pt>
                <c:pt idx="724">
                  <c:v>6.0413639452982402</c:v>
                </c:pt>
                <c:pt idx="725">
                  <c:v>6.0559208262762043</c:v>
                </c:pt>
                <c:pt idx="726">
                  <c:v>6.061428313523777</c:v>
                </c:pt>
                <c:pt idx="727">
                  <c:v>6.0747782435670112</c:v>
                </c:pt>
                <c:pt idx="728">
                  <c:v>6.0966615485912481</c:v>
                </c:pt>
                <c:pt idx="729">
                  <c:v>6.1034784767877843</c:v>
                </c:pt>
                <c:pt idx="730">
                  <c:v>6.1047214467206121</c:v>
                </c:pt>
                <c:pt idx="731">
                  <c:v>6.1179343496250116</c:v>
                </c:pt>
                <c:pt idx="732">
                  <c:v>6.1623078946732717</c:v>
                </c:pt>
                <c:pt idx="733">
                  <c:v>6.1659874964241217</c:v>
                </c:pt>
                <c:pt idx="734">
                  <c:v>6.1856918566914789</c:v>
                </c:pt>
                <c:pt idx="735">
                  <c:v>6.3096572952157706</c:v>
                </c:pt>
                <c:pt idx="736">
                  <c:v>6.3731290837449004</c:v>
                </c:pt>
                <c:pt idx="737">
                  <c:v>6.460354291593613</c:v>
                </c:pt>
                <c:pt idx="738">
                  <c:v>6.4757857262507086</c:v>
                </c:pt>
                <c:pt idx="739">
                  <c:v>6.5140954473153903</c:v>
                </c:pt>
                <c:pt idx="740">
                  <c:v>6.565683063915821</c:v>
                </c:pt>
                <c:pt idx="741">
                  <c:v>6.5722554885449327</c:v>
                </c:pt>
                <c:pt idx="742">
                  <c:v>6.5904259021650802</c:v>
                </c:pt>
                <c:pt idx="743">
                  <c:v>6.6001630585346813</c:v>
                </c:pt>
                <c:pt idx="744">
                  <c:v>6.6661750223035297</c:v>
                </c:pt>
                <c:pt idx="745">
                  <c:v>6.6879049008188787</c:v>
                </c:pt>
                <c:pt idx="746">
                  <c:v>6.7445052752231671</c:v>
                </c:pt>
                <c:pt idx="747">
                  <c:v>6.7574741689071249</c:v>
                </c:pt>
                <c:pt idx="748">
                  <c:v>6.7613850790547447</c:v>
                </c:pt>
                <c:pt idx="749">
                  <c:v>6.7655529059852393</c:v>
                </c:pt>
                <c:pt idx="750">
                  <c:v>6.8025887562646243</c:v>
                </c:pt>
                <c:pt idx="751">
                  <c:v>6.8173991432368801</c:v>
                </c:pt>
                <c:pt idx="752">
                  <c:v>6.8693920531619401</c:v>
                </c:pt>
                <c:pt idx="753">
                  <c:v>6.8794098111103246</c:v>
                </c:pt>
                <c:pt idx="754">
                  <c:v>6.94457798026174</c:v>
                </c:pt>
                <c:pt idx="755">
                  <c:v>6.9545269199461854</c:v>
                </c:pt>
                <c:pt idx="756">
                  <c:v>6.9559196637605059</c:v>
                </c:pt>
                <c:pt idx="757">
                  <c:v>6.9595780309228683</c:v>
                </c:pt>
                <c:pt idx="758">
                  <c:v>6.9892001892386499</c:v>
                </c:pt>
                <c:pt idx="759">
                  <c:v>6.998338339854441</c:v>
                </c:pt>
                <c:pt idx="760">
                  <c:v>7.003378574626848</c:v>
                </c:pt>
                <c:pt idx="761">
                  <c:v>7.0409575424504709</c:v>
                </c:pt>
                <c:pt idx="762">
                  <c:v>7.0927748833480706</c:v>
                </c:pt>
                <c:pt idx="763">
                  <c:v>7.0941982872299167</c:v>
                </c:pt>
                <c:pt idx="764">
                  <c:v>7.1274365410655003</c:v>
                </c:pt>
                <c:pt idx="765">
                  <c:v>7.1572971488673414</c:v>
                </c:pt>
                <c:pt idx="766">
                  <c:v>7.1597442772592137</c:v>
                </c:pt>
                <c:pt idx="767">
                  <c:v>7.181725538299327</c:v>
                </c:pt>
                <c:pt idx="768">
                  <c:v>7.2496350652996799</c:v>
                </c:pt>
                <c:pt idx="769">
                  <c:v>7.2554276522631627</c:v>
                </c:pt>
                <c:pt idx="770">
                  <c:v>7.2587793446855224</c:v>
                </c:pt>
                <c:pt idx="771">
                  <c:v>7.2603826243344836</c:v>
                </c:pt>
                <c:pt idx="772">
                  <c:v>7.349551948559581</c:v>
                </c:pt>
                <c:pt idx="773">
                  <c:v>7.3630472873612298</c:v>
                </c:pt>
                <c:pt idx="774">
                  <c:v>7.3789497011696241</c:v>
                </c:pt>
                <c:pt idx="775">
                  <c:v>7.3896118053595501</c:v>
                </c:pt>
                <c:pt idx="776">
                  <c:v>7.4445984832036602</c:v>
                </c:pt>
                <c:pt idx="777">
                  <c:v>7.4527978233865477</c:v>
                </c:pt>
                <c:pt idx="778">
                  <c:v>7.4542406214802863</c:v>
                </c:pt>
                <c:pt idx="779">
                  <c:v>7.4703284161363541</c:v>
                </c:pt>
                <c:pt idx="780">
                  <c:v>7.5119307416567906</c:v>
                </c:pt>
                <c:pt idx="781">
                  <c:v>7.5145834640275453</c:v>
                </c:pt>
                <c:pt idx="782">
                  <c:v>7.5976290923158807</c:v>
                </c:pt>
                <c:pt idx="783">
                  <c:v>7.607559215311448</c:v>
                </c:pt>
                <c:pt idx="784">
                  <c:v>7.6121376102970251</c:v>
                </c:pt>
                <c:pt idx="785">
                  <c:v>7.6230265801273447</c:v>
                </c:pt>
                <c:pt idx="786">
                  <c:v>7.6354766534502296</c:v>
                </c:pt>
                <c:pt idx="787">
                  <c:v>7.6493853590624488</c:v>
                </c:pt>
                <c:pt idx="788">
                  <c:v>7.6605222017098917</c:v>
                </c:pt>
                <c:pt idx="789">
                  <c:v>7.6833342301752428</c:v>
                </c:pt>
                <c:pt idx="790">
                  <c:v>7.6966989982494987</c:v>
                </c:pt>
                <c:pt idx="791">
                  <c:v>7.7066493432654903</c:v>
                </c:pt>
                <c:pt idx="792">
                  <c:v>7.7143187479899726</c:v>
                </c:pt>
                <c:pt idx="793">
                  <c:v>7.7301181987113097</c:v>
                </c:pt>
                <c:pt idx="794">
                  <c:v>7.7303794314617003</c:v>
                </c:pt>
                <c:pt idx="795">
                  <c:v>7.7815039171097666</c:v>
                </c:pt>
                <c:pt idx="796">
                  <c:v>7.8190296729017987</c:v>
                </c:pt>
                <c:pt idx="797">
                  <c:v>7.8470033591920227</c:v>
                </c:pt>
                <c:pt idx="798">
                  <c:v>7.9237158490127717</c:v>
                </c:pt>
                <c:pt idx="799">
                  <c:v>7.9442862745407963</c:v>
                </c:pt>
                <c:pt idx="800">
                  <c:v>7.9535338468387051</c:v>
                </c:pt>
                <c:pt idx="801">
                  <c:v>7.9817572053194201</c:v>
                </c:pt>
                <c:pt idx="802">
                  <c:v>7.9953069991672852</c:v>
                </c:pt>
                <c:pt idx="803">
                  <c:v>8.0035548175774078</c:v>
                </c:pt>
                <c:pt idx="804">
                  <c:v>8.034273624687934</c:v>
                </c:pt>
                <c:pt idx="805">
                  <c:v>8.1060754327800879</c:v>
                </c:pt>
                <c:pt idx="806">
                  <c:v>8.1139130107476074</c:v>
                </c:pt>
                <c:pt idx="807">
                  <c:v>8.129587632994804</c:v>
                </c:pt>
                <c:pt idx="808">
                  <c:v>8.1448781736696265</c:v>
                </c:pt>
                <c:pt idx="809">
                  <c:v>8.1736246415964455</c:v>
                </c:pt>
                <c:pt idx="810">
                  <c:v>8.1907672164643497</c:v>
                </c:pt>
                <c:pt idx="811">
                  <c:v>8.1933660830788764</c:v>
                </c:pt>
                <c:pt idx="812">
                  <c:v>8.210370238202028</c:v>
                </c:pt>
                <c:pt idx="813">
                  <c:v>8.2428943044104717</c:v>
                </c:pt>
                <c:pt idx="814">
                  <c:v>8.2497637685779868</c:v>
                </c:pt>
                <c:pt idx="815">
                  <c:v>8.2781148365562771</c:v>
                </c:pt>
                <c:pt idx="816">
                  <c:v>8.3860124389498978</c:v>
                </c:pt>
                <c:pt idx="817">
                  <c:v>8.418653516156823</c:v>
                </c:pt>
                <c:pt idx="818">
                  <c:v>8.5305877632094749</c:v>
                </c:pt>
                <c:pt idx="819">
                  <c:v>8.5436879401852632</c:v>
                </c:pt>
                <c:pt idx="820">
                  <c:v>8.5471457282448817</c:v>
                </c:pt>
                <c:pt idx="821">
                  <c:v>8.604817422510763</c:v>
                </c:pt>
                <c:pt idx="822">
                  <c:v>8.6238683288516835</c:v>
                </c:pt>
                <c:pt idx="823">
                  <c:v>8.6278831183657374</c:v>
                </c:pt>
                <c:pt idx="824">
                  <c:v>8.6632433590868878</c:v>
                </c:pt>
                <c:pt idx="825">
                  <c:v>8.667329040542251</c:v>
                </c:pt>
                <c:pt idx="826">
                  <c:v>8.6902401458187235</c:v>
                </c:pt>
                <c:pt idx="827">
                  <c:v>8.789513924516795</c:v>
                </c:pt>
                <c:pt idx="828">
                  <c:v>8.8253666168267078</c:v>
                </c:pt>
                <c:pt idx="829">
                  <c:v>8.8588446864086166</c:v>
                </c:pt>
                <c:pt idx="830">
                  <c:v>8.8628054948736033</c:v>
                </c:pt>
                <c:pt idx="831">
                  <c:v>8.8880405015924975</c:v>
                </c:pt>
                <c:pt idx="832">
                  <c:v>8.9072558607432022</c:v>
                </c:pt>
                <c:pt idx="833">
                  <c:v>8.9585576979446664</c:v>
                </c:pt>
                <c:pt idx="834">
                  <c:v>8.9757963348743903</c:v>
                </c:pt>
                <c:pt idx="835">
                  <c:v>9.0229575274217702</c:v>
                </c:pt>
                <c:pt idx="836">
                  <c:v>9.1005463492675105</c:v>
                </c:pt>
                <c:pt idx="837">
                  <c:v>9.1470931453766937</c:v>
                </c:pt>
                <c:pt idx="838">
                  <c:v>9.1663718244326926</c:v>
                </c:pt>
                <c:pt idx="839">
                  <c:v>9.2436023612665235</c:v>
                </c:pt>
                <c:pt idx="840">
                  <c:v>9.2515533795119467</c:v>
                </c:pt>
                <c:pt idx="841">
                  <c:v>9.3954234739759173</c:v>
                </c:pt>
                <c:pt idx="842">
                  <c:v>9.4421338770720666</c:v>
                </c:pt>
                <c:pt idx="843">
                  <c:v>9.4514162063532101</c:v>
                </c:pt>
                <c:pt idx="844">
                  <c:v>9.4521955803831066</c:v>
                </c:pt>
                <c:pt idx="845">
                  <c:v>9.5181340341079999</c:v>
                </c:pt>
                <c:pt idx="846">
                  <c:v>9.5300252241945476</c:v>
                </c:pt>
                <c:pt idx="847">
                  <c:v>9.6556902200674006</c:v>
                </c:pt>
                <c:pt idx="848">
                  <c:v>9.6650652475344323</c:v>
                </c:pt>
                <c:pt idx="849">
                  <c:v>9.714641046735343</c:v>
                </c:pt>
                <c:pt idx="850">
                  <c:v>9.7494925492878153</c:v>
                </c:pt>
                <c:pt idx="851">
                  <c:v>9.7553578119454851</c:v>
                </c:pt>
                <c:pt idx="852">
                  <c:v>9.7597458213003598</c:v>
                </c:pt>
                <c:pt idx="853">
                  <c:v>9.827117663965673</c:v>
                </c:pt>
                <c:pt idx="854">
                  <c:v>9.8434125532151509</c:v>
                </c:pt>
                <c:pt idx="855">
                  <c:v>9.9363395012342952</c:v>
                </c:pt>
                <c:pt idx="856">
                  <c:v>9.9934461217564277</c:v>
                </c:pt>
                <c:pt idx="857">
                  <c:v>9.999723997450138</c:v>
                </c:pt>
                <c:pt idx="858">
                  <c:v>10.005081298595069</c:v>
                </c:pt>
                <c:pt idx="859">
                  <c:v>10.07136293521946</c:v>
                </c:pt>
                <c:pt idx="860">
                  <c:v>10.196051046565699</c:v>
                </c:pt>
                <c:pt idx="861">
                  <c:v>10.20292127403741</c:v>
                </c:pt>
                <c:pt idx="862">
                  <c:v>10.215957253615739</c:v>
                </c:pt>
                <c:pt idx="863">
                  <c:v>10.25198433944974</c:v>
                </c:pt>
                <c:pt idx="864">
                  <c:v>10.26823350503412</c:v>
                </c:pt>
                <c:pt idx="865">
                  <c:v>10.30382562211032</c:v>
                </c:pt>
                <c:pt idx="866">
                  <c:v>10.325722878573281</c:v>
                </c:pt>
                <c:pt idx="867">
                  <c:v>10.34020945868413</c:v>
                </c:pt>
                <c:pt idx="868">
                  <c:v>10.352493582489871</c:v>
                </c:pt>
                <c:pt idx="869">
                  <c:v>10.4554240200181</c:v>
                </c:pt>
                <c:pt idx="870">
                  <c:v>10.588813769460581</c:v>
                </c:pt>
                <c:pt idx="871">
                  <c:v>10.59973017504791</c:v>
                </c:pt>
                <c:pt idx="872">
                  <c:v>10.67910259427642</c:v>
                </c:pt>
                <c:pt idx="873">
                  <c:v>10.689389210528701</c:v>
                </c:pt>
                <c:pt idx="874">
                  <c:v>10.92097765763215</c:v>
                </c:pt>
                <c:pt idx="875">
                  <c:v>10.98646638985451</c:v>
                </c:pt>
                <c:pt idx="876">
                  <c:v>11.004933024013781</c:v>
                </c:pt>
                <c:pt idx="877">
                  <c:v>11.013643603760659</c:v>
                </c:pt>
                <c:pt idx="878">
                  <c:v>11.03061311412055</c:v>
                </c:pt>
                <c:pt idx="879">
                  <c:v>11.04788664757444</c:v>
                </c:pt>
                <c:pt idx="880">
                  <c:v>11.05120856244868</c:v>
                </c:pt>
                <c:pt idx="881">
                  <c:v>11.0722844732759</c:v>
                </c:pt>
                <c:pt idx="882">
                  <c:v>11.094334174179309</c:v>
                </c:pt>
                <c:pt idx="883">
                  <c:v>11.13723791938552</c:v>
                </c:pt>
                <c:pt idx="884">
                  <c:v>11.23004284391034</c:v>
                </c:pt>
                <c:pt idx="885">
                  <c:v>11.288861912548279</c:v>
                </c:pt>
                <c:pt idx="886">
                  <c:v>11.45188226908288</c:v>
                </c:pt>
                <c:pt idx="887">
                  <c:v>11.511849824576981</c:v>
                </c:pt>
                <c:pt idx="888">
                  <c:v>11.53710352851826</c:v>
                </c:pt>
                <c:pt idx="889">
                  <c:v>11.571914151772569</c:v>
                </c:pt>
                <c:pt idx="890">
                  <c:v>11.5778835069826</c:v>
                </c:pt>
                <c:pt idx="891">
                  <c:v>11.58963372606306</c:v>
                </c:pt>
                <c:pt idx="892">
                  <c:v>11.625018617919331</c:v>
                </c:pt>
                <c:pt idx="893">
                  <c:v>11.78429908918327</c:v>
                </c:pt>
                <c:pt idx="894">
                  <c:v>11.8604084956173</c:v>
                </c:pt>
                <c:pt idx="895">
                  <c:v>11.86813181345952</c:v>
                </c:pt>
                <c:pt idx="896">
                  <c:v>11.8859143956483</c:v>
                </c:pt>
                <c:pt idx="897">
                  <c:v>11.919015471856961</c:v>
                </c:pt>
                <c:pt idx="898">
                  <c:v>11.93711563897133</c:v>
                </c:pt>
                <c:pt idx="899">
                  <c:v>12.05031567734582</c:v>
                </c:pt>
                <c:pt idx="900">
                  <c:v>12.11236129238052</c:v>
                </c:pt>
                <c:pt idx="901">
                  <c:v>12.25812365166405</c:v>
                </c:pt>
                <c:pt idx="902">
                  <c:v>12.38112773749511</c:v>
                </c:pt>
                <c:pt idx="903">
                  <c:v>12.56623619699025</c:v>
                </c:pt>
                <c:pt idx="904">
                  <c:v>12.707832300557209</c:v>
                </c:pt>
                <c:pt idx="905">
                  <c:v>12.726897966804399</c:v>
                </c:pt>
                <c:pt idx="906">
                  <c:v>12.80288995687866</c:v>
                </c:pt>
                <c:pt idx="907">
                  <c:v>13.04308053095362</c:v>
                </c:pt>
                <c:pt idx="908">
                  <c:v>13.076850090324641</c:v>
                </c:pt>
                <c:pt idx="909">
                  <c:v>13.23250171418365</c:v>
                </c:pt>
                <c:pt idx="910">
                  <c:v>13.24185713955144</c:v>
                </c:pt>
                <c:pt idx="911">
                  <c:v>13.35596708668297</c:v>
                </c:pt>
                <c:pt idx="912">
                  <c:v>13.41023299603777</c:v>
                </c:pt>
                <c:pt idx="913">
                  <c:v>13.48309502117659</c:v>
                </c:pt>
                <c:pt idx="914">
                  <c:v>13.510593988032079</c:v>
                </c:pt>
                <c:pt idx="915">
                  <c:v>13.51675865691624</c:v>
                </c:pt>
                <c:pt idx="916">
                  <c:v>13.53486850468226</c:v>
                </c:pt>
                <c:pt idx="917">
                  <c:v>13.5456522483128</c:v>
                </c:pt>
                <c:pt idx="918">
                  <c:v>13.567429495627049</c:v>
                </c:pt>
                <c:pt idx="919">
                  <c:v>13.67896077006168</c:v>
                </c:pt>
                <c:pt idx="920">
                  <c:v>13.70266272434997</c:v>
                </c:pt>
                <c:pt idx="921">
                  <c:v>13.850350998336051</c:v>
                </c:pt>
                <c:pt idx="922">
                  <c:v>13.92327296715353</c:v>
                </c:pt>
                <c:pt idx="923">
                  <c:v>14.20990498182746</c:v>
                </c:pt>
                <c:pt idx="924">
                  <c:v>14.263631426166979</c:v>
                </c:pt>
                <c:pt idx="925">
                  <c:v>14.26795985608091</c:v>
                </c:pt>
                <c:pt idx="926">
                  <c:v>14.324688686514509</c:v>
                </c:pt>
                <c:pt idx="927">
                  <c:v>14.33152146445355</c:v>
                </c:pt>
                <c:pt idx="928">
                  <c:v>14.400592159939871</c:v>
                </c:pt>
                <c:pt idx="929">
                  <c:v>14.63747517440131</c:v>
                </c:pt>
                <c:pt idx="930">
                  <c:v>14.798862236793131</c:v>
                </c:pt>
                <c:pt idx="931">
                  <c:v>14.82321167766551</c:v>
                </c:pt>
                <c:pt idx="932">
                  <c:v>14.841829117093461</c:v>
                </c:pt>
                <c:pt idx="933">
                  <c:v>14.983811800068301</c:v>
                </c:pt>
                <c:pt idx="934">
                  <c:v>15.00731789812875</c:v>
                </c:pt>
                <c:pt idx="935">
                  <c:v>15.3925873104783</c:v>
                </c:pt>
                <c:pt idx="936">
                  <c:v>15.41791311257716</c:v>
                </c:pt>
                <c:pt idx="937">
                  <c:v>15.45850453370538</c:v>
                </c:pt>
                <c:pt idx="938">
                  <c:v>15.57749744744785</c:v>
                </c:pt>
                <c:pt idx="939">
                  <c:v>15.625155111459581</c:v>
                </c:pt>
                <c:pt idx="940">
                  <c:v>15.93857855038125</c:v>
                </c:pt>
                <c:pt idx="941">
                  <c:v>15.98950466012618</c:v>
                </c:pt>
                <c:pt idx="942">
                  <c:v>16.080506282662469</c:v>
                </c:pt>
                <c:pt idx="943">
                  <c:v>16.214010578407009</c:v>
                </c:pt>
                <c:pt idx="944">
                  <c:v>16.445234792569089</c:v>
                </c:pt>
                <c:pt idx="945">
                  <c:v>16.54742119997259</c:v>
                </c:pt>
                <c:pt idx="946">
                  <c:v>16.569059657346209</c:v>
                </c:pt>
                <c:pt idx="947">
                  <c:v>16.63411978284158</c:v>
                </c:pt>
                <c:pt idx="948">
                  <c:v>16.675016994429068</c:v>
                </c:pt>
                <c:pt idx="949">
                  <c:v>16.679606806160091</c:v>
                </c:pt>
                <c:pt idx="950">
                  <c:v>17.07699245563138</c:v>
                </c:pt>
                <c:pt idx="951">
                  <c:v>17.476441298462149</c:v>
                </c:pt>
                <c:pt idx="952">
                  <c:v>17.765263255346081</c:v>
                </c:pt>
                <c:pt idx="953">
                  <c:v>17.793922526366799</c:v>
                </c:pt>
                <c:pt idx="954">
                  <c:v>17.994685031827661</c:v>
                </c:pt>
                <c:pt idx="955">
                  <c:v>17.995238975488071</c:v>
                </c:pt>
                <c:pt idx="956">
                  <c:v>18.062502928642971</c:v>
                </c:pt>
                <c:pt idx="957">
                  <c:v>18.389341865242411</c:v>
                </c:pt>
                <c:pt idx="958">
                  <c:v>18.759773290062299</c:v>
                </c:pt>
                <c:pt idx="959">
                  <c:v>18.769316216636021</c:v>
                </c:pt>
                <c:pt idx="960">
                  <c:v>18.8979977994276</c:v>
                </c:pt>
                <c:pt idx="961">
                  <c:v>19.16748757490118</c:v>
                </c:pt>
                <c:pt idx="962">
                  <c:v>19.32410643584144</c:v>
                </c:pt>
                <c:pt idx="963">
                  <c:v>19.76946040219142</c:v>
                </c:pt>
                <c:pt idx="964">
                  <c:v>19.783386738837901</c:v>
                </c:pt>
                <c:pt idx="965">
                  <c:v>20.50527941769904</c:v>
                </c:pt>
                <c:pt idx="966">
                  <c:v>20.659879107164549</c:v>
                </c:pt>
                <c:pt idx="967">
                  <c:v>20.74193387399675</c:v>
                </c:pt>
                <c:pt idx="968">
                  <c:v>20.80967144893717</c:v>
                </c:pt>
                <c:pt idx="969">
                  <c:v>20.878709992067609</c:v>
                </c:pt>
                <c:pt idx="970">
                  <c:v>21.19202666799395</c:v>
                </c:pt>
                <c:pt idx="971">
                  <c:v>21.36729219510315</c:v>
                </c:pt>
                <c:pt idx="972">
                  <c:v>22.053319379898291</c:v>
                </c:pt>
                <c:pt idx="973">
                  <c:v>22.120786442179799</c:v>
                </c:pt>
                <c:pt idx="974">
                  <c:v>22.612712862897428</c:v>
                </c:pt>
                <c:pt idx="975">
                  <c:v>22.64523268171645</c:v>
                </c:pt>
                <c:pt idx="976">
                  <c:v>22.665989055006989</c:v>
                </c:pt>
                <c:pt idx="977">
                  <c:v>22.752454473005649</c:v>
                </c:pt>
                <c:pt idx="978">
                  <c:v>23.16475007055217</c:v>
                </c:pt>
                <c:pt idx="979">
                  <c:v>23.50232803711091</c:v>
                </c:pt>
                <c:pt idx="980">
                  <c:v>23.613497139246221</c:v>
                </c:pt>
                <c:pt idx="981">
                  <c:v>24.308461081613238</c:v>
                </c:pt>
                <c:pt idx="982">
                  <c:v>24.533968698565349</c:v>
                </c:pt>
                <c:pt idx="983">
                  <c:v>26.371264575246069</c:v>
                </c:pt>
                <c:pt idx="984">
                  <c:v>26.619547338748241</c:v>
                </c:pt>
                <c:pt idx="985">
                  <c:v>27.357877469702039</c:v>
                </c:pt>
                <c:pt idx="986">
                  <c:v>27.513080963720331</c:v>
                </c:pt>
                <c:pt idx="987">
                  <c:v>28.612830030287359</c:v>
                </c:pt>
                <c:pt idx="988">
                  <c:v>30.778129410653889</c:v>
                </c:pt>
                <c:pt idx="989">
                  <c:v>31.02300609145443</c:v>
                </c:pt>
                <c:pt idx="990">
                  <c:v>31.16476976480315</c:v>
                </c:pt>
                <c:pt idx="991">
                  <c:v>32.18452192564299</c:v>
                </c:pt>
                <c:pt idx="992">
                  <c:v>33.225870197027511</c:v>
                </c:pt>
                <c:pt idx="993">
                  <c:v>34.232522945026759</c:v>
                </c:pt>
                <c:pt idx="994">
                  <c:v>35.765216135190201</c:v>
                </c:pt>
                <c:pt idx="995">
                  <c:v>37.83506995378356</c:v>
                </c:pt>
                <c:pt idx="996">
                  <c:v>39.052553776651322</c:v>
                </c:pt>
              </c:numCache>
            </c:numRef>
          </c:xVal>
          <c:yVal>
            <c:numRef>
              <c:f>LOS!$G$6:$G$1002</c:f>
              <c:numCache>
                <c:formatCode>General</c:formatCode>
                <c:ptCount val="997"/>
                <c:pt idx="0">
                  <c:v>1.5352289627432299E-119</c:v>
                </c:pt>
                <c:pt idx="1">
                  <c:v>2.95234179134915E-115</c:v>
                </c:pt>
                <c:pt idx="2">
                  <c:v>1.5398061113568301E-77</c:v>
                </c:pt>
                <c:pt idx="3">
                  <c:v>6.6232510518180398E-76</c:v>
                </c:pt>
                <c:pt idx="4">
                  <c:v>5.6749425600042297E-75</c:v>
                </c:pt>
                <c:pt idx="5">
                  <c:v>8.8565317741501303E-74</c:v>
                </c:pt>
                <c:pt idx="6">
                  <c:v>4.1334986342127999E-72</c:v>
                </c:pt>
                <c:pt idx="7">
                  <c:v>7.2282367730610501E-68</c:v>
                </c:pt>
                <c:pt idx="8">
                  <c:v>8.0157099392380303E-68</c:v>
                </c:pt>
                <c:pt idx="9">
                  <c:v>1.1213765145753499E-67</c:v>
                </c:pt>
                <c:pt idx="10">
                  <c:v>5.2592557135789798E-66</c:v>
                </c:pt>
                <c:pt idx="11">
                  <c:v>2.4112802406230399E-62</c:v>
                </c:pt>
                <c:pt idx="12">
                  <c:v>4.6841607336546998E-60</c:v>
                </c:pt>
                <c:pt idx="13">
                  <c:v>1.06083636296411E-59</c:v>
                </c:pt>
                <c:pt idx="14">
                  <c:v>9.9631327272771601E-59</c:v>
                </c:pt>
                <c:pt idx="15">
                  <c:v>1.2011532668071701E-56</c:v>
                </c:pt>
                <c:pt idx="16">
                  <c:v>5.6009288997097297E-56</c:v>
                </c:pt>
                <c:pt idx="17">
                  <c:v>2.5759490979797599E-54</c:v>
                </c:pt>
                <c:pt idx="18">
                  <c:v>3.8613001464826502E-54</c:v>
                </c:pt>
                <c:pt idx="19">
                  <c:v>2.1824353704549602E-53</c:v>
                </c:pt>
                <c:pt idx="20">
                  <c:v>2.9721248225638499E-51</c:v>
                </c:pt>
                <c:pt idx="21">
                  <c:v>3.3159177527946601E-50</c:v>
                </c:pt>
                <c:pt idx="22">
                  <c:v>4.3528011010701404E-50</c:v>
                </c:pt>
                <c:pt idx="23">
                  <c:v>3.2199939782299299E-49</c:v>
                </c:pt>
                <c:pt idx="24">
                  <c:v>3.6847742152622102E-49</c:v>
                </c:pt>
                <c:pt idx="25">
                  <c:v>3.2131016429446201E-48</c:v>
                </c:pt>
                <c:pt idx="26">
                  <c:v>5.4936527854680599E-47</c:v>
                </c:pt>
                <c:pt idx="27">
                  <c:v>1.2145105465245E-46</c:v>
                </c:pt>
                <c:pt idx="28">
                  <c:v>1.98272331982724E-46</c:v>
                </c:pt>
                <c:pt idx="29">
                  <c:v>1.5087195525531501E-45</c:v>
                </c:pt>
                <c:pt idx="30">
                  <c:v>4.9962361340545202E-45</c:v>
                </c:pt>
                <c:pt idx="31">
                  <c:v>1.7405727000629499E-44</c:v>
                </c:pt>
                <c:pt idx="32">
                  <c:v>2.5729582647617999E-44</c:v>
                </c:pt>
                <c:pt idx="33">
                  <c:v>3.4711558469601699E-44</c:v>
                </c:pt>
                <c:pt idx="34">
                  <c:v>7.0255965369710498E-44</c:v>
                </c:pt>
                <c:pt idx="35">
                  <c:v>5.5660657671447999E-43</c:v>
                </c:pt>
                <c:pt idx="36">
                  <c:v>6.7990513976712403E-43</c:v>
                </c:pt>
                <c:pt idx="37">
                  <c:v>6.9352825239199899E-42</c:v>
                </c:pt>
                <c:pt idx="38">
                  <c:v>8.2062170276447504E-42</c:v>
                </c:pt>
                <c:pt idx="39">
                  <c:v>1.6002113476397901E-41</c:v>
                </c:pt>
                <c:pt idx="40">
                  <c:v>2.7378833306993901E-40</c:v>
                </c:pt>
                <c:pt idx="41">
                  <c:v>6.3640435359036801E-39</c:v>
                </c:pt>
                <c:pt idx="42">
                  <c:v>8.0200280289804204E-39</c:v>
                </c:pt>
                <c:pt idx="43">
                  <c:v>1.00763621586514E-38</c:v>
                </c:pt>
                <c:pt idx="44">
                  <c:v>1.2603304838787701E-38</c:v>
                </c:pt>
                <c:pt idx="45">
                  <c:v>2.21333877616396E-38</c:v>
                </c:pt>
                <c:pt idx="46">
                  <c:v>3.7573869334401198E-38</c:v>
                </c:pt>
                <c:pt idx="47">
                  <c:v>5.3004689905848698E-38</c:v>
                </c:pt>
                <c:pt idx="48">
                  <c:v>5.6608251716370099E-38</c:v>
                </c:pt>
                <c:pt idx="49">
                  <c:v>1.9864895676469601E-37</c:v>
                </c:pt>
                <c:pt idx="50">
                  <c:v>3.1158488833505998E-37</c:v>
                </c:pt>
                <c:pt idx="51">
                  <c:v>3.15346318271992E-37</c:v>
                </c:pt>
                <c:pt idx="52">
                  <c:v>3.5031813970433899E-37</c:v>
                </c:pt>
                <c:pt idx="53">
                  <c:v>5.6382186467208398E-37</c:v>
                </c:pt>
                <c:pt idx="54">
                  <c:v>6.6296099266667097E-37</c:v>
                </c:pt>
                <c:pt idx="55">
                  <c:v>3.91083664014186E-36</c:v>
                </c:pt>
                <c:pt idx="56">
                  <c:v>4.3479103514532399E-36</c:v>
                </c:pt>
                <c:pt idx="57">
                  <c:v>4.9130003420375598E-36</c:v>
                </c:pt>
                <c:pt idx="58">
                  <c:v>6.5153927515874995E-36</c:v>
                </c:pt>
                <c:pt idx="59">
                  <c:v>7.7711656488822601E-36</c:v>
                </c:pt>
                <c:pt idx="60">
                  <c:v>1.63931660150569E-35</c:v>
                </c:pt>
                <c:pt idx="61">
                  <c:v>2.6810107279261202E-35</c:v>
                </c:pt>
                <c:pt idx="62">
                  <c:v>3.59920626456602E-35</c:v>
                </c:pt>
                <c:pt idx="63">
                  <c:v>3.7443859215264397E-35</c:v>
                </c:pt>
                <c:pt idx="64">
                  <c:v>4.2544302045818499E-35</c:v>
                </c:pt>
                <c:pt idx="65">
                  <c:v>4.5119939390800098E-35</c:v>
                </c:pt>
                <c:pt idx="66">
                  <c:v>1.4465594458976301E-34</c:v>
                </c:pt>
                <c:pt idx="67">
                  <c:v>1.5891835327135E-34</c:v>
                </c:pt>
                <c:pt idx="68">
                  <c:v>1.9542533814595199E-34</c:v>
                </c:pt>
                <c:pt idx="69">
                  <c:v>2.0580416365350002E-34</c:v>
                </c:pt>
                <c:pt idx="70">
                  <c:v>3.6066799667641202E-34</c:v>
                </c:pt>
                <c:pt idx="71">
                  <c:v>6.3272068623937103E-34</c:v>
                </c:pt>
                <c:pt idx="72">
                  <c:v>9.5482937528588305E-34</c:v>
                </c:pt>
                <c:pt idx="73">
                  <c:v>1.1447997728320801E-33</c:v>
                </c:pt>
                <c:pt idx="74">
                  <c:v>1.5608048033930599E-33</c:v>
                </c:pt>
                <c:pt idx="75">
                  <c:v>3.2309958077614997E-33</c:v>
                </c:pt>
                <c:pt idx="76">
                  <c:v>4.5393578018007901E-33</c:v>
                </c:pt>
                <c:pt idx="77">
                  <c:v>1.11171205917549E-32</c:v>
                </c:pt>
                <c:pt idx="78">
                  <c:v>1.2383814246338101E-32</c:v>
                </c:pt>
                <c:pt idx="79">
                  <c:v>1.4369713394746299E-32</c:v>
                </c:pt>
                <c:pt idx="80">
                  <c:v>3.9349919918197497E-32</c:v>
                </c:pt>
                <c:pt idx="81">
                  <c:v>5.0727784117497303E-32</c:v>
                </c:pt>
                <c:pt idx="82">
                  <c:v>9.0477993604381196E-32</c:v>
                </c:pt>
                <c:pt idx="83">
                  <c:v>1.21893227747895E-31</c:v>
                </c:pt>
                <c:pt idx="84">
                  <c:v>1.309753493036E-31</c:v>
                </c:pt>
                <c:pt idx="85">
                  <c:v>1.4441026537741E-31</c:v>
                </c:pt>
                <c:pt idx="86">
                  <c:v>1.5963085866339799E-31</c:v>
                </c:pt>
                <c:pt idx="87">
                  <c:v>1.6628374825696099E-31</c:v>
                </c:pt>
                <c:pt idx="88">
                  <c:v>2.2438725233662502E-31</c:v>
                </c:pt>
                <c:pt idx="89">
                  <c:v>7.21822546147543E-31</c:v>
                </c:pt>
                <c:pt idx="90">
                  <c:v>7.5023127247772899E-31</c:v>
                </c:pt>
                <c:pt idx="91">
                  <c:v>7.6723880502694198E-31</c:v>
                </c:pt>
                <c:pt idx="92">
                  <c:v>1.52355853028328E-30</c:v>
                </c:pt>
                <c:pt idx="93">
                  <c:v>8.8967132665530598E-30</c:v>
                </c:pt>
                <c:pt idx="94">
                  <c:v>1.09947400302461E-29</c:v>
                </c:pt>
                <c:pt idx="95">
                  <c:v>1.41183670267538E-29</c:v>
                </c:pt>
                <c:pt idx="96">
                  <c:v>4.72917162863085E-29</c:v>
                </c:pt>
                <c:pt idx="97">
                  <c:v>6.5759144720882196E-29</c:v>
                </c:pt>
                <c:pt idx="98">
                  <c:v>7.9877252738844599E-29</c:v>
                </c:pt>
                <c:pt idx="99">
                  <c:v>1.0563405264719101E-28</c:v>
                </c:pt>
                <c:pt idx="100">
                  <c:v>1.2409192522094299E-28</c:v>
                </c:pt>
                <c:pt idx="101">
                  <c:v>1.4932245216316601E-28</c:v>
                </c:pt>
                <c:pt idx="102">
                  <c:v>1.5966798539462199E-28</c:v>
                </c:pt>
                <c:pt idx="103">
                  <c:v>2.6487355669686402E-28</c:v>
                </c:pt>
                <c:pt idx="104">
                  <c:v>2.9957870873145898E-28</c:v>
                </c:pt>
                <c:pt idx="105">
                  <c:v>1.1986475062501499E-27</c:v>
                </c:pt>
                <c:pt idx="106">
                  <c:v>1.58427569283027E-27</c:v>
                </c:pt>
                <c:pt idx="107">
                  <c:v>4.8888001988754199E-27</c:v>
                </c:pt>
                <c:pt idx="108">
                  <c:v>6.5170745532702406E-27</c:v>
                </c:pt>
                <c:pt idx="109">
                  <c:v>2.11708683683311E-26</c:v>
                </c:pt>
                <c:pt idx="110">
                  <c:v>3.1078388502878102E-26</c:v>
                </c:pt>
                <c:pt idx="111">
                  <c:v>5.2059686001863298E-26</c:v>
                </c:pt>
                <c:pt idx="112">
                  <c:v>6.0785880256078396E-26</c:v>
                </c:pt>
                <c:pt idx="113">
                  <c:v>6.2944903710065704E-26</c:v>
                </c:pt>
                <c:pt idx="114">
                  <c:v>1.01214513166277E-25</c:v>
                </c:pt>
                <c:pt idx="115">
                  <c:v>1.1099258134559399E-25</c:v>
                </c:pt>
                <c:pt idx="116">
                  <c:v>1.31181216058704E-25</c:v>
                </c:pt>
                <c:pt idx="117">
                  <c:v>1.8399350758717999E-25</c:v>
                </c:pt>
                <c:pt idx="118">
                  <c:v>2.27999026488705E-25</c:v>
                </c:pt>
                <c:pt idx="119">
                  <c:v>7.4148147976589701E-25</c:v>
                </c:pt>
                <c:pt idx="120">
                  <c:v>1.48430638450514E-24</c:v>
                </c:pt>
                <c:pt idx="121">
                  <c:v>1.7518273582624299E-24</c:v>
                </c:pt>
                <c:pt idx="122">
                  <c:v>1.9142424752057402E-24</c:v>
                </c:pt>
                <c:pt idx="123">
                  <c:v>2.15838188742009E-24</c:v>
                </c:pt>
                <c:pt idx="124">
                  <c:v>2.6486021072742E-24</c:v>
                </c:pt>
                <c:pt idx="125">
                  <c:v>3.7613560433027502E-24</c:v>
                </c:pt>
                <c:pt idx="126">
                  <c:v>3.7896981559742401E-24</c:v>
                </c:pt>
                <c:pt idx="127">
                  <c:v>4.0171554001811398E-24</c:v>
                </c:pt>
                <c:pt idx="128">
                  <c:v>4.1249791091501699E-24</c:v>
                </c:pt>
                <c:pt idx="129">
                  <c:v>4.5405857615351597E-24</c:v>
                </c:pt>
                <c:pt idx="130">
                  <c:v>6.0677211213772799E-24</c:v>
                </c:pt>
                <c:pt idx="131">
                  <c:v>1.0163694357676701E-23</c:v>
                </c:pt>
                <c:pt idx="132">
                  <c:v>1.47167544796568E-23</c:v>
                </c:pt>
                <c:pt idx="133">
                  <c:v>2.20895236067909E-23</c:v>
                </c:pt>
                <c:pt idx="134">
                  <c:v>2.59720729290325E-23</c:v>
                </c:pt>
                <c:pt idx="135">
                  <c:v>2.84714595053436E-23</c:v>
                </c:pt>
                <c:pt idx="136">
                  <c:v>4.63686523813227E-23</c:v>
                </c:pt>
                <c:pt idx="137">
                  <c:v>5.2769472548350898E-23</c:v>
                </c:pt>
                <c:pt idx="138">
                  <c:v>5.28569465079046E-23</c:v>
                </c:pt>
                <c:pt idx="139">
                  <c:v>6.5803688820717204E-23</c:v>
                </c:pt>
                <c:pt idx="140">
                  <c:v>8.35586434331876E-23</c:v>
                </c:pt>
                <c:pt idx="141">
                  <c:v>8.5314770044148097E-23</c:v>
                </c:pt>
                <c:pt idx="142">
                  <c:v>1.5112665124204801E-22</c:v>
                </c:pt>
                <c:pt idx="143">
                  <c:v>3.5409280026431301E-22</c:v>
                </c:pt>
                <c:pt idx="144">
                  <c:v>1.0935477475042199E-21</c:v>
                </c:pt>
                <c:pt idx="145">
                  <c:v>1.6702792218809901E-21</c:v>
                </c:pt>
                <c:pt idx="146">
                  <c:v>3.7097915825860399E-21</c:v>
                </c:pt>
                <c:pt idx="147">
                  <c:v>4.4499132265012704E-21</c:v>
                </c:pt>
                <c:pt idx="148">
                  <c:v>4.7909034709924499E-21</c:v>
                </c:pt>
                <c:pt idx="149">
                  <c:v>6.09015484965434E-21</c:v>
                </c:pt>
                <c:pt idx="150">
                  <c:v>7.9257085380397195E-21</c:v>
                </c:pt>
                <c:pt idx="151">
                  <c:v>1.03599605145275E-20</c:v>
                </c:pt>
                <c:pt idx="152">
                  <c:v>1.20089068057315E-20</c:v>
                </c:pt>
                <c:pt idx="153">
                  <c:v>1.23427911413931E-20</c:v>
                </c:pt>
                <c:pt idx="154">
                  <c:v>1.29926852764052E-20</c:v>
                </c:pt>
                <c:pt idx="155">
                  <c:v>2.2383358300619901E-20</c:v>
                </c:pt>
                <c:pt idx="156">
                  <c:v>4.38480119439843E-20</c:v>
                </c:pt>
                <c:pt idx="157">
                  <c:v>5.88749988722672E-20</c:v>
                </c:pt>
                <c:pt idx="158">
                  <c:v>6.47977978755741E-20</c:v>
                </c:pt>
                <c:pt idx="159">
                  <c:v>7.7888253101172605E-20</c:v>
                </c:pt>
                <c:pt idx="160">
                  <c:v>1.11191338514549E-19</c:v>
                </c:pt>
                <c:pt idx="161">
                  <c:v>1.1940541930638901E-19</c:v>
                </c:pt>
                <c:pt idx="162">
                  <c:v>1.4123865832478401E-19</c:v>
                </c:pt>
                <c:pt idx="163">
                  <c:v>1.47692316743604E-19</c:v>
                </c:pt>
                <c:pt idx="164">
                  <c:v>1.66770873044154E-19</c:v>
                </c:pt>
                <c:pt idx="165">
                  <c:v>1.67241064682739E-19</c:v>
                </c:pt>
                <c:pt idx="166">
                  <c:v>1.96074678884922E-19</c:v>
                </c:pt>
                <c:pt idx="167">
                  <c:v>2.1397847781948199E-19</c:v>
                </c:pt>
                <c:pt idx="168">
                  <c:v>2.71795957302827E-19</c:v>
                </c:pt>
                <c:pt idx="169">
                  <c:v>3.12907240768244E-19</c:v>
                </c:pt>
                <c:pt idx="170">
                  <c:v>3.1863689428204399E-19</c:v>
                </c:pt>
                <c:pt idx="171">
                  <c:v>3.80568100199073E-19</c:v>
                </c:pt>
                <c:pt idx="172">
                  <c:v>4.8506274454266797E-19</c:v>
                </c:pt>
                <c:pt idx="173">
                  <c:v>8.64477966910155E-19</c:v>
                </c:pt>
                <c:pt idx="174">
                  <c:v>9.2065770810054998E-19</c:v>
                </c:pt>
                <c:pt idx="175">
                  <c:v>1.0160422795551599E-18</c:v>
                </c:pt>
                <c:pt idx="176">
                  <c:v>1.1455183532061601E-18</c:v>
                </c:pt>
                <c:pt idx="177">
                  <c:v>2.1009233514268899E-18</c:v>
                </c:pt>
                <c:pt idx="178">
                  <c:v>2.6782162229305599E-18</c:v>
                </c:pt>
                <c:pt idx="179">
                  <c:v>3.0178175930635301E-18</c:v>
                </c:pt>
                <c:pt idx="180">
                  <c:v>3.5423027252113902E-18</c:v>
                </c:pt>
                <c:pt idx="181">
                  <c:v>4.1775292490585903E-18</c:v>
                </c:pt>
                <c:pt idx="182">
                  <c:v>6.6171907377039696E-18</c:v>
                </c:pt>
                <c:pt idx="183">
                  <c:v>1.0074751170957999E-17</c:v>
                </c:pt>
                <c:pt idx="184">
                  <c:v>1.5383395963120201E-17</c:v>
                </c:pt>
                <c:pt idx="185">
                  <c:v>1.6974860686607601E-17</c:v>
                </c:pt>
                <c:pt idx="186">
                  <c:v>1.9678500162851301E-17</c:v>
                </c:pt>
                <c:pt idx="187">
                  <c:v>2.3313768234423401E-17</c:v>
                </c:pt>
                <c:pt idx="188">
                  <c:v>2.9818363892351499E-17</c:v>
                </c:pt>
                <c:pt idx="189">
                  <c:v>3.1130887779591602E-17</c:v>
                </c:pt>
                <c:pt idx="190">
                  <c:v>4.20856810836661E-17</c:v>
                </c:pt>
                <c:pt idx="191">
                  <c:v>5.1625727126441E-17</c:v>
                </c:pt>
                <c:pt idx="192">
                  <c:v>5.4426778901509499E-17</c:v>
                </c:pt>
                <c:pt idx="193">
                  <c:v>9.0594281167294703E-17</c:v>
                </c:pt>
                <c:pt idx="194">
                  <c:v>9.7387219774273194E-17</c:v>
                </c:pt>
                <c:pt idx="195">
                  <c:v>1.55400598336026E-16</c:v>
                </c:pt>
                <c:pt idx="196">
                  <c:v>1.7150016215373601E-16</c:v>
                </c:pt>
                <c:pt idx="197">
                  <c:v>2.9180142607252998E-16</c:v>
                </c:pt>
                <c:pt idx="198">
                  <c:v>6.1735001268711895E-16</c:v>
                </c:pt>
                <c:pt idx="199">
                  <c:v>7.1604025722177098E-16</c:v>
                </c:pt>
                <c:pt idx="200">
                  <c:v>7.3306087137153898E-16</c:v>
                </c:pt>
                <c:pt idx="201">
                  <c:v>8.1650935672763304E-16</c:v>
                </c:pt>
                <c:pt idx="202">
                  <c:v>9.2068208589248195E-16</c:v>
                </c:pt>
                <c:pt idx="203">
                  <c:v>9.2806319560619499E-16</c:v>
                </c:pt>
                <c:pt idx="204">
                  <c:v>9.3765163267321498E-16</c:v>
                </c:pt>
                <c:pt idx="205">
                  <c:v>3.1223308683699801E-15</c:v>
                </c:pt>
                <c:pt idx="206">
                  <c:v>3.8313978973183599E-15</c:v>
                </c:pt>
                <c:pt idx="207">
                  <c:v>9.9399524233257197E-15</c:v>
                </c:pt>
                <c:pt idx="208">
                  <c:v>1.17775705991946E-14</c:v>
                </c:pt>
                <c:pt idx="209">
                  <c:v>1.3657501475487901E-14</c:v>
                </c:pt>
                <c:pt idx="210">
                  <c:v>1.5265493651174301E-14</c:v>
                </c:pt>
                <c:pt idx="211">
                  <c:v>2.3549978490323001E-14</c:v>
                </c:pt>
                <c:pt idx="212">
                  <c:v>3.71206870313518E-14</c:v>
                </c:pt>
                <c:pt idx="213">
                  <c:v>3.8663142564697602E-14</c:v>
                </c:pt>
                <c:pt idx="214">
                  <c:v>6.8103352835380598E-14</c:v>
                </c:pt>
                <c:pt idx="215">
                  <c:v>7.9333847034705105E-14</c:v>
                </c:pt>
                <c:pt idx="216">
                  <c:v>8.1373526822259705E-14</c:v>
                </c:pt>
                <c:pt idx="217">
                  <c:v>8.8205883288881495E-14</c:v>
                </c:pt>
                <c:pt idx="218">
                  <c:v>9.7853730320563996E-14</c:v>
                </c:pt>
                <c:pt idx="219">
                  <c:v>1.00807550908601E-13</c:v>
                </c:pt>
                <c:pt idx="220">
                  <c:v>1.1680536945095301E-13</c:v>
                </c:pt>
                <c:pt idx="221">
                  <c:v>1.3834011667328501E-13</c:v>
                </c:pt>
                <c:pt idx="222">
                  <c:v>1.53306274262441E-13</c:v>
                </c:pt>
                <c:pt idx="223">
                  <c:v>1.55532520651005E-13</c:v>
                </c:pt>
                <c:pt idx="224">
                  <c:v>1.60150000734462E-13</c:v>
                </c:pt>
                <c:pt idx="225">
                  <c:v>1.7159534519125701E-13</c:v>
                </c:pt>
                <c:pt idx="226">
                  <c:v>3.0289425037764098E-13</c:v>
                </c:pt>
                <c:pt idx="227">
                  <c:v>3.4910671632993301E-13</c:v>
                </c:pt>
                <c:pt idx="228">
                  <c:v>4.9149615066887102E-13</c:v>
                </c:pt>
                <c:pt idx="229">
                  <c:v>6.26397089185778E-13</c:v>
                </c:pt>
                <c:pt idx="230">
                  <c:v>7.3798756480777603E-13</c:v>
                </c:pt>
                <c:pt idx="231">
                  <c:v>7.7390185542366497E-13</c:v>
                </c:pt>
                <c:pt idx="232">
                  <c:v>8.0913431452031703E-13</c:v>
                </c:pt>
                <c:pt idx="233">
                  <c:v>9.4092212478372196E-13</c:v>
                </c:pt>
                <c:pt idx="234">
                  <c:v>1.10352246317103E-12</c:v>
                </c:pt>
                <c:pt idx="235">
                  <c:v>1.6386746069360899E-12</c:v>
                </c:pt>
                <c:pt idx="236">
                  <c:v>1.8797927769684899E-12</c:v>
                </c:pt>
                <c:pt idx="237">
                  <c:v>2.4425400549129098E-12</c:v>
                </c:pt>
                <c:pt idx="238">
                  <c:v>3.5654398709620901E-12</c:v>
                </c:pt>
                <c:pt idx="239">
                  <c:v>4.5602448329093604E-12</c:v>
                </c:pt>
                <c:pt idx="240">
                  <c:v>4.85347953081281E-12</c:v>
                </c:pt>
                <c:pt idx="241">
                  <c:v>5.1511615538305802E-12</c:v>
                </c:pt>
                <c:pt idx="242">
                  <c:v>5.8958270183555298E-12</c:v>
                </c:pt>
                <c:pt idx="243">
                  <c:v>6.1486855656412301E-12</c:v>
                </c:pt>
                <c:pt idx="244">
                  <c:v>6.7012122116710099E-12</c:v>
                </c:pt>
                <c:pt idx="245">
                  <c:v>8.1560717246661007E-12</c:v>
                </c:pt>
                <c:pt idx="246">
                  <c:v>1.24901193022267E-11</c:v>
                </c:pt>
                <c:pt idx="247">
                  <c:v>1.36735504463414E-11</c:v>
                </c:pt>
                <c:pt idx="248">
                  <c:v>1.42088077745346E-11</c:v>
                </c:pt>
                <c:pt idx="249">
                  <c:v>1.6672364877328699E-11</c:v>
                </c:pt>
                <c:pt idx="250">
                  <c:v>1.9732453905140899E-11</c:v>
                </c:pt>
                <c:pt idx="251">
                  <c:v>2.0175827278771001E-11</c:v>
                </c:pt>
                <c:pt idx="252">
                  <c:v>2.4405059365424901E-11</c:v>
                </c:pt>
                <c:pt idx="253">
                  <c:v>3.4406449579989402E-11</c:v>
                </c:pt>
                <c:pt idx="254">
                  <c:v>3.4678728450584201E-11</c:v>
                </c:pt>
                <c:pt idx="255">
                  <c:v>3.6427275341456797E-11</c:v>
                </c:pt>
                <c:pt idx="256">
                  <c:v>4.1647542855169499E-11</c:v>
                </c:pt>
                <c:pt idx="257">
                  <c:v>4.4352331357581599E-11</c:v>
                </c:pt>
                <c:pt idx="258">
                  <c:v>5.3564591809927203E-11</c:v>
                </c:pt>
                <c:pt idx="259">
                  <c:v>6.2624986994938006E-11</c:v>
                </c:pt>
                <c:pt idx="260">
                  <c:v>6.7667430333311795E-11</c:v>
                </c:pt>
                <c:pt idx="261">
                  <c:v>7.8171675548888004E-11</c:v>
                </c:pt>
                <c:pt idx="262">
                  <c:v>7.8924188335867897E-11</c:v>
                </c:pt>
                <c:pt idx="263">
                  <c:v>9.2206570830733594E-11</c:v>
                </c:pt>
                <c:pt idx="264">
                  <c:v>1.0335756956546099E-10</c:v>
                </c:pt>
                <c:pt idx="265">
                  <c:v>1.05520290939232E-10</c:v>
                </c:pt>
                <c:pt idx="266">
                  <c:v>1.2355888964973001E-10</c:v>
                </c:pt>
                <c:pt idx="267">
                  <c:v>1.5564258483203299E-10</c:v>
                </c:pt>
                <c:pt idx="268">
                  <c:v>1.65919392824399E-10</c:v>
                </c:pt>
                <c:pt idx="269">
                  <c:v>1.7698151007697001E-10</c:v>
                </c:pt>
                <c:pt idx="270">
                  <c:v>2.1840185279186199E-10</c:v>
                </c:pt>
                <c:pt idx="271">
                  <c:v>2.66147053563405E-10</c:v>
                </c:pt>
                <c:pt idx="272">
                  <c:v>2.8772119304631899E-10</c:v>
                </c:pt>
                <c:pt idx="273">
                  <c:v>3.1289615743731798E-10</c:v>
                </c:pt>
                <c:pt idx="274">
                  <c:v>3.23365387084918E-10</c:v>
                </c:pt>
                <c:pt idx="275">
                  <c:v>4.1732734325912701E-10</c:v>
                </c:pt>
                <c:pt idx="276">
                  <c:v>4.60600411366214E-10</c:v>
                </c:pt>
                <c:pt idx="277">
                  <c:v>5.1714794466067796E-10</c:v>
                </c:pt>
                <c:pt idx="278">
                  <c:v>5.3126221488330397E-10</c:v>
                </c:pt>
                <c:pt idx="279">
                  <c:v>5.8081097956059805E-10</c:v>
                </c:pt>
                <c:pt idx="280">
                  <c:v>7.0883340569088698E-10</c:v>
                </c:pt>
                <c:pt idx="281">
                  <c:v>8.1512986835359904E-10</c:v>
                </c:pt>
                <c:pt idx="282">
                  <c:v>9.9454192143216193E-10</c:v>
                </c:pt>
                <c:pt idx="283">
                  <c:v>1.16185058859965E-9</c:v>
                </c:pt>
                <c:pt idx="284">
                  <c:v>1.23325516792189E-9</c:v>
                </c:pt>
                <c:pt idx="285">
                  <c:v>1.3396752994162299E-9</c:v>
                </c:pt>
                <c:pt idx="286">
                  <c:v>1.44056141266636E-9</c:v>
                </c:pt>
                <c:pt idx="287">
                  <c:v>1.6623456784648301E-9</c:v>
                </c:pt>
                <c:pt idx="288">
                  <c:v>1.6676369563792399E-9</c:v>
                </c:pt>
                <c:pt idx="289">
                  <c:v>1.7820639326902601E-9</c:v>
                </c:pt>
                <c:pt idx="290">
                  <c:v>2.5135680201989501E-9</c:v>
                </c:pt>
                <c:pt idx="291">
                  <c:v>2.7826631533721099E-9</c:v>
                </c:pt>
                <c:pt idx="292">
                  <c:v>2.8559630692044999E-9</c:v>
                </c:pt>
                <c:pt idx="293">
                  <c:v>3.51119623170443E-9</c:v>
                </c:pt>
                <c:pt idx="294">
                  <c:v>4.0594095505251398E-9</c:v>
                </c:pt>
                <c:pt idx="295">
                  <c:v>4.4077286587293603E-9</c:v>
                </c:pt>
                <c:pt idx="296">
                  <c:v>4.42320278347035E-9</c:v>
                </c:pt>
                <c:pt idx="297">
                  <c:v>5.0487280189708898E-9</c:v>
                </c:pt>
                <c:pt idx="298">
                  <c:v>5.4899387268260696E-9</c:v>
                </c:pt>
                <c:pt idx="299">
                  <c:v>6.6528603839122596E-9</c:v>
                </c:pt>
                <c:pt idx="300">
                  <c:v>6.7386579644801301E-9</c:v>
                </c:pt>
                <c:pt idx="301">
                  <c:v>8.1774374041322104E-9</c:v>
                </c:pt>
                <c:pt idx="302">
                  <c:v>8.5293316317248196E-9</c:v>
                </c:pt>
                <c:pt idx="303">
                  <c:v>9.5279587444799792E-9</c:v>
                </c:pt>
                <c:pt idx="304">
                  <c:v>1.01373629380467E-8</c:v>
                </c:pt>
                <c:pt idx="305">
                  <c:v>1.27751913326641E-8</c:v>
                </c:pt>
                <c:pt idx="306">
                  <c:v>1.30563007583941E-8</c:v>
                </c:pt>
                <c:pt idx="307">
                  <c:v>1.31199858992738E-8</c:v>
                </c:pt>
                <c:pt idx="308">
                  <c:v>1.3858785695751499E-8</c:v>
                </c:pt>
                <c:pt idx="309">
                  <c:v>1.5130164610927099E-8</c:v>
                </c:pt>
                <c:pt idx="310">
                  <c:v>1.5357354868218899E-8</c:v>
                </c:pt>
                <c:pt idx="311">
                  <c:v>1.8902861307085501E-8</c:v>
                </c:pt>
                <c:pt idx="312">
                  <c:v>1.8986975306568999E-8</c:v>
                </c:pt>
                <c:pt idx="313">
                  <c:v>2.1150592873064798E-8</c:v>
                </c:pt>
                <c:pt idx="314">
                  <c:v>2.2207841645269999E-8</c:v>
                </c:pt>
                <c:pt idx="315">
                  <c:v>2.46523656110298E-8</c:v>
                </c:pt>
                <c:pt idx="316">
                  <c:v>3.2561490494450897E-8</c:v>
                </c:pt>
                <c:pt idx="317">
                  <c:v>3.29176577957396E-8</c:v>
                </c:pt>
                <c:pt idx="318">
                  <c:v>3.6814381404418899E-8</c:v>
                </c:pt>
                <c:pt idx="319">
                  <c:v>4.0461340249210702E-8</c:v>
                </c:pt>
                <c:pt idx="320">
                  <c:v>4.9191252428549597E-8</c:v>
                </c:pt>
                <c:pt idx="321">
                  <c:v>5.39750456486319E-8</c:v>
                </c:pt>
                <c:pt idx="322">
                  <c:v>5.4139305536301697E-8</c:v>
                </c:pt>
                <c:pt idx="323">
                  <c:v>6.1283942319329194E-8</c:v>
                </c:pt>
                <c:pt idx="324">
                  <c:v>7.5354216881112805E-8</c:v>
                </c:pt>
                <c:pt idx="325">
                  <c:v>7.8941489835024805E-8</c:v>
                </c:pt>
                <c:pt idx="326">
                  <c:v>8.0966237040768395E-8</c:v>
                </c:pt>
                <c:pt idx="327">
                  <c:v>8.4681797045874995E-8</c:v>
                </c:pt>
                <c:pt idx="328">
                  <c:v>8.9182940490058395E-8</c:v>
                </c:pt>
                <c:pt idx="329">
                  <c:v>9.1840649007239199E-8</c:v>
                </c:pt>
                <c:pt idx="330">
                  <c:v>9.7288582479272799E-8</c:v>
                </c:pt>
                <c:pt idx="331">
                  <c:v>1.0073600147031999E-7</c:v>
                </c:pt>
                <c:pt idx="332">
                  <c:v>1.03119967328621E-7</c:v>
                </c:pt>
                <c:pt idx="333">
                  <c:v>1.03310358206585E-7</c:v>
                </c:pt>
                <c:pt idx="334">
                  <c:v>1.06793995985742E-7</c:v>
                </c:pt>
                <c:pt idx="335">
                  <c:v>1.14012958423691E-7</c:v>
                </c:pt>
                <c:pt idx="336">
                  <c:v>1.63152643482321E-7</c:v>
                </c:pt>
                <c:pt idx="337">
                  <c:v>1.85871554022941E-7</c:v>
                </c:pt>
                <c:pt idx="338">
                  <c:v>1.9904940979968301E-7</c:v>
                </c:pt>
                <c:pt idx="339">
                  <c:v>2.2598602837682899E-7</c:v>
                </c:pt>
                <c:pt idx="340">
                  <c:v>2.5756734283396099E-7</c:v>
                </c:pt>
                <c:pt idx="341">
                  <c:v>3.5428949184548302E-7</c:v>
                </c:pt>
                <c:pt idx="342">
                  <c:v>4.4035479923419899E-7</c:v>
                </c:pt>
                <c:pt idx="343">
                  <c:v>4.6749536489386602E-7</c:v>
                </c:pt>
                <c:pt idx="344">
                  <c:v>4.8507128050653102E-7</c:v>
                </c:pt>
                <c:pt idx="345">
                  <c:v>4.96117344916355E-7</c:v>
                </c:pt>
                <c:pt idx="346">
                  <c:v>5.1201741061933903E-7</c:v>
                </c:pt>
                <c:pt idx="347">
                  <c:v>5.5386446847344501E-7</c:v>
                </c:pt>
                <c:pt idx="348">
                  <c:v>5.6926781451653099E-7</c:v>
                </c:pt>
                <c:pt idx="349">
                  <c:v>5.7661529341449696E-7</c:v>
                </c:pt>
                <c:pt idx="350">
                  <c:v>6.1102021902826901E-7</c:v>
                </c:pt>
                <c:pt idx="351">
                  <c:v>6.3938428204627099E-7</c:v>
                </c:pt>
                <c:pt idx="352">
                  <c:v>8.0787576908745701E-7</c:v>
                </c:pt>
                <c:pt idx="353">
                  <c:v>1.0280106779439901E-6</c:v>
                </c:pt>
                <c:pt idx="354">
                  <c:v>1.0826309550161099E-6</c:v>
                </c:pt>
                <c:pt idx="355">
                  <c:v>1.0837170895513301E-6</c:v>
                </c:pt>
                <c:pt idx="356">
                  <c:v>1.15160138677452E-6</c:v>
                </c:pt>
                <c:pt idx="357">
                  <c:v>2.1205581767831001E-6</c:v>
                </c:pt>
                <c:pt idx="358">
                  <c:v>2.4416145655800802E-6</c:v>
                </c:pt>
                <c:pt idx="359">
                  <c:v>3.0601562064873901E-6</c:v>
                </c:pt>
                <c:pt idx="360">
                  <c:v>3.7029036345602399E-6</c:v>
                </c:pt>
                <c:pt idx="361">
                  <c:v>4.3945525101853699E-6</c:v>
                </c:pt>
                <c:pt idx="362">
                  <c:v>4.5860952056391299E-6</c:v>
                </c:pt>
                <c:pt idx="363">
                  <c:v>4.6817981224652104E-6</c:v>
                </c:pt>
                <c:pt idx="364">
                  <c:v>5.31499008430827E-6</c:v>
                </c:pt>
                <c:pt idx="365">
                  <c:v>5.5632482020893396E-6</c:v>
                </c:pt>
                <c:pt idx="366">
                  <c:v>5.9906805654066696E-6</c:v>
                </c:pt>
                <c:pt idx="367">
                  <c:v>6.10918186623207E-6</c:v>
                </c:pt>
                <c:pt idx="368">
                  <c:v>6.1701369651621998E-6</c:v>
                </c:pt>
                <c:pt idx="369">
                  <c:v>6.6154093626899203E-6</c:v>
                </c:pt>
                <c:pt idx="370">
                  <c:v>6.8103300354308201E-6</c:v>
                </c:pt>
                <c:pt idx="371">
                  <c:v>7.0531864261282198E-6</c:v>
                </c:pt>
                <c:pt idx="372">
                  <c:v>8.8577040333647201E-6</c:v>
                </c:pt>
                <c:pt idx="373">
                  <c:v>1.05464722738532E-5</c:v>
                </c:pt>
                <c:pt idx="374">
                  <c:v>1.1359587741101901E-5</c:v>
                </c:pt>
                <c:pt idx="375">
                  <c:v>1.32423871794597E-5</c:v>
                </c:pt>
                <c:pt idx="376">
                  <c:v>1.5407355412273E-5</c:v>
                </c:pt>
                <c:pt idx="377">
                  <c:v>1.54731188212363E-5</c:v>
                </c:pt>
                <c:pt idx="378">
                  <c:v>1.5822241349499399E-5</c:v>
                </c:pt>
                <c:pt idx="379">
                  <c:v>1.6022229727474199E-5</c:v>
                </c:pt>
                <c:pt idx="380">
                  <c:v>1.6517337199787401E-5</c:v>
                </c:pt>
                <c:pt idx="381">
                  <c:v>1.9777982650143202E-5</c:v>
                </c:pt>
                <c:pt idx="382">
                  <c:v>2.05221556310187E-5</c:v>
                </c:pt>
                <c:pt idx="383">
                  <c:v>2.18593043574326E-5</c:v>
                </c:pt>
                <c:pt idx="384">
                  <c:v>2.3282469150219499E-5</c:v>
                </c:pt>
                <c:pt idx="385">
                  <c:v>2.61429317399502E-5</c:v>
                </c:pt>
                <c:pt idx="386">
                  <c:v>3.07504590418827E-5</c:v>
                </c:pt>
                <c:pt idx="387">
                  <c:v>3.3222553645657397E-5</c:v>
                </c:pt>
                <c:pt idx="388">
                  <c:v>3.53642597108494E-5</c:v>
                </c:pt>
                <c:pt idx="389">
                  <c:v>3.5749960311233697E-5</c:v>
                </c:pt>
                <c:pt idx="390">
                  <c:v>4.4335671853499499E-5</c:v>
                </c:pt>
                <c:pt idx="391">
                  <c:v>4.9773396886821001E-5</c:v>
                </c:pt>
                <c:pt idx="392">
                  <c:v>5.5643866282989999E-5</c:v>
                </c:pt>
                <c:pt idx="393">
                  <c:v>6.2975449003806804E-5</c:v>
                </c:pt>
                <c:pt idx="394">
                  <c:v>6.3788335263467805E-5</c:v>
                </c:pt>
                <c:pt idx="395">
                  <c:v>6.6653825602800494E-5</c:v>
                </c:pt>
                <c:pt idx="396">
                  <c:v>6.6836983907336798E-5</c:v>
                </c:pt>
                <c:pt idx="397">
                  <c:v>7.2648721434196602E-5</c:v>
                </c:pt>
                <c:pt idx="398">
                  <c:v>7.5971399732544802E-5</c:v>
                </c:pt>
                <c:pt idx="399">
                  <c:v>7.8578544687046503E-5</c:v>
                </c:pt>
                <c:pt idx="400">
                  <c:v>8.7196166434539297E-5</c:v>
                </c:pt>
                <c:pt idx="401">
                  <c:v>8.8315766279304696E-5</c:v>
                </c:pt>
                <c:pt idx="402">
                  <c:v>9.0587101680068599E-5</c:v>
                </c:pt>
                <c:pt idx="403">
                  <c:v>9.1254034192773698E-5</c:v>
                </c:pt>
                <c:pt idx="404">
                  <c:v>9.15704162622168E-5</c:v>
                </c:pt>
                <c:pt idx="405">
                  <c:v>1.02771196731226E-4</c:v>
                </c:pt>
                <c:pt idx="406">
                  <c:v>1.08450861824731E-4</c:v>
                </c:pt>
                <c:pt idx="407">
                  <c:v>1.2472767891343601E-4</c:v>
                </c:pt>
                <c:pt idx="408">
                  <c:v>1.47202417540252E-4</c:v>
                </c:pt>
                <c:pt idx="409">
                  <c:v>1.50747873037387E-4</c:v>
                </c:pt>
                <c:pt idx="410">
                  <c:v>1.5695125326951699E-4</c:v>
                </c:pt>
                <c:pt idx="411">
                  <c:v>1.58246475541634E-4</c:v>
                </c:pt>
                <c:pt idx="412">
                  <c:v>1.6065894253049901E-4</c:v>
                </c:pt>
                <c:pt idx="413">
                  <c:v>1.6528600780179299E-4</c:v>
                </c:pt>
                <c:pt idx="414">
                  <c:v>1.8635673319275501E-4</c:v>
                </c:pt>
                <c:pt idx="415">
                  <c:v>3.2086984764367399E-4</c:v>
                </c:pt>
                <c:pt idx="416">
                  <c:v>3.3429150549936699E-4</c:v>
                </c:pt>
                <c:pt idx="417">
                  <c:v>3.50256443002542E-4</c:v>
                </c:pt>
                <c:pt idx="418">
                  <c:v>4.3393478986386601E-4</c:v>
                </c:pt>
                <c:pt idx="419">
                  <c:v>4.4539074769775098E-4</c:v>
                </c:pt>
                <c:pt idx="420">
                  <c:v>5.1916529711915798E-4</c:v>
                </c:pt>
                <c:pt idx="421">
                  <c:v>5.41239448271755E-4</c:v>
                </c:pt>
                <c:pt idx="422">
                  <c:v>5.5268962384844304E-4</c:v>
                </c:pt>
                <c:pt idx="423">
                  <c:v>6.5257345409151497E-4</c:v>
                </c:pt>
                <c:pt idx="424">
                  <c:v>7.8532989548564102E-4</c:v>
                </c:pt>
                <c:pt idx="425">
                  <c:v>7.9724013063617902E-4</c:v>
                </c:pt>
                <c:pt idx="426">
                  <c:v>8.9595394680365903E-4</c:v>
                </c:pt>
                <c:pt idx="427">
                  <c:v>9.1198045093025804E-4</c:v>
                </c:pt>
                <c:pt idx="428">
                  <c:v>1.0044865358844299E-3</c:v>
                </c:pt>
                <c:pt idx="429">
                  <c:v>1.0316806067163699E-3</c:v>
                </c:pt>
                <c:pt idx="430">
                  <c:v>1.17461625117541E-3</c:v>
                </c:pt>
                <c:pt idx="431">
                  <c:v>1.32618872815615E-3</c:v>
                </c:pt>
                <c:pt idx="432">
                  <c:v>1.5347943184588599E-3</c:v>
                </c:pt>
                <c:pt idx="433">
                  <c:v>1.54378522189139E-3</c:v>
                </c:pt>
                <c:pt idx="434">
                  <c:v>1.61858414571136E-3</c:v>
                </c:pt>
                <c:pt idx="435">
                  <c:v>1.6532340315880199E-3</c:v>
                </c:pt>
                <c:pt idx="436">
                  <c:v>1.7165653899826E-3</c:v>
                </c:pt>
                <c:pt idx="437">
                  <c:v>1.7305092560715E-3</c:v>
                </c:pt>
                <c:pt idx="438">
                  <c:v>1.83123927617383E-3</c:v>
                </c:pt>
                <c:pt idx="439">
                  <c:v>2.12310576474656E-3</c:v>
                </c:pt>
                <c:pt idx="440">
                  <c:v>2.2230846837429999E-3</c:v>
                </c:pt>
                <c:pt idx="441">
                  <c:v>2.2976429347179301E-3</c:v>
                </c:pt>
                <c:pt idx="442">
                  <c:v>2.31654239585526E-3</c:v>
                </c:pt>
                <c:pt idx="443">
                  <c:v>2.3502548608883502E-3</c:v>
                </c:pt>
                <c:pt idx="444">
                  <c:v>2.7600417596425298E-3</c:v>
                </c:pt>
                <c:pt idx="445">
                  <c:v>2.8285332377691501E-3</c:v>
                </c:pt>
                <c:pt idx="446">
                  <c:v>2.8296801286287702E-3</c:v>
                </c:pt>
                <c:pt idx="447">
                  <c:v>2.92714976522985E-3</c:v>
                </c:pt>
                <c:pt idx="448">
                  <c:v>3.0300092907342099E-3</c:v>
                </c:pt>
                <c:pt idx="449">
                  <c:v>3.08512697127815E-3</c:v>
                </c:pt>
                <c:pt idx="450">
                  <c:v>3.1549249497620602E-3</c:v>
                </c:pt>
                <c:pt idx="451">
                  <c:v>3.5879869729874502E-3</c:v>
                </c:pt>
                <c:pt idx="452">
                  <c:v>3.6365849763576601E-3</c:v>
                </c:pt>
                <c:pt idx="453">
                  <c:v>3.6448139913669098E-3</c:v>
                </c:pt>
                <c:pt idx="454">
                  <c:v>4.3217185398605603E-3</c:v>
                </c:pt>
                <c:pt idx="455">
                  <c:v>4.82214578685563E-3</c:v>
                </c:pt>
                <c:pt idx="456">
                  <c:v>5.1057739284838801E-3</c:v>
                </c:pt>
                <c:pt idx="457">
                  <c:v>5.2035257471245199E-3</c:v>
                </c:pt>
                <c:pt idx="458">
                  <c:v>5.6153047829665499E-3</c:v>
                </c:pt>
                <c:pt idx="459">
                  <c:v>5.71997267054481E-3</c:v>
                </c:pt>
                <c:pt idx="460">
                  <c:v>5.8555147610145604E-3</c:v>
                </c:pt>
                <c:pt idx="461">
                  <c:v>6.0617023541353603E-3</c:v>
                </c:pt>
                <c:pt idx="462">
                  <c:v>6.0849347076878902E-3</c:v>
                </c:pt>
                <c:pt idx="463">
                  <c:v>6.1471922849949297E-3</c:v>
                </c:pt>
                <c:pt idx="464">
                  <c:v>6.3384962779580601E-3</c:v>
                </c:pt>
                <c:pt idx="465">
                  <c:v>6.3622421146035703E-3</c:v>
                </c:pt>
                <c:pt idx="466">
                  <c:v>7.3906942385182101E-3</c:v>
                </c:pt>
                <c:pt idx="467">
                  <c:v>7.4543105067615897E-3</c:v>
                </c:pt>
                <c:pt idx="468">
                  <c:v>8.1135976800314202E-3</c:v>
                </c:pt>
                <c:pt idx="469">
                  <c:v>8.32351308578262E-3</c:v>
                </c:pt>
                <c:pt idx="470">
                  <c:v>8.8254782112674596E-3</c:v>
                </c:pt>
                <c:pt idx="471">
                  <c:v>9.2110252072996092E-3</c:v>
                </c:pt>
                <c:pt idx="472">
                  <c:v>9.3469863412241703E-3</c:v>
                </c:pt>
                <c:pt idx="473">
                  <c:v>9.3636928141149194E-3</c:v>
                </c:pt>
                <c:pt idx="474">
                  <c:v>9.3752845892698805E-3</c:v>
                </c:pt>
                <c:pt idx="475">
                  <c:v>9.9334306712447907E-3</c:v>
                </c:pt>
                <c:pt idx="476">
                  <c:v>1.054463783199E-2</c:v>
                </c:pt>
                <c:pt idx="477">
                  <c:v>1.07223572810886E-2</c:v>
                </c:pt>
                <c:pt idx="478">
                  <c:v>1.07624516761514E-2</c:v>
                </c:pt>
                <c:pt idx="479">
                  <c:v>1.17526227585964E-2</c:v>
                </c:pt>
                <c:pt idx="480">
                  <c:v>1.44721201296476E-2</c:v>
                </c:pt>
                <c:pt idx="481">
                  <c:v>1.46129617188959E-2</c:v>
                </c:pt>
                <c:pt idx="482">
                  <c:v>1.4911400364245099E-2</c:v>
                </c:pt>
                <c:pt idx="483">
                  <c:v>1.5452058416834599E-2</c:v>
                </c:pt>
                <c:pt idx="484">
                  <c:v>1.56210741351925E-2</c:v>
                </c:pt>
                <c:pt idx="485">
                  <c:v>1.5631748910775501E-2</c:v>
                </c:pt>
                <c:pt idx="486">
                  <c:v>1.64299287769301E-2</c:v>
                </c:pt>
                <c:pt idx="487">
                  <c:v>1.6850143991979101E-2</c:v>
                </c:pt>
                <c:pt idx="488">
                  <c:v>1.7893402088963301E-2</c:v>
                </c:pt>
                <c:pt idx="489">
                  <c:v>1.9886108088525201E-2</c:v>
                </c:pt>
                <c:pt idx="490">
                  <c:v>2.0056422074431202E-2</c:v>
                </c:pt>
                <c:pt idx="491">
                  <c:v>2.08991403397411E-2</c:v>
                </c:pt>
                <c:pt idx="492">
                  <c:v>2.1152237713180901E-2</c:v>
                </c:pt>
                <c:pt idx="493">
                  <c:v>2.1725106564387899E-2</c:v>
                </c:pt>
                <c:pt idx="494">
                  <c:v>2.1970638768791E-2</c:v>
                </c:pt>
                <c:pt idx="495">
                  <c:v>2.22592664077116E-2</c:v>
                </c:pt>
                <c:pt idx="496">
                  <c:v>2.36015989798306E-2</c:v>
                </c:pt>
                <c:pt idx="497">
                  <c:v>2.3997898253568399E-2</c:v>
                </c:pt>
                <c:pt idx="498">
                  <c:v>2.5087804420774198E-2</c:v>
                </c:pt>
                <c:pt idx="499">
                  <c:v>2.5468640243494201E-2</c:v>
                </c:pt>
                <c:pt idx="500">
                  <c:v>2.73073143943088E-2</c:v>
                </c:pt>
                <c:pt idx="501">
                  <c:v>3.0329458064112198E-2</c:v>
                </c:pt>
                <c:pt idx="502">
                  <c:v>3.0491785777772201E-2</c:v>
                </c:pt>
                <c:pt idx="503">
                  <c:v>3.1910746131982803E-2</c:v>
                </c:pt>
                <c:pt idx="504">
                  <c:v>3.1998978923468702E-2</c:v>
                </c:pt>
                <c:pt idx="505">
                  <c:v>3.3518951318026603E-2</c:v>
                </c:pt>
                <c:pt idx="506">
                  <c:v>3.6974300301995E-2</c:v>
                </c:pt>
                <c:pt idx="507">
                  <c:v>3.9337521903559103E-2</c:v>
                </c:pt>
                <c:pt idx="508">
                  <c:v>4.1134714907261401E-2</c:v>
                </c:pt>
                <c:pt idx="509">
                  <c:v>4.2114161110749102E-2</c:v>
                </c:pt>
                <c:pt idx="510">
                  <c:v>4.21796270016793E-2</c:v>
                </c:pt>
                <c:pt idx="511">
                  <c:v>4.3748766623860499E-2</c:v>
                </c:pt>
                <c:pt idx="512">
                  <c:v>4.4633319818739699E-2</c:v>
                </c:pt>
                <c:pt idx="513">
                  <c:v>4.4673657561945398E-2</c:v>
                </c:pt>
                <c:pt idx="514">
                  <c:v>4.4940948122779198E-2</c:v>
                </c:pt>
                <c:pt idx="515">
                  <c:v>4.5369442215424403E-2</c:v>
                </c:pt>
                <c:pt idx="516">
                  <c:v>4.6421087410571701E-2</c:v>
                </c:pt>
                <c:pt idx="517">
                  <c:v>4.72903146118063E-2</c:v>
                </c:pt>
                <c:pt idx="518">
                  <c:v>4.8118033375605697E-2</c:v>
                </c:pt>
                <c:pt idx="519">
                  <c:v>5.0003485421229101E-2</c:v>
                </c:pt>
                <c:pt idx="520">
                  <c:v>5.25375127211807E-2</c:v>
                </c:pt>
                <c:pt idx="521">
                  <c:v>5.4454981335263802E-2</c:v>
                </c:pt>
                <c:pt idx="522">
                  <c:v>5.5518864293589799E-2</c:v>
                </c:pt>
                <c:pt idx="523">
                  <c:v>6.1178534712294598E-2</c:v>
                </c:pt>
                <c:pt idx="524">
                  <c:v>6.3375814364190097E-2</c:v>
                </c:pt>
                <c:pt idx="525">
                  <c:v>6.6923267010822601E-2</c:v>
                </c:pt>
                <c:pt idx="526">
                  <c:v>6.7211447411760994E-2</c:v>
                </c:pt>
                <c:pt idx="527">
                  <c:v>6.7987753242519405E-2</c:v>
                </c:pt>
                <c:pt idx="528">
                  <c:v>7.1438575940023494E-2</c:v>
                </c:pt>
                <c:pt idx="529">
                  <c:v>7.32299489130602E-2</c:v>
                </c:pt>
                <c:pt idx="530">
                  <c:v>7.6931655157928006E-2</c:v>
                </c:pt>
                <c:pt idx="531">
                  <c:v>7.7456633913850104E-2</c:v>
                </c:pt>
                <c:pt idx="532">
                  <c:v>7.8267503569404304E-2</c:v>
                </c:pt>
                <c:pt idx="533">
                  <c:v>7.9584450527468403E-2</c:v>
                </c:pt>
                <c:pt idx="534">
                  <c:v>8.0239817865002297E-2</c:v>
                </c:pt>
                <c:pt idx="535">
                  <c:v>8.02535349590313E-2</c:v>
                </c:pt>
                <c:pt idx="536">
                  <c:v>8.0934013353217898E-2</c:v>
                </c:pt>
                <c:pt idx="537">
                  <c:v>8.3045171270129794E-2</c:v>
                </c:pt>
                <c:pt idx="538">
                  <c:v>8.6591484197363094E-2</c:v>
                </c:pt>
                <c:pt idx="539">
                  <c:v>8.8049560535260696E-2</c:v>
                </c:pt>
                <c:pt idx="540">
                  <c:v>9.2660348815319302E-2</c:v>
                </c:pt>
                <c:pt idx="541">
                  <c:v>9.2949363934299603E-2</c:v>
                </c:pt>
                <c:pt idx="542">
                  <c:v>9.5483783401758199E-2</c:v>
                </c:pt>
                <c:pt idx="543">
                  <c:v>9.5671168697927994E-2</c:v>
                </c:pt>
                <c:pt idx="544">
                  <c:v>9.7106993425755905E-2</c:v>
                </c:pt>
                <c:pt idx="545">
                  <c:v>9.91111200155987E-2</c:v>
                </c:pt>
                <c:pt idx="546">
                  <c:v>0.10479070127884101</c:v>
                </c:pt>
                <c:pt idx="547">
                  <c:v>0.111537807484232</c:v>
                </c:pt>
                <c:pt idx="548">
                  <c:v>0.11245454564412399</c:v>
                </c:pt>
                <c:pt idx="549">
                  <c:v>0.11369842758082201</c:v>
                </c:pt>
                <c:pt idx="550">
                  <c:v>0.11864692858909701</c:v>
                </c:pt>
                <c:pt idx="551">
                  <c:v>0.12206819130563901</c:v>
                </c:pt>
                <c:pt idx="552">
                  <c:v>0.12560368270314001</c:v>
                </c:pt>
                <c:pt idx="553">
                  <c:v>0.12805739362615301</c:v>
                </c:pt>
                <c:pt idx="554">
                  <c:v>0.12942464762640801</c:v>
                </c:pt>
                <c:pt idx="555">
                  <c:v>0.13089550106266701</c:v>
                </c:pt>
                <c:pt idx="556">
                  <c:v>0.13306386764158501</c:v>
                </c:pt>
                <c:pt idx="557">
                  <c:v>0.13338249189753501</c:v>
                </c:pt>
                <c:pt idx="558">
                  <c:v>0.13956258454735701</c:v>
                </c:pt>
                <c:pt idx="559">
                  <c:v>0.139643306795564</c:v>
                </c:pt>
                <c:pt idx="560">
                  <c:v>0.14113109394666601</c:v>
                </c:pt>
                <c:pt idx="561">
                  <c:v>0.143356988161847</c:v>
                </c:pt>
                <c:pt idx="562">
                  <c:v>0.144892354394868</c:v>
                </c:pt>
                <c:pt idx="563">
                  <c:v>0.14885135521816101</c:v>
                </c:pt>
                <c:pt idx="564">
                  <c:v>0.14924594245494599</c:v>
                </c:pt>
                <c:pt idx="565">
                  <c:v>0.15264738407100201</c:v>
                </c:pt>
                <c:pt idx="566">
                  <c:v>0.153507660043285</c:v>
                </c:pt>
                <c:pt idx="567">
                  <c:v>0.15648138554037</c:v>
                </c:pt>
                <c:pt idx="568">
                  <c:v>0.15716549962169801</c:v>
                </c:pt>
                <c:pt idx="569">
                  <c:v>0.15801666273711501</c:v>
                </c:pt>
                <c:pt idx="570">
                  <c:v>0.159500545656659</c:v>
                </c:pt>
                <c:pt idx="571">
                  <c:v>0.163522797548523</c:v>
                </c:pt>
                <c:pt idx="572">
                  <c:v>0.18214688752679201</c:v>
                </c:pt>
                <c:pt idx="573">
                  <c:v>0.19614076367717401</c:v>
                </c:pt>
                <c:pt idx="574">
                  <c:v>0.198204825511587</c:v>
                </c:pt>
                <c:pt idx="575">
                  <c:v>0.20637347428762101</c:v>
                </c:pt>
                <c:pt idx="576">
                  <c:v>0.21317516792407301</c:v>
                </c:pt>
                <c:pt idx="577">
                  <c:v>0.22128267092107701</c:v>
                </c:pt>
                <c:pt idx="578">
                  <c:v>0.222413786843358</c:v>
                </c:pt>
                <c:pt idx="579">
                  <c:v>0.22570278375154201</c:v>
                </c:pt>
                <c:pt idx="580">
                  <c:v>0.226021214143454</c:v>
                </c:pt>
                <c:pt idx="581">
                  <c:v>0.22816996989372901</c:v>
                </c:pt>
                <c:pt idx="582">
                  <c:v>0.23088438279409501</c:v>
                </c:pt>
                <c:pt idx="583">
                  <c:v>0.234626336167963</c:v>
                </c:pt>
                <c:pt idx="584">
                  <c:v>0.23757188200552001</c:v>
                </c:pt>
                <c:pt idx="585">
                  <c:v>0.24544719027481299</c:v>
                </c:pt>
                <c:pt idx="586">
                  <c:v>0.24720524731254701</c:v>
                </c:pt>
                <c:pt idx="587">
                  <c:v>0.25847650764372299</c:v>
                </c:pt>
                <c:pt idx="588">
                  <c:v>0.26040150814820501</c:v>
                </c:pt>
                <c:pt idx="589">
                  <c:v>0.26341867679826098</c:v>
                </c:pt>
                <c:pt idx="590">
                  <c:v>0.26663298799382401</c:v>
                </c:pt>
                <c:pt idx="591">
                  <c:v>0.26712522577741799</c:v>
                </c:pt>
                <c:pt idx="592">
                  <c:v>0.26950540015507701</c:v>
                </c:pt>
                <c:pt idx="593">
                  <c:v>0.27254525149748599</c:v>
                </c:pt>
                <c:pt idx="594">
                  <c:v>0.27404237711264801</c:v>
                </c:pt>
                <c:pt idx="595">
                  <c:v>0.27518880413108099</c:v>
                </c:pt>
                <c:pt idx="596">
                  <c:v>0.282537806876555</c:v>
                </c:pt>
                <c:pt idx="597">
                  <c:v>0.28505080930242899</c:v>
                </c:pt>
                <c:pt idx="598">
                  <c:v>0.28983489136547502</c:v>
                </c:pt>
                <c:pt idx="599">
                  <c:v>0.29258106763045899</c:v>
                </c:pt>
                <c:pt idx="600">
                  <c:v>0.297780225549024</c:v>
                </c:pt>
                <c:pt idx="601">
                  <c:v>0.313526317693885</c:v>
                </c:pt>
                <c:pt idx="602">
                  <c:v>0.31505281315557798</c:v>
                </c:pt>
                <c:pt idx="603">
                  <c:v>0.31540695663413898</c:v>
                </c:pt>
                <c:pt idx="604">
                  <c:v>0.31954805074799197</c:v>
                </c:pt>
                <c:pt idx="605">
                  <c:v>0.32131464286698502</c:v>
                </c:pt>
                <c:pt idx="606">
                  <c:v>0.32685452746979998</c:v>
                </c:pt>
                <c:pt idx="607">
                  <c:v>0.32760883863271001</c:v>
                </c:pt>
                <c:pt idx="608">
                  <c:v>0.33579368120401099</c:v>
                </c:pt>
                <c:pt idx="609">
                  <c:v>0.33988354813866101</c:v>
                </c:pt>
                <c:pt idx="610">
                  <c:v>0.3401622270704</c:v>
                </c:pt>
                <c:pt idx="611">
                  <c:v>0.34160905510727502</c:v>
                </c:pt>
                <c:pt idx="612">
                  <c:v>0.34448845950289098</c:v>
                </c:pt>
                <c:pt idx="613">
                  <c:v>0.35049498591831102</c:v>
                </c:pt>
                <c:pt idx="614">
                  <c:v>0.353198004538749</c:v>
                </c:pt>
                <c:pt idx="615">
                  <c:v>0.35809961890768699</c:v>
                </c:pt>
                <c:pt idx="616">
                  <c:v>0.35921594732836898</c:v>
                </c:pt>
                <c:pt idx="617">
                  <c:v>0.35927622832292999</c:v>
                </c:pt>
                <c:pt idx="618">
                  <c:v>0.36059831516194202</c:v>
                </c:pt>
                <c:pt idx="619">
                  <c:v>0.363654662641472</c:v>
                </c:pt>
                <c:pt idx="620">
                  <c:v>0.367031392226433</c:v>
                </c:pt>
                <c:pt idx="621">
                  <c:v>0.367818035698324</c:v>
                </c:pt>
                <c:pt idx="622">
                  <c:v>0.370400498138996</c:v>
                </c:pt>
                <c:pt idx="623">
                  <c:v>0.37098444624923299</c:v>
                </c:pt>
                <c:pt idx="624">
                  <c:v>0.371212094490804</c:v>
                </c:pt>
                <c:pt idx="625">
                  <c:v>0.37690865041277</c:v>
                </c:pt>
                <c:pt idx="626">
                  <c:v>0.38396138790901702</c:v>
                </c:pt>
                <c:pt idx="627">
                  <c:v>0.38419494542184801</c:v>
                </c:pt>
                <c:pt idx="628">
                  <c:v>0.384561521434929</c:v>
                </c:pt>
                <c:pt idx="629">
                  <c:v>0.38474165741053001</c:v>
                </c:pt>
                <c:pt idx="630">
                  <c:v>0.388265775500094</c:v>
                </c:pt>
                <c:pt idx="631">
                  <c:v>0.38836518875109399</c:v>
                </c:pt>
                <c:pt idx="632">
                  <c:v>0.38840824004686397</c:v>
                </c:pt>
                <c:pt idx="633">
                  <c:v>0.39334965886407303</c:v>
                </c:pt>
                <c:pt idx="634">
                  <c:v>0.393375349565322</c:v>
                </c:pt>
                <c:pt idx="635">
                  <c:v>0.39381271232540299</c:v>
                </c:pt>
                <c:pt idx="636">
                  <c:v>0.39851417111285797</c:v>
                </c:pt>
                <c:pt idx="637">
                  <c:v>0.39862674109344698</c:v>
                </c:pt>
                <c:pt idx="638">
                  <c:v>0.399179157946288</c:v>
                </c:pt>
                <c:pt idx="639">
                  <c:v>0.39944565396281601</c:v>
                </c:pt>
                <c:pt idx="640">
                  <c:v>0.40005199050026502</c:v>
                </c:pt>
                <c:pt idx="641">
                  <c:v>0.40087758413072699</c:v>
                </c:pt>
                <c:pt idx="642">
                  <c:v>0.400961404920605</c:v>
                </c:pt>
                <c:pt idx="643">
                  <c:v>0.40128245052602302</c:v>
                </c:pt>
                <c:pt idx="644">
                  <c:v>0.40148170129663902</c:v>
                </c:pt>
                <c:pt idx="645">
                  <c:v>0.40178056548032298</c:v>
                </c:pt>
                <c:pt idx="646">
                  <c:v>0.40211018985720498</c:v>
                </c:pt>
                <c:pt idx="647">
                  <c:v>0.402068177712958</c:v>
                </c:pt>
                <c:pt idx="648">
                  <c:v>0.40172392831881298</c:v>
                </c:pt>
                <c:pt idx="649">
                  <c:v>0.40167477040138799</c:v>
                </c:pt>
                <c:pt idx="650">
                  <c:v>0.40155678253833699</c:v>
                </c:pt>
                <c:pt idx="651">
                  <c:v>0.40148420020006598</c:v>
                </c:pt>
                <c:pt idx="652">
                  <c:v>0.40142043586986598</c:v>
                </c:pt>
                <c:pt idx="653">
                  <c:v>0.40129228659203198</c:v>
                </c:pt>
                <c:pt idx="654">
                  <c:v>0.400929926199588</c:v>
                </c:pt>
                <c:pt idx="655">
                  <c:v>0.400716510577934</c:v>
                </c:pt>
                <c:pt idx="656">
                  <c:v>0.40014985613043802</c:v>
                </c:pt>
                <c:pt idx="657">
                  <c:v>0.39828457078952401</c:v>
                </c:pt>
                <c:pt idx="658">
                  <c:v>0.39820462786929001</c:v>
                </c:pt>
                <c:pt idx="659">
                  <c:v>0.39769352876557901</c:v>
                </c:pt>
                <c:pt idx="660">
                  <c:v>0.39760955091612599</c:v>
                </c:pt>
                <c:pt idx="661">
                  <c:v>0.39548223211039502</c:v>
                </c:pt>
                <c:pt idx="662">
                  <c:v>0.39063097698020799</c:v>
                </c:pt>
                <c:pt idx="663">
                  <c:v>0.38990920298269199</c:v>
                </c:pt>
                <c:pt idx="664">
                  <c:v>0.388889652184151</c:v>
                </c:pt>
                <c:pt idx="665">
                  <c:v>0.38731768249103699</c:v>
                </c:pt>
                <c:pt idx="666">
                  <c:v>0.383551074735966</c:v>
                </c:pt>
                <c:pt idx="667">
                  <c:v>0.38354585279312903</c:v>
                </c:pt>
                <c:pt idx="668">
                  <c:v>0.38114954866609602</c:v>
                </c:pt>
                <c:pt idx="669">
                  <c:v>0.37910824985695601</c:v>
                </c:pt>
                <c:pt idx="670">
                  <c:v>0.37675917514545099</c:v>
                </c:pt>
                <c:pt idx="671">
                  <c:v>0.37409066825299397</c:v>
                </c:pt>
                <c:pt idx="672">
                  <c:v>0.36848110581829102</c:v>
                </c:pt>
                <c:pt idx="673">
                  <c:v>0.367680372782208</c:v>
                </c:pt>
                <c:pt idx="674">
                  <c:v>0.36453622452893297</c:v>
                </c:pt>
                <c:pt idx="675">
                  <c:v>0.359764786663822</c:v>
                </c:pt>
                <c:pt idx="676">
                  <c:v>0.35958496838113502</c:v>
                </c:pt>
                <c:pt idx="677">
                  <c:v>0.35829371085781297</c:v>
                </c:pt>
                <c:pt idx="678">
                  <c:v>0.35565780111009698</c:v>
                </c:pt>
                <c:pt idx="679">
                  <c:v>0.34375411354451901</c:v>
                </c:pt>
                <c:pt idx="680">
                  <c:v>0.34250119004398999</c:v>
                </c:pt>
                <c:pt idx="681">
                  <c:v>0.34152862132092299</c:v>
                </c:pt>
                <c:pt idx="682">
                  <c:v>0.33848998146613801</c:v>
                </c:pt>
                <c:pt idx="683">
                  <c:v>0.33814862838283999</c:v>
                </c:pt>
                <c:pt idx="684">
                  <c:v>0.332075848538817</c:v>
                </c:pt>
                <c:pt idx="685">
                  <c:v>0.32829952891005798</c:v>
                </c:pt>
                <c:pt idx="686">
                  <c:v>0.32593181441392699</c:v>
                </c:pt>
                <c:pt idx="687">
                  <c:v>0.32385702331666499</c:v>
                </c:pt>
                <c:pt idx="688">
                  <c:v>0.32226732993405399</c:v>
                </c:pt>
                <c:pt idx="689">
                  <c:v>0.31922889325086501</c:v>
                </c:pt>
                <c:pt idx="690">
                  <c:v>0.31103169104252198</c:v>
                </c:pt>
                <c:pt idx="691">
                  <c:v>0.30775727087577198</c:v>
                </c:pt>
                <c:pt idx="692">
                  <c:v>0.30506868113170099</c:v>
                </c:pt>
                <c:pt idx="693">
                  <c:v>0.302211237061076</c:v>
                </c:pt>
                <c:pt idx="694">
                  <c:v>0.29851594176757101</c:v>
                </c:pt>
                <c:pt idx="695">
                  <c:v>0.288374970594378</c:v>
                </c:pt>
                <c:pt idx="696">
                  <c:v>0.28701425068474701</c:v>
                </c:pt>
                <c:pt idx="697">
                  <c:v>0.28134064180868001</c:v>
                </c:pt>
                <c:pt idx="698">
                  <c:v>0.28116639352488398</c:v>
                </c:pt>
                <c:pt idx="699">
                  <c:v>0.27291706616322903</c:v>
                </c:pt>
                <c:pt idx="700">
                  <c:v>0.26893551118396197</c:v>
                </c:pt>
                <c:pt idx="701">
                  <c:v>0.26692326768715702</c:v>
                </c:pt>
                <c:pt idx="702">
                  <c:v>0.26451137082083997</c:v>
                </c:pt>
                <c:pt idx="703">
                  <c:v>0.26082356793060801</c:v>
                </c:pt>
                <c:pt idx="704">
                  <c:v>0.25830631577375301</c:v>
                </c:pt>
                <c:pt idx="705">
                  <c:v>0.243139389633165</c:v>
                </c:pt>
                <c:pt idx="706">
                  <c:v>0.24218226035625701</c:v>
                </c:pt>
                <c:pt idx="707">
                  <c:v>0.24014867030529899</c:v>
                </c:pt>
                <c:pt idx="708">
                  <c:v>0.23877243688019301</c:v>
                </c:pt>
                <c:pt idx="709">
                  <c:v>0.23743452179142999</c:v>
                </c:pt>
                <c:pt idx="710">
                  <c:v>0.236797431977359</c:v>
                </c:pt>
                <c:pt idx="711">
                  <c:v>0.23479310759122399</c:v>
                </c:pt>
                <c:pt idx="712">
                  <c:v>0.23122761766880401</c:v>
                </c:pt>
                <c:pt idx="713">
                  <c:v>0.22999089910147699</c:v>
                </c:pt>
                <c:pt idx="714">
                  <c:v>0.22989761331572001</c:v>
                </c:pt>
                <c:pt idx="715">
                  <c:v>0.227632894441751</c:v>
                </c:pt>
                <c:pt idx="716">
                  <c:v>0.22596806732682501</c:v>
                </c:pt>
                <c:pt idx="717">
                  <c:v>0.225281071489841</c:v>
                </c:pt>
                <c:pt idx="718">
                  <c:v>0.22393818091484499</c:v>
                </c:pt>
                <c:pt idx="719">
                  <c:v>0.21419305133485</c:v>
                </c:pt>
                <c:pt idx="720">
                  <c:v>0.20328281713673299</c:v>
                </c:pt>
                <c:pt idx="721">
                  <c:v>0.201371364639301</c:v>
                </c:pt>
                <c:pt idx="722">
                  <c:v>0.19524876709080799</c:v>
                </c:pt>
                <c:pt idx="723">
                  <c:v>0.19202966043955</c:v>
                </c:pt>
                <c:pt idx="724">
                  <c:v>0.18750215104603399</c:v>
                </c:pt>
                <c:pt idx="725">
                  <c:v>0.18461695587650201</c:v>
                </c:pt>
                <c:pt idx="726">
                  <c:v>0.18353068580760201</c:v>
                </c:pt>
                <c:pt idx="727">
                  <c:v>0.1809099838015</c:v>
                </c:pt>
                <c:pt idx="728">
                  <c:v>0.17665289924586</c:v>
                </c:pt>
                <c:pt idx="729">
                  <c:v>0.17533683198359201</c:v>
                </c:pt>
                <c:pt idx="730">
                  <c:v>0.17509738937057001</c:v>
                </c:pt>
                <c:pt idx="731">
                  <c:v>0.172562174757525</c:v>
                </c:pt>
                <c:pt idx="732">
                  <c:v>0.164186625724112</c:v>
                </c:pt>
                <c:pt idx="733">
                  <c:v>0.163501936757003</c:v>
                </c:pt>
                <c:pt idx="734">
                  <c:v>0.15986171997363499</c:v>
                </c:pt>
                <c:pt idx="735">
                  <c:v>0.13802375841520001</c:v>
                </c:pt>
                <c:pt idx="736">
                  <c:v>0.12758738012138099</c:v>
                </c:pt>
                <c:pt idx="737">
                  <c:v>0.11410099778051</c:v>
                </c:pt>
                <c:pt idx="738">
                  <c:v>0.111819384823554</c:v>
                </c:pt>
                <c:pt idx="739">
                  <c:v>0.106291206902164</c:v>
                </c:pt>
                <c:pt idx="740">
                  <c:v>9.9153254671415697E-2</c:v>
                </c:pt>
                <c:pt idx="741">
                  <c:v>9.8269027935113495E-2</c:v>
                </c:pt>
                <c:pt idx="742">
                  <c:v>9.5853950080988695E-2</c:v>
                </c:pt>
                <c:pt idx="743">
                  <c:v>9.4577547124873304E-2</c:v>
                </c:pt>
                <c:pt idx="744">
                  <c:v>8.6249247499207704E-2</c:v>
                </c:pt>
                <c:pt idx="745">
                  <c:v>8.3630480644404606E-2</c:v>
                </c:pt>
                <c:pt idx="746">
                  <c:v>7.7089972964265494E-2</c:v>
                </c:pt>
                <c:pt idx="747">
                  <c:v>7.5647742057637996E-2</c:v>
                </c:pt>
                <c:pt idx="748">
                  <c:v>7.5216903239881394E-2</c:v>
                </c:pt>
                <c:pt idx="749">
                  <c:v>7.4759836386854697E-2</c:v>
                </c:pt>
                <c:pt idx="750">
                  <c:v>7.0791610030690802E-2</c:v>
                </c:pt>
                <c:pt idx="751">
                  <c:v>6.9251250285056604E-2</c:v>
                </c:pt>
                <c:pt idx="752">
                  <c:v>6.4050055566210601E-2</c:v>
                </c:pt>
                <c:pt idx="753">
                  <c:v>6.3084259516495406E-2</c:v>
                </c:pt>
                <c:pt idx="754">
                  <c:v>5.7080495227514703E-2</c:v>
                </c:pt>
                <c:pt idx="755">
                  <c:v>5.6205662589370403E-2</c:v>
                </c:pt>
                <c:pt idx="756">
                  <c:v>5.6084061751156697E-2</c:v>
                </c:pt>
                <c:pt idx="757">
                  <c:v>5.57656583937403E-2</c:v>
                </c:pt>
                <c:pt idx="758">
                  <c:v>5.3240918528513502E-2</c:v>
                </c:pt>
                <c:pt idx="759">
                  <c:v>5.2481042805867198E-2</c:v>
                </c:pt>
                <c:pt idx="760">
                  <c:v>5.2065712846136203E-2</c:v>
                </c:pt>
                <c:pt idx="761">
                  <c:v>4.9052810775790698E-2</c:v>
                </c:pt>
                <c:pt idx="762">
                  <c:v>4.5134296414402801E-2</c:v>
                </c:pt>
                <c:pt idx="763">
                  <c:v>4.5030418203803199E-2</c:v>
                </c:pt>
                <c:pt idx="764">
                  <c:v>4.2660488392310597E-2</c:v>
                </c:pt>
                <c:pt idx="765">
                  <c:v>4.06208101334503E-2</c:v>
                </c:pt>
                <c:pt idx="766">
                  <c:v>4.0457331770831301E-2</c:v>
                </c:pt>
                <c:pt idx="767">
                  <c:v>3.9013439045540999E-2</c:v>
                </c:pt>
                <c:pt idx="768">
                  <c:v>3.4823474136052399E-2</c:v>
                </c:pt>
                <c:pt idx="769">
                  <c:v>3.4484422538825103E-2</c:v>
                </c:pt>
                <c:pt idx="770">
                  <c:v>3.4289524110014E-2</c:v>
                </c:pt>
                <c:pt idx="771">
                  <c:v>3.4196625846537397E-2</c:v>
                </c:pt>
                <c:pt idx="772">
                  <c:v>2.9356455778586799E-2</c:v>
                </c:pt>
                <c:pt idx="773">
                  <c:v>2.8677748383101401E-2</c:v>
                </c:pt>
                <c:pt idx="774">
                  <c:v>2.7895362483944201E-2</c:v>
                </c:pt>
                <c:pt idx="775">
                  <c:v>2.7381165455535199E-2</c:v>
                </c:pt>
                <c:pt idx="776">
                  <c:v>2.4857434790239101E-2</c:v>
                </c:pt>
                <c:pt idx="777">
                  <c:v>2.4498968420930401E-2</c:v>
                </c:pt>
                <c:pt idx="778">
                  <c:v>2.44363582177454E-2</c:v>
                </c:pt>
                <c:pt idx="779">
                  <c:v>2.3747606471271301E-2</c:v>
                </c:pt>
                <c:pt idx="780">
                  <c:v>2.2044445377130999E-2</c:v>
                </c:pt>
                <c:pt idx="781">
                  <c:v>2.1939563579886599E-2</c:v>
                </c:pt>
                <c:pt idx="782">
                  <c:v>1.8869916519469499E-2</c:v>
                </c:pt>
                <c:pt idx="783">
                  <c:v>1.85294884721336E-2</c:v>
                </c:pt>
                <c:pt idx="784">
                  <c:v>1.8374365860167802E-2</c:v>
                </c:pt>
                <c:pt idx="785">
                  <c:v>1.8010034381691901E-2</c:v>
                </c:pt>
                <c:pt idx="786">
                  <c:v>1.7601313569667199E-2</c:v>
                </c:pt>
                <c:pt idx="787">
                  <c:v>1.71544412670105E-2</c:v>
                </c:pt>
                <c:pt idx="788">
                  <c:v>1.6803908557803001E-2</c:v>
                </c:pt>
                <c:pt idx="789">
                  <c:v>1.6105688121857999E-2</c:v>
                </c:pt>
                <c:pt idx="790">
                  <c:v>1.5708717755483801E-2</c:v>
                </c:pt>
                <c:pt idx="791">
                  <c:v>1.54188463076354E-2</c:v>
                </c:pt>
                <c:pt idx="792">
                  <c:v>1.5198685116721899E-2</c:v>
                </c:pt>
                <c:pt idx="793">
                  <c:v>1.47539539027596E-2</c:v>
                </c:pt>
                <c:pt idx="794">
                  <c:v>1.4746699230140501E-2</c:v>
                </c:pt>
                <c:pt idx="795">
                  <c:v>1.33867864007856E-2</c:v>
                </c:pt>
                <c:pt idx="796">
                  <c:v>1.2461288983325099E-2</c:v>
                </c:pt>
                <c:pt idx="797">
                  <c:v>1.18092243993154E-2</c:v>
                </c:pt>
                <c:pt idx="798">
                  <c:v>1.01758441968876E-2</c:v>
                </c:pt>
                <c:pt idx="799">
                  <c:v>9.7740884503618695E-3</c:v>
                </c:pt>
                <c:pt idx="800">
                  <c:v>9.5982056855378507E-3</c:v>
                </c:pt>
                <c:pt idx="801">
                  <c:v>9.0790236491459196E-3</c:v>
                </c:pt>
                <c:pt idx="802">
                  <c:v>8.8389484101252594E-3</c:v>
                </c:pt>
                <c:pt idx="803">
                  <c:v>8.6956545237485399E-3</c:v>
                </c:pt>
                <c:pt idx="804">
                  <c:v>8.1803650357620099E-3</c:v>
                </c:pt>
                <c:pt idx="805">
                  <c:v>7.08274728311728E-3</c:v>
                </c:pt>
                <c:pt idx="806">
                  <c:v>6.9714744083597202E-3</c:v>
                </c:pt>
                <c:pt idx="807">
                  <c:v>6.75372350133519E-3</c:v>
                </c:pt>
                <c:pt idx="808">
                  <c:v>6.5473302211926298E-3</c:v>
                </c:pt>
                <c:pt idx="809">
                  <c:v>6.1748919855062799E-3</c:v>
                </c:pt>
                <c:pt idx="810">
                  <c:v>5.9621574363845596E-3</c:v>
                </c:pt>
                <c:pt idx="811">
                  <c:v>5.93050073623349E-3</c:v>
                </c:pt>
                <c:pt idx="812">
                  <c:v>5.7271581826853699E-3</c:v>
                </c:pt>
                <c:pt idx="813">
                  <c:v>5.3559880814317302E-3</c:v>
                </c:pt>
                <c:pt idx="814">
                  <c:v>5.2804840066457796E-3</c:v>
                </c:pt>
                <c:pt idx="815">
                  <c:v>4.9791382742088598E-3</c:v>
                </c:pt>
                <c:pt idx="816">
                  <c:v>3.9717380175785999E-3</c:v>
                </c:pt>
                <c:pt idx="817">
                  <c:v>3.7064429026726999E-3</c:v>
                </c:pt>
                <c:pt idx="818">
                  <c:v>2.9166220677258499E-3</c:v>
                </c:pt>
                <c:pt idx="819">
                  <c:v>2.83522526710101E-3</c:v>
                </c:pt>
                <c:pt idx="820">
                  <c:v>2.8140970538469701E-3</c:v>
                </c:pt>
                <c:pt idx="821">
                  <c:v>2.4826807656363301E-3</c:v>
                </c:pt>
                <c:pt idx="822">
                  <c:v>2.3814802832963001E-3</c:v>
                </c:pt>
                <c:pt idx="823">
                  <c:v>2.3606518648045002E-3</c:v>
                </c:pt>
                <c:pt idx="824">
                  <c:v>2.1844336350695399E-3</c:v>
                </c:pt>
                <c:pt idx="825">
                  <c:v>2.1648867357462499E-3</c:v>
                </c:pt>
                <c:pt idx="826">
                  <c:v>2.0582784278530102E-3</c:v>
                </c:pt>
                <c:pt idx="827">
                  <c:v>1.65077829866172E-3</c:v>
                </c:pt>
                <c:pt idx="828">
                  <c:v>1.5232600302822199E-3</c:v>
                </c:pt>
                <c:pt idx="829">
                  <c:v>1.4126179754095601E-3</c:v>
                </c:pt>
                <c:pt idx="830">
                  <c:v>1.4000411222021101E-3</c:v>
                </c:pt>
                <c:pt idx="831">
                  <c:v>1.32235886622971E-3</c:v>
                </c:pt>
                <c:pt idx="832">
                  <c:v>1.26595516302131E-3</c:v>
                </c:pt>
                <c:pt idx="833">
                  <c:v>1.1262923792387501E-3</c:v>
                </c:pt>
                <c:pt idx="834">
                  <c:v>1.08272787497755E-3</c:v>
                </c:pt>
                <c:pt idx="835">
                  <c:v>9.7154893078580295E-4</c:v>
                </c:pt>
                <c:pt idx="836">
                  <c:v>8.1183106358866997E-4</c:v>
                </c:pt>
                <c:pt idx="837">
                  <c:v>7.2832908004510596E-4</c:v>
                </c:pt>
                <c:pt idx="838">
                  <c:v>6.9619210217627405E-4</c:v>
                </c:pt>
                <c:pt idx="839">
                  <c:v>5.8047179118625805E-4</c:v>
                </c:pt>
                <c:pt idx="840">
                  <c:v>5.6965769567410101E-4</c:v>
                </c:pt>
                <c:pt idx="841">
                  <c:v>4.0419012245301698E-4</c:v>
                </c:pt>
                <c:pt idx="842">
                  <c:v>3.6115976877767E-4</c:v>
                </c:pt>
                <c:pt idx="843">
                  <c:v>3.5314721476252498E-4</c:v>
                </c:pt>
                <c:pt idx="844">
                  <c:v>3.5248224803870399E-4</c:v>
                </c:pt>
                <c:pt idx="845">
                  <c:v>3.0036105876292201E-4</c:v>
                </c:pt>
                <c:pt idx="846">
                  <c:v>2.9178347526474899E-4</c:v>
                </c:pt>
                <c:pt idx="847">
                  <c:v>2.1436477245777001E-4</c:v>
                </c:pt>
                <c:pt idx="848">
                  <c:v>2.0945750390730699E-4</c:v>
                </c:pt>
                <c:pt idx="849">
                  <c:v>1.8524956918723E-4</c:v>
                </c:pt>
                <c:pt idx="850">
                  <c:v>1.6986595815424299E-4</c:v>
                </c:pt>
                <c:pt idx="851">
                  <c:v>1.67400809691848E-4</c:v>
                </c:pt>
                <c:pt idx="852">
                  <c:v>1.6557907833114499E-4</c:v>
                </c:pt>
                <c:pt idx="853">
                  <c:v>1.3989241574849799E-4</c:v>
                </c:pt>
                <c:pt idx="854">
                  <c:v>1.3428175293698699E-4</c:v>
                </c:pt>
                <c:pt idx="855">
                  <c:v>1.0619951245837699E-4</c:v>
                </c:pt>
                <c:pt idx="856">
                  <c:v>9.1849268867069201E-5</c:v>
                </c:pt>
                <c:pt idx="857">
                  <c:v>9.0390975674470802E-5</c:v>
                </c:pt>
                <c:pt idx="858">
                  <c:v>8.9164215650835394E-5</c:v>
                </c:pt>
                <c:pt idx="859">
                  <c:v>7.5254902302073805E-5</c:v>
                </c:pt>
                <c:pt idx="860">
                  <c:v>5.4553204619016302E-5</c:v>
                </c:pt>
                <c:pt idx="861">
                  <c:v>5.3589394530206402E-5</c:v>
                </c:pt>
                <c:pt idx="862">
                  <c:v>5.1805697452130598E-5</c:v>
                </c:pt>
                <c:pt idx="863">
                  <c:v>4.7169851913609998E-5</c:v>
                </c:pt>
                <c:pt idx="864">
                  <c:v>4.5212854772484002E-5</c:v>
                </c:pt>
                <c:pt idx="865">
                  <c:v>4.1197105933796503E-5</c:v>
                </c:pt>
                <c:pt idx="866">
                  <c:v>3.8900561877382102E-5</c:v>
                </c:pt>
                <c:pt idx="867">
                  <c:v>3.7449945420127398E-5</c:v>
                </c:pt>
                <c:pt idx="868">
                  <c:v>3.6261068607753502E-5</c:v>
                </c:pt>
                <c:pt idx="869">
                  <c:v>2.7637634673793199E-5</c:v>
                </c:pt>
                <c:pt idx="870">
                  <c:v>1.93749092824171E-5</c:v>
                </c:pt>
                <c:pt idx="871">
                  <c:v>1.8816779757510599E-5</c:v>
                </c:pt>
                <c:pt idx="872">
                  <c:v>1.52030917259319E-5</c:v>
                </c:pt>
                <c:pt idx="873">
                  <c:v>1.4787310424711401E-5</c:v>
                </c:pt>
                <c:pt idx="874">
                  <c:v>7.8773057106627505E-6</c:v>
                </c:pt>
                <c:pt idx="875">
                  <c:v>6.5799186072011904E-6</c:v>
                </c:pt>
                <c:pt idx="876">
                  <c:v>6.2534263206936403E-6</c:v>
                </c:pt>
                <c:pt idx="877">
                  <c:v>6.10495967439493E-6</c:v>
                </c:pt>
                <c:pt idx="878">
                  <c:v>5.8255331153767597E-6</c:v>
                </c:pt>
                <c:pt idx="879">
                  <c:v>5.5539251427848E-6</c:v>
                </c:pt>
                <c:pt idx="880">
                  <c:v>5.50312692401094E-6</c:v>
                </c:pt>
                <c:pt idx="881">
                  <c:v>5.1912394963714397E-6</c:v>
                </c:pt>
                <c:pt idx="882">
                  <c:v>4.8834144461905602E-6</c:v>
                </c:pt>
                <c:pt idx="883">
                  <c:v>4.3346752195845198E-6</c:v>
                </c:pt>
                <c:pt idx="884">
                  <c:v>3.34564500235422E-6</c:v>
                </c:pt>
                <c:pt idx="885">
                  <c:v>2.83689468863289E-6</c:v>
                </c:pt>
                <c:pt idx="886">
                  <c:v>1.7902187759209599E-6</c:v>
                </c:pt>
                <c:pt idx="887">
                  <c:v>1.50956666269964E-6</c:v>
                </c:pt>
                <c:pt idx="888">
                  <c:v>1.40470857302861E-6</c:v>
                </c:pt>
                <c:pt idx="889">
                  <c:v>1.2717755345768301E-6</c:v>
                </c:pt>
                <c:pt idx="890">
                  <c:v>1.25025229858563E-6</c:v>
                </c:pt>
                <c:pt idx="891">
                  <c:v>1.2089224969524399E-6</c:v>
                </c:pt>
                <c:pt idx="892">
                  <c:v>1.09237780600126E-6</c:v>
                </c:pt>
                <c:pt idx="893">
                  <c:v>6.90355764507683E-7</c:v>
                </c:pt>
                <c:pt idx="894">
                  <c:v>5.5360649295548697E-7</c:v>
                </c:pt>
                <c:pt idx="895">
                  <c:v>5.4131446813535902E-7</c:v>
                </c:pt>
                <c:pt idx="896">
                  <c:v>5.14021495084424E-7</c:v>
                </c:pt>
                <c:pt idx="897">
                  <c:v>4.6676594472858502E-7</c:v>
                </c:pt>
                <c:pt idx="898">
                  <c:v>4.4275672301441502E-7</c:v>
                </c:pt>
                <c:pt idx="899">
                  <c:v>3.1784970743769702E-7</c:v>
                </c:pt>
                <c:pt idx="900">
                  <c:v>2.6482255713345102E-7</c:v>
                </c:pt>
                <c:pt idx="901">
                  <c:v>1.72076187269708E-7</c:v>
                </c:pt>
                <c:pt idx="902">
                  <c:v>1.1929785884067599E-7</c:v>
                </c:pt>
                <c:pt idx="903">
                  <c:v>6.8452774080255602E-8</c:v>
                </c:pt>
                <c:pt idx="904">
                  <c:v>4.4607442944066103E-8</c:v>
                </c:pt>
                <c:pt idx="905">
                  <c:v>4.2098897379372103E-8</c:v>
                </c:pt>
                <c:pt idx="906">
                  <c:v>3.3408862750236101E-8</c:v>
                </c:pt>
                <c:pt idx="907">
                  <c:v>1.60039725733954E-8</c:v>
                </c:pt>
                <c:pt idx="908">
                  <c:v>1.4421739160257799E-8</c:v>
                </c:pt>
                <c:pt idx="909">
                  <c:v>8.9081581113538796E-9</c:v>
                </c:pt>
                <c:pt idx="910">
                  <c:v>8.6530327624531192E-9</c:v>
                </c:pt>
                <c:pt idx="911">
                  <c:v>6.0652753532927299E-9</c:v>
                </c:pt>
                <c:pt idx="912">
                  <c:v>5.1192914457234403E-9</c:v>
                </c:pt>
                <c:pt idx="913">
                  <c:v>4.07454991943134E-9</c:v>
                </c:pt>
                <c:pt idx="914">
                  <c:v>3.7375900327428197E-9</c:v>
                </c:pt>
                <c:pt idx="915">
                  <c:v>3.6659121882101001E-9</c:v>
                </c:pt>
                <c:pt idx="916">
                  <c:v>3.46310315915562E-9</c:v>
                </c:pt>
                <c:pt idx="917">
                  <c:v>3.3476434298584098E-9</c:v>
                </c:pt>
                <c:pt idx="918">
                  <c:v>3.1259441329092298E-9</c:v>
                </c:pt>
                <c:pt idx="919">
                  <c:v>2.1987711192803999E-9</c:v>
                </c:pt>
                <c:pt idx="920">
                  <c:v>2.03996503558676E-9</c:v>
                </c:pt>
                <c:pt idx="921">
                  <c:v>1.27671768957493E-9</c:v>
                </c:pt>
                <c:pt idx="922">
                  <c:v>1.01201364067035E-9</c:v>
                </c:pt>
                <c:pt idx="923">
                  <c:v>4.0359990946293799E-10</c:v>
                </c:pt>
                <c:pt idx="924">
                  <c:v>3.3936438316897502E-10</c:v>
                </c:pt>
                <c:pt idx="925">
                  <c:v>3.3465312740747101E-10</c:v>
                </c:pt>
                <c:pt idx="926">
                  <c:v>2.7857305507991802E-10</c:v>
                </c:pt>
                <c:pt idx="927">
                  <c:v>2.7247985029928199E-10</c:v>
                </c:pt>
                <c:pt idx="928">
                  <c:v>2.1782981229741499E-10</c:v>
                </c:pt>
                <c:pt idx="929">
                  <c:v>1.00691431970083E-10</c:v>
                </c:pt>
                <c:pt idx="930">
                  <c:v>5.9318200813715705E-11</c:v>
                </c:pt>
                <c:pt idx="931">
                  <c:v>5.4753692453123998E-11</c:v>
                </c:pt>
                <c:pt idx="932">
                  <c:v>5.1499974806209498E-11</c:v>
                </c:pt>
                <c:pt idx="933">
                  <c:v>3.2239614106678601E-11</c:v>
                </c:pt>
                <c:pt idx="934">
                  <c:v>2.9828190711392301E-11</c:v>
                </c:pt>
                <c:pt idx="935">
                  <c:v>8.2765484965349007E-12</c:v>
                </c:pt>
                <c:pt idx="936">
                  <c:v>7.6037749570886402E-12</c:v>
                </c:pt>
                <c:pt idx="937">
                  <c:v>6.63681560272191E-12</c:v>
                </c:pt>
                <c:pt idx="938">
                  <c:v>4.4504899706757299E-12</c:v>
                </c:pt>
                <c:pt idx="939">
                  <c:v>3.79085156865281E-12</c:v>
                </c:pt>
                <c:pt idx="940">
                  <c:v>1.31304228591723E-12</c:v>
                </c:pt>
                <c:pt idx="941">
                  <c:v>1.10432625545642E-12</c:v>
                </c:pt>
                <c:pt idx="942">
                  <c:v>8.1003612470839797E-13</c:v>
                </c:pt>
                <c:pt idx="943">
                  <c:v>5.1342625183190397E-13</c:v>
                </c:pt>
                <c:pt idx="944">
                  <c:v>2.3223473443890699E-13</c:v>
                </c:pt>
                <c:pt idx="945">
                  <c:v>1.6331741631822201E-13</c:v>
                </c:pt>
                <c:pt idx="946">
                  <c:v>1.5156812307443499E-13</c:v>
                </c:pt>
                <c:pt idx="947">
                  <c:v>1.21064230888661E-13</c:v>
                </c:pt>
                <c:pt idx="948">
                  <c:v>1.05097286197176E-13</c:v>
                </c:pt>
                <c:pt idx="949">
                  <c:v>1.03441369089113E-13</c:v>
                </c:pt>
                <c:pt idx="950">
                  <c:v>2.59861086624511E-14</c:v>
                </c:pt>
                <c:pt idx="951">
                  <c:v>6.40155188325899E-15</c:v>
                </c:pt>
                <c:pt idx="952">
                  <c:v>2.3073519481361402E-15</c:v>
                </c:pt>
                <c:pt idx="953">
                  <c:v>2.0844671725557601E-15</c:v>
                </c:pt>
                <c:pt idx="954">
                  <c:v>1.0214637117326499E-15</c:v>
                </c:pt>
                <c:pt idx="955">
                  <c:v>1.0194513545017E-15</c:v>
                </c:pt>
                <c:pt idx="956">
                  <c:v>8.0223648328950505E-16</c:v>
                </c:pt>
                <c:pt idx="957">
                  <c:v>2.49298394443547E-16</c:v>
                </c:pt>
                <c:pt idx="958">
                  <c:v>6.5716225107040499E-17</c:v>
                </c:pt>
                <c:pt idx="959">
                  <c:v>6.3489789468801402E-17</c:v>
                </c:pt>
                <c:pt idx="960">
                  <c:v>3.9866675955835101E-17</c:v>
                </c:pt>
                <c:pt idx="961">
                  <c:v>1.49934587946524E-17</c:v>
                </c:pt>
                <c:pt idx="962">
                  <c:v>8.4756854851867796E-18</c:v>
                </c:pt>
                <c:pt idx="963">
                  <c:v>1.66050894833474E-18</c:v>
                </c:pt>
                <c:pt idx="964">
                  <c:v>1.5776911150737599E-18</c:v>
                </c:pt>
                <c:pt idx="965">
                  <c:v>1.0957489160243601E-19</c:v>
                </c:pt>
                <c:pt idx="966">
                  <c:v>6.1663437552553705E-20</c:v>
                </c:pt>
                <c:pt idx="967">
                  <c:v>4.5423610221767897E-20</c:v>
                </c:pt>
                <c:pt idx="968">
                  <c:v>3.5284266329261802E-20</c:v>
                </c:pt>
                <c:pt idx="969">
                  <c:v>2.72687985561859E-20</c:v>
                </c:pt>
                <c:pt idx="970">
                  <c:v>8.4414558014084704E-21</c:v>
                </c:pt>
                <c:pt idx="971">
                  <c:v>4.3712395609735399E-21</c:v>
                </c:pt>
                <c:pt idx="972">
                  <c:v>3.2778065856042802E-22</c:v>
                </c:pt>
                <c:pt idx="973">
                  <c:v>2.5375685593745001E-22</c:v>
                </c:pt>
                <c:pt idx="974">
                  <c:v>3.9005825861498402E-23</c:v>
                </c:pt>
                <c:pt idx="975">
                  <c:v>3.4450733627280199E-23</c:v>
                </c:pt>
                <c:pt idx="976">
                  <c:v>3.1824777192209897E-23</c:v>
                </c:pt>
                <c:pt idx="977">
                  <c:v>2.2868491330038101E-23</c:v>
                </c:pt>
                <c:pt idx="978">
                  <c:v>4.7087677140105299E-24</c:v>
                </c:pt>
                <c:pt idx="979">
                  <c:v>1.2841698644494599E-24</c:v>
                </c:pt>
                <c:pt idx="980">
                  <c:v>8.3627094390815398E-25</c:v>
                </c:pt>
                <c:pt idx="981">
                  <c:v>5.6621729277200702E-26</c:v>
                </c:pt>
                <c:pt idx="982">
                  <c:v>2.35386541081624E-26</c:v>
                </c:pt>
                <c:pt idx="983">
                  <c:v>1.7226581831735601E-29</c:v>
                </c:pt>
                <c:pt idx="984">
                  <c:v>6.4363787845292104E-30</c:v>
                </c:pt>
                <c:pt idx="985">
                  <c:v>3.4054979037226599E-31</c:v>
                </c:pt>
                <c:pt idx="986">
                  <c:v>1.83201695225091E-31</c:v>
                </c:pt>
                <c:pt idx="987">
                  <c:v>2.2195080092032202E-33</c:v>
                </c:pt>
                <c:pt idx="988">
                  <c:v>3.3951820333890598E-37</c:v>
                </c:pt>
                <c:pt idx="989">
                  <c:v>1.24785670824407E-37</c:v>
                </c:pt>
                <c:pt idx="990">
                  <c:v>6.9859910503632104E-38</c:v>
                </c:pt>
                <c:pt idx="991">
                  <c:v>1.0618341194251601E-39</c:v>
                </c:pt>
                <c:pt idx="992">
                  <c:v>1.44262310676809E-41</c:v>
                </c:pt>
                <c:pt idx="993">
                  <c:v>2.2142280516715499E-43</c:v>
                </c:pt>
                <c:pt idx="994">
                  <c:v>3.6911371714889697E-46</c:v>
                </c:pt>
                <c:pt idx="995">
                  <c:v>6.1228382654153604E-50</c:v>
                </c:pt>
                <c:pt idx="996">
                  <c:v>3.5433951201643104E-52</c:v>
                </c:pt>
              </c:numCache>
            </c:numRef>
          </c:yVal>
          <c:smooth val="0"/>
        </c:ser>
        <c:ser>
          <c:idx val="1"/>
          <c:order val="1"/>
          <c:tx>
            <c:v>Pre EDDIE</c:v>
          </c:tx>
          <c:spPr>
            <a:ln w="41275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none"/>
          </c:marker>
          <c:dPt>
            <c:idx val="592"/>
            <c:bubble3D val="0"/>
            <c:spPr>
              <a:ln w="41275" cap="rnd">
                <a:solidFill>
                  <a:schemeClr val="accent2"/>
                </a:solidFill>
                <a:prstDash val="solid"/>
                <a:round/>
              </a:ln>
              <a:effectLst/>
            </c:spPr>
          </c:dPt>
          <c:xVal>
            <c:numRef>
              <c:f>LOS!$K$6:$K$1002</c:f>
              <c:numCache>
                <c:formatCode>General</c:formatCode>
                <c:ptCount val="997"/>
                <c:pt idx="0">
                  <c:v>7.3249250015740102E-5</c:v>
                </c:pt>
                <c:pt idx="1">
                  <c:v>2.7974336356486202E-4</c:v>
                </c:pt>
                <c:pt idx="2">
                  <c:v>6.4348975935805302E-4</c:v>
                </c:pt>
                <c:pt idx="3">
                  <c:v>8.2396159066449801E-4</c:v>
                </c:pt>
                <c:pt idx="4">
                  <c:v>2.0204775124406799E-3</c:v>
                </c:pt>
                <c:pt idx="5">
                  <c:v>8.5785548046088105E-3</c:v>
                </c:pt>
                <c:pt idx="6">
                  <c:v>8.7935263578949804E-3</c:v>
                </c:pt>
                <c:pt idx="7">
                  <c:v>9.2394331865604095E-3</c:v>
                </c:pt>
                <c:pt idx="8">
                  <c:v>1.0670347215159101E-2</c:v>
                </c:pt>
                <c:pt idx="9">
                  <c:v>2.0834038314654101E-2</c:v>
                </c:pt>
                <c:pt idx="10">
                  <c:v>2.8418712302971601E-2</c:v>
                </c:pt>
                <c:pt idx="11">
                  <c:v>3.0581293289664101E-2</c:v>
                </c:pt>
                <c:pt idx="12">
                  <c:v>3.28936173494861E-2</c:v>
                </c:pt>
                <c:pt idx="13">
                  <c:v>3.4640236610885902E-2</c:v>
                </c:pt>
                <c:pt idx="14">
                  <c:v>4.1174681923411401E-2</c:v>
                </c:pt>
                <c:pt idx="15">
                  <c:v>4.3221136916711998E-2</c:v>
                </c:pt>
                <c:pt idx="16">
                  <c:v>4.3554270214718797E-2</c:v>
                </c:pt>
                <c:pt idx="17">
                  <c:v>5.2617351225083701E-2</c:v>
                </c:pt>
                <c:pt idx="18">
                  <c:v>5.4386164173340502E-2</c:v>
                </c:pt>
                <c:pt idx="19">
                  <c:v>5.8596243023121997E-2</c:v>
                </c:pt>
                <c:pt idx="20">
                  <c:v>5.9575707956377601E-2</c:v>
                </c:pt>
                <c:pt idx="21">
                  <c:v>6.1519160263224897E-2</c:v>
                </c:pt>
                <c:pt idx="22">
                  <c:v>6.5319992970043497E-2</c:v>
                </c:pt>
                <c:pt idx="23">
                  <c:v>6.7591775384312297E-2</c:v>
                </c:pt>
                <c:pt idx="24">
                  <c:v>6.7651101719978998E-2</c:v>
                </c:pt>
                <c:pt idx="25">
                  <c:v>6.8803182495786E-2</c:v>
                </c:pt>
                <c:pt idx="26">
                  <c:v>7.5315186417650407E-2</c:v>
                </c:pt>
                <c:pt idx="27">
                  <c:v>8.1028369378964599E-2</c:v>
                </c:pt>
                <c:pt idx="28">
                  <c:v>8.7036092404380205E-2</c:v>
                </c:pt>
                <c:pt idx="29">
                  <c:v>9.2480732865037898E-2</c:v>
                </c:pt>
                <c:pt idx="30">
                  <c:v>0.10235089916154699</c:v>
                </c:pt>
                <c:pt idx="31">
                  <c:v>0.103905943100112</c:v>
                </c:pt>
                <c:pt idx="32">
                  <c:v>0.114061005227461</c:v>
                </c:pt>
                <c:pt idx="33">
                  <c:v>0.120285742641349</c:v>
                </c:pt>
                <c:pt idx="34">
                  <c:v>0.131665461396962</c:v>
                </c:pt>
                <c:pt idx="35">
                  <c:v>0.13859781698683801</c:v>
                </c:pt>
                <c:pt idx="36">
                  <c:v>0.138749039821288</c:v>
                </c:pt>
                <c:pt idx="37">
                  <c:v>0.14347879421351101</c:v>
                </c:pt>
                <c:pt idx="38">
                  <c:v>0.145716014791508</c:v>
                </c:pt>
                <c:pt idx="39">
                  <c:v>0.14633707499454701</c:v>
                </c:pt>
                <c:pt idx="40">
                  <c:v>0.152020209760516</c:v>
                </c:pt>
                <c:pt idx="41">
                  <c:v>0.156886534623455</c:v>
                </c:pt>
                <c:pt idx="42">
                  <c:v>0.160994075087672</c:v>
                </c:pt>
                <c:pt idx="43">
                  <c:v>0.16129051455638099</c:v>
                </c:pt>
                <c:pt idx="44">
                  <c:v>0.162271928974804</c:v>
                </c:pt>
                <c:pt idx="45">
                  <c:v>0.163752350890502</c:v>
                </c:pt>
                <c:pt idx="46">
                  <c:v>0.16450733290036801</c:v>
                </c:pt>
                <c:pt idx="47">
                  <c:v>0.168752513233908</c:v>
                </c:pt>
                <c:pt idx="48">
                  <c:v>0.16979490669593</c:v>
                </c:pt>
                <c:pt idx="49">
                  <c:v>0.171489048292959</c:v>
                </c:pt>
                <c:pt idx="50">
                  <c:v>0.174367374066597</c:v>
                </c:pt>
                <c:pt idx="51">
                  <c:v>0.179514334406703</c:v>
                </c:pt>
                <c:pt idx="52">
                  <c:v>0.180951617811863</c:v>
                </c:pt>
                <c:pt idx="53">
                  <c:v>0.18198161783123601</c:v>
                </c:pt>
                <c:pt idx="54">
                  <c:v>0.18611933228087499</c:v>
                </c:pt>
                <c:pt idx="55">
                  <c:v>0.19175437946382801</c:v>
                </c:pt>
                <c:pt idx="56">
                  <c:v>0.192260648606177</c:v>
                </c:pt>
                <c:pt idx="57">
                  <c:v>0.19548393341084</c:v>
                </c:pt>
                <c:pt idx="58">
                  <c:v>0.19552312191132701</c:v>
                </c:pt>
                <c:pt idx="59">
                  <c:v>0.19871871197882801</c:v>
                </c:pt>
                <c:pt idx="60">
                  <c:v>0.200007654833179</c:v>
                </c:pt>
                <c:pt idx="61">
                  <c:v>0.21122213826758099</c:v>
                </c:pt>
                <c:pt idx="62">
                  <c:v>0.22124049799370399</c:v>
                </c:pt>
                <c:pt idx="63">
                  <c:v>0.22389095985978699</c:v>
                </c:pt>
                <c:pt idx="64">
                  <c:v>0.22531517015772801</c:v>
                </c:pt>
                <c:pt idx="65">
                  <c:v>0.22693375699190599</c:v>
                </c:pt>
                <c:pt idx="66">
                  <c:v>0.227017127504095</c:v>
                </c:pt>
                <c:pt idx="67">
                  <c:v>0.234272139469545</c:v>
                </c:pt>
                <c:pt idx="68">
                  <c:v>0.239092194412871</c:v>
                </c:pt>
                <c:pt idx="69">
                  <c:v>0.24038045924864801</c:v>
                </c:pt>
                <c:pt idx="70">
                  <c:v>0.24434311968217101</c:v>
                </c:pt>
                <c:pt idx="71">
                  <c:v>0.248698393462399</c:v>
                </c:pt>
                <c:pt idx="72">
                  <c:v>0.25603508346999598</c:v>
                </c:pt>
                <c:pt idx="73">
                  <c:v>0.26797087974873901</c:v>
                </c:pt>
                <c:pt idx="74">
                  <c:v>0.272189616314848</c:v>
                </c:pt>
                <c:pt idx="75">
                  <c:v>0.28542397866521302</c:v>
                </c:pt>
                <c:pt idx="76">
                  <c:v>0.28632289097772601</c:v>
                </c:pt>
                <c:pt idx="77">
                  <c:v>0.29197451183532303</c:v>
                </c:pt>
                <c:pt idx="78">
                  <c:v>0.29799217332544697</c:v>
                </c:pt>
                <c:pt idx="79">
                  <c:v>0.32444765248597202</c:v>
                </c:pt>
                <c:pt idx="80">
                  <c:v>0.32464052863686299</c:v>
                </c:pt>
                <c:pt idx="81">
                  <c:v>0.32993728172847397</c:v>
                </c:pt>
                <c:pt idx="82">
                  <c:v>0.33276273978461701</c:v>
                </c:pt>
                <c:pt idx="83">
                  <c:v>0.33982933287956701</c:v>
                </c:pt>
                <c:pt idx="84">
                  <c:v>0.34166000205653602</c:v>
                </c:pt>
                <c:pt idx="85">
                  <c:v>0.35981261222226602</c:v>
                </c:pt>
                <c:pt idx="86">
                  <c:v>0.37465724397267203</c:v>
                </c:pt>
                <c:pt idx="87">
                  <c:v>0.37940813879749202</c:v>
                </c:pt>
                <c:pt idx="88">
                  <c:v>0.38685998504827601</c:v>
                </c:pt>
                <c:pt idx="89">
                  <c:v>0.399218603164468</c:v>
                </c:pt>
                <c:pt idx="90">
                  <c:v>0.40364485147768198</c:v>
                </c:pt>
                <c:pt idx="91">
                  <c:v>0.403733606103924</c:v>
                </c:pt>
                <c:pt idx="92">
                  <c:v>0.40390968934961202</c:v>
                </c:pt>
                <c:pt idx="93">
                  <c:v>0.40504480919517299</c:v>
                </c:pt>
                <c:pt idx="94">
                  <c:v>0.41942671917049401</c:v>
                </c:pt>
                <c:pt idx="95">
                  <c:v>0.42398566875986798</c:v>
                </c:pt>
                <c:pt idx="96">
                  <c:v>0.42832537203279403</c:v>
                </c:pt>
                <c:pt idx="97">
                  <c:v>0.43480834004333702</c:v>
                </c:pt>
                <c:pt idx="98">
                  <c:v>0.43868548490590398</c:v>
                </c:pt>
                <c:pt idx="99">
                  <c:v>0.44195006384861601</c:v>
                </c:pt>
                <c:pt idx="100">
                  <c:v>0.44515855178965102</c:v>
                </c:pt>
                <c:pt idx="101">
                  <c:v>0.44634467771117398</c:v>
                </c:pt>
                <c:pt idx="102">
                  <c:v>0.44839145651184298</c:v>
                </c:pt>
                <c:pt idx="103">
                  <c:v>0.46400197446359098</c:v>
                </c:pt>
                <c:pt idx="104">
                  <c:v>0.470040406547372</c:v>
                </c:pt>
                <c:pt idx="105">
                  <c:v>0.48040257663623398</c:v>
                </c:pt>
                <c:pt idx="106">
                  <c:v>0.48072981293707401</c:v>
                </c:pt>
                <c:pt idx="107">
                  <c:v>0.48798520353449798</c:v>
                </c:pt>
                <c:pt idx="108">
                  <c:v>0.48953686960574699</c:v>
                </c:pt>
                <c:pt idx="109">
                  <c:v>0.51279575814058498</c:v>
                </c:pt>
                <c:pt idx="110">
                  <c:v>0.51969180820847805</c:v>
                </c:pt>
                <c:pt idx="111">
                  <c:v>0.53101059394958405</c:v>
                </c:pt>
                <c:pt idx="112">
                  <c:v>0.53126923890590105</c:v>
                </c:pt>
                <c:pt idx="113">
                  <c:v>0.53195150560056104</c:v>
                </c:pt>
                <c:pt idx="114">
                  <c:v>0.53566280680103096</c:v>
                </c:pt>
                <c:pt idx="115">
                  <c:v>0.54147349385924404</c:v>
                </c:pt>
                <c:pt idx="116">
                  <c:v>0.54919374126806497</c:v>
                </c:pt>
                <c:pt idx="117">
                  <c:v>0.55214150831892095</c:v>
                </c:pt>
                <c:pt idx="118">
                  <c:v>0.55280194976066699</c:v>
                </c:pt>
                <c:pt idx="119">
                  <c:v>0.56082890348620595</c:v>
                </c:pt>
                <c:pt idx="120">
                  <c:v>0.56108700269120504</c:v>
                </c:pt>
                <c:pt idx="121">
                  <c:v>0.56387046442379896</c:v>
                </c:pt>
                <c:pt idx="122">
                  <c:v>0.602348491852575</c:v>
                </c:pt>
                <c:pt idx="123">
                  <c:v>0.60479273250315602</c:v>
                </c:pt>
                <c:pt idx="124">
                  <c:v>0.60953277551199903</c:v>
                </c:pt>
                <c:pt idx="125">
                  <c:v>0.61167892426856796</c:v>
                </c:pt>
                <c:pt idx="126">
                  <c:v>0.61500104574172898</c:v>
                </c:pt>
                <c:pt idx="127">
                  <c:v>0.62660969136467004</c:v>
                </c:pt>
                <c:pt idx="128">
                  <c:v>0.63243459483591502</c:v>
                </c:pt>
                <c:pt idx="129">
                  <c:v>0.63762109406894296</c:v>
                </c:pt>
                <c:pt idx="130">
                  <c:v>0.64646964924199102</c:v>
                </c:pt>
                <c:pt idx="131">
                  <c:v>0.65403912793230901</c:v>
                </c:pt>
                <c:pt idx="132">
                  <c:v>0.66181643213357699</c:v>
                </c:pt>
                <c:pt idx="133">
                  <c:v>0.66843093416884103</c:v>
                </c:pt>
                <c:pt idx="134">
                  <c:v>0.67667583679700005</c:v>
                </c:pt>
                <c:pt idx="135">
                  <c:v>0.67766135468702404</c:v>
                </c:pt>
                <c:pt idx="136">
                  <c:v>0.67947077840609504</c:v>
                </c:pt>
                <c:pt idx="137">
                  <c:v>0.684710394642839</c:v>
                </c:pt>
                <c:pt idx="138">
                  <c:v>0.68900426063217202</c:v>
                </c:pt>
                <c:pt idx="139">
                  <c:v>0.69012986535801302</c:v>
                </c:pt>
                <c:pt idx="140">
                  <c:v>0.71979176645795995</c:v>
                </c:pt>
                <c:pt idx="141">
                  <c:v>0.72277837253752597</c:v>
                </c:pt>
                <c:pt idx="142">
                  <c:v>0.73466181299765398</c:v>
                </c:pt>
                <c:pt idx="143">
                  <c:v>0.75288249296452103</c:v>
                </c:pt>
                <c:pt idx="144">
                  <c:v>0.760601057502726</c:v>
                </c:pt>
                <c:pt idx="145">
                  <c:v>0.76266272595661999</c:v>
                </c:pt>
                <c:pt idx="146">
                  <c:v>0.76455599760916104</c:v>
                </c:pt>
                <c:pt idx="147">
                  <c:v>0.76497218945760903</c:v>
                </c:pt>
                <c:pt idx="148">
                  <c:v>0.769858846928275</c:v>
                </c:pt>
                <c:pt idx="149">
                  <c:v>0.79392121270325999</c:v>
                </c:pt>
                <c:pt idx="150">
                  <c:v>0.79709584487038698</c:v>
                </c:pt>
                <c:pt idx="151">
                  <c:v>0.80012409712832699</c:v>
                </c:pt>
                <c:pt idx="152">
                  <c:v>0.81201814720188203</c:v>
                </c:pt>
                <c:pt idx="153">
                  <c:v>0.81433004051582802</c:v>
                </c:pt>
                <c:pt idx="154">
                  <c:v>0.82595618201916798</c:v>
                </c:pt>
                <c:pt idx="155">
                  <c:v>0.84914732394516301</c:v>
                </c:pt>
                <c:pt idx="156">
                  <c:v>0.85822067449037698</c:v>
                </c:pt>
                <c:pt idx="157">
                  <c:v>0.87368371181584603</c:v>
                </c:pt>
                <c:pt idx="158">
                  <c:v>0.87538913087705605</c:v>
                </c:pt>
                <c:pt idx="159">
                  <c:v>0.88540781822619596</c:v>
                </c:pt>
                <c:pt idx="160">
                  <c:v>0.88749260743629699</c:v>
                </c:pt>
                <c:pt idx="161">
                  <c:v>0.89392047308779998</c:v>
                </c:pt>
                <c:pt idx="162">
                  <c:v>0.90499529479902097</c:v>
                </c:pt>
                <c:pt idx="163">
                  <c:v>0.91125345493254395</c:v>
                </c:pt>
                <c:pt idx="164">
                  <c:v>0.91142896527438899</c:v>
                </c:pt>
                <c:pt idx="165">
                  <c:v>0.91207358834780305</c:v>
                </c:pt>
                <c:pt idx="166">
                  <c:v>0.91208563476749405</c:v>
                </c:pt>
                <c:pt idx="167">
                  <c:v>0.91670655315694505</c:v>
                </c:pt>
                <c:pt idx="168">
                  <c:v>0.92803128965388704</c:v>
                </c:pt>
                <c:pt idx="169">
                  <c:v>0.93050650008952096</c:v>
                </c:pt>
                <c:pt idx="170">
                  <c:v>0.94612242508710098</c:v>
                </c:pt>
                <c:pt idx="171">
                  <c:v>0.94959402371131396</c:v>
                </c:pt>
                <c:pt idx="172">
                  <c:v>0.96084842231071599</c:v>
                </c:pt>
                <c:pt idx="173">
                  <c:v>0.96268846042840495</c:v>
                </c:pt>
                <c:pt idx="174">
                  <c:v>0.96977654544990699</c:v>
                </c:pt>
                <c:pt idx="175">
                  <c:v>0.97317844234376405</c:v>
                </c:pt>
                <c:pt idx="176">
                  <c:v>0.97391550315044995</c:v>
                </c:pt>
                <c:pt idx="177">
                  <c:v>0.97535359815407696</c:v>
                </c:pt>
                <c:pt idx="178">
                  <c:v>0.98077821485233896</c:v>
                </c:pt>
                <c:pt idx="179">
                  <c:v>0.98732473608396198</c:v>
                </c:pt>
                <c:pt idx="180">
                  <c:v>0.99040604994867298</c:v>
                </c:pt>
                <c:pt idx="181">
                  <c:v>1.004005998320664</c:v>
                </c:pt>
                <c:pt idx="182">
                  <c:v>1.0223141513448679</c:v>
                </c:pt>
                <c:pt idx="183">
                  <c:v>1.0340884992197821</c:v>
                </c:pt>
                <c:pt idx="184">
                  <c:v>1.0381322621319229</c:v>
                </c:pt>
                <c:pt idx="185">
                  <c:v>1.040593336929067</c:v>
                </c:pt>
                <c:pt idx="186">
                  <c:v>1.042239872513564</c:v>
                </c:pt>
                <c:pt idx="187">
                  <c:v>1.0489098457024091</c:v>
                </c:pt>
                <c:pt idx="188">
                  <c:v>1.057473202065941</c:v>
                </c:pt>
                <c:pt idx="189">
                  <c:v>1.060326950094137</c:v>
                </c:pt>
                <c:pt idx="190">
                  <c:v>1.0703617803291621</c:v>
                </c:pt>
                <c:pt idx="191">
                  <c:v>1.0846903972332631</c:v>
                </c:pt>
                <c:pt idx="192">
                  <c:v>1.089026545704407</c:v>
                </c:pt>
                <c:pt idx="193">
                  <c:v>1.0895151187101759</c:v>
                </c:pt>
                <c:pt idx="194">
                  <c:v>1.0940730453884711</c:v>
                </c:pt>
                <c:pt idx="195">
                  <c:v>1.11069294376328</c:v>
                </c:pt>
                <c:pt idx="196">
                  <c:v>1.1156233413090211</c:v>
                </c:pt>
                <c:pt idx="197">
                  <c:v>1.133533363983797</c:v>
                </c:pt>
                <c:pt idx="198">
                  <c:v>1.13939734007773</c:v>
                </c:pt>
                <c:pt idx="199">
                  <c:v>1.1450916410605021</c:v>
                </c:pt>
                <c:pt idx="200">
                  <c:v>1.159599999509261</c:v>
                </c:pt>
                <c:pt idx="201">
                  <c:v>1.164694846913306</c:v>
                </c:pt>
                <c:pt idx="202">
                  <c:v>1.1723975790277801</c:v>
                </c:pt>
                <c:pt idx="203">
                  <c:v>1.172867251573811</c:v>
                </c:pt>
                <c:pt idx="204">
                  <c:v>1.202823143106365</c:v>
                </c:pt>
                <c:pt idx="205">
                  <c:v>1.2123751030549581</c:v>
                </c:pt>
                <c:pt idx="206">
                  <c:v>1.217891048365576</c:v>
                </c:pt>
                <c:pt idx="207">
                  <c:v>1.227452243495982</c:v>
                </c:pt>
                <c:pt idx="208">
                  <c:v>1.2355191005808559</c:v>
                </c:pt>
                <c:pt idx="209">
                  <c:v>1.2846541676828469</c:v>
                </c:pt>
                <c:pt idx="210">
                  <c:v>1.28868855046127</c:v>
                </c:pt>
                <c:pt idx="211">
                  <c:v>1.2910885908523799</c:v>
                </c:pt>
                <c:pt idx="212">
                  <c:v>1.2960975561110311</c:v>
                </c:pt>
                <c:pt idx="213">
                  <c:v>1.303192899218379</c:v>
                </c:pt>
                <c:pt idx="214">
                  <c:v>1.303884734944408</c:v>
                </c:pt>
                <c:pt idx="215">
                  <c:v>1.309787011004401</c:v>
                </c:pt>
                <c:pt idx="216">
                  <c:v>1.3293800784474561</c:v>
                </c:pt>
                <c:pt idx="217">
                  <c:v>1.337529858471713</c:v>
                </c:pt>
                <c:pt idx="218">
                  <c:v>1.341495171327836</c:v>
                </c:pt>
                <c:pt idx="219">
                  <c:v>1.3418062532579951</c:v>
                </c:pt>
                <c:pt idx="220">
                  <c:v>1.3533505376347861</c:v>
                </c:pt>
                <c:pt idx="221">
                  <c:v>1.3561095305527571</c:v>
                </c:pt>
                <c:pt idx="222">
                  <c:v>1.356640146007732</c:v>
                </c:pt>
                <c:pt idx="223">
                  <c:v>1.3574654920049709</c:v>
                </c:pt>
                <c:pt idx="224">
                  <c:v>1.3601890324985171</c:v>
                </c:pt>
                <c:pt idx="225">
                  <c:v>1.369723619496257</c:v>
                </c:pt>
                <c:pt idx="226">
                  <c:v>1.371206634825977</c:v>
                </c:pt>
                <c:pt idx="227">
                  <c:v>1.3848744161413771</c:v>
                </c:pt>
                <c:pt idx="228">
                  <c:v>1.3941622791013171</c:v>
                </c:pt>
                <c:pt idx="229">
                  <c:v>1.425161991900548</c:v>
                </c:pt>
                <c:pt idx="230">
                  <c:v>1.428526259142713</c:v>
                </c:pt>
                <c:pt idx="231">
                  <c:v>1.43006764199954</c:v>
                </c:pt>
                <c:pt idx="232">
                  <c:v>1.452695859436189</c:v>
                </c:pt>
                <c:pt idx="233">
                  <c:v>1.4703121666656009</c:v>
                </c:pt>
                <c:pt idx="234">
                  <c:v>1.473857968616463</c:v>
                </c:pt>
                <c:pt idx="235">
                  <c:v>1.4930479776169649</c:v>
                </c:pt>
                <c:pt idx="236">
                  <c:v>1.49411462181369</c:v>
                </c:pt>
                <c:pt idx="237">
                  <c:v>1.5206001788526819</c:v>
                </c:pt>
                <c:pt idx="238">
                  <c:v>1.530443630705377</c:v>
                </c:pt>
                <c:pt idx="239">
                  <c:v>1.535498256241226</c:v>
                </c:pt>
                <c:pt idx="240">
                  <c:v>1.558604005520575</c:v>
                </c:pt>
                <c:pt idx="241">
                  <c:v>1.559560362459824</c:v>
                </c:pt>
                <c:pt idx="242">
                  <c:v>1.571287090519321</c:v>
                </c:pt>
                <c:pt idx="243">
                  <c:v>1.579293843782579</c:v>
                </c:pt>
                <c:pt idx="244">
                  <c:v>1.5894194596351121</c:v>
                </c:pt>
                <c:pt idx="245">
                  <c:v>1.5989121416032359</c:v>
                </c:pt>
                <c:pt idx="246">
                  <c:v>1.6124913606563931</c:v>
                </c:pt>
                <c:pt idx="247">
                  <c:v>1.6143235455856531</c:v>
                </c:pt>
                <c:pt idx="248">
                  <c:v>1.621694652684444</c:v>
                </c:pt>
                <c:pt idx="249">
                  <c:v>1.6276276863219821</c:v>
                </c:pt>
                <c:pt idx="250">
                  <c:v>1.632335988884662</c:v>
                </c:pt>
                <c:pt idx="251">
                  <c:v>1.6393225937585161</c:v>
                </c:pt>
                <c:pt idx="252">
                  <c:v>1.6396152544411471</c:v>
                </c:pt>
                <c:pt idx="253">
                  <c:v>1.6611027035240029</c:v>
                </c:pt>
                <c:pt idx="254">
                  <c:v>1.663108056058429</c:v>
                </c:pt>
                <c:pt idx="255">
                  <c:v>1.664654721450866</c:v>
                </c:pt>
                <c:pt idx="256">
                  <c:v>1.6776112593356409</c:v>
                </c:pt>
                <c:pt idx="257">
                  <c:v>1.685650428969115</c:v>
                </c:pt>
                <c:pt idx="258">
                  <c:v>1.6897920576790011</c:v>
                </c:pt>
                <c:pt idx="259">
                  <c:v>1.6928300676474239</c:v>
                </c:pt>
                <c:pt idx="260">
                  <c:v>1.6941143472585301</c:v>
                </c:pt>
                <c:pt idx="261">
                  <c:v>1.7023592064843329</c:v>
                </c:pt>
                <c:pt idx="262">
                  <c:v>1.707349127303772</c:v>
                </c:pt>
                <c:pt idx="263">
                  <c:v>1.72921942869392</c:v>
                </c:pt>
                <c:pt idx="264">
                  <c:v>1.729947692161832</c:v>
                </c:pt>
                <c:pt idx="265">
                  <c:v>1.736330318318587</c:v>
                </c:pt>
                <c:pt idx="266">
                  <c:v>1.739719568737387</c:v>
                </c:pt>
                <c:pt idx="267">
                  <c:v>1.7446779069495031</c:v>
                </c:pt>
                <c:pt idx="268">
                  <c:v>1.744966910698901</c:v>
                </c:pt>
                <c:pt idx="269">
                  <c:v>1.7479468452193589</c:v>
                </c:pt>
                <c:pt idx="270">
                  <c:v>1.764392886978126</c:v>
                </c:pt>
                <c:pt idx="271">
                  <c:v>1.775857783620101</c:v>
                </c:pt>
                <c:pt idx="272">
                  <c:v>1.7798956246545721</c:v>
                </c:pt>
                <c:pt idx="273">
                  <c:v>1.7801498932597111</c:v>
                </c:pt>
                <c:pt idx="274">
                  <c:v>1.798733740574284</c:v>
                </c:pt>
                <c:pt idx="275">
                  <c:v>1.8002439636507599</c:v>
                </c:pt>
                <c:pt idx="276">
                  <c:v>1.8057831216516</c:v>
                </c:pt>
                <c:pt idx="277">
                  <c:v>1.8065214578597071</c:v>
                </c:pt>
                <c:pt idx="278">
                  <c:v>1.808278453581682</c:v>
                </c:pt>
                <c:pt idx="279">
                  <c:v>1.8090781112983201</c:v>
                </c:pt>
                <c:pt idx="280">
                  <c:v>1.82487519073507</c:v>
                </c:pt>
                <c:pt idx="281">
                  <c:v>1.8281949577037611</c:v>
                </c:pt>
                <c:pt idx="282">
                  <c:v>1.833013840892201</c:v>
                </c:pt>
                <c:pt idx="283">
                  <c:v>1.8395230572476291</c:v>
                </c:pt>
                <c:pt idx="284">
                  <c:v>1.840658756534552</c:v>
                </c:pt>
                <c:pt idx="285">
                  <c:v>1.8421686645030819</c:v>
                </c:pt>
                <c:pt idx="286">
                  <c:v>1.859346033568358</c:v>
                </c:pt>
                <c:pt idx="287">
                  <c:v>1.8687443506272521</c:v>
                </c:pt>
                <c:pt idx="288">
                  <c:v>1.8876003736858129</c:v>
                </c:pt>
                <c:pt idx="289">
                  <c:v>1.896743589829373</c:v>
                </c:pt>
                <c:pt idx="290">
                  <c:v>1.896836433185161</c:v>
                </c:pt>
                <c:pt idx="291">
                  <c:v>1.9036464833388329</c:v>
                </c:pt>
                <c:pt idx="292">
                  <c:v>1.915627094012532</c:v>
                </c:pt>
                <c:pt idx="293">
                  <c:v>1.940739068314832</c:v>
                </c:pt>
                <c:pt idx="294">
                  <c:v>1.9423844507414949</c:v>
                </c:pt>
                <c:pt idx="295">
                  <c:v>1.95900892900549</c:v>
                </c:pt>
                <c:pt idx="296">
                  <c:v>1.9703057719227399</c:v>
                </c:pt>
                <c:pt idx="297">
                  <c:v>1.970313631081287</c:v>
                </c:pt>
                <c:pt idx="298">
                  <c:v>1.988497089944405</c:v>
                </c:pt>
                <c:pt idx="299">
                  <c:v>2.0005645640505851</c:v>
                </c:pt>
                <c:pt idx="300">
                  <c:v>2.0119473921792199</c:v>
                </c:pt>
                <c:pt idx="301">
                  <c:v>2.014126867630488</c:v>
                </c:pt>
                <c:pt idx="302">
                  <c:v>2.0149841287821801</c:v>
                </c:pt>
                <c:pt idx="303">
                  <c:v>2.0289645854476648</c:v>
                </c:pt>
                <c:pt idx="304">
                  <c:v>2.0458106559247682</c:v>
                </c:pt>
                <c:pt idx="305">
                  <c:v>2.0473880308214238</c:v>
                </c:pt>
                <c:pt idx="306">
                  <c:v>2.073544321077097</c:v>
                </c:pt>
                <c:pt idx="307">
                  <c:v>2.0739343557463301</c:v>
                </c:pt>
                <c:pt idx="308">
                  <c:v>2.0801238949673508</c:v>
                </c:pt>
                <c:pt idx="309">
                  <c:v>2.0863437496738939</c:v>
                </c:pt>
                <c:pt idx="310">
                  <c:v>2.0899933901768128</c:v>
                </c:pt>
                <c:pt idx="311">
                  <c:v>2.1292710947463638</c:v>
                </c:pt>
                <c:pt idx="312">
                  <c:v>2.132045480907296</c:v>
                </c:pt>
                <c:pt idx="313">
                  <c:v>2.1630842815864448</c:v>
                </c:pt>
                <c:pt idx="314">
                  <c:v>2.1695747599992972</c:v>
                </c:pt>
                <c:pt idx="315">
                  <c:v>2.185878327225423</c:v>
                </c:pt>
                <c:pt idx="316">
                  <c:v>2.1905732634211001</c:v>
                </c:pt>
                <c:pt idx="317">
                  <c:v>2.1907331600840481</c:v>
                </c:pt>
                <c:pt idx="318">
                  <c:v>2.2019873908807561</c:v>
                </c:pt>
                <c:pt idx="319">
                  <c:v>2.2284132126707661</c:v>
                </c:pt>
                <c:pt idx="320">
                  <c:v>2.2286120190314529</c:v>
                </c:pt>
                <c:pt idx="321">
                  <c:v>2.2331956203589871</c:v>
                </c:pt>
                <c:pt idx="322">
                  <c:v>2.254460001545489</c:v>
                </c:pt>
                <c:pt idx="323">
                  <c:v>2.2556603487033922</c:v>
                </c:pt>
                <c:pt idx="324">
                  <c:v>2.2583962806366751</c:v>
                </c:pt>
                <c:pt idx="325">
                  <c:v>2.2607231806714299</c:v>
                </c:pt>
                <c:pt idx="326">
                  <c:v>2.2766822759554599</c:v>
                </c:pt>
                <c:pt idx="327">
                  <c:v>2.3007034286963508</c:v>
                </c:pt>
                <c:pt idx="328">
                  <c:v>2.3064749867834191</c:v>
                </c:pt>
                <c:pt idx="329">
                  <c:v>2.3257418756389372</c:v>
                </c:pt>
                <c:pt idx="330">
                  <c:v>2.349255871983563</c:v>
                </c:pt>
                <c:pt idx="331">
                  <c:v>2.354927179886027</c:v>
                </c:pt>
                <c:pt idx="332">
                  <c:v>2.369254369886066</c:v>
                </c:pt>
                <c:pt idx="333">
                  <c:v>2.3816663580660249</c:v>
                </c:pt>
                <c:pt idx="334">
                  <c:v>2.3829786365143399</c:v>
                </c:pt>
                <c:pt idx="335">
                  <c:v>2.3873936903647199</c:v>
                </c:pt>
                <c:pt idx="336">
                  <c:v>2.4095194676548202</c:v>
                </c:pt>
                <c:pt idx="337">
                  <c:v>2.416074907388829</c:v>
                </c:pt>
                <c:pt idx="338">
                  <c:v>2.418883947116353</c:v>
                </c:pt>
                <c:pt idx="339">
                  <c:v>2.4247761608870921</c:v>
                </c:pt>
                <c:pt idx="340">
                  <c:v>2.431342120193531</c:v>
                </c:pt>
                <c:pt idx="341">
                  <c:v>2.4456936341256941</c:v>
                </c:pt>
                <c:pt idx="342">
                  <c:v>2.450079488111494</c:v>
                </c:pt>
                <c:pt idx="343">
                  <c:v>2.4511843613081372</c:v>
                </c:pt>
                <c:pt idx="344">
                  <c:v>2.460781171328549</c:v>
                </c:pt>
                <c:pt idx="345">
                  <c:v>2.46110582880172</c:v>
                </c:pt>
                <c:pt idx="346">
                  <c:v>2.4655728520951801</c:v>
                </c:pt>
                <c:pt idx="347">
                  <c:v>2.468053167685444</c:v>
                </c:pt>
                <c:pt idx="348">
                  <c:v>2.4712916036609629</c:v>
                </c:pt>
                <c:pt idx="349">
                  <c:v>2.4919688818741781</c:v>
                </c:pt>
                <c:pt idx="350">
                  <c:v>2.510078024726158</c:v>
                </c:pt>
                <c:pt idx="351">
                  <c:v>2.5176769993366022</c:v>
                </c:pt>
                <c:pt idx="352">
                  <c:v>2.5409809320344028</c:v>
                </c:pt>
                <c:pt idx="353">
                  <c:v>2.5512257513965308</c:v>
                </c:pt>
                <c:pt idx="354">
                  <c:v>2.557548281749741</c:v>
                </c:pt>
                <c:pt idx="355">
                  <c:v>2.5787442740375139</c:v>
                </c:pt>
                <c:pt idx="356">
                  <c:v>2.6198056783983579</c:v>
                </c:pt>
                <c:pt idx="357">
                  <c:v>2.6240588656151131</c:v>
                </c:pt>
                <c:pt idx="358">
                  <c:v>2.6354046357108221</c:v>
                </c:pt>
                <c:pt idx="359">
                  <c:v>2.6488853409446791</c:v>
                </c:pt>
                <c:pt idx="360">
                  <c:v>2.6556837805366791</c:v>
                </c:pt>
                <c:pt idx="361">
                  <c:v>2.6888365374813108</c:v>
                </c:pt>
                <c:pt idx="362">
                  <c:v>2.7183577777019341</c:v>
                </c:pt>
                <c:pt idx="363">
                  <c:v>2.7236300837427678</c:v>
                </c:pt>
                <c:pt idx="364">
                  <c:v>2.7297611446036449</c:v>
                </c:pt>
                <c:pt idx="365">
                  <c:v>2.7567922163379408</c:v>
                </c:pt>
                <c:pt idx="366">
                  <c:v>2.7721394232744929</c:v>
                </c:pt>
                <c:pt idx="367">
                  <c:v>2.7952489228264632</c:v>
                </c:pt>
                <c:pt idx="368">
                  <c:v>2.7962625626253121</c:v>
                </c:pt>
                <c:pt idx="369">
                  <c:v>2.8374792023348521</c:v>
                </c:pt>
                <c:pt idx="370">
                  <c:v>2.8528749951646719</c:v>
                </c:pt>
                <c:pt idx="371">
                  <c:v>2.8723741539019341</c:v>
                </c:pt>
                <c:pt idx="372">
                  <c:v>2.87270889276695</c:v>
                </c:pt>
                <c:pt idx="373">
                  <c:v>2.9012486435842821</c:v>
                </c:pt>
                <c:pt idx="374">
                  <c:v>2.915754027863803</c:v>
                </c:pt>
                <c:pt idx="375">
                  <c:v>2.9188864041984819</c:v>
                </c:pt>
                <c:pt idx="376">
                  <c:v>2.918899511769228</c:v>
                </c:pt>
                <c:pt idx="377">
                  <c:v>2.919587302145775</c:v>
                </c:pt>
                <c:pt idx="378">
                  <c:v>2.9603746023732511</c:v>
                </c:pt>
                <c:pt idx="379">
                  <c:v>2.971205572511169</c:v>
                </c:pt>
                <c:pt idx="380">
                  <c:v>2.999710487134823</c:v>
                </c:pt>
                <c:pt idx="381">
                  <c:v>3.0160758354171469</c:v>
                </c:pt>
                <c:pt idx="382">
                  <c:v>3.0162064573041532</c:v>
                </c:pt>
                <c:pt idx="383">
                  <c:v>3.027267626708487</c:v>
                </c:pt>
                <c:pt idx="384">
                  <c:v>3.0286745676387912</c:v>
                </c:pt>
                <c:pt idx="385">
                  <c:v>3.0475585031328212</c:v>
                </c:pt>
                <c:pt idx="386">
                  <c:v>3.0503400327131569</c:v>
                </c:pt>
                <c:pt idx="387">
                  <c:v>3.0503628359100672</c:v>
                </c:pt>
                <c:pt idx="388">
                  <c:v>3.053443299310179</c:v>
                </c:pt>
                <c:pt idx="389">
                  <c:v>3.127495527386404</c:v>
                </c:pt>
                <c:pt idx="390">
                  <c:v>3.1368140447381081</c:v>
                </c:pt>
                <c:pt idx="391">
                  <c:v>3.1387570154720361</c:v>
                </c:pt>
                <c:pt idx="392">
                  <c:v>3.1403921071776599</c:v>
                </c:pt>
                <c:pt idx="393">
                  <c:v>3.1412380000510569</c:v>
                </c:pt>
                <c:pt idx="394">
                  <c:v>3.1587089158521811</c:v>
                </c:pt>
                <c:pt idx="395">
                  <c:v>3.1735178859065578</c:v>
                </c:pt>
                <c:pt idx="396">
                  <c:v>3.1756263527944242</c:v>
                </c:pt>
                <c:pt idx="397">
                  <c:v>3.1790981454659422</c:v>
                </c:pt>
                <c:pt idx="398">
                  <c:v>3.2203544309560339</c:v>
                </c:pt>
                <c:pt idx="399">
                  <c:v>3.2476041936039661</c:v>
                </c:pt>
                <c:pt idx="400">
                  <c:v>3.2496338278249972</c:v>
                </c:pt>
                <c:pt idx="401">
                  <c:v>3.2538673669128402</c:v>
                </c:pt>
                <c:pt idx="402">
                  <c:v>3.2963920271365472</c:v>
                </c:pt>
                <c:pt idx="403">
                  <c:v>3.317182417738755</c:v>
                </c:pt>
                <c:pt idx="404">
                  <c:v>3.3184659631870761</c:v>
                </c:pt>
                <c:pt idx="405">
                  <c:v>3.3231944262469209</c:v>
                </c:pt>
                <c:pt idx="406">
                  <c:v>3.330793496073384</c:v>
                </c:pt>
                <c:pt idx="407">
                  <c:v>3.3318434308287568</c:v>
                </c:pt>
                <c:pt idx="408">
                  <c:v>3.3331321985252611</c:v>
                </c:pt>
                <c:pt idx="409">
                  <c:v>3.336931720280881</c:v>
                </c:pt>
                <c:pt idx="410">
                  <c:v>3.3422395837920829</c:v>
                </c:pt>
                <c:pt idx="411">
                  <c:v>3.359491494285451</c:v>
                </c:pt>
                <c:pt idx="412">
                  <c:v>3.3602657108250771</c:v>
                </c:pt>
                <c:pt idx="413">
                  <c:v>3.375917099709397</c:v>
                </c:pt>
                <c:pt idx="414">
                  <c:v>3.4260873876414562</c:v>
                </c:pt>
                <c:pt idx="415">
                  <c:v>3.4286903737717189</c:v>
                </c:pt>
                <c:pt idx="416">
                  <c:v>3.4448333302980392</c:v>
                </c:pt>
                <c:pt idx="417">
                  <c:v>3.4467523451288331</c:v>
                </c:pt>
                <c:pt idx="418">
                  <c:v>3.452987212751867</c:v>
                </c:pt>
                <c:pt idx="419">
                  <c:v>3.4548578273240911</c:v>
                </c:pt>
                <c:pt idx="420">
                  <c:v>3.4570082212812281</c:v>
                </c:pt>
                <c:pt idx="421">
                  <c:v>3.4636128361609608</c:v>
                </c:pt>
                <c:pt idx="422">
                  <c:v>3.4779791031348659</c:v>
                </c:pt>
                <c:pt idx="423">
                  <c:v>3.4984542019437872</c:v>
                </c:pt>
                <c:pt idx="424">
                  <c:v>3.508308241601731</c:v>
                </c:pt>
                <c:pt idx="425">
                  <c:v>3.5376155029993628</c:v>
                </c:pt>
                <c:pt idx="426">
                  <c:v>3.559289881753763</c:v>
                </c:pt>
                <c:pt idx="427">
                  <c:v>3.5742169021982941</c:v>
                </c:pt>
                <c:pt idx="428">
                  <c:v>3.5763537673939112</c:v>
                </c:pt>
                <c:pt idx="429">
                  <c:v>3.5764737664378741</c:v>
                </c:pt>
                <c:pt idx="430">
                  <c:v>3.5782725864335698</c:v>
                </c:pt>
                <c:pt idx="431">
                  <c:v>3.5819170698410869</c:v>
                </c:pt>
                <c:pt idx="432">
                  <c:v>3.5832693882671278</c:v>
                </c:pt>
                <c:pt idx="433">
                  <c:v>3.5869653995013882</c:v>
                </c:pt>
                <c:pt idx="434">
                  <c:v>3.6090121158931101</c:v>
                </c:pt>
                <c:pt idx="435">
                  <c:v>3.6106698465839062</c:v>
                </c:pt>
                <c:pt idx="436">
                  <c:v>3.6177790620024681</c:v>
                </c:pt>
                <c:pt idx="437">
                  <c:v>3.627655487901766</c:v>
                </c:pt>
                <c:pt idx="438">
                  <c:v>3.6440677837909998</c:v>
                </c:pt>
                <c:pt idx="439">
                  <c:v>3.6536840444643701</c:v>
                </c:pt>
                <c:pt idx="440">
                  <c:v>3.6572366967174039</c:v>
                </c:pt>
                <c:pt idx="441">
                  <c:v>3.684285434088225</c:v>
                </c:pt>
                <c:pt idx="442">
                  <c:v>3.6911191970995589</c:v>
                </c:pt>
                <c:pt idx="443">
                  <c:v>3.7017187728393748</c:v>
                </c:pt>
                <c:pt idx="444">
                  <c:v>3.7147063813575101</c:v>
                </c:pt>
                <c:pt idx="445">
                  <c:v>3.7246165215713298</c:v>
                </c:pt>
                <c:pt idx="446">
                  <c:v>3.7334062928486431</c:v>
                </c:pt>
                <c:pt idx="447">
                  <c:v>3.7459273349353772</c:v>
                </c:pt>
                <c:pt idx="448">
                  <c:v>3.748028303255488</c:v>
                </c:pt>
                <c:pt idx="449">
                  <c:v>3.748482983416487</c:v>
                </c:pt>
                <c:pt idx="450">
                  <c:v>3.7649062153107198</c:v>
                </c:pt>
                <c:pt idx="451">
                  <c:v>3.7768158130485028</c:v>
                </c:pt>
                <c:pt idx="452">
                  <c:v>3.7780514144614479</c:v>
                </c:pt>
                <c:pt idx="453">
                  <c:v>3.7828744118509512</c:v>
                </c:pt>
                <c:pt idx="454">
                  <c:v>3.7866243019701211</c:v>
                </c:pt>
                <c:pt idx="455">
                  <c:v>3.7945627404663429</c:v>
                </c:pt>
                <c:pt idx="456">
                  <c:v>3.7950937116316399</c:v>
                </c:pt>
                <c:pt idx="457">
                  <c:v>3.8007199010585211</c:v>
                </c:pt>
                <c:pt idx="458">
                  <c:v>3.8011569066244242</c:v>
                </c:pt>
                <c:pt idx="459">
                  <c:v>3.8326249904229761</c:v>
                </c:pt>
                <c:pt idx="460">
                  <c:v>3.8404613786957369</c:v>
                </c:pt>
                <c:pt idx="461">
                  <c:v>3.872973359490774</c:v>
                </c:pt>
                <c:pt idx="462">
                  <c:v>3.8745350833240062</c:v>
                </c:pt>
                <c:pt idx="463">
                  <c:v>3.8858572500841002</c:v>
                </c:pt>
                <c:pt idx="464">
                  <c:v>3.893569245562075</c:v>
                </c:pt>
                <c:pt idx="465">
                  <c:v>3.905988870281353</c:v>
                </c:pt>
                <c:pt idx="466">
                  <c:v>3.9236528143325198</c:v>
                </c:pt>
                <c:pt idx="467">
                  <c:v>3.925590236243369</c:v>
                </c:pt>
                <c:pt idx="468">
                  <c:v>3.9285310305929939</c:v>
                </c:pt>
                <c:pt idx="469">
                  <c:v>3.9329507981043368</c:v>
                </c:pt>
                <c:pt idx="470">
                  <c:v>3.9508101664961641</c:v>
                </c:pt>
                <c:pt idx="471">
                  <c:v>3.9674135613040722</c:v>
                </c:pt>
                <c:pt idx="472">
                  <c:v>3.981397025371137</c:v>
                </c:pt>
                <c:pt idx="473">
                  <c:v>3.9981966146516958</c:v>
                </c:pt>
                <c:pt idx="474">
                  <c:v>4.009535247793421</c:v>
                </c:pt>
                <c:pt idx="475">
                  <c:v>4.0119722700027962</c:v>
                </c:pt>
                <c:pt idx="476">
                  <c:v>4.0367194204203427</c:v>
                </c:pt>
                <c:pt idx="477">
                  <c:v>4.051037310250531</c:v>
                </c:pt>
                <c:pt idx="478">
                  <c:v>4.0741790213641904</c:v>
                </c:pt>
                <c:pt idx="479">
                  <c:v>4.078446023184866</c:v>
                </c:pt>
                <c:pt idx="480">
                  <c:v>4.0844383349929716</c:v>
                </c:pt>
                <c:pt idx="481">
                  <c:v>4.0860949113339951</c:v>
                </c:pt>
                <c:pt idx="482">
                  <c:v>4.101178940480052</c:v>
                </c:pt>
                <c:pt idx="483">
                  <c:v>4.1072758766738344</c:v>
                </c:pt>
                <c:pt idx="484">
                  <c:v>4.119253406775214</c:v>
                </c:pt>
                <c:pt idx="485">
                  <c:v>4.1351547992781166</c:v>
                </c:pt>
                <c:pt idx="486">
                  <c:v>4.1364445128619902</c:v>
                </c:pt>
                <c:pt idx="487">
                  <c:v>4.1545018763406523</c:v>
                </c:pt>
                <c:pt idx="488">
                  <c:v>4.1701918330614287</c:v>
                </c:pt>
                <c:pt idx="489">
                  <c:v>4.171651371524792</c:v>
                </c:pt>
                <c:pt idx="490">
                  <c:v>4.1739540776213682</c:v>
                </c:pt>
                <c:pt idx="491">
                  <c:v>4.1908031200534968</c:v>
                </c:pt>
                <c:pt idx="492">
                  <c:v>4.1991687613083606</c:v>
                </c:pt>
                <c:pt idx="493">
                  <c:v>4.2359972508354442</c:v>
                </c:pt>
                <c:pt idx="494">
                  <c:v>4.2493195753620414</c:v>
                </c:pt>
                <c:pt idx="495">
                  <c:v>4.2901888541668711</c:v>
                </c:pt>
                <c:pt idx="496">
                  <c:v>4.2917117072130448</c:v>
                </c:pt>
                <c:pt idx="497">
                  <c:v>4.3099538117713996</c:v>
                </c:pt>
                <c:pt idx="498">
                  <c:v>4.3276600101969036</c:v>
                </c:pt>
                <c:pt idx="499">
                  <c:v>4.3347946981284746</c:v>
                </c:pt>
                <c:pt idx="500">
                  <c:v>4.3401344578824004</c:v>
                </c:pt>
                <c:pt idx="501">
                  <c:v>4.3474267450150776</c:v>
                </c:pt>
                <c:pt idx="502">
                  <c:v>4.3500545520759379</c:v>
                </c:pt>
                <c:pt idx="503">
                  <c:v>4.3628772369900553</c:v>
                </c:pt>
                <c:pt idx="504">
                  <c:v>4.3713910061682952</c:v>
                </c:pt>
                <c:pt idx="505">
                  <c:v>4.3751778237496799</c:v>
                </c:pt>
                <c:pt idx="506">
                  <c:v>4.4076165090450781</c:v>
                </c:pt>
                <c:pt idx="507">
                  <c:v>4.4157493685578508</c:v>
                </c:pt>
                <c:pt idx="508">
                  <c:v>4.418284433932226</c:v>
                </c:pt>
                <c:pt idx="509">
                  <c:v>4.4237328643412486</c:v>
                </c:pt>
                <c:pt idx="510">
                  <c:v>4.4439121984786478</c:v>
                </c:pt>
                <c:pt idx="511">
                  <c:v>4.4662282997870184</c:v>
                </c:pt>
                <c:pt idx="512">
                  <c:v>4.483153511949296</c:v>
                </c:pt>
                <c:pt idx="513">
                  <c:v>4.4862974406627698</c:v>
                </c:pt>
                <c:pt idx="514">
                  <c:v>4.4990352763768842</c:v>
                </c:pt>
                <c:pt idx="515">
                  <c:v>4.5136500012451526</c:v>
                </c:pt>
                <c:pt idx="516">
                  <c:v>4.5173413556524009</c:v>
                </c:pt>
                <c:pt idx="517">
                  <c:v>4.5679052473619901</c:v>
                </c:pt>
                <c:pt idx="518">
                  <c:v>4.5727831072867371</c:v>
                </c:pt>
                <c:pt idx="519">
                  <c:v>4.5859186739010784</c:v>
                </c:pt>
                <c:pt idx="520">
                  <c:v>4.5968613676131751</c:v>
                </c:pt>
                <c:pt idx="521">
                  <c:v>4.6247705153672403</c:v>
                </c:pt>
                <c:pt idx="522">
                  <c:v>4.6520562763082589</c:v>
                </c:pt>
                <c:pt idx="523">
                  <c:v>4.6558697954987176</c:v>
                </c:pt>
                <c:pt idx="524">
                  <c:v>4.659670017210221</c:v>
                </c:pt>
                <c:pt idx="525">
                  <c:v>4.6770640779922976</c:v>
                </c:pt>
                <c:pt idx="526">
                  <c:v>4.6876306274014654</c:v>
                </c:pt>
                <c:pt idx="527">
                  <c:v>4.725770698764391</c:v>
                </c:pt>
                <c:pt idx="528">
                  <c:v>4.7500784519114063</c:v>
                </c:pt>
                <c:pt idx="529">
                  <c:v>4.7657011679761618</c:v>
                </c:pt>
                <c:pt idx="530">
                  <c:v>4.7845155229091514</c:v>
                </c:pt>
                <c:pt idx="531">
                  <c:v>4.80136252011983</c:v>
                </c:pt>
                <c:pt idx="532">
                  <c:v>4.8465598415248907</c:v>
                </c:pt>
                <c:pt idx="533">
                  <c:v>4.847491205706949</c:v>
                </c:pt>
                <c:pt idx="534">
                  <c:v>4.8537193321794616</c:v>
                </c:pt>
                <c:pt idx="535">
                  <c:v>4.8586403958631701</c:v>
                </c:pt>
                <c:pt idx="536">
                  <c:v>4.8676932367278862</c:v>
                </c:pt>
                <c:pt idx="537">
                  <c:v>4.8778045451380319</c:v>
                </c:pt>
                <c:pt idx="538">
                  <c:v>4.8830271512045629</c:v>
                </c:pt>
                <c:pt idx="539">
                  <c:v>4.899390034225652</c:v>
                </c:pt>
                <c:pt idx="540">
                  <c:v>4.9106929438445626</c:v>
                </c:pt>
                <c:pt idx="541">
                  <c:v>4.9557720190194576</c:v>
                </c:pt>
                <c:pt idx="542">
                  <c:v>5.0075177919556104</c:v>
                </c:pt>
                <c:pt idx="543">
                  <c:v>5.0180174630173786</c:v>
                </c:pt>
                <c:pt idx="544">
                  <c:v>5.0308840787408169</c:v>
                </c:pt>
                <c:pt idx="545">
                  <c:v>5.0585223401681016</c:v>
                </c:pt>
                <c:pt idx="546">
                  <c:v>5.1089703200631273</c:v>
                </c:pt>
                <c:pt idx="547">
                  <c:v>5.1210740380747266</c:v>
                </c:pt>
                <c:pt idx="548">
                  <c:v>5.2293629602997029</c:v>
                </c:pt>
                <c:pt idx="549">
                  <c:v>5.2373577426207003</c:v>
                </c:pt>
                <c:pt idx="550">
                  <c:v>5.239067893626645</c:v>
                </c:pt>
                <c:pt idx="551">
                  <c:v>5.2564896328909567</c:v>
                </c:pt>
                <c:pt idx="552">
                  <c:v>5.2768568617315674</c:v>
                </c:pt>
                <c:pt idx="553">
                  <c:v>5.2794876827222046</c:v>
                </c:pt>
                <c:pt idx="554">
                  <c:v>5.291692634491258</c:v>
                </c:pt>
                <c:pt idx="555">
                  <c:v>5.3764475128712306</c:v>
                </c:pt>
                <c:pt idx="556">
                  <c:v>5.38438562557418</c:v>
                </c:pt>
                <c:pt idx="557">
                  <c:v>5.399192016321301</c:v>
                </c:pt>
                <c:pt idx="558">
                  <c:v>5.4176489236951673</c:v>
                </c:pt>
                <c:pt idx="559">
                  <c:v>5.4236105288647849</c:v>
                </c:pt>
                <c:pt idx="560">
                  <c:v>5.4354866693938266</c:v>
                </c:pt>
                <c:pt idx="561">
                  <c:v>5.4779362412041701</c:v>
                </c:pt>
                <c:pt idx="562">
                  <c:v>5.4854131185738897</c:v>
                </c:pt>
                <c:pt idx="563">
                  <c:v>5.5192446869600298</c:v>
                </c:pt>
                <c:pt idx="564">
                  <c:v>5.5208034354520619</c:v>
                </c:pt>
                <c:pt idx="565">
                  <c:v>5.5548707996572366</c:v>
                </c:pt>
                <c:pt idx="566">
                  <c:v>5.5568919766375284</c:v>
                </c:pt>
                <c:pt idx="567">
                  <c:v>5.5612954894511804</c:v>
                </c:pt>
                <c:pt idx="568">
                  <c:v>5.612984844914604</c:v>
                </c:pt>
                <c:pt idx="569">
                  <c:v>5.6163064562727296</c:v>
                </c:pt>
                <c:pt idx="570">
                  <c:v>5.6330173649448083</c:v>
                </c:pt>
                <c:pt idx="571">
                  <c:v>5.6522007285552558</c:v>
                </c:pt>
                <c:pt idx="572">
                  <c:v>5.6703040325402698</c:v>
                </c:pt>
                <c:pt idx="573">
                  <c:v>5.6830230376340003</c:v>
                </c:pt>
                <c:pt idx="574">
                  <c:v>5.7030932682737729</c:v>
                </c:pt>
                <c:pt idx="575">
                  <c:v>5.7111022566506726</c:v>
                </c:pt>
                <c:pt idx="576">
                  <c:v>5.7697895986954766</c:v>
                </c:pt>
                <c:pt idx="577">
                  <c:v>5.8016590611479213</c:v>
                </c:pt>
                <c:pt idx="578">
                  <c:v>5.8071464496791707</c:v>
                </c:pt>
                <c:pt idx="579">
                  <c:v>5.8900461170315017</c:v>
                </c:pt>
                <c:pt idx="580">
                  <c:v>5.9136799621803799</c:v>
                </c:pt>
                <c:pt idx="581">
                  <c:v>5.9417602875933602</c:v>
                </c:pt>
                <c:pt idx="582">
                  <c:v>5.9883644964122471</c:v>
                </c:pt>
                <c:pt idx="583">
                  <c:v>6.0288113405800852</c:v>
                </c:pt>
                <c:pt idx="584">
                  <c:v>6.0513756935232399</c:v>
                </c:pt>
                <c:pt idx="585">
                  <c:v>6.1256199189897602</c:v>
                </c:pt>
                <c:pt idx="586">
                  <c:v>6.135519254242797</c:v>
                </c:pt>
                <c:pt idx="587">
                  <c:v>6.1441292691088467</c:v>
                </c:pt>
                <c:pt idx="588">
                  <c:v>6.1641226503602367</c:v>
                </c:pt>
                <c:pt idx="589">
                  <c:v>6.1752308301202801</c:v>
                </c:pt>
                <c:pt idx="590">
                  <c:v>6.1772534464509317</c:v>
                </c:pt>
                <c:pt idx="591">
                  <c:v>6.1948465643241803</c:v>
                </c:pt>
                <c:pt idx="592">
                  <c:v>6.1972163800502909</c:v>
                </c:pt>
                <c:pt idx="593">
                  <c:v>6.247403395671383</c:v>
                </c:pt>
                <c:pt idx="594">
                  <c:v>6.2522846957909284</c:v>
                </c:pt>
                <c:pt idx="595">
                  <c:v>6.2990633777835709</c:v>
                </c:pt>
                <c:pt idx="596">
                  <c:v>6.30927069427144</c:v>
                </c:pt>
                <c:pt idx="597">
                  <c:v>6.3326889545637384</c:v>
                </c:pt>
                <c:pt idx="598">
                  <c:v>6.3701864228031404</c:v>
                </c:pt>
                <c:pt idx="599">
                  <c:v>6.3912845769000359</c:v>
                </c:pt>
                <c:pt idx="600">
                  <c:v>6.3923382693367481</c:v>
                </c:pt>
                <c:pt idx="601">
                  <c:v>6.3930741103176967</c:v>
                </c:pt>
                <c:pt idx="602">
                  <c:v>6.3944038296504457</c:v>
                </c:pt>
                <c:pt idx="603">
                  <c:v>6.4000318168496326</c:v>
                </c:pt>
                <c:pt idx="604">
                  <c:v>6.402519935014146</c:v>
                </c:pt>
                <c:pt idx="605">
                  <c:v>6.4173589634384456</c:v>
                </c:pt>
                <c:pt idx="606">
                  <c:v>6.4179608071857768</c:v>
                </c:pt>
                <c:pt idx="607">
                  <c:v>6.4231293274377066</c:v>
                </c:pt>
                <c:pt idx="608">
                  <c:v>6.4257925003788383</c:v>
                </c:pt>
                <c:pt idx="609">
                  <c:v>6.4322745590811801</c:v>
                </c:pt>
                <c:pt idx="610">
                  <c:v>6.4886909329784928</c:v>
                </c:pt>
                <c:pt idx="611">
                  <c:v>6.4904059369701264</c:v>
                </c:pt>
                <c:pt idx="612">
                  <c:v>6.5169780495638037</c:v>
                </c:pt>
                <c:pt idx="613">
                  <c:v>6.5177635507012637</c:v>
                </c:pt>
                <c:pt idx="614">
                  <c:v>6.5211655652328906</c:v>
                </c:pt>
                <c:pt idx="615">
                  <c:v>6.5238479639153466</c:v>
                </c:pt>
                <c:pt idx="616">
                  <c:v>6.6204292169402477</c:v>
                </c:pt>
                <c:pt idx="617">
                  <c:v>6.6345070783435656</c:v>
                </c:pt>
                <c:pt idx="618">
                  <c:v>6.6508331781804353</c:v>
                </c:pt>
                <c:pt idx="619">
                  <c:v>6.6851453650670436</c:v>
                </c:pt>
                <c:pt idx="620">
                  <c:v>6.7230648152747552</c:v>
                </c:pt>
                <c:pt idx="621">
                  <c:v>6.7267984177355569</c:v>
                </c:pt>
                <c:pt idx="622">
                  <c:v>6.7385617358650816</c:v>
                </c:pt>
                <c:pt idx="623">
                  <c:v>6.7385797896495276</c:v>
                </c:pt>
                <c:pt idx="624">
                  <c:v>6.7430814455570989</c:v>
                </c:pt>
                <c:pt idx="625">
                  <c:v>6.7511314318942954</c:v>
                </c:pt>
                <c:pt idx="626">
                  <c:v>6.7571475587634078</c:v>
                </c:pt>
                <c:pt idx="627">
                  <c:v>6.7732452180879212</c:v>
                </c:pt>
                <c:pt idx="628">
                  <c:v>6.7756440166036267</c:v>
                </c:pt>
                <c:pt idx="629">
                  <c:v>6.800123484789097</c:v>
                </c:pt>
                <c:pt idx="630">
                  <c:v>6.8567167979621964</c:v>
                </c:pt>
                <c:pt idx="631">
                  <c:v>6.8771055730857107</c:v>
                </c:pt>
                <c:pt idx="632">
                  <c:v>6.8794580692378453</c:v>
                </c:pt>
                <c:pt idx="633">
                  <c:v>6.8898600141326201</c:v>
                </c:pt>
                <c:pt idx="634">
                  <c:v>6.9072174390254526</c:v>
                </c:pt>
                <c:pt idx="635">
                  <c:v>6.9149718945100558</c:v>
                </c:pt>
                <c:pt idx="636">
                  <c:v>6.9215982501923268</c:v>
                </c:pt>
                <c:pt idx="637">
                  <c:v>6.9333383152794097</c:v>
                </c:pt>
                <c:pt idx="638">
                  <c:v>6.9367693656474678</c:v>
                </c:pt>
                <c:pt idx="639">
                  <c:v>6.9550449067874958</c:v>
                </c:pt>
                <c:pt idx="640">
                  <c:v>6.9669271924604734</c:v>
                </c:pt>
                <c:pt idx="641">
                  <c:v>6.9695885020778228</c:v>
                </c:pt>
                <c:pt idx="642">
                  <c:v>6.9893991985452528</c:v>
                </c:pt>
                <c:pt idx="643">
                  <c:v>6.9931099827309877</c:v>
                </c:pt>
                <c:pt idx="644">
                  <c:v>7.0048929405443303</c:v>
                </c:pt>
                <c:pt idx="645">
                  <c:v>7.0324360441433234</c:v>
                </c:pt>
                <c:pt idx="646">
                  <c:v>7.1287110361476618</c:v>
                </c:pt>
                <c:pt idx="647">
                  <c:v>7.1802734947260296</c:v>
                </c:pt>
                <c:pt idx="648">
                  <c:v>7.2368039237885826</c:v>
                </c:pt>
                <c:pt idx="649">
                  <c:v>7.2801082598556359</c:v>
                </c:pt>
                <c:pt idx="650">
                  <c:v>7.2954497851734796</c:v>
                </c:pt>
                <c:pt idx="651">
                  <c:v>7.3044934451284567</c:v>
                </c:pt>
                <c:pt idx="652">
                  <c:v>7.3501199169656743</c:v>
                </c:pt>
                <c:pt idx="653">
                  <c:v>7.3792823635016012</c:v>
                </c:pt>
                <c:pt idx="654">
                  <c:v>7.4038371514766563</c:v>
                </c:pt>
                <c:pt idx="655">
                  <c:v>7.4434059879355061</c:v>
                </c:pt>
                <c:pt idx="656">
                  <c:v>7.4980527783680868</c:v>
                </c:pt>
                <c:pt idx="657">
                  <c:v>7.507046438007265</c:v>
                </c:pt>
                <c:pt idx="658">
                  <c:v>7.5190421744562546</c:v>
                </c:pt>
                <c:pt idx="659">
                  <c:v>7.5325188556873046</c:v>
                </c:pt>
                <c:pt idx="660">
                  <c:v>7.5330055113632213</c:v>
                </c:pt>
                <c:pt idx="661">
                  <c:v>7.5398108198000742</c:v>
                </c:pt>
                <c:pt idx="662">
                  <c:v>7.6361115491831484</c:v>
                </c:pt>
                <c:pt idx="663">
                  <c:v>7.662023516971189</c:v>
                </c:pt>
                <c:pt idx="664">
                  <c:v>7.7482829654530248</c:v>
                </c:pt>
                <c:pt idx="665">
                  <c:v>7.7519965527874408</c:v>
                </c:pt>
                <c:pt idx="666">
                  <c:v>7.7653623062985249</c:v>
                </c:pt>
                <c:pt idx="667">
                  <c:v>7.7873789795944202</c:v>
                </c:pt>
                <c:pt idx="668">
                  <c:v>7.8088048327921866</c:v>
                </c:pt>
                <c:pt idx="669">
                  <c:v>7.8275293800991088</c:v>
                </c:pt>
                <c:pt idx="670">
                  <c:v>7.8472014283011706</c:v>
                </c:pt>
                <c:pt idx="671">
                  <c:v>7.8809406999574696</c:v>
                </c:pt>
                <c:pt idx="672">
                  <c:v>7.9095026129238741</c:v>
                </c:pt>
                <c:pt idx="673">
                  <c:v>7.9273937150257918</c:v>
                </c:pt>
                <c:pt idx="674">
                  <c:v>7.9418188661352458</c:v>
                </c:pt>
                <c:pt idx="675">
                  <c:v>7.9421253636872384</c:v>
                </c:pt>
                <c:pt idx="676">
                  <c:v>7.9660770853526737</c:v>
                </c:pt>
                <c:pt idx="677">
                  <c:v>8.014062197324975</c:v>
                </c:pt>
                <c:pt idx="678">
                  <c:v>8.02221045468524</c:v>
                </c:pt>
                <c:pt idx="679">
                  <c:v>8.0486137195576486</c:v>
                </c:pt>
                <c:pt idx="680">
                  <c:v>8.0581145919435642</c:v>
                </c:pt>
                <c:pt idx="681">
                  <c:v>8.0957948436067184</c:v>
                </c:pt>
                <c:pt idx="682">
                  <c:v>8.1310369869188488</c:v>
                </c:pt>
                <c:pt idx="683">
                  <c:v>8.1354830354420695</c:v>
                </c:pt>
                <c:pt idx="684">
                  <c:v>8.1771594175774336</c:v>
                </c:pt>
                <c:pt idx="685">
                  <c:v>8.2259094263328798</c:v>
                </c:pt>
                <c:pt idx="686">
                  <c:v>8.2316970260683018</c:v>
                </c:pt>
                <c:pt idx="687">
                  <c:v>8.2801188673920922</c:v>
                </c:pt>
                <c:pt idx="688">
                  <c:v>8.3142598396802505</c:v>
                </c:pt>
                <c:pt idx="689">
                  <c:v>8.3210163919880031</c:v>
                </c:pt>
                <c:pt idx="690">
                  <c:v>8.40339278351545</c:v>
                </c:pt>
                <c:pt idx="691">
                  <c:v>8.5253331562353623</c:v>
                </c:pt>
                <c:pt idx="692">
                  <c:v>8.5552156080531727</c:v>
                </c:pt>
                <c:pt idx="693">
                  <c:v>8.5567202260351802</c:v>
                </c:pt>
                <c:pt idx="694">
                  <c:v>8.6296565944407853</c:v>
                </c:pt>
                <c:pt idx="695">
                  <c:v>8.6467203751262769</c:v>
                </c:pt>
                <c:pt idx="696">
                  <c:v>8.6671834982647695</c:v>
                </c:pt>
                <c:pt idx="697">
                  <c:v>8.7615311815345205</c:v>
                </c:pt>
                <c:pt idx="698">
                  <c:v>8.7838188131821209</c:v>
                </c:pt>
                <c:pt idx="699">
                  <c:v>8.8149767086337487</c:v>
                </c:pt>
                <c:pt idx="700">
                  <c:v>8.8195356166607688</c:v>
                </c:pt>
                <c:pt idx="701">
                  <c:v>8.846091168170652</c:v>
                </c:pt>
                <c:pt idx="702">
                  <c:v>8.9382657807692141</c:v>
                </c:pt>
                <c:pt idx="703">
                  <c:v>8.980055162080788</c:v>
                </c:pt>
                <c:pt idx="704">
                  <c:v>8.9867558507285068</c:v>
                </c:pt>
                <c:pt idx="705">
                  <c:v>9.0306414538936828</c:v>
                </c:pt>
                <c:pt idx="706">
                  <c:v>9.0648062802468026</c:v>
                </c:pt>
                <c:pt idx="707">
                  <c:v>9.0938941138005642</c:v>
                </c:pt>
                <c:pt idx="708">
                  <c:v>9.1204188098829508</c:v>
                </c:pt>
                <c:pt idx="709">
                  <c:v>9.1760683648692147</c:v>
                </c:pt>
                <c:pt idx="710">
                  <c:v>9.24247039203639</c:v>
                </c:pt>
                <c:pt idx="711">
                  <c:v>9.2638075231272872</c:v>
                </c:pt>
                <c:pt idx="712">
                  <c:v>9.2696398842485959</c:v>
                </c:pt>
                <c:pt idx="713">
                  <c:v>9.2719778883580322</c:v>
                </c:pt>
                <c:pt idx="714">
                  <c:v>9.3124654784730225</c:v>
                </c:pt>
                <c:pt idx="715">
                  <c:v>9.3216907378470673</c:v>
                </c:pt>
                <c:pt idx="716">
                  <c:v>9.3669825296754592</c:v>
                </c:pt>
                <c:pt idx="717">
                  <c:v>9.3829544817851893</c:v>
                </c:pt>
                <c:pt idx="718">
                  <c:v>9.4206488890786861</c:v>
                </c:pt>
                <c:pt idx="719">
                  <c:v>9.4551422387001107</c:v>
                </c:pt>
                <c:pt idx="720">
                  <c:v>9.5167034689208325</c:v>
                </c:pt>
                <c:pt idx="721">
                  <c:v>9.5330322703730648</c:v>
                </c:pt>
                <c:pt idx="722">
                  <c:v>9.5457980394292203</c:v>
                </c:pt>
                <c:pt idx="723">
                  <c:v>9.6228293345474647</c:v>
                </c:pt>
                <c:pt idx="724">
                  <c:v>9.6316577189128072</c:v>
                </c:pt>
                <c:pt idx="725">
                  <c:v>9.6358429674779877</c:v>
                </c:pt>
                <c:pt idx="726">
                  <c:v>9.7313455897688428</c:v>
                </c:pt>
                <c:pt idx="727">
                  <c:v>9.7520154728250006</c:v>
                </c:pt>
                <c:pt idx="728">
                  <c:v>9.7655322601044485</c:v>
                </c:pt>
                <c:pt idx="729">
                  <c:v>9.8228934807623869</c:v>
                </c:pt>
                <c:pt idx="730">
                  <c:v>9.8324601385039205</c:v>
                </c:pt>
                <c:pt idx="731">
                  <c:v>9.8469441255301184</c:v>
                </c:pt>
                <c:pt idx="732">
                  <c:v>9.8682732659941728</c:v>
                </c:pt>
                <c:pt idx="733">
                  <c:v>9.9102795987852996</c:v>
                </c:pt>
                <c:pt idx="734">
                  <c:v>9.9444392447790406</c:v>
                </c:pt>
                <c:pt idx="735">
                  <c:v>9.9977678239879069</c:v>
                </c:pt>
                <c:pt idx="736">
                  <c:v>10.021666512581801</c:v>
                </c:pt>
                <c:pt idx="737">
                  <c:v>10.038323633941779</c:v>
                </c:pt>
                <c:pt idx="738">
                  <c:v>10.048690479392951</c:v>
                </c:pt>
                <c:pt idx="739">
                  <c:v>10.111295999410681</c:v>
                </c:pt>
                <c:pt idx="740">
                  <c:v>10.178854115489321</c:v>
                </c:pt>
                <c:pt idx="741">
                  <c:v>10.206524793723281</c:v>
                </c:pt>
                <c:pt idx="742">
                  <c:v>10.36789324703472</c:v>
                </c:pt>
                <c:pt idx="743">
                  <c:v>10.415103611483261</c:v>
                </c:pt>
                <c:pt idx="744">
                  <c:v>10.510110364139649</c:v>
                </c:pt>
                <c:pt idx="745">
                  <c:v>10.533521940528781</c:v>
                </c:pt>
                <c:pt idx="746">
                  <c:v>10.56070559606813</c:v>
                </c:pt>
                <c:pt idx="747">
                  <c:v>10.582133105656609</c:v>
                </c:pt>
                <c:pt idx="748">
                  <c:v>10.605626746698899</c:v>
                </c:pt>
                <c:pt idx="749">
                  <c:v>10.71021105160534</c:v>
                </c:pt>
                <c:pt idx="750">
                  <c:v>10.729476238301659</c:v>
                </c:pt>
                <c:pt idx="751">
                  <c:v>10.746670627759491</c:v>
                </c:pt>
                <c:pt idx="752">
                  <c:v>10.76560550411592</c:v>
                </c:pt>
                <c:pt idx="753">
                  <c:v>10.85712480990918</c:v>
                </c:pt>
                <c:pt idx="754">
                  <c:v>10.86912830091797</c:v>
                </c:pt>
                <c:pt idx="755">
                  <c:v>11.00836351012963</c:v>
                </c:pt>
                <c:pt idx="756">
                  <c:v>11.024852358856821</c:v>
                </c:pt>
                <c:pt idx="757">
                  <c:v>11.066088954194839</c:v>
                </c:pt>
                <c:pt idx="758">
                  <c:v>11.109122387167121</c:v>
                </c:pt>
                <c:pt idx="759">
                  <c:v>11.114205951936411</c:v>
                </c:pt>
                <c:pt idx="760">
                  <c:v>11.12559049435688</c:v>
                </c:pt>
                <c:pt idx="761">
                  <c:v>11.16077236073183</c:v>
                </c:pt>
                <c:pt idx="762">
                  <c:v>11.1650962601373</c:v>
                </c:pt>
                <c:pt idx="763">
                  <c:v>11.184019440799529</c:v>
                </c:pt>
                <c:pt idx="764">
                  <c:v>11.204846887714069</c:v>
                </c:pt>
                <c:pt idx="765">
                  <c:v>11.22008498990381</c:v>
                </c:pt>
                <c:pt idx="766">
                  <c:v>11.380209290031001</c:v>
                </c:pt>
                <c:pt idx="767">
                  <c:v>11.600927103940579</c:v>
                </c:pt>
                <c:pt idx="768">
                  <c:v>11.620134791450081</c:v>
                </c:pt>
                <c:pt idx="769">
                  <c:v>11.624951921135329</c:v>
                </c:pt>
                <c:pt idx="770">
                  <c:v>11.72885801663201</c:v>
                </c:pt>
                <c:pt idx="771">
                  <c:v>11.78484054227361</c:v>
                </c:pt>
                <c:pt idx="772">
                  <c:v>11.83953102663757</c:v>
                </c:pt>
                <c:pt idx="773">
                  <c:v>11.86335644908112</c:v>
                </c:pt>
                <c:pt idx="774">
                  <c:v>11.892800461349299</c:v>
                </c:pt>
                <c:pt idx="775">
                  <c:v>11.904147522287101</c:v>
                </c:pt>
                <c:pt idx="776">
                  <c:v>11.917075614283171</c:v>
                </c:pt>
                <c:pt idx="777">
                  <c:v>11.95619941530377</c:v>
                </c:pt>
                <c:pt idx="778">
                  <c:v>12.024482381176851</c:v>
                </c:pt>
                <c:pt idx="779">
                  <c:v>12.042832274157661</c:v>
                </c:pt>
                <c:pt idx="780">
                  <c:v>12.120490488028651</c:v>
                </c:pt>
                <c:pt idx="781">
                  <c:v>12.130927645763521</c:v>
                </c:pt>
                <c:pt idx="782">
                  <c:v>12.23518401060085</c:v>
                </c:pt>
                <c:pt idx="783">
                  <c:v>12.25823774656239</c:v>
                </c:pt>
                <c:pt idx="784">
                  <c:v>12.28565502679853</c:v>
                </c:pt>
                <c:pt idx="785">
                  <c:v>12.35580500657864</c:v>
                </c:pt>
                <c:pt idx="786">
                  <c:v>12.35697310994207</c:v>
                </c:pt>
                <c:pt idx="787">
                  <c:v>12.383479566173239</c:v>
                </c:pt>
                <c:pt idx="788">
                  <c:v>12.39573535026493</c:v>
                </c:pt>
                <c:pt idx="789">
                  <c:v>12.43223565462273</c:v>
                </c:pt>
                <c:pt idx="790">
                  <c:v>12.44219219788093</c:v>
                </c:pt>
                <c:pt idx="791">
                  <c:v>12.551698667082221</c:v>
                </c:pt>
                <c:pt idx="792">
                  <c:v>12.65315430344997</c:v>
                </c:pt>
                <c:pt idx="793">
                  <c:v>12.657799424949861</c:v>
                </c:pt>
                <c:pt idx="794">
                  <c:v>12.72729506231539</c:v>
                </c:pt>
                <c:pt idx="795">
                  <c:v>12.750061501813869</c:v>
                </c:pt>
                <c:pt idx="796">
                  <c:v>12.78331330153793</c:v>
                </c:pt>
                <c:pt idx="797">
                  <c:v>12.815600216710379</c:v>
                </c:pt>
                <c:pt idx="798">
                  <c:v>12.92961069372733</c:v>
                </c:pt>
                <c:pt idx="799">
                  <c:v>12.99306111347752</c:v>
                </c:pt>
                <c:pt idx="800">
                  <c:v>13.072494263369681</c:v>
                </c:pt>
                <c:pt idx="801">
                  <c:v>13.262683767557149</c:v>
                </c:pt>
                <c:pt idx="802">
                  <c:v>13.52641942966496</c:v>
                </c:pt>
                <c:pt idx="803">
                  <c:v>13.56611982557245</c:v>
                </c:pt>
                <c:pt idx="804">
                  <c:v>13.63746254142441</c:v>
                </c:pt>
                <c:pt idx="805">
                  <c:v>13.73615505488551</c:v>
                </c:pt>
                <c:pt idx="806">
                  <c:v>13.848391595523131</c:v>
                </c:pt>
                <c:pt idx="807">
                  <c:v>13.9004061186327</c:v>
                </c:pt>
                <c:pt idx="808">
                  <c:v>13.96866953978407</c:v>
                </c:pt>
                <c:pt idx="809">
                  <c:v>13.9722592815464</c:v>
                </c:pt>
                <c:pt idx="810">
                  <c:v>13.976470806270459</c:v>
                </c:pt>
                <c:pt idx="811">
                  <c:v>14.001698399365379</c:v>
                </c:pt>
                <c:pt idx="812">
                  <c:v>14.01587171762783</c:v>
                </c:pt>
                <c:pt idx="813">
                  <c:v>14.0246044929742</c:v>
                </c:pt>
                <c:pt idx="814">
                  <c:v>14.04736420932921</c:v>
                </c:pt>
                <c:pt idx="815">
                  <c:v>14.0811097043742</c:v>
                </c:pt>
                <c:pt idx="816">
                  <c:v>14.092100543994031</c:v>
                </c:pt>
                <c:pt idx="817">
                  <c:v>14.113262353903471</c:v>
                </c:pt>
                <c:pt idx="818">
                  <c:v>14.128527228530171</c:v>
                </c:pt>
                <c:pt idx="819">
                  <c:v>14.28890047727687</c:v>
                </c:pt>
                <c:pt idx="820">
                  <c:v>14.290019962584649</c:v>
                </c:pt>
                <c:pt idx="821">
                  <c:v>14.35127117663041</c:v>
                </c:pt>
                <c:pt idx="822">
                  <c:v>14.401889404186971</c:v>
                </c:pt>
                <c:pt idx="823">
                  <c:v>14.425228443232999</c:v>
                </c:pt>
                <c:pt idx="824">
                  <c:v>14.5364883791295</c:v>
                </c:pt>
                <c:pt idx="825">
                  <c:v>14.57943892529056</c:v>
                </c:pt>
                <c:pt idx="826">
                  <c:v>14.591742714776171</c:v>
                </c:pt>
                <c:pt idx="827">
                  <c:v>14.600400050257781</c:v>
                </c:pt>
                <c:pt idx="828">
                  <c:v>14.607222364807109</c:v>
                </c:pt>
                <c:pt idx="829">
                  <c:v>14.726885639559031</c:v>
                </c:pt>
                <c:pt idx="830">
                  <c:v>14.77374841711417</c:v>
                </c:pt>
                <c:pt idx="831">
                  <c:v>14.78317312734767</c:v>
                </c:pt>
                <c:pt idx="832">
                  <c:v>14.81180225808045</c:v>
                </c:pt>
                <c:pt idx="833">
                  <c:v>14.822665125000929</c:v>
                </c:pt>
                <c:pt idx="834">
                  <c:v>14.886469065600121</c:v>
                </c:pt>
                <c:pt idx="835">
                  <c:v>14.893720786377999</c:v>
                </c:pt>
                <c:pt idx="836">
                  <c:v>14.92010836453966</c:v>
                </c:pt>
                <c:pt idx="837">
                  <c:v>14.946199455007021</c:v>
                </c:pt>
                <c:pt idx="838">
                  <c:v>15.019450579377031</c:v>
                </c:pt>
                <c:pt idx="839">
                  <c:v>15.066921712227501</c:v>
                </c:pt>
                <c:pt idx="840">
                  <c:v>15.15375267909803</c:v>
                </c:pt>
                <c:pt idx="841">
                  <c:v>15.179893295051119</c:v>
                </c:pt>
                <c:pt idx="842">
                  <c:v>15.374987814902701</c:v>
                </c:pt>
                <c:pt idx="843">
                  <c:v>15.41955896354153</c:v>
                </c:pt>
                <c:pt idx="844">
                  <c:v>15.46006650646903</c:v>
                </c:pt>
                <c:pt idx="845">
                  <c:v>15.50143407403411</c:v>
                </c:pt>
                <c:pt idx="846">
                  <c:v>15.57792213711528</c:v>
                </c:pt>
                <c:pt idx="847">
                  <c:v>15.596884884518531</c:v>
                </c:pt>
                <c:pt idx="848">
                  <c:v>15.60487573393733</c:v>
                </c:pt>
                <c:pt idx="849">
                  <c:v>15.641940273944311</c:v>
                </c:pt>
                <c:pt idx="850">
                  <c:v>15.761713706098149</c:v>
                </c:pt>
                <c:pt idx="851">
                  <c:v>15.77638140884819</c:v>
                </c:pt>
                <c:pt idx="852">
                  <c:v>15.830229823850379</c:v>
                </c:pt>
                <c:pt idx="853">
                  <c:v>15.8563100839747</c:v>
                </c:pt>
                <c:pt idx="854">
                  <c:v>15.891350284883901</c:v>
                </c:pt>
                <c:pt idx="855">
                  <c:v>15.95553273678831</c:v>
                </c:pt>
                <c:pt idx="856">
                  <c:v>15.99073450550234</c:v>
                </c:pt>
                <c:pt idx="857">
                  <c:v>16.078302067278859</c:v>
                </c:pt>
                <c:pt idx="858">
                  <c:v>16.171402222542628</c:v>
                </c:pt>
                <c:pt idx="859">
                  <c:v>16.19863715155099</c:v>
                </c:pt>
                <c:pt idx="860">
                  <c:v>16.40704819297132</c:v>
                </c:pt>
                <c:pt idx="861">
                  <c:v>16.4165850898017</c:v>
                </c:pt>
                <c:pt idx="862">
                  <c:v>16.440836917337769</c:v>
                </c:pt>
                <c:pt idx="863">
                  <c:v>16.49933730763134</c:v>
                </c:pt>
                <c:pt idx="864">
                  <c:v>16.51844898313912</c:v>
                </c:pt>
                <c:pt idx="865">
                  <c:v>16.813839569771289</c:v>
                </c:pt>
                <c:pt idx="866">
                  <c:v>16.847414043580631</c:v>
                </c:pt>
                <c:pt idx="867">
                  <c:v>17.053614493344799</c:v>
                </c:pt>
                <c:pt idx="868">
                  <c:v>17.073872491818321</c:v>
                </c:pt>
                <c:pt idx="869">
                  <c:v>17.105397194738998</c:v>
                </c:pt>
                <c:pt idx="870">
                  <c:v>17.142296377478679</c:v>
                </c:pt>
                <c:pt idx="871">
                  <c:v>17.14380285473246</c:v>
                </c:pt>
                <c:pt idx="872">
                  <c:v>17.20244275460092</c:v>
                </c:pt>
                <c:pt idx="873">
                  <c:v>17.254597383843681</c:v>
                </c:pt>
                <c:pt idx="874">
                  <c:v>17.28861483267718</c:v>
                </c:pt>
                <c:pt idx="875">
                  <c:v>17.354756397258811</c:v>
                </c:pt>
                <c:pt idx="876">
                  <c:v>17.523776476036058</c:v>
                </c:pt>
                <c:pt idx="877">
                  <c:v>17.551725409170061</c:v>
                </c:pt>
                <c:pt idx="878">
                  <c:v>17.737873067613229</c:v>
                </c:pt>
                <c:pt idx="879">
                  <c:v>17.765310981554219</c:v>
                </c:pt>
                <c:pt idx="880">
                  <c:v>17.840336269130901</c:v>
                </c:pt>
                <c:pt idx="881">
                  <c:v>17.93300206263816</c:v>
                </c:pt>
                <c:pt idx="882">
                  <c:v>17.939248217576221</c:v>
                </c:pt>
                <c:pt idx="883">
                  <c:v>18.069336877201849</c:v>
                </c:pt>
                <c:pt idx="884">
                  <c:v>18.406164199237509</c:v>
                </c:pt>
                <c:pt idx="885">
                  <c:v>18.42085663296789</c:v>
                </c:pt>
                <c:pt idx="886">
                  <c:v>18.463814607701551</c:v>
                </c:pt>
                <c:pt idx="887">
                  <c:v>18.464190009572871</c:v>
                </c:pt>
                <c:pt idx="888">
                  <c:v>18.48793518548241</c:v>
                </c:pt>
                <c:pt idx="889">
                  <c:v>18.536127999040261</c:v>
                </c:pt>
                <c:pt idx="890">
                  <c:v>18.78859414063183</c:v>
                </c:pt>
                <c:pt idx="891">
                  <c:v>18.79068099490496</c:v>
                </c:pt>
                <c:pt idx="892">
                  <c:v>18.819395416128621</c:v>
                </c:pt>
                <c:pt idx="893">
                  <c:v>18.82607032721706</c:v>
                </c:pt>
                <c:pt idx="894">
                  <c:v>18.853697278218281</c:v>
                </c:pt>
                <c:pt idx="895">
                  <c:v>18.951222707822581</c:v>
                </c:pt>
                <c:pt idx="896">
                  <c:v>18.969918925573172</c:v>
                </c:pt>
                <c:pt idx="897">
                  <c:v>18.973907780800602</c:v>
                </c:pt>
                <c:pt idx="898">
                  <c:v>19.06189617376285</c:v>
                </c:pt>
                <c:pt idx="899">
                  <c:v>19.401171689819211</c:v>
                </c:pt>
                <c:pt idx="900">
                  <c:v>19.4139907856588</c:v>
                </c:pt>
                <c:pt idx="901">
                  <c:v>19.500844454730231</c:v>
                </c:pt>
                <c:pt idx="902">
                  <c:v>19.505984578332299</c:v>
                </c:pt>
                <c:pt idx="903">
                  <c:v>19.734421420159389</c:v>
                </c:pt>
                <c:pt idx="904">
                  <c:v>19.85942421687232</c:v>
                </c:pt>
                <c:pt idx="905">
                  <c:v>20.382448793881149</c:v>
                </c:pt>
                <c:pt idx="906">
                  <c:v>20.54776805611224</c:v>
                </c:pt>
                <c:pt idx="907">
                  <c:v>20.747874380923431</c:v>
                </c:pt>
                <c:pt idx="908">
                  <c:v>21.020940742717201</c:v>
                </c:pt>
                <c:pt idx="909">
                  <c:v>21.071913434874929</c:v>
                </c:pt>
                <c:pt idx="910">
                  <c:v>21.318818514429498</c:v>
                </c:pt>
                <c:pt idx="911">
                  <c:v>21.356115079918599</c:v>
                </c:pt>
                <c:pt idx="912">
                  <c:v>21.732130459230419</c:v>
                </c:pt>
                <c:pt idx="913">
                  <c:v>22.050991671931751</c:v>
                </c:pt>
                <c:pt idx="914">
                  <c:v>22.0951147840603</c:v>
                </c:pt>
                <c:pt idx="915">
                  <c:v>22.329046976853409</c:v>
                </c:pt>
                <c:pt idx="916">
                  <c:v>22.677513306212571</c:v>
                </c:pt>
                <c:pt idx="917">
                  <c:v>22.842602190411981</c:v>
                </c:pt>
                <c:pt idx="918">
                  <c:v>22.975449140100299</c:v>
                </c:pt>
                <c:pt idx="919">
                  <c:v>22.993155769705879</c:v>
                </c:pt>
                <c:pt idx="920">
                  <c:v>23.161963358949201</c:v>
                </c:pt>
                <c:pt idx="921">
                  <c:v>23.185627738936869</c:v>
                </c:pt>
                <c:pt idx="922">
                  <c:v>23.240991183195479</c:v>
                </c:pt>
                <c:pt idx="923">
                  <c:v>23.2518034883776</c:v>
                </c:pt>
                <c:pt idx="924">
                  <c:v>23.325597371482321</c:v>
                </c:pt>
                <c:pt idx="925">
                  <c:v>23.333480484279409</c:v>
                </c:pt>
                <c:pt idx="926">
                  <c:v>23.336672944353221</c:v>
                </c:pt>
                <c:pt idx="927">
                  <c:v>23.50473258175959</c:v>
                </c:pt>
                <c:pt idx="928">
                  <c:v>23.521655497912679</c:v>
                </c:pt>
                <c:pt idx="929">
                  <c:v>23.707551134405339</c:v>
                </c:pt>
                <c:pt idx="930">
                  <c:v>23.80687226624871</c:v>
                </c:pt>
                <c:pt idx="931">
                  <c:v>23.813040999760481</c:v>
                </c:pt>
                <c:pt idx="932">
                  <c:v>23.977037452247199</c:v>
                </c:pt>
                <c:pt idx="933">
                  <c:v>24.111175024441259</c:v>
                </c:pt>
                <c:pt idx="934">
                  <c:v>24.715569394422861</c:v>
                </c:pt>
                <c:pt idx="935">
                  <c:v>24.95910669817134</c:v>
                </c:pt>
                <c:pt idx="936">
                  <c:v>24.983839881071859</c:v>
                </c:pt>
                <c:pt idx="937">
                  <c:v>25.05443629145293</c:v>
                </c:pt>
                <c:pt idx="938">
                  <c:v>25.211615084176049</c:v>
                </c:pt>
                <c:pt idx="939">
                  <c:v>25.307477359361449</c:v>
                </c:pt>
                <c:pt idx="940">
                  <c:v>25.437324165118621</c:v>
                </c:pt>
                <c:pt idx="941">
                  <c:v>25.458632986432239</c:v>
                </c:pt>
                <c:pt idx="942">
                  <c:v>25.567091905173321</c:v>
                </c:pt>
                <c:pt idx="943">
                  <c:v>25.82806377970013</c:v>
                </c:pt>
                <c:pt idx="944">
                  <c:v>25.896920827923111</c:v>
                </c:pt>
                <c:pt idx="945">
                  <c:v>26.544607928533601</c:v>
                </c:pt>
                <c:pt idx="946">
                  <c:v>26.569931974962682</c:v>
                </c:pt>
                <c:pt idx="947">
                  <c:v>26.76956459240672</c:v>
                </c:pt>
                <c:pt idx="948">
                  <c:v>26.830206552820488</c:v>
                </c:pt>
                <c:pt idx="949">
                  <c:v>26.911703893788129</c:v>
                </c:pt>
                <c:pt idx="950">
                  <c:v>27.088527419944519</c:v>
                </c:pt>
                <c:pt idx="951">
                  <c:v>27.146411249066681</c:v>
                </c:pt>
                <c:pt idx="952">
                  <c:v>28.071886850745958</c:v>
                </c:pt>
                <c:pt idx="953">
                  <c:v>28.374089788591469</c:v>
                </c:pt>
                <c:pt idx="954">
                  <c:v>28.439540246993079</c:v>
                </c:pt>
                <c:pt idx="955">
                  <c:v>28.533342473781119</c:v>
                </c:pt>
                <c:pt idx="956">
                  <c:v>28.59516616949303</c:v>
                </c:pt>
                <c:pt idx="957">
                  <c:v>28.690514669573268</c:v>
                </c:pt>
                <c:pt idx="958">
                  <c:v>28.78984201311097</c:v>
                </c:pt>
                <c:pt idx="959">
                  <c:v>28.922838243306622</c:v>
                </c:pt>
                <c:pt idx="960">
                  <c:v>29.444828214173789</c:v>
                </c:pt>
                <c:pt idx="961">
                  <c:v>29.774961464895199</c:v>
                </c:pt>
                <c:pt idx="962">
                  <c:v>30.28974042953611</c:v>
                </c:pt>
                <c:pt idx="963">
                  <c:v>30.71190975313943</c:v>
                </c:pt>
                <c:pt idx="964">
                  <c:v>30.806797014849391</c:v>
                </c:pt>
                <c:pt idx="965">
                  <c:v>31.487665791967849</c:v>
                </c:pt>
                <c:pt idx="966">
                  <c:v>31.637642263810299</c:v>
                </c:pt>
                <c:pt idx="967">
                  <c:v>31.839555809638121</c:v>
                </c:pt>
                <c:pt idx="968">
                  <c:v>31.850526921978719</c:v>
                </c:pt>
                <c:pt idx="969">
                  <c:v>32.503086728804909</c:v>
                </c:pt>
                <c:pt idx="970">
                  <c:v>33.084393984972358</c:v>
                </c:pt>
                <c:pt idx="971">
                  <c:v>33.503255537645003</c:v>
                </c:pt>
                <c:pt idx="972">
                  <c:v>33.909236185034423</c:v>
                </c:pt>
                <c:pt idx="973">
                  <c:v>34.160843473933468</c:v>
                </c:pt>
                <c:pt idx="974">
                  <c:v>34.410807059883361</c:v>
                </c:pt>
                <c:pt idx="975">
                  <c:v>34.499389216375711</c:v>
                </c:pt>
                <c:pt idx="976">
                  <c:v>34.610284134217288</c:v>
                </c:pt>
                <c:pt idx="977">
                  <c:v>34.663736182671599</c:v>
                </c:pt>
                <c:pt idx="978">
                  <c:v>35.535156613063883</c:v>
                </c:pt>
                <c:pt idx="979">
                  <c:v>35.610542042334032</c:v>
                </c:pt>
                <c:pt idx="980">
                  <c:v>35.807882092072639</c:v>
                </c:pt>
                <c:pt idx="981">
                  <c:v>36.295070338212078</c:v>
                </c:pt>
                <c:pt idx="982">
                  <c:v>36.520506022658111</c:v>
                </c:pt>
                <c:pt idx="983">
                  <c:v>37.024152166285063</c:v>
                </c:pt>
                <c:pt idx="984">
                  <c:v>37.110597136297407</c:v>
                </c:pt>
                <c:pt idx="985">
                  <c:v>37.17902895220265</c:v>
                </c:pt>
                <c:pt idx="986">
                  <c:v>39.40754261499923</c:v>
                </c:pt>
                <c:pt idx="987">
                  <c:v>41.243012250450363</c:v>
                </c:pt>
                <c:pt idx="988">
                  <c:v>41.34164904053825</c:v>
                </c:pt>
                <c:pt idx="989">
                  <c:v>41.625621802184298</c:v>
                </c:pt>
                <c:pt idx="990">
                  <c:v>43.406011049782592</c:v>
                </c:pt>
                <c:pt idx="991">
                  <c:v>43.522670752593932</c:v>
                </c:pt>
                <c:pt idx="992">
                  <c:v>46.675737058780328</c:v>
                </c:pt>
                <c:pt idx="993">
                  <c:v>49.551681299949777</c:v>
                </c:pt>
                <c:pt idx="994">
                  <c:v>50.939623603601021</c:v>
                </c:pt>
                <c:pt idx="995">
                  <c:v>52.577666851355993</c:v>
                </c:pt>
                <c:pt idx="996">
                  <c:v>53.822225406045</c:v>
                </c:pt>
              </c:numCache>
            </c:numRef>
          </c:xVal>
          <c:yVal>
            <c:numRef>
              <c:f>LOS!$J$6:$J$1002</c:f>
              <c:numCache>
                <c:formatCode>General</c:formatCode>
                <c:ptCount val="997"/>
                <c:pt idx="0">
                  <c:v>1.0482946606736799E-139</c:v>
                </c:pt>
                <c:pt idx="1">
                  <c:v>5.4062162508816797E-122</c:v>
                </c:pt>
                <c:pt idx="2">
                  <c:v>5.54155402980946E-111</c:v>
                </c:pt>
                <c:pt idx="3">
                  <c:v>1.02596385244423E-107</c:v>
                </c:pt>
                <c:pt idx="4">
                  <c:v>7.3348227414194398E-96</c:v>
                </c:pt>
                <c:pt idx="5">
                  <c:v>9.2489823056564096E-77</c:v>
                </c:pt>
                <c:pt idx="6">
                  <c:v>1.962694753304E-76</c:v>
                </c:pt>
                <c:pt idx="7">
                  <c:v>8.8280560147835495E-76</c:v>
                </c:pt>
                <c:pt idx="8">
                  <c:v>7.0223952894509496E-74</c:v>
                </c:pt>
                <c:pt idx="9">
                  <c:v>4.7008545570785898E-65</c:v>
                </c:pt>
                <c:pt idx="10">
                  <c:v>5.7778876395579301E-61</c:v>
                </c:pt>
                <c:pt idx="11">
                  <c:v>5.3354270607866499E-60</c:v>
                </c:pt>
                <c:pt idx="12">
                  <c:v>4.8566123308887296E-59</c:v>
                </c:pt>
                <c:pt idx="13">
                  <c:v>2.3278176816760901E-58</c:v>
                </c:pt>
                <c:pt idx="14">
                  <c:v>4.3547187380061802E-56</c:v>
                </c:pt>
                <c:pt idx="15">
                  <c:v>1.8893085988678399E-55</c:v>
                </c:pt>
                <c:pt idx="16">
                  <c:v>2.3832604610461401E-55</c:v>
                </c:pt>
                <c:pt idx="17">
                  <c:v>7.2275171990391701E-53</c:v>
                </c:pt>
                <c:pt idx="18">
                  <c:v>1.9621361941722399E-52</c:v>
                </c:pt>
                <c:pt idx="19">
                  <c:v>1.86389804150177E-51</c:v>
                </c:pt>
                <c:pt idx="20">
                  <c:v>3.0740732563576E-51</c:v>
                </c:pt>
                <c:pt idx="21">
                  <c:v>8.0983522894422706E-51</c:v>
                </c:pt>
                <c:pt idx="22">
                  <c:v>4.9398891636859899E-50</c:v>
                </c:pt>
                <c:pt idx="23">
                  <c:v>1.3847667198144701E-49</c:v>
                </c:pt>
                <c:pt idx="24">
                  <c:v>1.42187837605532E-49</c:v>
                </c:pt>
                <c:pt idx="25">
                  <c:v>2.36546309765155E-49</c:v>
                </c:pt>
                <c:pt idx="26">
                  <c:v>3.6065137223673401E-48</c:v>
                </c:pt>
                <c:pt idx="27">
                  <c:v>3.2575231622730802E-47</c:v>
                </c:pt>
                <c:pt idx="28">
                  <c:v>2.7994049230603699E-46</c:v>
                </c:pt>
                <c:pt idx="29">
                  <c:v>1.7335234554173999E-45</c:v>
                </c:pt>
                <c:pt idx="30">
                  <c:v>3.6381722707377898E-44</c:v>
                </c:pt>
                <c:pt idx="31">
                  <c:v>5.7186256054251602E-44</c:v>
                </c:pt>
                <c:pt idx="32">
                  <c:v>9.3509670913394493E-43</c:v>
                </c:pt>
                <c:pt idx="33">
                  <c:v>4.5875609430845897E-42</c:v>
                </c:pt>
                <c:pt idx="34">
                  <c:v>6.8413050293864301E-41</c:v>
                </c:pt>
                <c:pt idx="35">
                  <c:v>3.1653358846460099E-40</c:v>
                </c:pt>
                <c:pt idx="36">
                  <c:v>3.2700261621854301E-40</c:v>
                </c:pt>
                <c:pt idx="37">
                  <c:v>8.8875126953184603E-40</c:v>
                </c:pt>
                <c:pt idx="38">
                  <c:v>1.4096479818227101E-39</c:v>
                </c:pt>
                <c:pt idx="39">
                  <c:v>1.6001710437783099E-39</c:v>
                </c:pt>
                <c:pt idx="40">
                  <c:v>4.9791471727924898E-39</c:v>
                </c:pt>
                <c:pt idx="41">
                  <c:v>1.2721699790954601E-38</c:v>
                </c:pt>
                <c:pt idx="42">
                  <c:v>2.7445986743985999E-38</c:v>
                </c:pt>
                <c:pt idx="43">
                  <c:v>2.8989481563088302E-38</c:v>
                </c:pt>
                <c:pt idx="44">
                  <c:v>3.4720793206131001E-38</c:v>
                </c:pt>
                <c:pt idx="45">
                  <c:v>4.5484470302383899E-38</c:v>
                </c:pt>
                <c:pt idx="46">
                  <c:v>5.2149816333043798E-38</c:v>
                </c:pt>
                <c:pt idx="47">
                  <c:v>1.1119419129552701E-37</c:v>
                </c:pt>
                <c:pt idx="48">
                  <c:v>1.3351485820821099E-37</c:v>
                </c:pt>
                <c:pt idx="49">
                  <c:v>1.79304374306258E-37</c:v>
                </c:pt>
                <c:pt idx="50">
                  <c:v>2.9391445251586498E-37</c:v>
                </c:pt>
                <c:pt idx="51">
                  <c:v>6.9680893404047699E-37</c:v>
                </c:pt>
                <c:pt idx="52">
                  <c:v>8.8274212373406195E-37</c:v>
                </c:pt>
                <c:pt idx="53">
                  <c:v>1.04455765738541E-36</c:v>
                </c:pt>
                <c:pt idx="54">
                  <c:v>2.0340622748052501E-36</c:v>
                </c:pt>
                <c:pt idx="55">
                  <c:v>4.9212956225878198E-36</c:v>
                </c:pt>
                <c:pt idx="56">
                  <c:v>5.3208926845773799E-36</c:v>
                </c:pt>
                <c:pt idx="57">
                  <c:v>8.7040167167010196E-36</c:v>
                </c:pt>
                <c:pt idx="58">
                  <c:v>8.7558021754922294E-36</c:v>
                </c:pt>
                <c:pt idx="59">
                  <c:v>1.41450232936909E-35</c:v>
                </c:pt>
                <c:pt idx="60">
                  <c:v>1.7125803947429999E-35</c:v>
                </c:pt>
                <c:pt idx="61">
                  <c:v>8.5856796378970696E-35</c:v>
                </c:pt>
                <c:pt idx="62">
                  <c:v>3.3693984790028202E-34</c:v>
                </c:pt>
                <c:pt idx="63">
                  <c:v>4.7863445062387097E-34</c:v>
                </c:pt>
                <c:pt idx="64">
                  <c:v>5.7697227520283796E-34</c:v>
                </c:pt>
                <c:pt idx="65">
                  <c:v>7.1242740250830203E-34</c:v>
                </c:pt>
                <c:pt idx="66">
                  <c:v>7.2017781186613798E-34</c:v>
                </c:pt>
                <c:pt idx="67">
                  <c:v>1.8183448219074399E-33</c:v>
                </c:pt>
                <c:pt idx="68">
                  <c:v>3.3101855440961801E-33</c:v>
                </c:pt>
                <c:pt idx="69">
                  <c:v>3.8767800496742599E-33</c:v>
                </c:pt>
                <c:pt idx="70">
                  <c:v>6.2687049589366893E-33</c:v>
                </c:pt>
                <c:pt idx="71">
                  <c:v>1.05330986694249E-32</c:v>
                </c:pt>
                <c:pt idx="72">
                  <c:v>2.47241813925442E-32</c:v>
                </c:pt>
                <c:pt idx="73">
                  <c:v>9.3982896020158402E-32</c:v>
                </c:pt>
                <c:pt idx="74">
                  <c:v>1.4846611641507101E-31</c:v>
                </c:pt>
                <c:pt idx="75">
                  <c:v>5.9485078295033903E-31</c:v>
                </c:pt>
                <c:pt idx="76">
                  <c:v>6.5206216373966101E-31</c:v>
                </c:pt>
                <c:pt idx="77">
                  <c:v>1.1536540472234201E-30</c:v>
                </c:pt>
                <c:pt idx="78">
                  <c:v>2.0915581845810099E-30</c:v>
                </c:pt>
                <c:pt idx="79">
                  <c:v>2.48449840034985E-29</c:v>
                </c:pt>
                <c:pt idx="80">
                  <c:v>2.5277444249192801E-29</c:v>
                </c:pt>
                <c:pt idx="81">
                  <c:v>4.0433414793893997E-29</c:v>
                </c:pt>
                <c:pt idx="82">
                  <c:v>5.1780235904605395E-29</c:v>
                </c:pt>
                <c:pt idx="83">
                  <c:v>9.5213282770098303E-29</c:v>
                </c:pt>
                <c:pt idx="84">
                  <c:v>1.1124630352667099E-28</c:v>
                </c:pt>
                <c:pt idx="85">
                  <c:v>4.9724195139343298E-28</c:v>
                </c:pt>
                <c:pt idx="86">
                  <c:v>1.59647150717316E-27</c:v>
                </c:pt>
                <c:pt idx="87">
                  <c:v>2.29523430088415E-27</c:v>
                </c:pt>
                <c:pt idx="88">
                  <c:v>4.01765224497864E-27</c:v>
                </c:pt>
                <c:pt idx="89">
                  <c:v>9.9196268511645606E-27</c:v>
                </c:pt>
                <c:pt idx="90">
                  <c:v>1.36130307261704E-26</c:v>
                </c:pt>
                <c:pt idx="91">
                  <c:v>1.36991863627342E-26</c:v>
                </c:pt>
                <c:pt idx="92">
                  <c:v>1.3871670331994601E-26</c:v>
                </c:pt>
                <c:pt idx="93">
                  <c:v>1.5034836801398299E-26</c:v>
                </c:pt>
                <c:pt idx="94">
                  <c:v>4.0866457661842602E-26</c:v>
                </c:pt>
                <c:pt idx="95">
                  <c:v>5.5683969321773502E-26</c:v>
                </c:pt>
                <c:pt idx="96">
                  <c:v>7.4509435839497996E-26</c:v>
                </c:pt>
                <c:pt idx="97">
                  <c:v>1.14456014898571E-25</c:v>
                </c:pt>
                <c:pt idx="98">
                  <c:v>1.4747612718133101E-25</c:v>
                </c:pt>
                <c:pt idx="99">
                  <c:v>1.8222622075372099E-25</c:v>
                </c:pt>
                <c:pt idx="100">
                  <c:v>2.23984698180368E-25</c:v>
                </c:pt>
                <c:pt idx="101">
                  <c:v>2.4164087648774201E-25</c:v>
                </c:pt>
                <c:pt idx="102">
                  <c:v>2.7530444409521898E-25</c:v>
                </c:pt>
                <c:pt idx="103">
                  <c:v>7.2935281738909003E-25</c:v>
                </c:pt>
                <c:pt idx="104">
                  <c:v>1.05327043596234E-24</c:v>
                </c:pt>
                <c:pt idx="105">
                  <c:v>1.9560032633268799E-24</c:v>
                </c:pt>
                <c:pt idx="106">
                  <c:v>1.9941489655504501E-24</c:v>
                </c:pt>
                <c:pt idx="107">
                  <c:v>3.04913070402178E-24</c:v>
                </c:pt>
                <c:pt idx="108">
                  <c:v>3.3360627486835301E-24</c:v>
                </c:pt>
                <c:pt idx="109">
                  <c:v>1.23948338653072E-23</c:v>
                </c:pt>
                <c:pt idx="110">
                  <c:v>1.80675916988192E-23</c:v>
                </c:pt>
                <c:pt idx="111">
                  <c:v>3.3151581077554903E-23</c:v>
                </c:pt>
                <c:pt idx="112">
                  <c:v>3.3609083355316597E-23</c:v>
                </c:pt>
                <c:pt idx="113">
                  <c:v>3.4845222516942998E-23</c:v>
                </c:pt>
                <c:pt idx="114">
                  <c:v>4.2373420096429897E-23</c:v>
                </c:pt>
                <c:pt idx="115">
                  <c:v>5.7388749699547796E-23</c:v>
                </c:pt>
                <c:pt idx="116">
                  <c:v>8.5408660023086697E-23</c:v>
                </c:pt>
                <c:pt idx="117">
                  <c:v>9.9252188784195399E-23</c:v>
                </c:pt>
                <c:pt idx="118">
                  <c:v>1.02637195037345E-22</c:v>
                </c:pt>
                <c:pt idx="119">
                  <c:v>1.5375450781110499E-22</c:v>
                </c:pt>
                <c:pt idx="120">
                  <c:v>1.5574936515557399E-22</c:v>
                </c:pt>
                <c:pt idx="121">
                  <c:v>1.7890609126454E-22</c:v>
                </c:pt>
                <c:pt idx="122">
                  <c:v>1.1301189187822699E-21</c:v>
                </c:pt>
                <c:pt idx="123">
                  <c:v>1.26495730854143E-21</c:v>
                </c:pt>
                <c:pt idx="124">
                  <c:v>1.5717834281711E-21</c:v>
                </c:pt>
                <c:pt idx="125">
                  <c:v>1.7331369228237601E-21</c:v>
                </c:pt>
                <c:pt idx="126">
                  <c:v>2.0146863985471301E-21</c:v>
                </c:pt>
                <c:pt idx="127">
                  <c:v>3.38568825592101E-21</c:v>
                </c:pt>
                <c:pt idx="128">
                  <c:v>4.3756875897673599E-21</c:v>
                </c:pt>
                <c:pt idx="129">
                  <c:v>5.4864572778266798E-21</c:v>
                </c:pt>
                <c:pt idx="130">
                  <c:v>8.0333223459134005E-21</c:v>
                </c:pt>
                <c:pt idx="131">
                  <c:v>1.1081332811616501E-20</c:v>
                </c:pt>
                <c:pt idx="132">
                  <c:v>1.5356081939886401E-20</c:v>
                </c:pt>
                <c:pt idx="133">
                  <c:v>2.01997724964162E-20</c:v>
                </c:pt>
                <c:pt idx="134">
                  <c:v>2.8310760611590798E-20</c:v>
                </c:pt>
                <c:pt idx="135">
                  <c:v>2.9467485078807501E-20</c:v>
                </c:pt>
                <c:pt idx="136">
                  <c:v>3.1710378927519302E-20</c:v>
                </c:pt>
                <c:pt idx="137">
                  <c:v>3.9167685729089001E-20</c:v>
                </c:pt>
                <c:pt idx="138">
                  <c:v>4.6507194606320398E-20</c:v>
                </c:pt>
                <c:pt idx="139">
                  <c:v>4.8639460232110398E-20</c:v>
                </c:pt>
                <c:pt idx="140">
                  <c:v>1.5406029103460901E-19</c:v>
                </c:pt>
                <c:pt idx="141">
                  <c:v>1.72516219937609E-19</c:v>
                </c:pt>
                <c:pt idx="142">
                  <c:v>2.6923593500682799E-19</c:v>
                </c:pt>
                <c:pt idx="143">
                  <c:v>5.2461608226685502E-19</c:v>
                </c:pt>
                <c:pt idx="144">
                  <c:v>6.92165517472658E-19</c:v>
                </c:pt>
                <c:pt idx="145">
                  <c:v>7.4495400536489E-19</c:v>
                </c:pt>
                <c:pt idx="146">
                  <c:v>7.9681350087096197E-19</c:v>
                </c:pt>
                <c:pt idx="147">
                  <c:v>8.0866887814784203E-19</c:v>
                </c:pt>
                <c:pt idx="148">
                  <c:v>9.6114474710578504E-19</c:v>
                </c:pt>
                <c:pt idx="149">
                  <c:v>2.2107667439402801E-18</c:v>
                </c:pt>
                <c:pt idx="150">
                  <c:v>2.4623368356247901E-18</c:v>
                </c:pt>
                <c:pt idx="151">
                  <c:v>2.72771164352229E-18</c:v>
                </c:pt>
                <c:pt idx="152">
                  <c:v>4.0604058474093399E-18</c:v>
                </c:pt>
                <c:pt idx="153">
                  <c:v>4.3834878096900903E-18</c:v>
                </c:pt>
                <c:pt idx="154">
                  <c:v>6.4184130137893798E-18</c:v>
                </c:pt>
                <c:pt idx="155">
                  <c:v>1.3490267285881599E-17</c:v>
                </c:pt>
                <c:pt idx="156">
                  <c:v>1.7927453263626301E-17</c:v>
                </c:pt>
                <c:pt idx="157">
                  <c:v>2.8880126231704401E-17</c:v>
                </c:pt>
                <c:pt idx="158">
                  <c:v>3.04215816635192E-17</c:v>
                </c:pt>
                <c:pt idx="159">
                  <c:v>4.1194558675868697E-17</c:v>
                </c:pt>
                <c:pt idx="160">
                  <c:v>4.3855349103986902E-17</c:v>
                </c:pt>
                <c:pt idx="161">
                  <c:v>5.3134333400871299E-17</c:v>
                </c:pt>
                <c:pt idx="162">
                  <c:v>7.3686689786691604E-17</c:v>
                </c:pt>
                <c:pt idx="163">
                  <c:v>8.8462602409856198E-17</c:v>
                </c:pt>
                <c:pt idx="164">
                  <c:v>8.8915328453588598E-17</c:v>
                </c:pt>
                <c:pt idx="165">
                  <c:v>9.0597219051145497E-17</c:v>
                </c:pt>
                <c:pt idx="166">
                  <c:v>9.0628937290083299E-17</c:v>
                </c:pt>
                <c:pt idx="167">
                  <c:v>1.03612313169917E-16</c:v>
                </c:pt>
                <c:pt idx="168">
                  <c:v>1.4338239361945199E-16</c:v>
                </c:pt>
                <c:pt idx="169">
                  <c:v>1.5383968444167E-16</c:v>
                </c:pt>
                <c:pt idx="170">
                  <c:v>2.38677781823594E-16</c:v>
                </c:pt>
                <c:pt idx="171">
                  <c:v>2.6285907838299899E-16</c:v>
                </c:pt>
                <c:pt idx="172">
                  <c:v>3.5841312948909701E-16</c:v>
                </c:pt>
                <c:pt idx="173">
                  <c:v>3.76900469498837E-16</c:v>
                </c:pt>
                <c:pt idx="174">
                  <c:v>4.5700232837144104E-16</c:v>
                </c:pt>
                <c:pt idx="175">
                  <c:v>5.0099626201369697E-16</c:v>
                </c:pt>
                <c:pt idx="176">
                  <c:v>5.1104770468061399E-16</c:v>
                </c:pt>
                <c:pt idx="177">
                  <c:v>5.3121691346436101E-16</c:v>
                </c:pt>
                <c:pt idx="178">
                  <c:v>6.1436209623911303E-16</c:v>
                </c:pt>
                <c:pt idx="179">
                  <c:v>7.3130729247136695E-16</c:v>
                </c:pt>
                <c:pt idx="180">
                  <c:v>7.9344567968775297E-16</c:v>
                </c:pt>
                <c:pt idx="181">
                  <c:v>1.1332353115099501E-15</c:v>
                </c:pt>
                <c:pt idx="182">
                  <c:v>1.81508051349746E-15</c:v>
                </c:pt>
                <c:pt idx="183">
                  <c:v>2.4446293955802902E-15</c:v>
                </c:pt>
                <c:pt idx="184">
                  <c:v>2.7053792937742E-15</c:v>
                </c:pt>
                <c:pt idx="185">
                  <c:v>2.8768547635862801E-15</c:v>
                </c:pt>
                <c:pt idx="186">
                  <c:v>2.9973187107856702E-15</c:v>
                </c:pt>
                <c:pt idx="187">
                  <c:v>3.5364170123711598E-15</c:v>
                </c:pt>
                <c:pt idx="188">
                  <c:v>4.3651744421845198E-15</c:v>
                </c:pt>
                <c:pt idx="189">
                  <c:v>4.6803701104924803E-15</c:v>
                </c:pt>
                <c:pt idx="190">
                  <c:v>5.9702703686470702E-15</c:v>
                </c:pt>
                <c:pt idx="191">
                  <c:v>8.4126509562251994E-15</c:v>
                </c:pt>
                <c:pt idx="192">
                  <c:v>9.3228247955641194E-15</c:v>
                </c:pt>
                <c:pt idx="193">
                  <c:v>9.4310768802322493E-15</c:v>
                </c:pt>
                <c:pt idx="194">
                  <c:v>1.0500433392584301E-14</c:v>
                </c:pt>
                <c:pt idx="195">
                  <c:v>1.54655857796581E-14</c:v>
                </c:pt>
                <c:pt idx="196">
                  <c:v>1.7325211967441799E-14</c:v>
                </c:pt>
                <c:pt idx="197">
                  <c:v>2.6040717346879699E-14</c:v>
                </c:pt>
                <c:pt idx="198">
                  <c:v>2.9708069466867297E-14</c:v>
                </c:pt>
                <c:pt idx="199">
                  <c:v>3.37368941402374E-14</c:v>
                </c:pt>
                <c:pt idx="200">
                  <c:v>4.6489614673247299E-14</c:v>
                </c:pt>
                <c:pt idx="201">
                  <c:v>5.19711795187341E-14</c:v>
                </c:pt>
                <c:pt idx="202">
                  <c:v>6.1442288522058295E-14</c:v>
                </c:pt>
                <c:pt idx="203">
                  <c:v>6.2070038092029498E-14</c:v>
                </c:pt>
                <c:pt idx="204">
                  <c:v>1.1752809704221301E-13</c:v>
                </c:pt>
                <c:pt idx="205">
                  <c:v>1.43485144607504E-13</c:v>
                </c:pt>
                <c:pt idx="206">
                  <c:v>1.6087135703337099E-13</c:v>
                </c:pt>
                <c:pt idx="207">
                  <c:v>1.9585630851331401E-13</c:v>
                </c:pt>
                <c:pt idx="208">
                  <c:v>2.3089553972394798E-13</c:v>
                </c:pt>
                <c:pt idx="209">
                  <c:v>6.1217999857187704E-13</c:v>
                </c:pt>
                <c:pt idx="210">
                  <c:v>6.6186457495618698E-13</c:v>
                </c:pt>
                <c:pt idx="211">
                  <c:v>6.9321614782388405E-13</c:v>
                </c:pt>
                <c:pt idx="212">
                  <c:v>7.6325582521454304E-13</c:v>
                </c:pt>
                <c:pt idx="213">
                  <c:v>8.7406866163202295E-13</c:v>
                </c:pt>
                <c:pt idx="214">
                  <c:v>8.8565626319223501E-13</c:v>
                </c:pt>
                <c:pt idx="215">
                  <c:v>9.9062773634633194E-13</c:v>
                </c:pt>
                <c:pt idx="216">
                  <c:v>1.43047766596626E-12</c:v>
                </c:pt>
                <c:pt idx="217">
                  <c:v>1.66342925264057E-12</c:v>
                </c:pt>
                <c:pt idx="218">
                  <c:v>1.7893987179547201E-12</c:v>
                </c:pt>
                <c:pt idx="219">
                  <c:v>1.79965532596599E-12</c:v>
                </c:pt>
                <c:pt idx="220">
                  <c:v>2.2223116158922101E-12</c:v>
                </c:pt>
                <c:pt idx="221">
                  <c:v>2.33645458792214E-12</c:v>
                </c:pt>
                <c:pt idx="222">
                  <c:v>2.3590357932136899E-12</c:v>
                </c:pt>
                <c:pt idx="223">
                  <c:v>2.3945720975036501E-12</c:v>
                </c:pt>
                <c:pt idx="224">
                  <c:v>2.5154788116421901E-12</c:v>
                </c:pt>
                <c:pt idx="225">
                  <c:v>2.9860452329883799E-12</c:v>
                </c:pt>
                <c:pt idx="226">
                  <c:v>3.0663561333526801E-12</c:v>
                </c:pt>
                <c:pt idx="227">
                  <c:v>3.9095515970737304E-12</c:v>
                </c:pt>
                <c:pt idx="228">
                  <c:v>4.6034720774490701E-12</c:v>
                </c:pt>
                <c:pt idx="229">
                  <c:v>7.8653402371648495E-12</c:v>
                </c:pt>
                <c:pt idx="230">
                  <c:v>8.3288096106180293E-12</c:v>
                </c:pt>
                <c:pt idx="231">
                  <c:v>8.5496992992131297E-12</c:v>
                </c:pt>
                <c:pt idx="232">
                  <c:v>1.2505085492653301E-11</c:v>
                </c:pt>
                <c:pt idx="233">
                  <c:v>1.6727112050528399E-11</c:v>
                </c:pt>
                <c:pt idx="234">
                  <c:v>1.77263202226345E-11</c:v>
                </c:pt>
                <c:pt idx="235">
                  <c:v>2.4191950017585201E-11</c:v>
                </c:pt>
                <c:pt idx="236">
                  <c:v>2.4610075466051601E-11</c:v>
                </c:pt>
                <c:pt idx="237">
                  <c:v>3.7477333305195901E-11</c:v>
                </c:pt>
                <c:pt idx="238">
                  <c:v>4.3714306442055602E-11</c:v>
                </c:pt>
                <c:pt idx="239">
                  <c:v>4.7286888985683099E-11</c:v>
                </c:pt>
                <c:pt idx="240">
                  <c:v>6.7435339554919406E-11</c:v>
                </c:pt>
                <c:pt idx="241">
                  <c:v>6.8423383057864401E-11</c:v>
                </c:pt>
                <c:pt idx="242">
                  <c:v>8.1707218835431395E-11</c:v>
                </c:pt>
                <c:pt idx="243">
                  <c:v>9.2140138876157996E-11</c:v>
                </c:pt>
                <c:pt idx="244">
                  <c:v>1.07142570123176E-10</c:v>
                </c:pt>
                <c:pt idx="245">
                  <c:v>1.23280046292082E-10</c:v>
                </c:pt>
                <c:pt idx="246">
                  <c:v>1.50399086789421E-10</c:v>
                </c:pt>
                <c:pt idx="247">
                  <c:v>1.54462915983424E-10</c:v>
                </c:pt>
                <c:pt idx="248">
                  <c:v>1.7188439431767801E-10</c:v>
                </c:pt>
                <c:pt idx="249">
                  <c:v>1.8723858045845901E-10</c:v>
                </c:pt>
                <c:pt idx="250">
                  <c:v>2.00335824469725E-10</c:v>
                </c:pt>
                <c:pt idx="251">
                  <c:v>2.2137471638290099E-10</c:v>
                </c:pt>
                <c:pt idx="252">
                  <c:v>2.2229999732689499E-10</c:v>
                </c:pt>
                <c:pt idx="253">
                  <c:v>3.0115943837584902E-10</c:v>
                </c:pt>
                <c:pt idx="254">
                  <c:v>3.09733743668036E-10</c:v>
                </c:pt>
                <c:pt idx="255">
                  <c:v>3.1650365646374297E-10</c:v>
                </c:pt>
                <c:pt idx="256">
                  <c:v>3.7896151917982002E-10</c:v>
                </c:pt>
                <c:pt idx="257">
                  <c:v>4.2337872346374398E-10</c:v>
                </c:pt>
                <c:pt idx="258">
                  <c:v>4.4813533556779199E-10</c:v>
                </c:pt>
                <c:pt idx="259">
                  <c:v>4.6715642376556597E-10</c:v>
                </c:pt>
                <c:pt idx="260">
                  <c:v>4.7542415623694097E-10</c:v>
                </c:pt>
                <c:pt idx="261">
                  <c:v>5.3187918264261499E-10</c:v>
                </c:pt>
                <c:pt idx="262">
                  <c:v>5.6905654399421901E-10</c:v>
                </c:pt>
                <c:pt idx="263">
                  <c:v>7.6284624990905796E-10</c:v>
                </c:pt>
                <c:pt idx="264">
                  <c:v>7.70262428683411E-10</c:v>
                </c:pt>
                <c:pt idx="265">
                  <c:v>8.3822983089725499E-10</c:v>
                </c:pt>
                <c:pt idx="266">
                  <c:v>8.7657991504552401E-10</c:v>
                </c:pt>
                <c:pt idx="267">
                  <c:v>9.35673145185281E-10</c:v>
                </c:pt>
                <c:pt idx="268">
                  <c:v>9.3923068952108501E-10</c:v>
                </c:pt>
                <c:pt idx="269">
                  <c:v>9.7666339103053099E-10</c:v>
                </c:pt>
                <c:pt idx="270">
                  <c:v>1.2098403634539301E-9</c:v>
                </c:pt>
                <c:pt idx="271">
                  <c:v>1.4023874024563701E-9</c:v>
                </c:pt>
                <c:pt idx="272">
                  <c:v>1.47681466426483E-9</c:v>
                </c:pt>
                <c:pt idx="273">
                  <c:v>1.48162373963743E-9</c:v>
                </c:pt>
                <c:pt idx="274">
                  <c:v>1.8758895840451101E-9</c:v>
                </c:pt>
                <c:pt idx="275">
                  <c:v>1.91193046901648E-9</c:v>
                </c:pt>
                <c:pt idx="276">
                  <c:v>2.04977450880836E-9</c:v>
                </c:pt>
                <c:pt idx="277">
                  <c:v>2.0688389554415999E-9</c:v>
                </c:pt>
                <c:pt idx="278">
                  <c:v>2.1148788789762499E-9</c:v>
                </c:pt>
                <c:pt idx="279">
                  <c:v>2.1361505099549802E-9</c:v>
                </c:pt>
                <c:pt idx="280">
                  <c:v>2.59995935318323E-9</c:v>
                </c:pt>
                <c:pt idx="281">
                  <c:v>2.7087765087727301E-9</c:v>
                </c:pt>
                <c:pt idx="282">
                  <c:v>2.8743739003121898E-9</c:v>
                </c:pt>
                <c:pt idx="283">
                  <c:v>3.1132058304658099E-9</c:v>
                </c:pt>
                <c:pt idx="284">
                  <c:v>3.1567411064853999E-9</c:v>
                </c:pt>
                <c:pt idx="285">
                  <c:v>3.2155075938897602E-9</c:v>
                </c:pt>
                <c:pt idx="286">
                  <c:v>3.9605879713193702E-9</c:v>
                </c:pt>
                <c:pt idx="287">
                  <c:v>4.4340640602524801E-9</c:v>
                </c:pt>
                <c:pt idx="288">
                  <c:v>5.5487037286516401E-9</c:v>
                </c:pt>
                <c:pt idx="289">
                  <c:v>6.1792940698856003E-9</c:v>
                </c:pt>
                <c:pt idx="290">
                  <c:v>6.1860292849359204E-9</c:v>
                </c:pt>
                <c:pt idx="291">
                  <c:v>6.6992818178451096E-9</c:v>
                </c:pt>
                <c:pt idx="292">
                  <c:v>7.7004701055138706E-9</c:v>
                </c:pt>
                <c:pt idx="293">
                  <c:v>1.02715313041599E-8</c:v>
                </c:pt>
                <c:pt idx="294">
                  <c:v>1.04653863821061E-8</c:v>
                </c:pt>
                <c:pt idx="295">
                  <c:v>1.2626088833953299E-8</c:v>
                </c:pt>
                <c:pt idx="296">
                  <c:v>1.43256916716732E-8</c:v>
                </c:pt>
                <c:pt idx="297">
                  <c:v>1.4326945357066299E-8</c:v>
                </c:pt>
                <c:pt idx="298">
                  <c:v>1.75196018539835E-8</c:v>
                </c:pt>
                <c:pt idx="299">
                  <c:v>1.99938488663506E-8</c:v>
                </c:pt>
                <c:pt idx="300">
                  <c:v>2.2624170588443201E-8</c:v>
                </c:pt>
                <c:pt idx="301">
                  <c:v>2.31633663631601E-8</c:v>
                </c:pt>
                <c:pt idx="302">
                  <c:v>2.3378726336818899E-8</c:v>
                </c:pt>
                <c:pt idx="303">
                  <c:v>2.7166294731813101E-8</c:v>
                </c:pt>
                <c:pt idx="304">
                  <c:v>3.2491756384322802E-8</c:v>
                </c:pt>
                <c:pt idx="305">
                  <c:v>3.3037447125660997E-8</c:v>
                </c:pt>
                <c:pt idx="306">
                  <c:v>4.3432561331579701E-8</c:v>
                </c:pt>
                <c:pt idx="307">
                  <c:v>4.3608488677524197E-8</c:v>
                </c:pt>
                <c:pt idx="308">
                  <c:v>4.6490953612162898E-8</c:v>
                </c:pt>
                <c:pt idx="309">
                  <c:v>4.9566028743501299E-8</c:v>
                </c:pt>
                <c:pt idx="310">
                  <c:v>5.1457758102716501E-8</c:v>
                </c:pt>
                <c:pt idx="311">
                  <c:v>7.6558269203192496E-8</c:v>
                </c:pt>
                <c:pt idx="312">
                  <c:v>7.8705944350909893E-8</c:v>
                </c:pt>
                <c:pt idx="313">
                  <c:v>1.0688555818779501E-7</c:v>
                </c:pt>
                <c:pt idx="314">
                  <c:v>1.13858446126406E-7</c:v>
                </c:pt>
                <c:pt idx="315">
                  <c:v>1.33286986485657E-7</c:v>
                </c:pt>
                <c:pt idx="316">
                  <c:v>1.3942944910500999E-7</c:v>
                </c:pt>
                <c:pt idx="317">
                  <c:v>1.39643212462128E-7</c:v>
                </c:pt>
                <c:pt idx="318">
                  <c:v>1.5547896852034499E-7</c:v>
                </c:pt>
                <c:pt idx="319">
                  <c:v>1.9946316716966799E-7</c:v>
                </c:pt>
                <c:pt idx="320">
                  <c:v>1.9983407817444999E-7</c:v>
                </c:pt>
                <c:pt idx="321">
                  <c:v>2.08565573288621E-7</c:v>
                </c:pt>
                <c:pt idx="322">
                  <c:v>2.53911614472586E-7</c:v>
                </c:pt>
                <c:pt idx="323">
                  <c:v>2.5672624464215302E-7</c:v>
                </c:pt>
                <c:pt idx="324">
                  <c:v>2.6325026388376901E-7</c:v>
                </c:pt>
                <c:pt idx="325">
                  <c:v>2.6891976414259799E-7</c:v>
                </c:pt>
                <c:pt idx="326">
                  <c:v>3.10967476292581E-7</c:v>
                </c:pt>
                <c:pt idx="327">
                  <c:v>3.85884909782332E-7</c:v>
                </c:pt>
                <c:pt idx="328">
                  <c:v>4.0622394786536302E-7</c:v>
                </c:pt>
                <c:pt idx="329">
                  <c:v>4.8154537592910104E-7</c:v>
                </c:pt>
                <c:pt idx="330">
                  <c:v>5.9096961933658098E-7</c:v>
                </c:pt>
                <c:pt idx="331">
                  <c:v>6.2060366063213103E-7</c:v>
                </c:pt>
                <c:pt idx="332">
                  <c:v>7.0170506328945904E-7</c:v>
                </c:pt>
                <c:pt idx="333">
                  <c:v>7.7978268647193999E-7</c:v>
                </c:pt>
                <c:pt idx="334">
                  <c:v>7.8849115702324603E-7</c:v>
                </c:pt>
                <c:pt idx="335">
                  <c:v>8.1845501753153601E-7</c:v>
                </c:pt>
                <c:pt idx="336">
                  <c:v>9.8512752658629991E-7</c:v>
                </c:pt>
                <c:pt idx="337">
                  <c:v>1.0402252245236199E-6</c:v>
                </c:pt>
                <c:pt idx="338">
                  <c:v>1.06469509814848E-6</c:v>
                </c:pt>
                <c:pt idx="339">
                  <c:v>1.1177600657104099E-6</c:v>
                </c:pt>
                <c:pt idx="340">
                  <c:v>1.17976453955949E-6</c:v>
                </c:pt>
                <c:pt idx="341">
                  <c:v>1.3265054391916999E-6</c:v>
                </c:pt>
                <c:pt idx="342">
                  <c:v>1.37460310037645E-6</c:v>
                </c:pt>
                <c:pt idx="343">
                  <c:v>1.3869709491361E-6</c:v>
                </c:pt>
                <c:pt idx="344">
                  <c:v>1.49879822085746E-6</c:v>
                </c:pt>
                <c:pt idx="345">
                  <c:v>1.50272284120567E-6</c:v>
                </c:pt>
                <c:pt idx="346">
                  <c:v>1.5576939265423401E-6</c:v>
                </c:pt>
                <c:pt idx="347">
                  <c:v>1.58901165857445E-6</c:v>
                </c:pt>
                <c:pt idx="348">
                  <c:v>1.63077604343068E-6</c:v>
                </c:pt>
                <c:pt idx="349">
                  <c:v>1.9222174732388901E-6</c:v>
                </c:pt>
                <c:pt idx="350">
                  <c:v>2.2161220176138901E-6</c:v>
                </c:pt>
                <c:pt idx="351">
                  <c:v>2.3513486013527399E-6</c:v>
                </c:pt>
                <c:pt idx="352">
                  <c:v>2.81485196007617E-6</c:v>
                </c:pt>
                <c:pt idx="353">
                  <c:v>3.0440627030683201E-6</c:v>
                </c:pt>
                <c:pt idx="354">
                  <c:v>3.1939551108469599E-6</c:v>
                </c:pt>
                <c:pt idx="355">
                  <c:v>3.7473556331966402E-6</c:v>
                </c:pt>
                <c:pt idx="356">
                  <c:v>5.0773002398473398E-6</c:v>
                </c:pt>
                <c:pt idx="357">
                  <c:v>5.2373146501416004E-6</c:v>
                </c:pt>
                <c:pt idx="358">
                  <c:v>5.6870506048344504E-6</c:v>
                </c:pt>
                <c:pt idx="359">
                  <c:v>6.2672877881969803E-6</c:v>
                </c:pt>
                <c:pt idx="360">
                  <c:v>6.5800263272841601E-6</c:v>
                </c:pt>
                <c:pt idx="361">
                  <c:v>8.3199986287660003E-6</c:v>
                </c:pt>
                <c:pt idx="362">
                  <c:v>1.02132582318937E-5</c:v>
                </c:pt>
                <c:pt idx="363">
                  <c:v>1.0590133217335101E-5</c:v>
                </c:pt>
                <c:pt idx="364">
                  <c:v>1.10443337324404E-5</c:v>
                </c:pt>
                <c:pt idx="365">
                  <c:v>1.32665482837842E-5</c:v>
                </c:pt>
                <c:pt idx="366">
                  <c:v>1.47026291923332E-5</c:v>
                </c:pt>
                <c:pt idx="367">
                  <c:v>1.7133481514035899E-5</c:v>
                </c:pt>
                <c:pt idx="368">
                  <c:v>1.7248030653508E-5</c:v>
                </c:pt>
                <c:pt idx="369">
                  <c:v>2.25399945688763E-5</c:v>
                </c:pt>
                <c:pt idx="370">
                  <c:v>2.4868171174264599E-5</c:v>
                </c:pt>
                <c:pt idx="371">
                  <c:v>2.81293591035829E-5</c:v>
                </c:pt>
                <c:pt idx="372">
                  <c:v>2.8188579775800799E-5</c:v>
                </c:pt>
                <c:pt idx="373">
                  <c:v>3.3673648551593202E-5</c:v>
                </c:pt>
                <c:pt idx="374">
                  <c:v>3.6816626210703803E-5</c:v>
                </c:pt>
                <c:pt idx="375">
                  <c:v>3.7529229466437299E-5</c:v>
                </c:pt>
                <c:pt idx="376">
                  <c:v>3.7532237415630401E-5</c:v>
                </c:pt>
                <c:pt idx="377">
                  <c:v>3.7690379046279898E-5</c:v>
                </c:pt>
                <c:pt idx="378">
                  <c:v>4.8219094114855598E-5</c:v>
                </c:pt>
                <c:pt idx="379">
                  <c:v>5.1428646539308802E-5</c:v>
                </c:pt>
                <c:pt idx="380">
                  <c:v>6.0816656838825601E-5</c:v>
                </c:pt>
                <c:pt idx="381">
                  <c:v>6.6878717795006097E-5</c:v>
                </c:pt>
                <c:pt idx="382">
                  <c:v>6.6929215027194302E-5</c:v>
                </c:pt>
                <c:pt idx="383">
                  <c:v>7.1331904371592004E-5</c:v>
                </c:pt>
                <c:pt idx="384">
                  <c:v>7.1910187605283597E-5</c:v>
                </c:pt>
                <c:pt idx="385">
                  <c:v>8.0090491556749203E-5</c:v>
                </c:pt>
                <c:pt idx="386">
                  <c:v>8.1363568060128694E-5</c:v>
                </c:pt>
                <c:pt idx="387">
                  <c:v>8.1374079517450699E-5</c:v>
                </c:pt>
                <c:pt idx="388">
                  <c:v>8.2805324161700498E-5</c:v>
                </c:pt>
                <c:pt idx="389">
                  <c:v>1.2476728396606301E-4</c:v>
                </c:pt>
                <c:pt idx="390">
                  <c:v>1.3121175368520401E-4</c:v>
                </c:pt>
                <c:pt idx="391">
                  <c:v>1.32592352518851E-4</c:v>
                </c:pt>
                <c:pt idx="392">
                  <c:v>1.3376422553655401E-4</c:v>
                </c:pt>
                <c:pt idx="393">
                  <c:v>1.3437410247171201E-4</c:v>
                </c:pt>
                <c:pt idx="394">
                  <c:v>1.4753858091875099E-4</c:v>
                </c:pt>
                <c:pt idx="395">
                  <c:v>1.59585825150388E-4</c:v>
                </c:pt>
                <c:pt idx="396">
                  <c:v>1.61370563064712E-4</c:v>
                </c:pt>
                <c:pt idx="397">
                  <c:v>1.64348097128915E-4</c:v>
                </c:pt>
                <c:pt idx="398">
                  <c:v>2.0366903283106501E-4</c:v>
                </c:pt>
                <c:pt idx="399">
                  <c:v>2.3402601749635999E-4</c:v>
                </c:pt>
                <c:pt idx="400">
                  <c:v>2.3643998710339099E-4</c:v>
                </c:pt>
                <c:pt idx="401">
                  <c:v>2.4154640733383301E-4</c:v>
                </c:pt>
                <c:pt idx="402">
                  <c:v>2.9852480400232001E-4</c:v>
                </c:pt>
                <c:pt idx="403">
                  <c:v>3.3048011095916999E-4</c:v>
                </c:pt>
                <c:pt idx="404">
                  <c:v>3.3254840647366099E-4</c:v>
                </c:pt>
                <c:pt idx="405">
                  <c:v>3.4026676262254198E-4</c:v>
                </c:pt>
                <c:pt idx="406">
                  <c:v>3.5300236036791698E-4</c:v>
                </c:pt>
                <c:pt idx="407">
                  <c:v>3.5479464803646598E-4</c:v>
                </c:pt>
                <c:pt idx="408">
                  <c:v>3.5700560479744501E-4</c:v>
                </c:pt>
                <c:pt idx="409">
                  <c:v>3.6359479566175698E-4</c:v>
                </c:pt>
                <c:pt idx="410">
                  <c:v>3.7297925488791899E-4</c:v>
                </c:pt>
                <c:pt idx="411">
                  <c:v>4.0497254554271498E-4</c:v>
                </c:pt>
                <c:pt idx="412">
                  <c:v>4.0646329384235803E-4</c:v>
                </c:pt>
                <c:pt idx="413">
                  <c:v>4.3765372287628301E-4</c:v>
                </c:pt>
                <c:pt idx="414">
                  <c:v>5.5227363321837199E-4</c:v>
                </c:pt>
                <c:pt idx="415">
                  <c:v>5.5887882235830804E-4</c:v>
                </c:pt>
                <c:pt idx="416">
                  <c:v>6.0140842929939497E-4</c:v>
                </c:pt>
                <c:pt idx="417">
                  <c:v>6.0664773971349703E-4</c:v>
                </c:pt>
                <c:pt idx="418">
                  <c:v>6.2394674288732003E-4</c:v>
                </c:pt>
                <c:pt idx="419">
                  <c:v>6.2922025406204202E-4</c:v>
                </c:pt>
                <c:pt idx="420">
                  <c:v>6.3533058874126204E-4</c:v>
                </c:pt>
                <c:pt idx="421">
                  <c:v>6.5442291133146601E-4</c:v>
                </c:pt>
                <c:pt idx="422">
                  <c:v>6.97690638221187E-4</c:v>
                </c:pt>
                <c:pt idx="423">
                  <c:v>7.6366162972884796E-4</c:v>
                </c:pt>
                <c:pt idx="424">
                  <c:v>7.9730289197259296E-4</c:v>
                </c:pt>
                <c:pt idx="425">
                  <c:v>9.0509089076015595E-4</c:v>
                </c:pt>
                <c:pt idx="426">
                  <c:v>9.9273722582226393E-4</c:v>
                </c:pt>
                <c:pt idx="427">
                  <c:v>1.0572910445545501E-3</c:v>
                </c:pt>
                <c:pt idx="428">
                  <c:v>1.0668230175510901E-3</c:v>
                </c:pt>
                <c:pt idx="429">
                  <c:v>1.06736049771729E-3</c:v>
                </c:pt>
                <c:pt idx="430">
                  <c:v>1.0754455945576899E-3</c:v>
                </c:pt>
                <c:pt idx="431">
                  <c:v>1.0919888192607401E-3</c:v>
                </c:pt>
                <c:pt idx="432">
                  <c:v>1.0981830509826599E-3</c:v>
                </c:pt>
                <c:pt idx="433">
                  <c:v>1.1152676390708399E-3</c:v>
                </c:pt>
                <c:pt idx="434">
                  <c:v>1.2220250301912599E-3</c:v>
                </c:pt>
                <c:pt idx="435">
                  <c:v>1.23039702725001E-3</c:v>
                </c:pt>
                <c:pt idx="436">
                  <c:v>1.2668637622501801E-3</c:v>
                </c:pt>
                <c:pt idx="437">
                  <c:v>1.3190683154731199E-3</c:v>
                </c:pt>
                <c:pt idx="438">
                  <c:v>1.4099179779072199E-3</c:v>
                </c:pt>
                <c:pt idx="439">
                  <c:v>1.46560760679892E-3</c:v>
                </c:pt>
                <c:pt idx="440">
                  <c:v>1.4866542135757799E-3</c:v>
                </c:pt>
                <c:pt idx="441">
                  <c:v>1.65557369535207E-3</c:v>
                </c:pt>
                <c:pt idx="442">
                  <c:v>1.7007625469934199E-3</c:v>
                </c:pt>
                <c:pt idx="443">
                  <c:v>1.7729398713897701E-3</c:v>
                </c:pt>
                <c:pt idx="444">
                  <c:v>1.86493322192178E-3</c:v>
                </c:pt>
                <c:pt idx="445">
                  <c:v>1.9378408411800301E-3</c:v>
                </c:pt>
                <c:pt idx="446">
                  <c:v>2.00452615113151E-3</c:v>
                </c:pt>
                <c:pt idx="447">
                  <c:v>2.1028890986813601E-3</c:v>
                </c:pt>
                <c:pt idx="448">
                  <c:v>2.1197897521126698E-3</c:v>
                </c:pt>
                <c:pt idx="449">
                  <c:v>2.1234624669405301E-3</c:v>
                </c:pt>
                <c:pt idx="450">
                  <c:v>2.2597995914929001E-3</c:v>
                </c:pt>
                <c:pt idx="451">
                  <c:v>2.36325379689147E-3</c:v>
                </c:pt>
                <c:pt idx="452">
                  <c:v>2.3742133264515598E-3</c:v>
                </c:pt>
                <c:pt idx="453">
                  <c:v>2.4174056195117701E-3</c:v>
                </c:pt>
                <c:pt idx="454">
                  <c:v>2.4514461270770701E-3</c:v>
                </c:pt>
                <c:pt idx="455">
                  <c:v>2.5248504601855402E-3</c:v>
                </c:pt>
                <c:pt idx="456">
                  <c:v>2.52982585282987E-3</c:v>
                </c:pt>
                <c:pt idx="457">
                  <c:v>2.58305697942965E-3</c:v>
                </c:pt>
                <c:pt idx="458">
                  <c:v>2.5872309742144199E-3</c:v>
                </c:pt>
                <c:pt idx="459">
                  <c:v>2.9031659989651802E-3</c:v>
                </c:pt>
                <c:pt idx="460">
                  <c:v>2.9867107758949998E-3</c:v>
                </c:pt>
                <c:pt idx="461">
                  <c:v>3.3552665978268501E-3</c:v>
                </c:pt>
                <c:pt idx="462">
                  <c:v>3.37388963316337E-3</c:v>
                </c:pt>
                <c:pt idx="463">
                  <c:v>3.51151134426411E-3</c:v>
                </c:pt>
                <c:pt idx="464">
                  <c:v>3.60791735308157E-3</c:v>
                </c:pt>
                <c:pt idx="465">
                  <c:v>3.7678217454820999E-3</c:v>
                </c:pt>
                <c:pt idx="466">
                  <c:v>4.0054090952524896E-3</c:v>
                </c:pt>
                <c:pt idx="467">
                  <c:v>4.03221159140382E-3</c:v>
                </c:pt>
                <c:pt idx="468">
                  <c:v>4.0731802749020499E-3</c:v>
                </c:pt>
                <c:pt idx="469">
                  <c:v>4.1354043881180599E-3</c:v>
                </c:pt>
                <c:pt idx="470">
                  <c:v>4.3949543397815904E-3</c:v>
                </c:pt>
                <c:pt idx="471">
                  <c:v>4.6482476018971401E-3</c:v>
                </c:pt>
                <c:pt idx="472">
                  <c:v>4.8708476726238101E-3</c:v>
                </c:pt>
                <c:pt idx="473">
                  <c:v>5.1498622413840003E-3</c:v>
                </c:pt>
                <c:pt idx="474">
                  <c:v>5.3455325601203096E-3</c:v>
                </c:pt>
                <c:pt idx="475">
                  <c:v>5.3883778383406397E-3</c:v>
                </c:pt>
                <c:pt idx="476">
                  <c:v>5.8396886090022497E-3</c:v>
                </c:pt>
                <c:pt idx="477">
                  <c:v>6.1146660138511402E-3</c:v>
                </c:pt>
                <c:pt idx="478">
                  <c:v>6.58146105819102E-3</c:v>
                </c:pt>
                <c:pt idx="479">
                  <c:v>6.67062690169762E-3</c:v>
                </c:pt>
                <c:pt idx="480">
                  <c:v>6.7975067895856599E-3</c:v>
                </c:pt>
                <c:pt idx="481">
                  <c:v>6.8329276014395899E-3</c:v>
                </c:pt>
                <c:pt idx="482">
                  <c:v>7.1624207820756899E-3</c:v>
                </c:pt>
                <c:pt idx="483">
                  <c:v>7.2992137489459596E-3</c:v>
                </c:pt>
                <c:pt idx="484">
                  <c:v>7.5741221222337604E-3</c:v>
                </c:pt>
                <c:pt idx="485">
                  <c:v>7.9519933825241505E-3</c:v>
                </c:pt>
                <c:pt idx="486">
                  <c:v>7.9832976491999892E-3</c:v>
                </c:pt>
                <c:pt idx="487">
                  <c:v>8.4321421604211799E-3</c:v>
                </c:pt>
                <c:pt idx="488">
                  <c:v>8.8384520567540599E-3</c:v>
                </c:pt>
                <c:pt idx="489">
                  <c:v>8.8770347972138806E-3</c:v>
                </c:pt>
                <c:pt idx="490">
                  <c:v>8.9381816432152605E-3</c:v>
                </c:pt>
                <c:pt idx="491">
                  <c:v>9.3959579021756692E-3</c:v>
                </c:pt>
                <c:pt idx="492">
                  <c:v>9.63012034727425E-3</c:v>
                </c:pt>
                <c:pt idx="493">
                  <c:v>1.07170351155074E-2</c:v>
                </c:pt>
                <c:pt idx="494">
                  <c:v>1.11334021420451E-2</c:v>
                </c:pt>
                <c:pt idx="495">
                  <c:v>1.24911253132701E-2</c:v>
                </c:pt>
                <c:pt idx="496">
                  <c:v>1.25441239847445E-2</c:v>
                </c:pt>
                <c:pt idx="497">
                  <c:v>1.31928239733287E-2</c:v>
                </c:pt>
                <c:pt idx="498">
                  <c:v>1.38473100866733E-2</c:v>
                </c:pt>
                <c:pt idx="499">
                  <c:v>1.4118086332525899E-2</c:v>
                </c:pt>
                <c:pt idx="500">
                  <c:v>1.43234270505925E-2</c:v>
                </c:pt>
                <c:pt idx="501">
                  <c:v>1.4607598347852101E-2</c:v>
                </c:pt>
                <c:pt idx="502">
                  <c:v>1.47110677546144E-2</c:v>
                </c:pt>
                <c:pt idx="503">
                  <c:v>1.52241468207672E-2</c:v>
                </c:pt>
                <c:pt idx="504">
                  <c:v>1.55723951999975E-2</c:v>
                </c:pt>
                <c:pt idx="505">
                  <c:v>1.5729256636202001E-2</c:v>
                </c:pt>
                <c:pt idx="506">
                  <c:v>1.71234426265553E-2</c:v>
                </c:pt>
                <c:pt idx="507">
                  <c:v>1.7487410241296499E-2</c:v>
                </c:pt>
                <c:pt idx="508">
                  <c:v>1.7602063396539601E-2</c:v>
                </c:pt>
                <c:pt idx="509">
                  <c:v>1.7850424288718102E-2</c:v>
                </c:pt>
                <c:pt idx="510">
                  <c:v>1.8793649666316799E-2</c:v>
                </c:pt>
                <c:pt idx="511">
                  <c:v>1.9880366056820802E-2</c:v>
                </c:pt>
                <c:pt idx="512">
                  <c:v>2.0735756690714199E-2</c:v>
                </c:pt>
                <c:pt idx="513">
                  <c:v>2.0897655463481199E-2</c:v>
                </c:pt>
                <c:pt idx="514">
                  <c:v>2.15633438735576E-2</c:v>
                </c:pt>
                <c:pt idx="515">
                  <c:v>2.2346567344159799E-2</c:v>
                </c:pt>
                <c:pt idx="516">
                  <c:v>2.2547712204931899E-2</c:v>
                </c:pt>
                <c:pt idx="517">
                  <c:v>2.5440623548536701E-2</c:v>
                </c:pt>
                <c:pt idx="518">
                  <c:v>2.57335048489928E-2</c:v>
                </c:pt>
                <c:pt idx="519">
                  <c:v>2.6534513686554E-2</c:v>
                </c:pt>
                <c:pt idx="520">
                  <c:v>2.7215613936077299E-2</c:v>
                </c:pt>
                <c:pt idx="521">
                  <c:v>2.9010351292513201E-2</c:v>
                </c:pt>
                <c:pt idx="522">
                  <c:v>3.0846288660967801E-2</c:v>
                </c:pt>
                <c:pt idx="523">
                  <c:v>3.11093710636513E-2</c:v>
                </c:pt>
                <c:pt idx="524">
                  <c:v>3.1373130866755403E-2</c:v>
                </c:pt>
                <c:pt idx="525">
                  <c:v>3.2600814979899098E-2</c:v>
                </c:pt>
                <c:pt idx="526">
                  <c:v>3.3363081999254703E-2</c:v>
                </c:pt>
                <c:pt idx="527">
                  <c:v>3.62193622758459E-2</c:v>
                </c:pt>
                <c:pt idx="528">
                  <c:v>3.8126517977552003E-2</c:v>
                </c:pt>
                <c:pt idx="529">
                  <c:v>3.9388345209504898E-2</c:v>
                </c:pt>
                <c:pt idx="530">
                  <c:v>4.0945739096538501E-2</c:v>
                </c:pt>
                <c:pt idx="531">
                  <c:v>4.2375533497962102E-2</c:v>
                </c:pt>
                <c:pt idx="532">
                  <c:v>4.63773136515018E-2</c:v>
                </c:pt>
                <c:pt idx="533">
                  <c:v>4.6462332495848302E-2</c:v>
                </c:pt>
                <c:pt idx="534">
                  <c:v>4.7033524631871403E-2</c:v>
                </c:pt>
                <c:pt idx="535">
                  <c:v>4.7488122297764897E-2</c:v>
                </c:pt>
                <c:pt idx="536">
                  <c:v>4.8331972755338702E-2</c:v>
                </c:pt>
                <c:pt idx="537">
                  <c:v>4.9286093163028101E-2</c:v>
                </c:pt>
                <c:pt idx="538">
                  <c:v>4.9783708918707002E-2</c:v>
                </c:pt>
                <c:pt idx="539">
                  <c:v>5.1363984031702101E-2</c:v>
                </c:pt>
                <c:pt idx="540">
                  <c:v>5.2474369686624202E-2</c:v>
                </c:pt>
                <c:pt idx="541">
                  <c:v>5.7055692488688303E-2</c:v>
                </c:pt>
                <c:pt idx="542">
                  <c:v>6.26151733515493E-2</c:v>
                </c:pt>
                <c:pt idx="543">
                  <c:v>6.3782266945734106E-2</c:v>
                </c:pt>
                <c:pt idx="544">
                  <c:v>6.5230312776825006E-2</c:v>
                </c:pt>
                <c:pt idx="545">
                  <c:v>6.8406949952828602E-2</c:v>
                </c:pt>
                <c:pt idx="546">
                  <c:v>7.4435398393091004E-2</c:v>
                </c:pt>
                <c:pt idx="547">
                  <c:v>7.5925403785984405E-2</c:v>
                </c:pt>
                <c:pt idx="548">
                  <c:v>8.9981242683753807E-2</c:v>
                </c:pt>
                <c:pt idx="549">
                  <c:v>9.1068946573991102E-2</c:v>
                </c:pt>
                <c:pt idx="550">
                  <c:v>9.1302475861920904E-2</c:v>
                </c:pt>
                <c:pt idx="551">
                  <c:v>9.3698608388602903E-2</c:v>
                </c:pt>
                <c:pt idx="552">
                  <c:v>9.6538784794649599E-2</c:v>
                </c:pt>
                <c:pt idx="553">
                  <c:v>9.69086605588413E-2</c:v>
                </c:pt>
                <c:pt idx="554">
                  <c:v>9.8633478553122295E-2</c:v>
                </c:pt>
                <c:pt idx="555">
                  <c:v>0.11099612275874</c:v>
                </c:pt>
                <c:pt idx="556">
                  <c:v>0.112186639662094</c:v>
                </c:pt>
                <c:pt idx="557">
                  <c:v>0.114421240539342</c:v>
                </c:pt>
                <c:pt idx="558">
                  <c:v>0.11723164549748499</c:v>
                </c:pt>
                <c:pt idx="559">
                  <c:v>0.118145146562985</c:v>
                </c:pt>
                <c:pt idx="560">
                  <c:v>0.11997306522873</c:v>
                </c:pt>
                <c:pt idx="561">
                  <c:v>0.126591090631335</c:v>
                </c:pt>
                <c:pt idx="562">
                  <c:v>0.12776972013501001</c:v>
                </c:pt>
                <c:pt idx="563">
                  <c:v>0.13314764283258301</c:v>
                </c:pt>
                <c:pt idx="564">
                  <c:v>0.13339711668902901</c:v>
                </c:pt>
                <c:pt idx="565">
                  <c:v>0.138883935785721</c:v>
                </c:pt>
                <c:pt idx="566">
                  <c:v>0.13921143708719599</c:v>
                </c:pt>
                <c:pt idx="567">
                  <c:v>0.13992568624875301</c:v>
                </c:pt>
                <c:pt idx="568">
                  <c:v>0.14837811408851601</c:v>
                </c:pt>
                <c:pt idx="569">
                  <c:v>0.14892519447937499</c:v>
                </c:pt>
                <c:pt idx="570">
                  <c:v>0.15168382820047199</c:v>
                </c:pt>
                <c:pt idx="571">
                  <c:v>0.15486253544632</c:v>
                </c:pt>
                <c:pt idx="572">
                  <c:v>0.15787256672119501</c:v>
                </c:pt>
                <c:pt idx="573">
                  <c:v>0.15999256802574199</c:v>
                </c:pt>
                <c:pt idx="574">
                  <c:v>0.16334530779146</c:v>
                </c:pt>
                <c:pt idx="575">
                  <c:v>0.16468538898927901</c:v>
                </c:pt>
                <c:pt idx="576">
                  <c:v>0.17452923094346801</c:v>
                </c:pt>
                <c:pt idx="577">
                  <c:v>0.17988091602037901</c:v>
                </c:pt>
                <c:pt idx="578">
                  <c:v>0.180801999863061</c:v>
                </c:pt>
                <c:pt idx="579">
                  <c:v>0.19466592184773601</c:v>
                </c:pt>
                <c:pt idx="580">
                  <c:v>0.19858873237823599</c:v>
                </c:pt>
                <c:pt idx="581">
                  <c:v>0.20322407080169499</c:v>
                </c:pt>
                <c:pt idx="582">
                  <c:v>0.21084132421103499</c:v>
                </c:pt>
                <c:pt idx="583">
                  <c:v>0.21735797416698899</c:v>
                </c:pt>
                <c:pt idx="584">
                  <c:v>0.220948757813998</c:v>
                </c:pt>
                <c:pt idx="585">
                  <c:v>0.23249606121980099</c:v>
                </c:pt>
                <c:pt idx="586">
                  <c:v>0.23400101942356799</c:v>
                </c:pt>
                <c:pt idx="587">
                  <c:v>0.235302723889976</c:v>
                </c:pt>
                <c:pt idx="588">
                  <c:v>0.23829854395212299</c:v>
                </c:pt>
                <c:pt idx="589">
                  <c:v>0.23994621563625301</c:v>
                </c:pt>
                <c:pt idx="590">
                  <c:v>0.240244904353629</c:v>
                </c:pt>
                <c:pt idx="591">
                  <c:v>0.242825323625011</c:v>
                </c:pt>
                <c:pt idx="592">
                  <c:v>0.243170451492044</c:v>
                </c:pt>
                <c:pt idx="593">
                  <c:v>0.25033528971664398</c:v>
                </c:pt>
                <c:pt idx="594">
                  <c:v>0.25101688553656898</c:v>
                </c:pt>
                <c:pt idx="595">
                  <c:v>0.25740243170115101</c:v>
                </c:pt>
                <c:pt idx="596">
                  <c:v>0.25875927471224203</c:v>
                </c:pt>
                <c:pt idx="597">
                  <c:v>0.26182059585490702</c:v>
                </c:pt>
                <c:pt idx="598">
                  <c:v>0.26656718387084899</c:v>
                </c:pt>
                <c:pt idx="599">
                  <c:v>0.26915057672127601</c:v>
                </c:pt>
                <c:pt idx="600">
                  <c:v>0.26927790544010599</c:v>
                </c:pt>
                <c:pt idx="601">
                  <c:v>0.26936672844196002</c:v>
                </c:pt>
                <c:pt idx="602">
                  <c:v>0.26952703689754498</c:v>
                </c:pt>
                <c:pt idx="603">
                  <c:v>0.27020265726322501</c:v>
                </c:pt>
                <c:pt idx="604">
                  <c:v>0.27049985667614801</c:v>
                </c:pt>
                <c:pt idx="605">
                  <c:v>0.27225318608251903</c:v>
                </c:pt>
                <c:pt idx="606">
                  <c:v>0.27232360065635403</c:v>
                </c:pt>
                <c:pt idx="607">
                  <c:v>0.272926051989271</c:v>
                </c:pt>
                <c:pt idx="608">
                  <c:v>0.273234893267428</c:v>
                </c:pt>
                <c:pt idx="609">
                  <c:v>0.273982078368605</c:v>
                </c:pt>
                <c:pt idx="610">
                  <c:v>0.28020797853969498</c:v>
                </c:pt>
                <c:pt idx="611">
                  <c:v>0.28038927835657501</c:v>
                </c:pt>
                <c:pt idx="612">
                  <c:v>0.28313665842013103</c:v>
                </c:pt>
                <c:pt idx="613">
                  <c:v>0.28321609580263502</c:v>
                </c:pt>
                <c:pt idx="614">
                  <c:v>0.28355895065803099</c:v>
                </c:pt>
                <c:pt idx="615">
                  <c:v>0.28382791743000302</c:v>
                </c:pt>
                <c:pt idx="616">
                  <c:v>0.29268857061395498</c:v>
                </c:pt>
                <c:pt idx="617">
                  <c:v>0.29384269278387898</c:v>
                </c:pt>
                <c:pt idx="618">
                  <c:v>0.29513618529312002</c:v>
                </c:pt>
                <c:pt idx="619">
                  <c:v>0.29769558663603801</c:v>
                </c:pt>
                <c:pt idx="620">
                  <c:v>0.30026979444428298</c:v>
                </c:pt>
                <c:pt idx="621">
                  <c:v>0.30050866632388001</c:v>
                </c:pt>
                <c:pt idx="622">
                  <c:v>0.30124405914438102</c:v>
                </c:pt>
                <c:pt idx="623">
                  <c:v>0.30124516767333898</c:v>
                </c:pt>
                <c:pt idx="624">
                  <c:v>0.30151964821470401</c:v>
                </c:pt>
                <c:pt idx="625">
                  <c:v>0.30200089598399898</c:v>
                </c:pt>
                <c:pt idx="626">
                  <c:v>0.30235251115089001</c:v>
                </c:pt>
                <c:pt idx="627">
                  <c:v>0.30325941244235599</c:v>
                </c:pt>
                <c:pt idx="628">
                  <c:v>0.30339031591836901</c:v>
                </c:pt>
                <c:pt idx="629">
                  <c:v>0.30466309368497302</c:v>
                </c:pt>
                <c:pt idx="630">
                  <c:v>0.30716335491105901</c:v>
                </c:pt>
                <c:pt idx="631">
                  <c:v>0.30791210602359997</c:v>
                </c:pt>
                <c:pt idx="632">
                  <c:v>0.307993304389242</c:v>
                </c:pt>
                <c:pt idx="633">
                  <c:v>0.30833944873109198</c:v>
                </c:pt>
                <c:pt idx="634">
                  <c:v>0.30887023370677402</c:v>
                </c:pt>
                <c:pt idx="635">
                  <c:v>0.30908844066053498</c:v>
                </c:pt>
                <c:pt idx="636">
                  <c:v>0.30926564495056202</c:v>
                </c:pt>
                <c:pt idx="637">
                  <c:v>0.30955865827356099</c:v>
                </c:pt>
                <c:pt idx="638">
                  <c:v>0.30963923761909701</c:v>
                </c:pt>
                <c:pt idx="639">
                  <c:v>0.31002995406922701</c:v>
                </c:pt>
                <c:pt idx="640">
                  <c:v>0.31024925218580501</c:v>
                </c:pt>
                <c:pt idx="641">
                  <c:v>0.31029462139828101</c:v>
                </c:pt>
                <c:pt idx="642">
                  <c:v>0.310589305523291</c:v>
                </c:pt>
                <c:pt idx="643">
                  <c:v>0.31063607508789298</c:v>
                </c:pt>
                <c:pt idx="644">
                  <c:v>0.31076698841711098</c:v>
                </c:pt>
                <c:pt idx="645">
                  <c:v>0.31096889132743899</c:v>
                </c:pt>
                <c:pt idx="646">
                  <c:v>0.31054180490709199</c:v>
                </c:pt>
                <c:pt idx="647">
                  <c:v>0.30960273860666998</c:v>
                </c:pt>
                <c:pt idx="648">
                  <c:v>0.30802062072127001</c:v>
                </c:pt>
                <c:pt idx="649">
                  <c:v>0.30642845179753198</c:v>
                </c:pt>
                <c:pt idx="650">
                  <c:v>0.30578715538513401</c:v>
                </c:pt>
                <c:pt idx="651">
                  <c:v>0.30539047847141298</c:v>
                </c:pt>
                <c:pt idx="652">
                  <c:v>0.30318196094364203</c:v>
                </c:pt>
                <c:pt idx="653">
                  <c:v>0.30159311674282901</c:v>
                </c:pt>
                <c:pt idx="654">
                  <c:v>0.30015105702853301</c:v>
                </c:pt>
                <c:pt idx="655">
                  <c:v>0.29763229557743098</c:v>
                </c:pt>
                <c:pt idx="656">
                  <c:v>0.29377326452472602</c:v>
                </c:pt>
                <c:pt idx="657">
                  <c:v>0.29309736641675299</c:v>
                </c:pt>
                <c:pt idx="658">
                  <c:v>0.29217841266343397</c:v>
                </c:pt>
                <c:pt idx="659">
                  <c:v>0.29112254602622201</c:v>
                </c:pt>
                <c:pt idx="660">
                  <c:v>0.291083958002192</c:v>
                </c:pt>
                <c:pt idx="661">
                  <c:v>0.29054102085615402</c:v>
                </c:pt>
                <c:pt idx="662">
                  <c:v>0.28222043718738798</c:v>
                </c:pt>
                <c:pt idx="663">
                  <c:v>0.27978978419689499</c:v>
                </c:pt>
                <c:pt idx="664">
                  <c:v>0.27117064709010702</c:v>
                </c:pt>
                <c:pt idx="665">
                  <c:v>0.27078250308693202</c:v>
                </c:pt>
                <c:pt idx="666">
                  <c:v>0.26937454746014899</c:v>
                </c:pt>
                <c:pt idx="667">
                  <c:v>0.26701878103878701</c:v>
                </c:pt>
                <c:pt idx="668">
                  <c:v>0.26468417778203801</c:v>
                </c:pt>
                <c:pt idx="669">
                  <c:v>0.26261134475848402</c:v>
                </c:pt>
                <c:pt idx="670">
                  <c:v>0.260402250527145</c:v>
                </c:pt>
                <c:pt idx="671">
                  <c:v>0.25654249998419798</c:v>
                </c:pt>
                <c:pt idx="672">
                  <c:v>0.25320931070548802</c:v>
                </c:pt>
                <c:pt idx="673">
                  <c:v>0.25109269147913099</c:v>
                </c:pt>
                <c:pt idx="674">
                  <c:v>0.249370843943615</c:v>
                </c:pt>
                <c:pt idx="675">
                  <c:v>0.249334115522658</c:v>
                </c:pt>
                <c:pt idx="676">
                  <c:v>0.24644610150105301</c:v>
                </c:pt>
                <c:pt idx="677">
                  <c:v>0.24056165062106399</c:v>
                </c:pt>
                <c:pt idx="678">
                  <c:v>0.23955042173070901</c:v>
                </c:pt>
                <c:pt idx="679">
                  <c:v>0.23625189685377301</c:v>
                </c:pt>
                <c:pt idx="680">
                  <c:v>0.235057246675521</c:v>
                </c:pt>
                <c:pt idx="681">
                  <c:v>0.23028273520881301</c:v>
                </c:pt>
                <c:pt idx="682">
                  <c:v>0.22577017862441201</c:v>
                </c:pt>
                <c:pt idx="683">
                  <c:v>0.22519803475681199</c:v>
                </c:pt>
                <c:pt idx="684">
                  <c:v>0.21980799444094001</c:v>
                </c:pt>
                <c:pt idx="685">
                  <c:v>0.21345246063493301</c:v>
                </c:pt>
                <c:pt idx="686">
                  <c:v>0.212695087734179</c:v>
                </c:pt>
                <c:pt idx="687">
                  <c:v>0.206341663193018</c:v>
                </c:pt>
                <c:pt idx="688">
                  <c:v>0.20184996684828099</c:v>
                </c:pt>
                <c:pt idx="689">
                  <c:v>0.20096045853349401</c:v>
                </c:pt>
                <c:pt idx="690">
                  <c:v>0.19012039550399501</c:v>
                </c:pt>
                <c:pt idx="691">
                  <c:v>0.17420314649701399</c:v>
                </c:pt>
                <c:pt idx="692">
                  <c:v>0.170347169698048</c:v>
                </c:pt>
                <c:pt idx="693">
                  <c:v>0.170153615011186</c:v>
                </c:pt>
                <c:pt idx="694">
                  <c:v>0.160849473070142</c:v>
                </c:pt>
                <c:pt idx="695">
                  <c:v>0.15869718726982901</c:v>
                </c:pt>
                <c:pt idx="696">
                  <c:v>0.15612967909089101</c:v>
                </c:pt>
                <c:pt idx="697">
                  <c:v>0.14450313384274699</c:v>
                </c:pt>
                <c:pt idx="698">
                  <c:v>0.14181200359436699</c:v>
                </c:pt>
                <c:pt idx="699">
                  <c:v>0.138088294562318</c:v>
                </c:pt>
                <c:pt idx="700">
                  <c:v>0.137547321766991</c:v>
                </c:pt>
                <c:pt idx="701">
                  <c:v>0.13441633319204299</c:v>
                </c:pt>
                <c:pt idx="702">
                  <c:v>0.123828844561982</c:v>
                </c:pt>
                <c:pt idx="703">
                  <c:v>0.11917994852248601</c:v>
                </c:pt>
                <c:pt idx="704">
                  <c:v>0.118443652732604</c:v>
                </c:pt>
                <c:pt idx="705">
                  <c:v>0.11368508904261899</c:v>
                </c:pt>
                <c:pt idx="706">
                  <c:v>0.11005848713293399</c:v>
                </c:pt>
                <c:pt idx="707">
                  <c:v>0.10702564455540201</c:v>
                </c:pt>
                <c:pt idx="708">
                  <c:v>0.104304636941653</c:v>
                </c:pt>
                <c:pt idx="709">
                  <c:v>9.8736152252149503E-2</c:v>
                </c:pt>
                <c:pt idx="710">
                  <c:v>9.2344117338541296E-2</c:v>
                </c:pt>
                <c:pt idx="711">
                  <c:v>9.0349084127449103E-2</c:v>
                </c:pt>
                <c:pt idx="712">
                  <c:v>8.9808769256269294E-2</c:v>
                </c:pt>
                <c:pt idx="713">
                  <c:v>8.9592779748834797E-2</c:v>
                </c:pt>
                <c:pt idx="714">
                  <c:v>8.59074727972923E-2</c:v>
                </c:pt>
                <c:pt idx="715">
                  <c:v>8.5082331993634699E-2</c:v>
                </c:pt>
                <c:pt idx="716">
                  <c:v>8.11098186734166E-2</c:v>
                </c:pt>
                <c:pt idx="717">
                  <c:v>7.9740057671965001E-2</c:v>
                </c:pt>
                <c:pt idx="718">
                  <c:v>7.6571647175153607E-2</c:v>
                </c:pt>
                <c:pt idx="719">
                  <c:v>7.3751235152519107E-2</c:v>
                </c:pt>
                <c:pt idx="720">
                  <c:v>6.8903969605936297E-2</c:v>
                </c:pt>
                <c:pt idx="721">
                  <c:v>6.7658094597434701E-2</c:v>
                </c:pt>
                <c:pt idx="722">
                  <c:v>6.6695637670413893E-2</c:v>
                </c:pt>
                <c:pt idx="723">
                  <c:v>6.1101391742709003E-2</c:v>
                </c:pt>
                <c:pt idx="724">
                  <c:v>6.0483419798035697E-2</c:v>
                </c:pt>
                <c:pt idx="725">
                  <c:v>6.0192109203371397E-2</c:v>
                </c:pt>
                <c:pt idx="726">
                  <c:v>5.3829464098457097E-2</c:v>
                </c:pt>
                <c:pt idx="727">
                  <c:v>5.25231055767231E-2</c:v>
                </c:pt>
                <c:pt idx="728">
                  <c:v>5.1682199696527202E-2</c:v>
                </c:pt>
                <c:pt idx="729">
                  <c:v>4.8229662812037097E-2</c:v>
                </c:pt>
                <c:pt idx="730">
                  <c:v>4.7671891765506798E-2</c:v>
                </c:pt>
                <c:pt idx="731">
                  <c:v>4.6837106746772002E-2</c:v>
                </c:pt>
                <c:pt idx="732">
                  <c:v>4.56288724711678E-2</c:v>
                </c:pt>
                <c:pt idx="733">
                  <c:v>4.3321722300785799E-2</c:v>
                </c:pt>
                <c:pt idx="734">
                  <c:v>4.15150738191618E-2</c:v>
                </c:pt>
                <c:pt idx="735">
                  <c:v>3.8816211194178198E-2</c:v>
                </c:pt>
                <c:pt idx="736">
                  <c:v>3.7653768679727903E-2</c:v>
                </c:pt>
                <c:pt idx="737">
                  <c:v>3.6860434423481699E-2</c:v>
                </c:pt>
                <c:pt idx="738">
                  <c:v>3.6373610728089603E-2</c:v>
                </c:pt>
                <c:pt idx="739">
                  <c:v>3.3544316755336798E-2</c:v>
                </c:pt>
                <c:pt idx="740">
                  <c:v>3.0697369878422E-2</c:v>
                </c:pt>
                <c:pt idx="741">
                  <c:v>2.9590778661382901E-2</c:v>
                </c:pt>
                <c:pt idx="742">
                  <c:v>2.3782187233558901E-2</c:v>
                </c:pt>
                <c:pt idx="743">
                  <c:v>2.2278005735072201E-2</c:v>
                </c:pt>
                <c:pt idx="744">
                  <c:v>1.94963075455277E-2</c:v>
                </c:pt>
                <c:pt idx="745">
                  <c:v>1.8858715347596401E-2</c:v>
                </c:pt>
                <c:pt idx="746">
                  <c:v>1.8141087516447899E-2</c:v>
                </c:pt>
                <c:pt idx="747">
                  <c:v>1.7592214723850301E-2</c:v>
                </c:pt>
                <c:pt idx="748">
                  <c:v>1.7007045210667902E-2</c:v>
                </c:pt>
                <c:pt idx="749">
                  <c:v>1.4603078009206299E-2</c:v>
                </c:pt>
                <c:pt idx="750">
                  <c:v>1.4194318231523E-2</c:v>
                </c:pt>
                <c:pt idx="751">
                  <c:v>1.3838021494460701E-2</c:v>
                </c:pt>
                <c:pt idx="752">
                  <c:v>1.34547846227998E-2</c:v>
                </c:pt>
                <c:pt idx="753">
                  <c:v>1.17313775454956E-2</c:v>
                </c:pt>
                <c:pt idx="754">
                  <c:v>1.1520503386384899E-2</c:v>
                </c:pt>
                <c:pt idx="755">
                  <c:v>9.3094989483487392E-3</c:v>
                </c:pt>
                <c:pt idx="756">
                  <c:v>9.0745607182871092E-3</c:v>
                </c:pt>
                <c:pt idx="757">
                  <c:v>8.5101043037144608E-3</c:v>
                </c:pt>
                <c:pt idx="758">
                  <c:v>7.9548710742633807E-3</c:v>
                </c:pt>
                <c:pt idx="759">
                  <c:v>7.8914822555972101E-3</c:v>
                </c:pt>
                <c:pt idx="760">
                  <c:v>7.7511715058596496E-3</c:v>
                </c:pt>
                <c:pt idx="761">
                  <c:v>7.3316645061966999E-3</c:v>
                </c:pt>
                <c:pt idx="762">
                  <c:v>7.2815463947264198E-3</c:v>
                </c:pt>
                <c:pt idx="763">
                  <c:v>7.0658292728722604E-3</c:v>
                </c:pt>
                <c:pt idx="764">
                  <c:v>6.8350960671595597E-3</c:v>
                </c:pt>
                <c:pt idx="765">
                  <c:v>6.6706258459398897E-3</c:v>
                </c:pt>
                <c:pt idx="766">
                  <c:v>5.1469421037056802E-3</c:v>
                </c:pt>
                <c:pt idx="767">
                  <c:v>3.5648452680056299E-3</c:v>
                </c:pt>
                <c:pt idx="768">
                  <c:v>3.45088649425792E-3</c:v>
                </c:pt>
                <c:pt idx="769">
                  <c:v>3.4228378943447499E-3</c:v>
                </c:pt>
                <c:pt idx="770">
                  <c:v>2.8667182837287699E-3</c:v>
                </c:pt>
                <c:pt idx="771">
                  <c:v>2.60295717765518E-3</c:v>
                </c:pt>
                <c:pt idx="772">
                  <c:v>2.36716430986728E-3</c:v>
                </c:pt>
                <c:pt idx="773">
                  <c:v>2.2707786942256399E-3</c:v>
                </c:pt>
                <c:pt idx="774">
                  <c:v>2.1567019242791801E-3</c:v>
                </c:pt>
                <c:pt idx="775">
                  <c:v>2.1141798063700201E-3</c:v>
                </c:pt>
                <c:pt idx="776">
                  <c:v>2.0666840625543801E-3</c:v>
                </c:pt>
                <c:pt idx="777">
                  <c:v>1.92893152250246E-3</c:v>
                </c:pt>
                <c:pt idx="778">
                  <c:v>1.70880962549864E-3</c:v>
                </c:pt>
                <c:pt idx="779">
                  <c:v>1.6537857163945501E-3</c:v>
                </c:pt>
                <c:pt idx="780">
                  <c:v>1.4387452599248999E-3</c:v>
                </c:pt>
                <c:pt idx="781">
                  <c:v>1.41192587168205E-3</c:v>
                </c:pt>
                <c:pt idx="782">
                  <c:v>1.1685511358193201E-3</c:v>
                </c:pt>
                <c:pt idx="783">
                  <c:v>1.12033776456996E-3</c:v>
                </c:pt>
                <c:pt idx="784">
                  <c:v>1.0654322677209501E-3</c:v>
                </c:pt>
                <c:pt idx="785">
                  <c:v>9.3624621917517503E-4</c:v>
                </c:pt>
                <c:pt idx="786">
                  <c:v>9.3422548716581703E-4</c:v>
                </c:pt>
                <c:pt idx="787">
                  <c:v>8.8946062907375295E-4</c:v>
                </c:pt>
                <c:pt idx="788">
                  <c:v>8.6945320336102101E-4</c:v>
                </c:pt>
                <c:pt idx="789">
                  <c:v>8.12350596276113E-4</c:v>
                </c:pt>
                <c:pt idx="790">
                  <c:v>7.9739949298817097E-4</c:v>
                </c:pt>
                <c:pt idx="791">
                  <c:v>6.4921708112313696E-4</c:v>
                </c:pt>
                <c:pt idx="792">
                  <c:v>5.3551279029714005E-4</c:v>
                </c:pt>
                <c:pt idx="793">
                  <c:v>5.3078772741387795E-4</c:v>
                </c:pt>
                <c:pt idx="794">
                  <c:v>4.64648515014772E-4</c:v>
                </c:pt>
                <c:pt idx="795">
                  <c:v>4.4473861666169699E-4</c:v>
                </c:pt>
                <c:pt idx="796">
                  <c:v>4.1710911394519202E-4</c:v>
                </c:pt>
                <c:pt idx="797">
                  <c:v>3.9184762394210899E-4</c:v>
                </c:pt>
                <c:pt idx="798">
                  <c:v>3.1379036429276798E-4</c:v>
                </c:pt>
                <c:pt idx="799">
                  <c:v>2.7701318397384202E-4</c:v>
                </c:pt>
                <c:pt idx="800">
                  <c:v>2.36744559571847E-4</c:v>
                </c:pt>
                <c:pt idx="801">
                  <c:v>1.6179507432212401E-4</c:v>
                </c:pt>
                <c:pt idx="802">
                  <c:v>9.4458532113308205E-5</c:v>
                </c:pt>
                <c:pt idx="803">
                  <c:v>8.7019870022166305E-5</c:v>
                </c:pt>
                <c:pt idx="804">
                  <c:v>7.5044570475879299E-5</c:v>
                </c:pt>
                <c:pt idx="805">
                  <c:v>6.1062552884187603E-5</c:v>
                </c:pt>
                <c:pt idx="806">
                  <c:v>4.8207356738547998E-5</c:v>
                </c:pt>
                <c:pt idx="807">
                  <c:v>4.3175846781716502E-5</c:v>
                </c:pt>
                <c:pt idx="808">
                  <c:v>3.7336433162056499E-5</c:v>
                </c:pt>
                <c:pt idx="809">
                  <c:v>3.70514684545978E-5</c:v>
                </c:pt>
                <c:pt idx="810">
                  <c:v>3.6719822107452201E-5</c:v>
                </c:pt>
                <c:pt idx="811">
                  <c:v>3.4792437568236502E-5</c:v>
                </c:pt>
                <c:pt idx="812">
                  <c:v>3.3752865563807801E-5</c:v>
                </c:pt>
                <c:pt idx="813">
                  <c:v>3.3127353105655402E-5</c:v>
                </c:pt>
                <c:pt idx="814">
                  <c:v>3.1549304838134403E-5</c:v>
                </c:pt>
                <c:pt idx="815">
                  <c:v>2.9342530777579401E-5</c:v>
                </c:pt>
                <c:pt idx="816">
                  <c:v>2.8656570010921599E-5</c:v>
                </c:pt>
                <c:pt idx="817">
                  <c:v>2.73792280150145E-5</c:v>
                </c:pt>
                <c:pt idx="818">
                  <c:v>2.6492200117282201E-5</c:v>
                </c:pt>
                <c:pt idx="819">
                  <c:v>1.8703469021135501E-5</c:v>
                </c:pt>
                <c:pt idx="820">
                  <c:v>1.8657817724512399E-5</c:v>
                </c:pt>
                <c:pt idx="821">
                  <c:v>1.63180719481697E-5</c:v>
                </c:pt>
                <c:pt idx="822">
                  <c:v>1.46014825791652E-5</c:v>
                </c:pt>
                <c:pt idx="823">
                  <c:v>1.38702629167849E-5</c:v>
                </c:pt>
                <c:pt idx="824">
                  <c:v>1.0845405642865499E-5</c:v>
                </c:pt>
                <c:pt idx="825">
                  <c:v>9.8581205860062693E-6</c:v>
                </c:pt>
                <c:pt idx="826">
                  <c:v>9.5917652568700506E-6</c:v>
                </c:pt>
                <c:pt idx="827">
                  <c:v>9.4085521837025307E-6</c:v>
                </c:pt>
                <c:pt idx="828">
                  <c:v>9.2665722083844203E-6</c:v>
                </c:pt>
                <c:pt idx="829">
                  <c:v>7.0896400652497E-6</c:v>
                </c:pt>
                <c:pt idx="830">
                  <c:v>6.3803121091084798E-6</c:v>
                </c:pt>
                <c:pt idx="831">
                  <c:v>6.2462365601044096E-6</c:v>
                </c:pt>
                <c:pt idx="832">
                  <c:v>5.85554874301136E-6</c:v>
                </c:pt>
                <c:pt idx="833">
                  <c:v>5.71361834702074E-6</c:v>
                </c:pt>
                <c:pt idx="834">
                  <c:v>4.9451238901502098E-6</c:v>
                </c:pt>
                <c:pt idx="835">
                  <c:v>4.8644265332765596E-6</c:v>
                </c:pt>
                <c:pt idx="836">
                  <c:v>4.5814617039790801E-6</c:v>
                </c:pt>
                <c:pt idx="837">
                  <c:v>4.3174594067181502E-6</c:v>
                </c:pt>
                <c:pt idx="838">
                  <c:v>3.65298157612002E-6</c:v>
                </c:pt>
                <c:pt idx="839">
                  <c:v>3.27674521997689E-6</c:v>
                </c:pt>
                <c:pt idx="840">
                  <c:v>2.6838604107983002E-6</c:v>
                </c:pt>
                <c:pt idx="841">
                  <c:v>2.52684559954667E-6</c:v>
                </c:pt>
                <c:pt idx="842">
                  <c:v>1.6067646808196399E-6</c:v>
                </c:pt>
                <c:pt idx="843">
                  <c:v>1.4478731594887099E-6</c:v>
                </c:pt>
                <c:pt idx="844">
                  <c:v>1.31684865277338E-6</c:v>
                </c:pt>
                <c:pt idx="845">
                  <c:v>1.19501386348094E-6</c:v>
                </c:pt>
                <c:pt idx="846">
                  <c:v>9.9808312807980704E-7</c:v>
                </c:pt>
                <c:pt idx="847">
                  <c:v>9.5439594385013004E-7</c:v>
                </c:pt>
                <c:pt idx="848">
                  <c:v>9.3655126849692003E-7</c:v>
                </c:pt>
                <c:pt idx="849">
                  <c:v>8.5795678339975203E-7</c:v>
                </c:pt>
                <c:pt idx="850">
                  <c:v>6.4557938619903896E-7</c:v>
                </c:pt>
                <c:pt idx="851">
                  <c:v>6.2340597887064898E-7</c:v>
                </c:pt>
                <c:pt idx="852">
                  <c:v>5.4821231099669898E-7</c:v>
                </c:pt>
                <c:pt idx="853">
                  <c:v>5.1505965580904005E-7</c:v>
                </c:pt>
                <c:pt idx="854">
                  <c:v>4.73590231067366E-7</c:v>
                </c:pt>
                <c:pt idx="855">
                  <c:v>4.0594082227469502E-7</c:v>
                </c:pt>
                <c:pt idx="856">
                  <c:v>3.7295600247644701E-7</c:v>
                </c:pt>
                <c:pt idx="857">
                  <c:v>3.01873002564256E-7</c:v>
                </c:pt>
                <c:pt idx="858">
                  <c:v>2.4085679259785699E-7</c:v>
                </c:pt>
                <c:pt idx="859">
                  <c:v>2.2541791175012799E-7</c:v>
                </c:pt>
                <c:pt idx="860">
                  <c:v>1.3539385788592501E-7</c:v>
                </c:pt>
                <c:pt idx="861">
                  <c:v>1.32256408257144E-7</c:v>
                </c:pt>
                <c:pt idx="862">
                  <c:v>1.24595897289204E-7</c:v>
                </c:pt>
                <c:pt idx="863">
                  <c:v>1.0786439190002099E-7</c:v>
                </c:pt>
                <c:pt idx="864">
                  <c:v>1.0289224968544201E-7</c:v>
                </c:pt>
                <c:pt idx="865">
                  <c:v>4.9360451790117701E-8</c:v>
                </c:pt>
                <c:pt idx="866">
                  <c:v>4.5379514519501199E-8</c:v>
                </c:pt>
                <c:pt idx="867">
                  <c:v>2.7004126639574599E-8</c:v>
                </c:pt>
                <c:pt idx="868">
                  <c:v>2.56553505386601E-8</c:v>
                </c:pt>
                <c:pt idx="869">
                  <c:v>2.3687159484456501E-8</c:v>
                </c:pt>
                <c:pt idx="870">
                  <c:v>2.1571539931848601E-8</c:v>
                </c:pt>
                <c:pt idx="871">
                  <c:v>2.1489236054598298E-8</c:v>
                </c:pt>
                <c:pt idx="872">
                  <c:v>1.8514812388812399E-8</c:v>
                </c:pt>
                <c:pt idx="873">
                  <c:v>1.62122851899897E-8</c:v>
                </c:pt>
                <c:pt idx="874">
                  <c:v>1.4864865858229E-8</c:v>
                </c:pt>
                <c:pt idx="875">
                  <c:v>1.25529434224685E-8</c:v>
                </c:pt>
                <c:pt idx="876">
                  <c:v>8.1333389904915602E-9</c:v>
                </c:pt>
                <c:pt idx="877">
                  <c:v>7.5680413420692101E-9</c:v>
                </c:pt>
                <c:pt idx="878">
                  <c:v>4.6748131853518602E-9</c:v>
                </c:pt>
                <c:pt idx="879">
                  <c:v>4.3531314651050896E-9</c:v>
                </c:pt>
                <c:pt idx="880">
                  <c:v>3.5807858950753301E-9</c:v>
                </c:pt>
                <c:pt idx="881">
                  <c:v>2.8111766347992799E-9</c:v>
                </c:pt>
                <c:pt idx="882">
                  <c:v>2.7656153100262901E-9</c:v>
                </c:pt>
                <c:pt idx="883">
                  <c:v>1.9662251154612599E-9</c:v>
                </c:pt>
                <c:pt idx="884">
                  <c:v>8.0697386675913296E-10</c:v>
                </c:pt>
                <c:pt idx="885">
                  <c:v>7.7604413637954097E-10</c:v>
                </c:pt>
                <c:pt idx="886">
                  <c:v>6.9216902503076998E-10</c:v>
                </c:pt>
                <c:pt idx="887">
                  <c:v>6.9147701784131E-10</c:v>
                </c:pt>
                <c:pt idx="888">
                  <c:v>6.4906628335833104E-10</c:v>
                </c:pt>
                <c:pt idx="889">
                  <c:v>5.70731000200212E-10</c:v>
                </c:pt>
                <c:pt idx="890">
                  <c:v>2.89976369004153E-10</c:v>
                </c:pt>
                <c:pt idx="891">
                  <c:v>2.8835124795830998E-10</c:v>
                </c:pt>
                <c:pt idx="892">
                  <c:v>2.6688310558636599E-10</c:v>
                </c:pt>
                <c:pt idx="893">
                  <c:v>2.6212345924825999E-10</c:v>
                </c:pt>
                <c:pt idx="894">
                  <c:v>2.4329979608532899E-10</c:v>
                </c:pt>
                <c:pt idx="895">
                  <c:v>1.8692493626152501E-10</c:v>
                </c:pt>
                <c:pt idx="896">
                  <c:v>1.77697650134125E-10</c:v>
                </c:pt>
                <c:pt idx="897">
                  <c:v>1.7578806405918099E-10</c:v>
                </c:pt>
                <c:pt idx="898">
                  <c:v>1.3846367190302399E-10</c:v>
                </c:pt>
                <c:pt idx="899">
                  <c:v>5.4833125454850599E-11</c:v>
                </c:pt>
                <c:pt idx="900">
                  <c:v>5.2937414007224098E-11</c:v>
                </c:pt>
                <c:pt idx="901">
                  <c:v>4.1694838204670599E-11</c:v>
                </c:pt>
                <c:pt idx="902">
                  <c:v>4.1109112078773901E-11</c:v>
                </c:pt>
                <c:pt idx="903">
                  <c:v>2.18755264072631E-11</c:v>
                </c:pt>
                <c:pt idx="904">
                  <c:v>1.5462576237583399E-11</c:v>
                </c:pt>
                <c:pt idx="905">
                  <c:v>3.5746185553214301E-12</c:v>
                </c:pt>
                <c:pt idx="906">
                  <c:v>2.24053795224477E-12</c:v>
                </c:pt>
                <c:pt idx="907">
                  <c:v>1.2695251195183201E-12</c:v>
                </c:pt>
                <c:pt idx="908">
                  <c:v>5.8210138776384699E-13</c:v>
                </c:pt>
                <c:pt idx="909">
                  <c:v>5.0296313415294502E-13</c:v>
                </c:pt>
                <c:pt idx="910">
                  <c:v>2.4719754177115799E-13</c:v>
                </c:pt>
                <c:pt idx="911">
                  <c:v>2.2196746817770801E-13</c:v>
                </c:pt>
                <c:pt idx="912">
                  <c:v>7.4591510521282903E-14</c:v>
                </c:pt>
                <c:pt idx="913">
                  <c:v>2.9374463001570297E-14</c:v>
                </c:pt>
                <c:pt idx="914">
                  <c:v>2.5807532217852E-14</c:v>
                </c:pt>
                <c:pt idx="915">
                  <c:v>1.29653724485466E-14</c:v>
                </c:pt>
                <c:pt idx="916">
                  <c:v>4.62135661138508E-15</c:v>
                </c:pt>
                <c:pt idx="917">
                  <c:v>2.8276311674128998E-15</c:v>
                </c:pt>
                <c:pt idx="918">
                  <c:v>1.9021331966863099E-15</c:v>
                </c:pt>
                <c:pt idx="919">
                  <c:v>1.8040892530056001E-15</c:v>
                </c:pt>
                <c:pt idx="920">
                  <c:v>1.08832031751176E-15</c:v>
                </c:pt>
                <c:pt idx="921">
                  <c:v>1.01374677704602E-15</c:v>
                </c:pt>
                <c:pt idx="922">
                  <c:v>8.5852821781085497E-16</c:v>
                </c:pt>
                <c:pt idx="923">
                  <c:v>8.3109424703334596E-16</c:v>
                </c:pt>
                <c:pt idx="924">
                  <c:v>6.6575185723471898E-16</c:v>
                </c:pt>
                <c:pt idx="925">
                  <c:v>6.5014937505916096E-16</c:v>
                </c:pt>
                <c:pt idx="926">
                  <c:v>6.4393464427955004E-16</c:v>
                </c:pt>
                <c:pt idx="927">
                  <c:v>3.88063406849248E-16</c:v>
                </c:pt>
                <c:pt idx="928">
                  <c:v>3.6873818697614798E-16</c:v>
                </c:pt>
                <c:pt idx="929">
                  <c:v>2.10172409751475E-16</c:v>
                </c:pt>
                <c:pt idx="930">
                  <c:v>1.55525031015769E-16</c:v>
                </c:pt>
                <c:pt idx="931">
                  <c:v>1.52640704590837E-16</c:v>
                </c:pt>
                <c:pt idx="932">
                  <c:v>9.2728095323042402E-17</c:v>
                </c:pt>
                <c:pt idx="933">
                  <c:v>6.1617337837650601E-17</c:v>
                </c:pt>
                <c:pt idx="934">
                  <c:v>9.6578217733202007E-18</c:v>
                </c:pt>
                <c:pt idx="935">
                  <c:v>4.5532705976794898E-18</c:v>
                </c:pt>
                <c:pt idx="936">
                  <c:v>4.21782227130072E-18</c:v>
                </c:pt>
                <c:pt idx="937">
                  <c:v>3.38963753674823E-18</c:v>
                </c:pt>
                <c:pt idx="938">
                  <c:v>2.0816604781934E-18</c:v>
                </c:pt>
                <c:pt idx="939">
                  <c:v>1.5453128780141599E-18</c:v>
                </c:pt>
                <c:pt idx="940">
                  <c:v>1.03145187234154E-18</c:v>
                </c:pt>
                <c:pt idx="941">
                  <c:v>9.6517053862999605E-19</c:v>
                </c:pt>
                <c:pt idx="942">
                  <c:v>6.8808849854387404E-19</c:v>
                </c:pt>
                <c:pt idx="943">
                  <c:v>3.0413152894427599E-19</c:v>
                </c:pt>
                <c:pt idx="944">
                  <c:v>2.4506378702969001E-19</c:v>
                </c:pt>
                <c:pt idx="945">
                  <c:v>3.1814998080273703E-20</c:v>
                </c:pt>
                <c:pt idx="946">
                  <c:v>2.93631263912952E-20</c:v>
                </c:pt>
                <c:pt idx="947">
                  <c:v>1.5588974626632601E-20</c:v>
                </c:pt>
                <c:pt idx="948">
                  <c:v>1.28570094357345E-20</c:v>
                </c:pt>
                <c:pt idx="949">
                  <c:v>9.9215267949891096E-21</c:v>
                </c:pt>
                <c:pt idx="950">
                  <c:v>5.6485866683855102E-21</c:v>
                </c:pt>
                <c:pt idx="951">
                  <c:v>4.6960605780291398E-21</c:v>
                </c:pt>
                <c:pt idx="952">
                  <c:v>2.4063887978957701E-22</c:v>
                </c:pt>
                <c:pt idx="953">
                  <c:v>9.0542525187037503E-23</c:v>
                </c:pt>
                <c:pt idx="954">
                  <c:v>7.3234176725797604E-23</c:v>
                </c:pt>
                <c:pt idx="955">
                  <c:v>5.40182384540371E-23</c:v>
                </c:pt>
                <c:pt idx="956">
                  <c:v>4.4192511087333902E-23</c:v>
                </c:pt>
                <c:pt idx="957">
                  <c:v>3.2415662933306797E-23</c:v>
                </c:pt>
                <c:pt idx="958">
                  <c:v>2.3463314550434301E-23</c:v>
                </c:pt>
                <c:pt idx="959">
                  <c:v>1.5212411506544001E-23</c:v>
                </c:pt>
                <c:pt idx="960">
                  <c:v>2.75993260650065E-24</c:v>
                </c:pt>
                <c:pt idx="961">
                  <c:v>9.3305769614970999E-25</c:v>
                </c:pt>
                <c:pt idx="962">
                  <c:v>1.70710893844192E-25</c:v>
                </c:pt>
                <c:pt idx="963">
                  <c:v>4.2117481706935501E-26</c:v>
                </c:pt>
                <c:pt idx="964">
                  <c:v>3.0726039139888199E-26</c:v>
                </c:pt>
                <c:pt idx="965">
                  <c:v>3.1705904132260301E-27</c:v>
                </c:pt>
                <c:pt idx="966">
                  <c:v>1.91880518759532E-27</c:v>
                </c:pt>
                <c:pt idx="967">
                  <c:v>9.7481324014305908E-28</c:v>
                </c:pt>
                <c:pt idx="968">
                  <c:v>9.3956209958233803E-28</c:v>
                </c:pt>
                <c:pt idx="969">
                  <c:v>1.0440151209131501E-28</c:v>
                </c:pt>
                <c:pt idx="970">
                  <c:v>1.4594323959812801E-29</c:v>
                </c:pt>
                <c:pt idx="971">
                  <c:v>3.5149447660058798E-30</c:v>
                </c:pt>
                <c:pt idx="972">
                  <c:v>8.8042755725472595E-31</c:v>
                </c:pt>
                <c:pt idx="973">
                  <c:v>3.7250266727389101E-31</c:v>
                </c:pt>
                <c:pt idx="974">
                  <c:v>1.58232414974172E-31</c:v>
                </c:pt>
                <c:pt idx="975">
                  <c:v>1.16776900132926E-31</c:v>
                </c:pt>
                <c:pt idx="976">
                  <c:v>7.9810851817517199E-32</c:v>
                </c:pt>
                <c:pt idx="977">
                  <c:v>6.6426320119658305E-32</c:v>
                </c:pt>
                <c:pt idx="978">
                  <c:v>3.2982547589805997E-33</c:v>
                </c:pt>
                <c:pt idx="979">
                  <c:v>2.5415155650372899E-33</c:v>
                </c:pt>
                <c:pt idx="980">
                  <c:v>1.28382638388551E-33</c:v>
                </c:pt>
                <c:pt idx="981">
                  <c:v>2.3691417844128698E-34</c:v>
                </c:pt>
                <c:pt idx="982">
                  <c:v>1.08187707856191E-34</c:v>
                </c:pt>
                <c:pt idx="983">
                  <c:v>1.87003620251463E-35</c:v>
                </c:pt>
                <c:pt idx="984">
                  <c:v>1.38279414557472E-35</c:v>
                </c:pt>
                <c:pt idx="985">
                  <c:v>1.08875671115304E-35</c:v>
                </c:pt>
                <c:pt idx="986">
                  <c:v>4.2874518218325603E-39</c:v>
                </c:pt>
                <c:pt idx="987">
                  <c:v>6.2511570135989503E-42</c:v>
                </c:pt>
                <c:pt idx="988">
                  <c:v>4.3931924028544197E-42</c:v>
                </c:pt>
                <c:pt idx="989">
                  <c:v>1.5898624103043799E-42</c:v>
                </c:pt>
                <c:pt idx="990">
                  <c:v>2.6311413149353999E-45</c:v>
                </c:pt>
                <c:pt idx="991">
                  <c:v>1.7262699112210199E-45</c:v>
                </c:pt>
                <c:pt idx="992">
                  <c:v>1.80160688148825E-50</c:v>
                </c:pt>
                <c:pt idx="993">
                  <c:v>4.5615068715587897E-55</c:v>
                </c:pt>
                <c:pt idx="994">
                  <c:v>2.6578117502163798E-57</c:v>
                </c:pt>
                <c:pt idx="995">
                  <c:v>5.9523545947705904E-60</c:v>
                </c:pt>
                <c:pt idx="996">
                  <c:v>5.6593108684946402E-62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4027696"/>
        <c:axId val="431719912"/>
      </c:scatterChart>
      <c:valAx>
        <c:axId val="424027696"/>
        <c:scaling>
          <c:orientation val="minMax"/>
          <c:max val="2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Average length of stay</a:t>
                </a:r>
              </a:p>
            </c:rich>
          </c:tx>
          <c:layout>
            <c:manualLayout>
              <c:xMode val="edge"/>
              <c:yMode val="edge"/>
              <c:x val="0.41275109002688598"/>
              <c:y val="0.9303382412283880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1719912"/>
        <c:crosses val="autoZero"/>
        <c:crossBetween val="midCat"/>
      </c:valAx>
      <c:valAx>
        <c:axId val="431719912"/>
        <c:scaling>
          <c:orientation val="minMax"/>
          <c:min val="0"/>
        </c:scaling>
        <c:delete val="0"/>
        <c:axPos val="l"/>
        <c:title>
          <c:tx>
            <c:rich>
              <a:bodyPr rot="0" vert="horz"/>
              <a:lstStyle/>
              <a:p>
                <a:pPr>
                  <a:defRPr b="0"/>
                </a:pPr>
                <a:r>
                  <a:rPr lang="en-AU" b="0"/>
                  <a:t>Density</a:t>
                </a:r>
              </a:p>
            </c:rich>
          </c:tx>
          <c:layout>
            <c:manualLayout>
              <c:xMode val="edge"/>
              <c:yMode val="edge"/>
              <c:x val="0"/>
              <c:y val="1.4351870937598838E-3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40276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F3B71BD.dotm</Template>
  <TotalTime>1</TotalTime>
  <Pages>2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arter</dc:creator>
  <cp:keywords/>
  <dc:description/>
  <cp:lastModifiedBy>Hannah Carter</cp:lastModifiedBy>
  <cp:revision>4</cp:revision>
  <cp:lastPrinted>2018-09-25T01:17:00Z</cp:lastPrinted>
  <dcterms:created xsi:type="dcterms:W3CDTF">2018-09-18T06:45:00Z</dcterms:created>
  <dcterms:modified xsi:type="dcterms:W3CDTF">2018-09-25T01:33:00Z</dcterms:modified>
</cp:coreProperties>
</file>